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C6300" w14:textId="4BF8D481" w:rsidR="008830F6" w:rsidRPr="00A93F45" w:rsidRDefault="008830F6" w:rsidP="008830F6">
      <w:pPr>
        <w:jc w:val="center"/>
        <w:rPr>
          <w:rFonts w:ascii="Times New Roman" w:hAnsi="Times New Roman" w:cs="Times New Roman"/>
          <w:b/>
          <w:bCs/>
          <w:sz w:val="24"/>
        </w:rPr>
      </w:pPr>
      <w:r w:rsidRPr="00A93F45">
        <w:rPr>
          <w:rFonts w:ascii="Times New Roman" w:hAnsi="Times New Roman" w:cs="Times New Roman" w:hint="eastAsia"/>
          <w:b/>
          <w:bCs/>
          <w:sz w:val="24"/>
        </w:rPr>
        <w:t>Mixed Methods Appraisal Tool (MMAT), version 2018</w:t>
      </w:r>
    </w:p>
    <w:p w14:paraId="5F6435DE" w14:textId="5770BF36" w:rsidR="005000E1" w:rsidRPr="00DD33E1" w:rsidRDefault="008830F6" w:rsidP="008830F6">
      <w:pPr>
        <w:pStyle w:val="a4"/>
        <w:numPr>
          <w:ilvl w:val="0"/>
          <w:numId w:val="1"/>
        </w:numPr>
        <w:ind w:firstLineChars="0"/>
        <w:rPr>
          <w:rFonts w:ascii="Times New Roman" w:hAnsi="Times New Roman" w:cs="Times New Roman"/>
          <w:b/>
          <w:bCs/>
          <w:sz w:val="20"/>
          <w:szCs w:val="20"/>
        </w:rPr>
      </w:pPr>
      <w:r w:rsidRPr="00DD33E1">
        <w:rPr>
          <w:rFonts w:ascii="Times New Roman" w:hAnsi="Times New Roman" w:cs="Times New Roman"/>
          <w:b/>
          <w:bCs/>
          <w:sz w:val="20"/>
          <w:szCs w:val="20"/>
        </w:rPr>
        <w:t>C</w:t>
      </w:r>
      <w:r w:rsidRPr="00DD33E1">
        <w:rPr>
          <w:rFonts w:ascii="Times New Roman" w:hAnsi="Times New Roman" w:cs="Times New Roman" w:hint="eastAsia"/>
          <w:b/>
          <w:bCs/>
          <w:sz w:val="20"/>
          <w:szCs w:val="20"/>
        </w:rPr>
        <w:t xml:space="preserve">ategory of study designs: </w:t>
      </w:r>
      <w:r w:rsidR="00CC465F" w:rsidRPr="00DD33E1">
        <w:rPr>
          <w:rFonts w:ascii="Times New Roman" w:hAnsi="Times New Roman" w:cs="Times New Roman" w:hint="eastAsia"/>
          <w:b/>
          <w:bCs/>
          <w:sz w:val="20"/>
          <w:szCs w:val="20"/>
        </w:rPr>
        <w:t>Q</w:t>
      </w:r>
      <w:r w:rsidRPr="00DD33E1">
        <w:rPr>
          <w:rFonts w:ascii="Times New Roman" w:hAnsi="Times New Roman" w:cs="Times New Roman" w:hint="eastAsia"/>
          <w:b/>
          <w:bCs/>
          <w:sz w:val="20"/>
          <w:szCs w:val="20"/>
        </w:rPr>
        <w:t>ualitative</w:t>
      </w:r>
    </w:p>
    <w:tbl>
      <w:tblPr>
        <w:tblStyle w:val="a3"/>
        <w:tblW w:w="0" w:type="auto"/>
        <w:tblLook w:val="04A0" w:firstRow="1" w:lastRow="0" w:firstColumn="1" w:lastColumn="0" w:noHBand="0" w:noVBand="1"/>
      </w:tblPr>
      <w:tblGrid>
        <w:gridCol w:w="1165"/>
        <w:gridCol w:w="1067"/>
        <w:gridCol w:w="1073"/>
        <w:gridCol w:w="1141"/>
        <w:gridCol w:w="1078"/>
        <w:gridCol w:w="1093"/>
        <w:gridCol w:w="1306"/>
        <w:gridCol w:w="1401"/>
        <w:gridCol w:w="1438"/>
      </w:tblGrid>
      <w:tr w:rsidR="0083216F" w:rsidRPr="00CC465F" w14:paraId="20798204" w14:textId="77777777" w:rsidTr="0084155F">
        <w:tc>
          <w:tcPr>
            <w:tcW w:w="0" w:type="auto"/>
            <w:vMerge w:val="restart"/>
            <w:vAlign w:val="center"/>
          </w:tcPr>
          <w:p w14:paraId="1360DB7F" w14:textId="0A45F3CB" w:rsidR="0083216F" w:rsidRPr="00CC465F" w:rsidRDefault="0083216F" w:rsidP="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Author</w:t>
            </w:r>
          </w:p>
        </w:tc>
        <w:tc>
          <w:tcPr>
            <w:tcW w:w="0" w:type="auto"/>
            <w:gridSpan w:val="7"/>
          </w:tcPr>
          <w:p w14:paraId="5F480F5C" w14:textId="02C07EC2" w:rsidR="0083216F" w:rsidRPr="00CC465F" w:rsidRDefault="0083216F" w:rsidP="00CC465F">
            <w:pPr>
              <w:jc w:val="center"/>
              <w:rPr>
                <w:rFonts w:ascii="Times New Roman" w:hAnsi="Times New Roman" w:cs="Times New Roman"/>
                <w:b/>
                <w:bCs/>
                <w:sz w:val="20"/>
                <w:szCs w:val="20"/>
              </w:rPr>
            </w:pPr>
            <w:r w:rsidRPr="00CC465F">
              <w:rPr>
                <w:rFonts w:ascii="Times New Roman" w:hAnsi="Times New Roman" w:cs="Times New Roman"/>
                <w:b/>
                <w:bCs/>
                <w:sz w:val="20"/>
                <w:szCs w:val="20"/>
              </w:rPr>
              <w:t>Methodological quality criteria</w:t>
            </w:r>
          </w:p>
        </w:tc>
        <w:tc>
          <w:tcPr>
            <w:tcW w:w="0" w:type="auto"/>
            <w:vMerge w:val="restart"/>
            <w:vAlign w:val="center"/>
          </w:tcPr>
          <w:p w14:paraId="6A8236B4" w14:textId="4E48E5D1" w:rsidR="0083216F" w:rsidRPr="00CC465F" w:rsidRDefault="0083216F" w:rsidP="0084155F">
            <w:pPr>
              <w:jc w:val="center"/>
              <w:rPr>
                <w:rFonts w:ascii="Times New Roman" w:hAnsi="Times New Roman" w:cs="Times New Roman"/>
                <w:b/>
                <w:bCs/>
                <w:sz w:val="20"/>
                <w:szCs w:val="20"/>
              </w:rPr>
            </w:pPr>
            <w:r w:rsidRPr="00CC465F">
              <w:rPr>
                <w:rFonts w:ascii="Times New Roman" w:hAnsi="Times New Roman" w:cs="Times New Roman"/>
                <w:b/>
                <w:bCs/>
                <w:sz w:val="20"/>
                <w:szCs w:val="20"/>
              </w:rPr>
              <w:t>comments</w:t>
            </w:r>
          </w:p>
        </w:tc>
      </w:tr>
      <w:tr w:rsidR="0083216F" w:rsidRPr="00CC465F" w14:paraId="6E271826" w14:textId="77777777" w:rsidTr="0084155F">
        <w:tc>
          <w:tcPr>
            <w:tcW w:w="0" w:type="auto"/>
            <w:vMerge/>
          </w:tcPr>
          <w:p w14:paraId="707D9922" w14:textId="77777777" w:rsidR="0083216F" w:rsidRPr="00CC465F" w:rsidRDefault="0083216F" w:rsidP="009468DC">
            <w:pPr>
              <w:jc w:val="center"/>
              <w:rPr>
                <w:rFonts w:ascii="Times New Roman" w:hAnsi="Times New Roman" w:cs="Times New Roman"/>
                <w:sz w:val="20"/>
                <w:szCs w:val="20"/>
              </w:rPr>
            </w:pPr>
          </w:p>
        </w:tc>
        <w:tc>
          <w:tcPr>
            <w:tcW w:w="0" w:type="auto"/>
            <w:vAlign w:val="center"/>
          </w:tcPr>
          <w:p w14:paraId="1D68AAB6" w14:textId="056EEAB2"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S1. Are there clear research questions?</w:t>
            </w:r>
          </w:p>
        </w:tc>
        <w:tc>
          <w:tcPr>
            <w:tcW w:w="0" w:type="auto"/>
            <w:vAlign w:val="center"/>
          </w:tcPr>
          <w:p w14:paraId="5369B73F" w14:textId="0F768795"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S2. Do the collected data allow to address the research questions?</w:t>
            </w:r>
          </w:p>
        </w:tc>
        <w:tc>
          <w:tcPr>
            <w:tcW w:w="0" w:type="auto"/>
            <w:vAlign w:val="center"/>
          </w:tcPr>
          <w:p w14:paraId="6A82314A" w14:textId="7E3E34B4"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1.1. Is the qualitative approach appropriate to answer the research question?</w:t>
            </w:r>
          </w:p>
        </w:tc>
        <w:tc>
          <w:tcPr>
            <w:tcW w:w="0" w:type="auto"/>
            <w:vAlign w:val="center"/>
          </w:tcPr>
          <w:p w14:paraId="7E7AAFA3" w14:textId="321825BF"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1.2. Are the qualitative data collection methods adequate to address the research question?</w:t>
            </w:r>
          </w:p>
        </w:tc>
        <w:tc>
          <w:tcPr>
            <w:tcW w:w="0" w:type="auto"/>
            <w:vAlign w:val="center"/>
          </w:tcPr>
          <w:p w14:paraId="19A7CF65" w14:textId="508800A7"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1.3. Are the findings adequately derived from the data?</w:t>
            </w:r>
          </w:p>
        </w:tc>
        <w:tc>
          <w:tcPr>
            <w:tcW w:w="0" w:type="auto"/>
            <w:vAlign w:val="center"/>
          </w:tcPr>
          <w:p w14:paraId="55CC118F" w14:textId="72C0AB27"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1.4. Is the interpretation of results sufficiently substantiated by data?</w:t>
            </w:r>
          </w:p>
        </w:tc>
        <w:tc>
          <w:tcPr>
            <w:tcW w:w="0" w:type="auto"/>
            <w:vAlign w:val="center"/>
          </w:tcPr>
          <w:p w14:paraId="10CA79D0" w14:textId="7840734A"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1.5. Is there coherence between qualitative data sources, collection, analysis and interpretation?</w:t>
            </w:r>
          </w:p>
        </w:tc>
        <w:tc>
          <w:tcPr>
            <w:tcW w:w="0" w:type="auto"/>
            <w:vMerge/>
            <w:vAlign w:val="center"/>
          </w:tcPr>
          <w:p w14:paraId="42AFD264" w14:textId="77777777" w:rsidR="0083216F" w:rsidRPr="00CC465F" w:rsidRDefault="0083216F" w:rsidP="0084155F">
            <w:pPr>
              <w:jc w:val="center"/>
              <w:rPr>
                <w:rFonts w:ascii="Times New Roman" w:hAnsi="Times New Roman" w:cs="Times New Roman"/>
                <w:sz w:val="20"/>
                <w:szCs w:val="20"/>
              </w:rPr>
            </w:pPr>
          </w:p>
        </w:tc>
      </w:tr>
      <w:tr w:rsidR="00EF7A03" w:rsidRPr="00CC465F" w14:paraId="4DA086E3" w14:textId="77777777" w:rsidTr="0084155F">
        <w:tc>
          <w:tcPr>
            <w:tcW w:w="0" w:type="auto"/>
            <w:vAlign w:val="center"/>
          </w:tcPr>
          <w:p w14:paraId="6882B717" w14:textId="78CBBE59"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Salem et al. 2020</w:t>
            </w:r>
            <w:r w:rsidRPr="00CC46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qSJdIQ0","properties":{"formattedCitation":"\\super [1]\\nosupersub{}","plainCitation":"[1]","noteIndex":0},"citationItems":[{"id":8514,"uris":["http://zotero.org/users/12537916/items/BTXECCC3"],"itemData":{"id":8514,"type":"article-journal","abstract":"Background: Telemedicine has been proposed as a means to improve access to palliative care. There is limited information about how health care workers feel about providing this kind of care and how families feel about receiving it. Objective: This study assesses provider and caregiver perceptions of the safety and efficacy of the Distance Support Program (DSP) of a home-based palliative care provider in Beirut, Lebanon. Design: Interviews were conducted with 8 physicians and nurses who provided that care through the DSP as well as 49 caregivers of patients who received care between January 2015 and December 2017. Interviews were analyzed thematically. Results: Although they would have preferred having access to home visits, caregivers reported that they valued the information, guidance, and emotional support they received through the DSP and they appreciated having telephone access to providers. Health providers reported the DSP was more efficient than home visits. They felt it was safest when delivered by an experienced provider, they had access to a reliable caregiver, and the patient was assessed at least once. They felt it was important to communicate clear expectations to patients and caregivers when delivering care by telephone. Conclusions: Telemedicine can be a useful tool to provide palliative care services in settings where they would otherwise not be available.","call-number":"3","container-title":"Journal of Palliative Medicine","DOI":"10.1089/jpm.2020.0002","ISSN":"1557-7740","issue":"12","journalAbbreviation":"J Palliat Med","language":"eng","note":"PMID: 32326816","page":"1594-1598","source":"2.8","title":"Palliative Care via Telemedicine: A Qualitative Study of Caregiver and Provider Perceptions","title-short":"Palliative Care via Telemedicine","volume":"23","author":[{"family":"Salem","given":"Rana"},{"family":"El Zakhem","given":"Aline"},{"family":"Gharamti","given":"Amal"},{"family":"Tfayli","given":"Arafat"},{"family":"Osman","given":"Hibah"}],"issued":{"date-parts":[["2020",12]]}}}],"schema":"https://github.com/citation-style-language/schema/raw/master/csl-citation.json"} </w:instrText>
            </w:r>
            <w:r w:rsidRPr="00CC465F">
              <w:rPr>
                <w:rFonts w:ascii="Times New Roman" w:hAnsi="Times New Roman" w:cs="Times New Roman"/>
                <w:sz w:val="20"/>
                <w:szCs w:val="20"/>
              </w:rPr>
              <w:fldChar w:fldCharType="separate"/>
            </w:r>
            <w:r w:rsidRPr="00EF7A03">
              <w:rPr>
                <w:rFonts w:ascii="Times New Roman" w:hAnsi="Times New Roman" w:cs="Times New Roman"/>
                <w:kern w:val="0"/>
                <w:sz w:val="20"/>
                <w:vertAlign w:val="superscript"/>
              </w:rPr>
              <w:t>[1]</w:t>
            </w:r>
            <w:r w:rsidRPr="00CC465F">
              <w:rPr>
                <w:rFonts w:ascii="Times New Roman" w:hAnsi="Times New Roman" w:cs="Times New Roman"/>
                <w:sz w:val="20"/>
                <w:szCs w:val="20"/>
              </w:rPr>
              <w:fldChar w:fldCharType="end"/>
            </w:r>
          </w:p>
        </w:tc>
        <w:tc>
          <w:tcPr>
            <w:tcW w:w="0" w:type="auto"/>
            <w:vAlign w:val="center"/>
          </w:tcPr>
          <w:p w14:paraId="79B6E5E9" w14:textId="4C4035D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89F25CF" w14:textId="565ECAE7"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C7A744F" w14:textId="0D9AF08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0CCA2C9" w14:textId="0E588AEA"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58DD9AD" w14:textId="0C897EF6"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DE4A7D3" w14:textId="11D84A09"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8072BAA" w14:textId="319CE442"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622BC5A" w14:textId="62506483" w:rsidR="00EF7A03" w:rsidRPr="00CC465F" w:rsidRDefault="000A6BA6" w:rsidP="00EF7A03">
            <w:pPr>
              <w:jc w:val="center"/>
              <w:rPr>
                <w:rFonts w:ascii="Times New Roman" w:hAnsi="Times New Roman" w:cs="Times New Roman"/>
                <w:sz w:val="20"/>
                <w:szCs w:val="20"/>
              </w:rPr>
            </w:pPr>
            <w:bookmarkStart w:id="0" w:name="_Hlk194619992"/>
            <w:r w:rsidRPr="000A6BA6">
              <w:rPr>
                <w:rFonts w:ascii="Times New Roman" w:hAnsi="Times New Roman" w:cs="Times New Roman"/>
                <w:sz w:val="20"/>
                <w:szCs w:val="20"/>
              </w:rPr>
              <w:t>Insufficient details on interview guide design</w:t>
            </w:r>
            <w:r>
              <w:rPr>
                <w:rFonts w:ascii="Times New Roman" w:hAnsi="Times New Roman" w:cs="Times New Roman" w:hint="eastAsia"/>
                <w:sz w:val="20"/>
                <w:szCs w:val="20"/>
              </w:rPr>
              <w:t>.</w:t>
            </w:r>
            <w:bookmarkEnd w:id="0"/>
          </w:p>
        </w:tc>
      </w:tr>
      <w:tr w:rsidR="00EF7A03" w:rsidRPr="00CC465F" w14:paraId="41FB92D4" w14:textId="77777777" w:rsidTr="0084155F">
        <w:tc>
          <w:tcPr>
            <w:tcW w:w="0" w:type="auto"/>
            <w:vAlign w:val="center"/>
          </w:tcPr>
          <w:p w14:paraId="4DA36A97" w14:textId="046C6D06"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Funderskov et al. 2019 (1)</w:t>
            </w:r>
            <w:r w:rsidRPr="00CC46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IYTwWuD","properties":{"formattedCitation":"\\super [2]\\nosupersub{}","plainCitation":"[2]","noteIndex":0},"citationItems":[{"id":9189,"uris":["http://zotero.org/users/12537916/items/T7TZMZ4Y"],"itemData":{"id":9189,"type":"article-journal","abstract":"Background: One challenge in the work of specialised palliative care teams is the substantial resources used in terms of time and transport to and from the patient's home. Video consultations may be a solutio</w:instrText>
            </w:r>
            <w:r>
              <w:rPr>
                <w:rFonts w:ascii="Times New Roman" w:hAnsi="Times New Roman" w:cs="Times New Roman" w:hint="eastAsia"/>
                <w:sz w:val="20"/>
                <w:szCs w:val="20"/>
              </w:rPr>
              <w:instrText>n for real</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time specialised palliative home care. Designs: Hermeneutic, postphenomenology.\nMethods: An explorative qualitative study utilising data from field notes of an autobiographical diary, participant observations and semi</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structured interviews wit</w:instrText>
            </w:r>
            <w:r>
              <w:rPr>
                <w:rFonts w:ascii="Times New Roman" w:hAnsi="Times New Roman" w:cs="Times New Roman"/>
                <w:sz w:val="20"/>
                <w:szCs w:val="20"/>
              </w:rPr>
              <w:instrText xml:space="preserve">h healthcare professionals. The COREQ guideline was used for reporting the study. See Appendix S1. The data collection took place in patients' homes and at the Department of Oncology, Odense University Hospital, Denmark.\nResults: Eight participants (n = 8); five community nurses; and three specialised palliative care team members—a head physician, a physiotherapist and a nurse—participated in the study. The healthcare professionals' knowledge was based on n = 82 video consultations with 11 patients. The </w:instrText>
            </w:r>
            <w:r>
              <w:rPr>
                <w:rFonts w:ascii="Times New Roman" w:hAnsi="Times New Roman" w:cs="Times New Roman" w:hint="eastAsia"/>
                <w:sz w:val="20"/>
                <w:szCs w:val="20"/>
              </w:rPr>
              <w:instrText>range of video consultations was 3</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18 per patient. The use of tablets in video consultations facilitated direct palliative care and led the community nurses and the specialised palliative care team nurse to co</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operate. Potential barriers against using vid</w:instrText>
            </w:r>
            <w:r>
              <w:rPr>
                <w:rFonts w:ascii="Times New Roman" w:hAnsi="Times New Roman" w:cs="Times New Roman"/>
                <w:sz w:val="20"/>
                <w:szCs w:val="20"/>
              </w:rPr>
              <w:instrText>eo consultations are the discussions about personal, and private issues regarding the illness, while family members are present.\nConclusions: Video consultations in specialised palliative home care are feasible, and the technology can facilitate multidis</w:instrText>
            </w:r>
            <w:r>
              <w:rPr>
                <w:rFonts w:ascii="Times New Roman" w:hAnsi="Times New Roman" w:cs="Times New Roman" w:hint="eastAsia"/>
                <w:sz w:val="20"/>
                <w:szCs w:val="20"/>
              </w:rPr>
              <w:instrText>ciplinary participation and co</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operation among healthcare professionals. The continuous use of video consultations over time may increase the quality of specialised palliative home care.","call-number":"2","container-title":"Journal of Clinical Nursing","</w:instrText>
            </w:r>
            <w:r>
              <w:rPr>
                <w:rFonts w:ascii="Times New Roman" w:hAnsi="Times New Roman" w:cs="Times New Roman"/>
                <w:sz w:val="20"/>
                <w:szCs w:val="20"/>
              </w:rPr>
              <w:instrText>DOI":"10.1111/jocn.15004","ISSN":"0962-1067, 1365-2702","issue":"21-22","journalAbbreviation":"Journal of Clinical Nursing","language":"en","page":"3966-3976","source":"4.2","title":"Telemedicine in specialised palliative care: Healthcare professionals' and their perspectives on video consultations—A qualitative study","title-short":"Telemedicine in specialised palliative care","volume":"28","author":[{"family":"Funderskov","given":"Karen Frydenrejn"},{"family":"Boe Danbjørg","given":"Dorthe"},{"family":"</w:instrText>
            </w:r>
            <w:r>
              <w:rPr>
                <w:rFonts w:ascii="Times New Roman" w:hAnsi="Times New Roman" w:cs="Times New Roman" w:hint="eastAsia"/>
                <w:sz w:val="20"/>
                <w:szCs w:val="20"/>
              </w:rPr>
              <w:instrText>Jess","given":"Mia"},{"family":"Munk","given":"Lene"},{"family":"Olsen Zwisler","given":"Ann</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Dorthe"},{"family":"Dieperink","given":"Karin B."}],"issued":{"date-parts":[["2019",11]]}}}],"schema":"https://github.com/citation-style-language/schema/raw/maste</w:instrText>
            </w:r>
            <w:r>
              <w:rPr>
                <w:rFonts w:ascii="Times New Roman" w:hAnsi="Times New Roman" w:cs="Times New Roman"/>
                <w:sz w:val="20"/>
                <w:szCs w:val="20"/>
              </w:rPr>
              <w:instrText xml:space="preserve">r/csl-citation.json"} </w:instrText>
            </w:r>
            <w:r w:rsidRPr="00CC465F">
              <w:rPr>
                <w:rFonts w:ascii="Times New Roman" w:hAnsi="Times New Roman" w:cs="Times New Roman"/>
                <w:sz w:val="20"/>
                <w:szCs w:val="20"/>
              </w:rPr>
              <w:fldChar w:fldCharType="separate"/>
            </w:r>
            <w:r w:rsidRPr="00EF7A03">
              <w:rPr>
                <w:rFonts w:ascii="Times New Roman" w:hAnsi="Times New Roman" w:cs="Times New Roman"/>
                <w:kern w:val="0"/>
                <w:sz w:val="20"/>
                <w:vertAlign w:val="superscript"/>
              </w:rPr>
              <w:t>[2]</w:t>
            </w:r>
            <w:r w:rsidRPr="00CC465F">
              <w:rPr>
                <w:rFonts w:ascii="Times New Roman" w:hAnsi="Times New Roman" w:cs="Times New Roman"/>
                <w:sz w:val="20"/>
                <w:szCs w:val="20"/>
              </w:rPr>
              <w:fldChar w:fldCharType="end"/>
            </w:r>
          </w:p>
        </w:tc>
        <w:tc>
          <w:tcPr>
            <w:tcW w:w="0" w:type="auto"/>
            <w:vAlign w:val="center"/>
          </w:tcPr>
          <w:p w14:paraId="113D0EAE" w14:textId="5D400480"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E68EB4C" w14:textId="178C0FC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A17A464" w14:textId="73467B11"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80A6BD2" w14:textId="71EC2E56"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2D70273" w14:textId="0CBAA07E"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D85C13B" w14:textId="6EABB000"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F52CAE6" w14:textId="4B8BF2F9"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63ECAEC" w14:textId="77777777" w:rsidR="00EF7A03" w:rsidRPr="00CC465F" w:rsidRDefault="00EF7A03" w:rsidP="00EF7A03">
            <w:pPr>
              <w:jc w:val="center"/>
              <w:rPr>
                <w:rFonts w:ascii="Times New Roman" w:hAnsi="Times New Roman" w:cs="Times New Roman"/>
                <w:sz w:val="20"/>
                <w:szCs w:val="20"/>
              </w:rPr>
            </w:pPr>
          </w:p>
        </w:tc>
      </w:tr>
      <w:tr w:rsidR="00EF7A03" w:rsidRPr="00CC465F" w14:paraId="62E0EBEE" w14:textId="77777777" w:rsidTr="0084155F">
        <w:tc>
          <w:tcPr>
            <w:tcW w:w="0" w:type="auto"/>
            <w:vAlign w:val="center"/>
          </w:tcPr>
          <w:p w14:paraId="45ACE52D" w14:textId="43F57B48"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Funderskov et al. 2019 (2)</w:t>
            </w:r>
            <w:r w:rsidRPr="00CC46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Q36oLtS","properties":{"formattedCitation":"\\super [3]\\nosupersub{}","plainCitation":"[3]","noteIndex":0},"citationItems":[{"id":9690,"uris":["http://zotero.org/users/12537916/items/G7DFRPCI"],"itemData":{"id":9690,"type":"article-journal","abstract":"Background: The work of specialized palliative care (SPC) teams is often challenged by substantial amounts of time spent driving to and from patients’ homes and long distances between the patients and the hospitals. Objective: Video consultations may be a solution for real-time SPC at home. The aim of this study was to explore the use of video consultations, experienced by patients and their relatives, as part of SPC at home. Methods: This explorative and qualitative study included palliative care patients in different stages and relatives to use video consultations as a part of their SPC between October 2016 and March 2017. Data collection took place in the patients’ homes and consisted of participant observations followed by semistructured interviews. Inclusion criteria consisted of patients with the need for SPC, aged more than 18 years, who agreed to participate, and relatives wanting to participate in the video consultations. Data were analyzed with Giorgi’s descriptive phenomenological methodology. Results: A number of patients (n=11) and relatives (n=3) were included and, in total, 86 video consultations were conducted. Patients participating varied in time from 1 month to 6 months, and the number of video consultations per patient varied from 3 to 18. The use of video consultations led to a situation where patients, despite life-threatening illnesses and technical difficulties, took an active role. In addition, relatives were able to join on equal terms, which increased active involvement. The patients had different opinions on when to initiate the use of video consultations in SPC; it was experienced as optional at the initiating stage as well as the final stage of illness. If the video consultations included multiple participants from the SPC team, the use of video consultations could be difficult to complete without interruptions. Conclusions: Video consultations in SPC for home-based patients are feasible and facilitate a strengthened involvement and communication between patients, relatives, and SPC team members.","call-number":"2","container-title":"Journal of Medical Internet Research","DOI":"10.2196/10208","issue":"3","language":"EN","note":"Company: Journal of Medical Internet Research\nDistributor: Journal of Medical Internet Research\nInstitution: Journal of Medical Internet Research\nLabel: Journal of Medical Internet Research\npublisher: JMIR Publications Inc., Toronto, Canada","page":"e10208","source":"7.4","title":"Experiences With Video Consultations in Specialized Palliative Home-Care: Qualitative Study of Patient and Relative Perspectives","title-short":"Experiences With Video Consultations in Specialized Palliative Home-Care","volume":"21","author":[{"family":"Funderskov","given":"Karen Frydenrejn"},{"family":"Raunkiær","given":"Mette"},{"family":"Danbjørg","given":"Dorthe Boe"},{"family":"Zwisler","given":"Ann-Dorthe"},{"family":"Munk","given":"Lene"},{"family":"Jess","given":"Mia"},{"family":"Dieperink","given":"Karin Brochstedt"}],"issued":{"date-parts":[["2019",3,21]]}}}],"schema":"https://github.com/citation-style-language/schema/raw/master/csl-citation.json"} </w:instrText>
            </w:r>
            <w:r w:rsidRPr="00CC465F">
              <w:rPr>
                <w:rFonts w:ascii="Times New Roman" w:hAnsi="Times New Roman" w:cs="Times New Roman"/>
                <w:sz w:val="20"/>
                <w:szCs w:val="20"/>
              </w:rPr>
              <w:fldChar w:fldCharType="separate"/>
            </w:r>
            <w:r w:rsidRPr="00EF7A03">
              <w:rPr>
                <w:rFonts w:ascii="Times New Roman" w:hAnsi="Times New Roman" w:cs="Times New Roman"/>
                <w:kern w:val="0"/>
                <w:sz w:val="20"/>
                <w:vertAlign w:val="superscript"/>
              </w:rPr>
              <w:t>[3]</w:t>
            </w:r>
            <w:r w:rsidRPr="00CC465F">
              <w:rPr>
                <w:rFonts w:ascii="Times New Roman" w:hAnsi="Times New Roman" w:cs="Times New Roman"/>
                <w:sz w:val="20"/>
                <w:szCs w:val="20"/>
              </w:rPr>
              <w:fldChar w:fldCharType="end"/>
            </w:r>
          </w:p>
        </w:tc>
        <w:tc>
          <w:tcPr>
            <w:tcW w:w="0" w:type="auto"/>
            <w:vAlign w:val="center"/>
          </w:tcPr>
          <w:p w14:paraId="14E0C78B" w14:textId="6EE74CFD"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E53CAF5" w14:textId="3A817DB9"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F9DD9F8" w14:textId="14C0E6C5"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5BFC514" w14:textId="4761CEC2"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8F85CC4" w14:textId="0E45D55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B0BB67F" w14:textId="28168E40"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B652A8A" w14:textId="045BFBB4"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31DA21C" w14:textId="77777777" w:rsidR="00EF7A03" w:rsidRPr="00CC465F" w:rsidRDefault="00EF7A03" w:rsidP="00EF7A03">
            <w:pPr>
              <w:jc w:val="center"/>
              <w:rPr>
                <w:rFonts w:ascii="Times New Roman" w:hAnsi="Times New Roman" w:cs="Times New Roman"/>
                <w:sz w:val="20"/>
                <w:szCs w:val="20"/>
              </w:rPr>
            </w:pPr>
          </w:p>
        </w:tc>
      </w:tr>
      <w:tr w:rsidR="00EF7A03" w:rsidRPr="00CC465F" w14:paraId="4CDDD0BB" w14:textId="77777777" w:rsidTr="0084155F">
        <w:tc>
          <w:tcPr>
            <w:tcW w:w="0" w:type="auto"/>
            <w:vAlign w:val="center"/>
          </w:tcPr>
          <w:p w14:paraId="17B2B951" w14:textId="68F6E574"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Vincent et al. 2022</w:t>
            </w:r>
            <w:r w:rsidRPr="00CC46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01hmi75","properties":{"formattedCitation":"\\super [4]\\nosupersub{}","plainCitation":"[4]","noteIndex":0},"citationItems":[{"id":8552,"uris":["http://zotero.org/users/12537916/items/82U4HARQ"],"itemData":{"id":8552,"type":"article-journal","abstract":"BACKGROUND: Due to the COVID-19 pandemic, many community palliative healthcare providers shifted from providing care in a patient's home to providing almost exclusively virtual palliative care, or a combination of in-person and virtual care. Research on virtual palliative care is thus needed to provide evidence-based recommendations aiming to enhance the delivery of palliative care during and beyond the pandemic.\nAIM: To explore the experiences and perceptions of community palliative care providers, patients and caregivers who delivered or received virtual palliative care as a component of home-based palliative care during the COVID-19 pandemic.\nDESIGN: Qualitative study using phone and video-based semi-structured interviews. Data were analyzed using thematic analysis.\nSETTING/PARTICIPANTS: A total of 37 participants, including community palliative care patients/caregivers (n = 19) and healthcare providers (n = 18) recruited from sites in Ottawa and Toronto, Ontario, Canada.\nRESULTS: Overall, participants preferred in-person palliative care compared to virtual care, but suggested virtual care could be a useful supplement to in-person care. The findings are presented in three main themes: (1) Impact of COVID-19 pandemic on community palliative care services; (2) Factors influencing transition from exclusively virtual model of care back to a blended model of care; and (3) Recommended uses and implementation of virtual palliative care.\nCONCLUSIONS: Incorporating virtual palliative care into healthcare provider practice models (blended care models) may be the ideal model of care and standard practice moving forward beyond the COVID-19 pandemic, which has important implications toward organization and delivery of community palliative care services and funding of healthcare providers.","call-number":"2","container-title":"Palliative Medicine","DOI":"10.1177/02692163221116251","ISSN":"1477-030X","issue":"9","journalAbbreviation":"Palliat Med","language":"eng","note":"PMID: 36071621\nPMCID: PMC9596681","page":"1374-1388","source":"4.4","title":"Virtual home-based palliative care during COVID-19: A qualitative exploration of the patient, caregiver, and healthcare provider experience","title-short":"Virtual home-based palliative care during COVID-19","volume":"36","author":[{"family":"Vincent","given":"Daniel"},{"family":"Peixoto","given":"Cayden"},{"family":"Quinn","given":"Kieran L."},{"family":"Kyeremanteng","given":"Kwadwo"},{"family":"Lalumiere","given":"Genevieve"},{"family":"Kurahashi","given":"Allison M."},{"family":"Gilbert","given":"Nathalie"},{"family":"Isenberg","given":"Sarina R."}],"issued":{"date-parts":[["2022",10]]}}}],"schema":"https://github.com/citation-style-language/schema/raw/master/csl-citation.json"} </w:instrText>
            </w:r>
            <w:r w:rsidRPr="00CC465F">
              <w:rPr>
                <w:rFonts w:ascii="Times New Roman" w:hAnsi="Times New Roman" w:cs="Times New Roman"/>
                <w:sz w:val="20"/>
                <w:szCs w:val="20"/>
              </w:rPr>
              <w:fldChar w:fldCharType="separate"/>
            </w:r>
            <w:r w:rsidRPr="00EF7A03">
              <w:rPr>
                <w:rFonts w:ascii="Times New Roman" w:hAnsi="Times New Roman" w:cs="Times New Roman"/>
                <w:kern w:val="0"/>
                <w:sz w:val="20"/>
                <w:vertAlign w:val="superscript"/>
              </w:rPr>
              <w:t>[4]</w:t>
            </w:r>
            <w:r w:rsidRPr="00CC465F">
              <w:rPr>
                <w:rFonts w:ascii="Times New Roman" w:hAnsi="Times New Roman" w:cs="Times New Roman"/>
                <w:sz w:val="20"/>
                <w:szCs w:val="20"/>
              </w:rPr>
              <w:fldChar w:fldCharType="end"/>
            </w:r>
          </w:p>
        </w:tc>
        <w:tc>
          <w:tcPr>
            <w:tcW w:w="0" w:type="auto"/>
            <w:vAlign w:val="center"/>
          </w:tcPr>
          <w:p w14:paraId="3E7C0E26" w14:textId="738100C7"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837AAB6" w14:textId="3707B62C"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A9CD8F7" w14:textId="3DE494C5"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E3C5531" w14:textId="052C1ACB"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B9D345B" w14:textId="080C8D54"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8EE7522" w14:textId="6496901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F104662" w14:textId="7F23254F"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E68FDCF" w14:textId="77777777" w:rsidR="00EF7A03" w:rsidRPr="002123C6" w:rsidRDefault="00EF7A03" w:rsidP="00EF7A03">
            <w:pPr>
              <w:jc w:val="center"/>
              <w:rPr>
                <w:rFonts w:ascii="Times New Roman" w:hAnsi="Times New Roman" w:cs="Times New Roman"/>
                <w:sz w:val="20"/>
                <w:szCs w:val="20"/>
              </w:rPr>
            </w:pPr>
          </w:p>
        </w:tc>
      </w:tr>
      <w:tr w:rsidR="00EF7A03" w:rsidRPr="00CC465F" w14:paraId="7F5C7EEC" w14:textId="77777777" w:rsidTr="0084155F">
        <w:tc>
          <w:tcPr>
            <w:tcW w:w="0" w:type="auto"/>
            <w:vAlign w:val="center"/>
          </w:tcPr>
          <w:p w14:paraId="7DD0070B" w14:textId="7D65B62F"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Oelschlägel et al. 2021</w:t>
            </w:r>
            <w:r w:rsidRPr="00CC46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T5fTsbz","properties":{"formattedCitation":"\\super [5]\\nosupersub{}","plainCitation":"[5]","noteIndex":0},"citationItems":[{"id":9464,"uris":["http://zotero.org/users/12537916/items/3CU5HL5F"],"itemData":{"id":9464,"type":"article-journal","abstract":"BACKGROUND: Introducing welfare technology in home-based palliative care has been suggested to be beneficial for improving access to health care at home and enhancing patients' feelings of security and safety. However, little is known about the experiences of municipal health-care professionals using welfare technology in palliative home care. The aim of this study was to explore municipal health-care professionals' experiences regarding the significant challenges, facilitators, and assessments associated with implementing a technological solution named \"remote home care\" in palliative home care for patients with cancer.\nMETHODS: A qualitative, descriptive, exploratory design was used. Data were collected through focus-group interviews and individual semi-structured interviews with interdisciplinary health-care professionals who had experience using remote home care in clinical encounters with cancer patients who were in the palliative phase and living at home. Data were analyzed using qualitative content analysis.\nRESULTS: Three themes were identified: 1) shifting from objective measures to assessing priorities for patients, 2) lack of experience and personal distress regarding cancer inhibits professional care, and 3) prominent organizational challenges undermine the premise of remote home care.\nCONCLUSION: The results showed that shifting from a disease-focused to a person-centered approach enables health-care professionals to assess patients' personal priorities. However, health-care professionals' uncertainty and lack of knowledge and experience, along with organizational issues concerning information-sharing, represent great challenges that have the potential to inhibit professional care. The availability of networks through which difficult issues can be discussed was highlighted as being a fundamental resource for facilitating the provision of care.","call-number":"2","container-title":"BMC palliative care","DOI":"10.1186/s12904-021-00844-w","ISSN":"1472-684X","issue":"1","journalAbbreviation":"BMC Palliat Care","language":"eng","note":"PMID: 34535125\nPMCID: PMC8448170","page":"146","source":"3.1","title":"Implementing welfare technology in palliative homecare for patients with cancer: a qualitative study of health-care professionals' experiences","title-short":"Implementing welfare technology in palliative homecare for patients with cancer","volume":"20","author":[{"family":"Oelschlägel","given":"Lina"},{"family":"Dihle","given":"Alfhild"},{"family":"Christensen","given":"Vivi L."},{"family":"Heggdal","given":"Kristin"},{"family":"Moen","given":"Anne"},{"family":"Österlind","given":"Jane"},{"family":"Steindal","given":"Simen A."}],"issued":{"date-parts":[["2021",9,17]]}}}],"schema":"https://github.com/citation-style-language/schema/raw/master/csl-citation.json"} </w:instrText>
            </w:r>
            <w:r w:rsidRPr="00CC465F">
              <w:rPr>
                <w:rFonts w:ascii="Times New Roman" w:hAnsi="Times New Roman" w:cs="Times New Roman"/>
                <w:sz w:val="20"/>
                <w:szCs w:val="20"/>
              </w:rPr>
              <w:fldChar w:fldCharType="separate"/>
            </w:r>
            <w:r w:rsidRPr="00EF7A03">
              <w:rPr>
                <w:rFonts w:ascii="Times New Roman" w:hAnsi="Times New Roman" w:cs="Times New Roman"/>
                <w:kern w:val="0"/>
                <w:sz w:val="20"/>
                <w:vertAlign w:val="superscript"/>
              </w:rPr>
              <w:t>[5]</w:t>
            </w:r>
            <w:r w:rsidRPr="00CC465F">
              <w:rPr>
                <w:rFonts w:ascii="Times New Roman" w:hAnsi="Times New Roman" w:cs="Times New Roman"/>
                <w:sz w:val="20"/>
                <w:szCs w:val="20"/>
              </w:rPr>
              <w:fldChar w:fldCharType="end"/>
            </w:r>
          </w:p>
        </w:tc>
        <w:tc>
          <w:tcPr>
            <w:tcW w:w="0" w:type="auto"/>
            <w:vAlign w:val="center"/>
          </w:tcPr>
          <w:p w14:paraId="30AB3B64" w14:textId="53E08DC2"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41231B0" w14:textId="68AB325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908F5EB" w14:textId="0AB78F99"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7CF0F11" w14:textId="28DE4165"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D81B8B8" w14:textId="624DC176"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49857DE" w14:textId="5C03BF08"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36F9E23" w14:textId="4468E827"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C129149" w14:textId="55B776E1" w:rsidR="00EF7A03" w:rsidRPr="0084155F" w:rsidRDefault="00100C8B" w:rsidP="00EF7A03">
            <w:pPr>
              <w:jc w:val="center"/>
              <w:rPr>
                <w:rFonts w:ascii="Times New Roman" w:hAnsi="Times New Roman" w:cs="Times New Roman"/>
                <w:sz w:val="20"/>
                <w:szCs w:val="20"/>
              </w:rPr>
            </w:pPr>
            <w:r w:rsidRPr="00100C8B">
              <w:rPr>
                <w:rFonts w:ascii="Times New Roman" w:hAnsi="Times New Roman" w:cs="Times New Roman"/>
                <w:sz w:val="20"/>
                <w:szCs w:val="20"/>
              </w:rPr>
              <w:t xml:space="preserve">Insufficient description of how </w:t>
            </w:r>
            <w:bookmarkStart w:id="1" w:name="_Hlk194621963"/>
            <w:r w:rsidRPr="00100C8B">
              <w:rPr>
                <w:rFonts w:ascii="Times New Roman" w:hAnsi="Times New Roman" w:cs="Times New Roman"/>
                <w:sz w:val="20"/>
                <w:szCs w:val="20"/>
              </w:rPr>
              <w:t>focus groups</w:t>
            </w:r>
            <w:bookmarkEnd w:id="1"/>
            <w:r w:rsidRPr="00100C8B">
              <w:rPr>
                <w:rFonts w:ascii="Times New Roman" w:hAnsi="Times New Roman" w:cs="Times New Roman"/>
                <w:sz w:val="20"/>
                <w:szCs w:val="20"/>
              </w:rPr>
              <w:t xml:space="preserve"> and </w:t>
            </w:r>
            <w:bookmarkStart w:id="2" w:name="_Hlk194621954"/>
            <w:r w:rsidRPr="00100C8B">
              <w:rPr>
                <w:rFonts w:ascii="Times New Roman" w:hAnsi="Times New Roman" w:cs="Times New Roman"/>
                <w:sz w:val="20"/>
                <w:szCs w:val="20"/>
              </w:rPr>
              <w:t>individual interviews</w:t>
            </w:r>
            <w:bookmarkEnd w:id="2"/>
            <w:r w:rsidRPr="00100C8B">
              <w:rPr>
                <w:rFonts w:ascii="Times New Roman" w:hAnsi="Times New Roman" w:cs="Times New Roman"/>
                <w:sz w:val="20"/>
                <w:szCs w:val="20"/>
              </w:rPr>
              <w:t xml:space="preserve"> were triangulated.</w:t>
            </w:r>
          </w:p>
        </w:tc>
      </w:tr>
      <w:tr w:rsidR="00EF7A03" w:rsidRPr="00CC465F" w14:paraId="3F40B3C5" w14:textId="77777777" w:rsidTr="0084155F">
        <w:tc>
          <w:tcPr>
            <w:tcW w:w="0" w:type="auto"/>
            <w:vAlign w:val="center"/>
          </w:tcPr>
          <w:p w14:paraId="51AB4FF9" w14:textId="75A6DB44"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Bethel et al. 2021</w:t>
            </w:r>
            <w:r w:rsidRPr="00CC46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FdGYbPz","properties":{"formattedCitation":"\\super [6]\\nosupersub{}","plainCitation":"[6]","noteIndex":0},"citationItems":[{"id":9154,"uris":["http://zotero.org/users/12537916/items/7EKN83H2"],"itemData":{"id":9154,"type":"article-journal","abstract":"Telehealth can provide expanded access to healthcare. The Comprehensive Patient Assessment for Using Telehealth at Home is a comprehensive approach for an intentional remote patient meeting that provides a high-quality patient encounter when using technology. In this study, we describe the perspectives of seriously ill older adults and their caregivers on the usability of the Comprehensive Patient Assessment for Using Telehealth at Home using technology to meet remotely and assess patients in their own homes. This study used qualitative description with semistructured interviews to explore participants' user experience of the telehealth visit using the Comprehensive Patient Assessment for Using Telehealth at Home. The overarching theme of participants' experiences with the Comprehensive Patient Assessment for Using Telehealth at Home intervention was of a continuum of acceptance of technology use. Participants felt that a combination of in-person and telehealth visits was ideal, and telehealth visits were appropriate for routine visits. In-person assessments would be necessary if the communication was not adequately received through remote technology. Other themes were satisfaction and detractors, usability of the technology, privacy and confidentiality, and timing of the telehealth visit. Telehealth presents new opportunities for patients to engage and connect with providers, allowing them to seek care in the comfort of their own home. In some circumstances, telehealth is appropriate but is not a permanent replacement for in-person visits.","container-title":"CIN: Computers, Informatics, Nursing","DOI":"10.1097/CIN.0000000000000779","ISSN":"1538-9774","issue":"12","language":"en","page":"943-947","source":"DOI.org (Crossref)","title":"A Guide for Intentional Home Telehealth Assessment: Patient and Caregiver Perceptions","title-short":"A Guide for Intentional Home Telehealth Assessment","volume":"39","author":[{"family":"Bethel","given":"Claire"},{"family":"Towers","given":"Victoria"},{"family":"Crist","given":"Janice D."},{"family":"Silva","given":"Graciela E."},{"family":"Shea","given":"Kim"}],"issued":{"date-parts":[["2021",12]]}}}],"schema":"https://github.com/citation-style-language/schema/raw/master/csl-citation.json"} </w:instrText>
            </w:r>
            <w:r w:rsidRPr="00CC465F">
              <w:rPr>
                <w:rFonts w:ascii="Times New Roman" w:hAnsi="Times New Roman" w:cs="Times New Roman"/>
                <w:sz w:val="20"/>
                <w:szCs w:val="20"/>
              </w:rPr>
              <w:fldChar w:fldCharType="separate"/>
            </w:r>
            <w:r w:rsidRPr="00EF7A03">
              <w:rPr>
                <w:rFonts w:ascii="Times New Roman" w:hAnsi="Times New Roman" w:cs="Times New Roman"/>
                <w:kern w:val="0"/>
                <w:sz w:val="20"/>
                <w:vertAlign w:val="superscript"/>
              </w:rPr>
              <w:t>[6]</w:t>
            </w:r>
            <w:r w:rsidRPr="00CC465F">
              <w:rPr>
                <w:rFonts w:ascii="Times New Roman" w:hAnsi="Times New Roman" w:cs="Times New Roman"/>
                <w:sz w:val="20"/>
                <w:szCs w:val="20"/>
              </w:rPr>
              <w:fldChar w:fldCharType="end"/>
            </w:r>
          </w:p>
        </w:tc>
        <w:tc>
          <w:tcPr>
            <w:tcW w:w="0" w:type="auto"/>
            <w:vAlign w:val="center"/>
          </w:tcPr>
          <w:p w14:paraId="3427D834" w14:textId="46A388C3"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79E0713" w14:textId="0AC27D28"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48248FC" w14:textId="6248129D"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536A060" w14:textId="0764BE01" w:rsidR="00EF7A03" w:rsidRPr="00CC465F" w:rsidRDefault="002123C6"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BB33885" w14:textId="4667788C" w:rsidR="00EF7A03" w:rsidRPr="00CC465F" w:rsidRDefault="002123C6"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58C489E" w14:textId="57B52581"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1CAAA72" w14:textId="76CD88B5"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6F9911C" w14:textId="3925A5F0" w:rsidR="00EF7A03" w:rsidRPr="00CC465F" w:rsidRDefault="002123C6" w:rsidP="00EF7A03">
            <w:pPr>
              <w:jc w:val="center"/>
              <w:rPr>
                <w:rFonts w:ascii="Times New Roman" w:hAnsi="Times New Roman" w:cs="Times New Roman"/>
                <w:sz w:val="20"/>
                <w:szCs w:val="20"/>
              </w:rPr>
            </w:pPr>
            <w:r w:rsidRPr="002123C6">
              <w:rPr>
                <w:rFonts w:ascii="Times New Roman" w:hAnsi="Times New Roman" w:cs="Times New Roman"/>
                <w:sz w:val="20"/>
                <w:szCs w:val="20"/>
              </w:rPr>
              <w:t>Some themes (e.g., privacy concerns) lacked direct quotes to substantiate interpretations.</w:t>
            </w:r>
          </w:p>
        </w:tc>
      </w:tr>
      <w:tr w:rsidR="000B70C3" w:rsidRPr="00CC465F" w14:paraId="7B4DBB81" w14:textId="77777777" w:rsidTr="0084155F">
        <w:tc>
          <w:tcPr>
            <w:tcW w:w="0" w:type="auto"/>
            <w:vAlign w:val="center"/>
          </w:tcPr>
          <w:p w14:paraId="213E1DD8" w14:textId="74BE07BA" w:rsidR="000B70C3" w:rsidRPr="00542255" w:rsidRDefault="000B70C3" w:rsidP="000B70C3">
            <w:pPr>
              <w:jc w:val="center"/>
              <w:rPr>
                <w:rFonts w:ascii="Times New Roman" w:hAnsi="Times New Roman" w:cs="Times New Roman" w:hint="eastAsia"/>
                <w:sz w:val="20"/>
                <w:szCs w:val="20"/>
              </w:rPr>
            </w:pPr>
            <w:r w:rsidRPr="00542255">
              <w:rPr>
                <w:rFonts w:ascii="Times New Roman" w:hAnsi="Times New Roman" w:cs="Times New Roman" w:hint="eastAsia"/>
                <w:sz w:val="20"/>
                <w:szCs w:val="20"/>
              </w:rPr>
              <w:t>Alizadeh</w:t>
            </w:r>
            <w:r>
              <w:rPr>
                <w:rFonts w:ascii="Times New Roman" w:hAnsi="Times New Roman" w:cs="Times New Roman" w:hint="eastAsia"/>
                <w:sz w:val="20"/>
                <w:szCs w:val="20"/>
              </w:rPr>
              <w:t xml:space="preserve"> et al. 202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V1DCw8a","properties":{"formattedCitation":"\\super [7]\\nosupersub{}","plainCitation":"[7]","noteIndex":0},"citationItems":[{"id":7746,"uris":["http://zotero.org/users/12537916/items/ET8TIPBT"],"itemData":{"id":7746,"type":"article-journal","abstract":"Given the situation of cancer patients as vulnerable patients and the threat of COVID-19 in the society, integration of home-based palliative care services into the healthcare system is essential. The aim of this qualitative study was to explore the current barriers of integration of palliative care services from hospital to home for cancer patients during the COVID-19 Pandemic and to provide suggestions to resolve them. Semi-structured interviews were conducted with 25 stakeholders in the healthcare system, including health policy makers, healthcare providers, clinical home healthcare experts, home healthcare researchers, university faculty members, clergy, family caregivers, and cancer patients. Data were analyzed using directed content analysis method based on the World Health Organization Public Health Strategy for Palliative Care. Challenges were extracted in 4 main categories, containing education barriers (3 subcategories), implementation barriers (9 subcategories), policy barriers (5 subcategories), and drug availability barriers (2 subcategories). Based on the results, removing the barriers and establishing a strong infrastructure for home-based palliative care services is recommended in the healthcare system by concentrating on 4 essential factors, that is, utilizing a coordinating nurse during the process of patient's hospital discharge, establishment of connecting outpatient palliative care clinics to home healthcare centers, access to palliative care tele-medicine and development of a comprehensive and flexible home-based palliative cancer care model in our context.","container-title":"Home Health Care Management &amp; Practice","DOI":"10.1177/10848223221134780","ISSN":"1084-8223","issue":"3","journalAbbreviation":"Home Health Care Manag Pract","language":"eng","note":"PMID: 38603240\nPMCID: PMC9672982","page":"180-189","source":"PubMed","title":"Challenges of Integrated Home-Based Palliative Care Services for Cancer Patients during the COVID-19 Pandemic: A Qualitative Content Analysis","title-short":"Challenges of Integrated Home-Based Palliative Care Services for Cancer Patients during the COVID-19 Pandemic","volume":"35","author":[{"family":"Alizadeh","given":"Zahra"},{"family":"Rohani","given":"Camelia"},{"family":"Rassouli","given":"Maryam"},{"family":"Ilkhani","given":"Mahnaz"},{"family":"Hazrati","given":"Maryam"}],"issued":{"date-parts":[["2023",8]]}}}],"schema":"https://github.com/citation-style-language/schema/raw/master/csl-citation.json"} </w:instrText>
            </w:r>
            <w:r>
              <w:rPr>
                <w:rFonts w:ascii="Times New Roman" w:hAnsi="Times New Roman" w:cs="Times New Roman"/>
                <w:sz w:val="20"/>
                <w:szCs w:val="20"/>
              </w:rPr>
              <w:fldChar w:fldCharType="separate"/>
            </w:r>
            <w:r w:rsidRPr="00542255">
              <w:rPr>
                <w:rFonts w:ascii="Times New Roman" w:hAnsi="Times New Roman" w:cs="Times New Roman"/>
                <w:kern w:val="0"/>
                <w:sz w:val="20"/>
                <w:vertAlign w:val="superscript"/>
              </w:rPr>
              <w:t>[7]</w:t>
            </w:r>
            <w:r>
              <w:rPr>
                <w:rFonts w:ascii="Times New Roman" w:hAnsi="Times New Roman" w:cs="Times New Roman"/>
                <w:sz w:val="20"/>
                <w:szCs w:val="20"/>
              </w:rPr>
              <w:fldChar w:fldCharType="end"/>
            </w:r>
          </w:p>
        </w:tc>
        <w:tc>
          <w:tcPr>
            <w:tcW w:w="0" w:type="auto"/>
            <w:vAlign w:val="center"/>
          </w:tcPr>
          <w:p w14:paraId="670BBAA3" w14:textId="61EE3B31"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4803F0E2" w14:textId="0B61BA45"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5A3CD6A2" w14:textId="3F339905"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6B02D818" w14:textId="3982383F"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6729095A" w14:textId="53B4A426"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2C58AC9F" w14:textId="540A28C9"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60E30AF4" w14:textId="24CB7ED6" w:rsidR="000B70C3"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01281F84" w14:textId="77777777" w:rsidR="000B70C3" w:rsidRPr="002123C6" w:rsidRDefault="000B70C3" w:rsidP="000B70C3">
            <w:pPr>
              <w:jc w:val="center"/>
              <w:rPr>
                <w:rFonts w:ascii="Times New Roman" w:hAnsi="Times New Roman" w:cs="Times New Roman"/>
                <w:sz w:val="20"/>
                <w:szCs w:val="20"/>
              </w:rPr>
            </w:pPr>
          </w:p>
        </w:tc>
      </w:tr>
    </w:tbl>
    <w:p w14:paraId="04D4EF5C" w14:textId="77777777" w:rsidR="008830F6" w:rsidRDefault="008830F6">
      <w:pPr>
        <w:rPr>
          <w:rFonts w:ascii="Times New Roman" w:hAnsi="Times New Roman" w:cs="Times New Roman"/>
        </w:rPr>
      </w:pPr>
    </w:p>
    <w:p w14:paraId="6F3C70F8" w14:textId="5CFEF962" w:rsidR="00CC465F" w:rsidRPr="00DD33E1" w:rsidRDefault="00CC465F" w:rsidP="00CC465F">
      <w:pPr>
        <w:pStyle w:val="a4"/>
        <w:numPr>
          <w:ilvl w:val="0"/>
          <w:numId w:val="1"/>
        </w:numPr>
        <w:ind w:firstLineChars="0"/>
        <w:rPr>
          <w:rFonts w:ascii="Times New Roman" w:hAnsi="Times New Roman" w:cs="Times New Roman"/>
          <w:b/>
          <w:bCs/>
          <w:sz w:val="20"/>
          <w:szCs w:val="20"/>
        </w:rPr>
      </w:pPr>
      <w:r w:rsidRPr="00DD33E1">
        <w:rPr>
          <w:rFonts w:ascii="Times New Roman" w:hAnsi="Times New Roman" w:cs="Times New Roman"/>
          <w:b/>
          <w:bCs/>
          <w:sz w:val="20"/>
          <w:szCs w:val="20"/>
        </w:rPr>
        <w:lastRenderedPageBreak/>
        <w:t>C</w:t>
      </w:r>
      <w:r w:rsidRPr="00DD33E1">
        <w:rPr>
          <w:rFonts w:ascii="Times New Roman" w:hAnsi="Times New Roman" w:cs="Times New Roman" w:hint="eastAsia"/>
          <w:b/>
          <w:bCs/>
          <w:sz w:val="20"/>
          <w:szCs w:val="20"/>
        </w:rPr>
        <w:t>ategory of study designs: Quantitative randomized controlled trials</w:t>
      </w:r>
    </w:p>
    <w:tbl>
      <w:tblPr>
        <w:tblStyle w:val="a3"/>
        <w:tblW w:w="0" w:type="auto"/>
        <w:tblLook w:val="04A0" w:firstRow="1" w:lastRow="0" w:firstColumn="1" w:lastColumn="0" w:noHBand="0" w:noVBand="1"/>
      </w:tblPr>
      <w:tblGrid>
        <w:gridCol w:w="1056"/>
        <w:gridCol w:w="1006"/>
        <w:gridCol w:w="1006"/>
        <w:gridCol w:w="1296"/>
        <w:gridCol w:w="1088"/>
        <w:gridCol w:w="902"/>
        <w:gridCol w:w="1120"/>
        <w:gridCol w:w="1203"/>
        <w:gridCol w:w="2085"/>
      </w:tblGrid>
      <w:tr w:rsidR="0083216F" w:rsidRPr="00CC465F" w14:paraId="00738270" w14:textId="77777777" w:rsidTr="0083216F">
        <w:tc>
          <w:tcPr>
            <w:tcW w:w="0" w:type="auto"/>
            <w:vMerge w:val="restart"/>
            <w:vAlign w:val="center"/>
          </w:tcPr>
          <w:p w14:paraId="042363A3" w14:textId="77777777" w:rsidR="0083216F" w:rsidRPr="00CC465F" w:rsidRDefault="0083216F" w:rsidP="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Author</w:t>
            </w:r>
          </w:p>
        </w:tc>
        <w:tc>
          <w:tcPr>
            <w:tcW w:w="0" w:type="auto"/>
            <w:gridSpan w:val="7"/>
          </w:tcPr>
          <w:p w14:paraId="5CB20AF4" w14:textId="77777777" w:rsidR="0083216F" w:rsidRPr="00CC465F" w:rsidRDefault="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Methodological quality criteria</w:t>
            </w:r>
          </w:p>
        </w:tc>
        <w:tc>
          <w:tcPr>
            <w:tcW w:w="0" w:type="auto"/>
            <w:vMerge w:val="restart"/>
            <w:vAlign w:val="center"/>
          </w:tcPr>
          <w:p w14:paraId="355B08F6" w14:textId="77777777" w:rsidR="0083216F" w:rsidRPr="00CC465F" w:rsidRDefault="0083216F" w:rsidP="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comments</w:t>
            </w:r>
          </w:p>
        </w:tc>
      </w:tr>
      <w:tr w:rsidR="0083216F" w:rsidRPr="00CC465F" w14:paraId="09808042" w14:textId="77777777" w:rsidTr="004535B3">
        <w:tc>
          <w:tcPr>
            <w:tcW w:w="0" w:type="auto"/>
            <w:vMerge/>
          </w:tcPr>
          <w:p w14:paraId="6A5FB796" w14:textId="77777777" w:rsidR="0083216F" w:rsidRPr="00CC465F" w:rsidRDefault="0083216F">
            <w:pPr>
              <w:rPr>
                <w:rFonts w:ascii="Times New Roman" w:hAnsi="Times New Roman" w:cs="Times New Roman"/>
                <w:sz w:val="20"/>
                <w:szCs w:val="20"/>
              </w:rPr>
            </w:pPr>
          </w:p>
        </w:tc>
        <w:tc>
          <w:tcPr>
            <w:tcW w:w="0" w:type="auto"/>
            <w:vAlign w:val="center"/>
          </w:tcPr>
          <w:p w14:paraId="7512D879" w14:textId="77777777"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S1. Are there clear research questions?</w:t>
            </w:r>
          </w:p>
        </w:tc>
        <w:tc>
          <w:tcPr>
            <w:tcW w:w="0" w:type="auto"/>
            <w:vAlign w:val="center"/>
          </w:tcPr>
          <w:p w14:paraId="6F077D3C" w14:textId="77777777"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S2. Do the collected data allow to address the research questions?</w:t>
            </w:r>
          </w:p>
        </w:tc>
        <w:tc>
          <w:tcPr>
            <w:tcW w:w="0" w:type="auto"/>
            <w:vAlign w:val="center"/>
          </w:tcPr>
          <w:p w14:paraId="0D5C5A91" w14:textId="09C22C8C"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hint="eastAsia"/>
                <w:sz w:val="20"/>
                <w:szCs w:val="20"/>
              </w:rPr>
              <w:t>2.1. Is randomization appropriately performed?</w:t>
            </w:r>
          </w:p>
        </w:tc>
        <w:tc>
          <w:tcPr>
            <w:tcW w:w="0" w:type="auto"/>
            <w:vAlign w:val="center"/>
          </w:tcPr>
          <w:p w14:paraId="2B0B1237" w14:textId="6C1E90AC"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hint="eastAsia"/>
                <w:sz w:val="20"/>
                <w:szCs w:val="20"/>
              </w:rPr>
              <w:t>2.2. Are the groups comparable at baseline?</w:t>
            </w:r>
          </w:p>
        </w:tc>
        <w:tc>
          <w:tcPr>
            <w:tcW w:w="0" w:type="auto"/>
            <w:vAlign w:val="center"/>
          </w:tcPr>
          <w:p w14:paraId="62C6A1E5" w14:textId="031D001D"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hint="eastAsia"/>
                <w:sz w:val="20"/>
                <w:szCs w:val="20"/>
              </w:rPr>
              <w:t>2.3. Are there complete outcome data?</w:t>
            </w:r>
          </w:p>
        </w:tc>
        <w:tc>
          <w:tcPr>
            <w:tcW w:w="0" w:type="auto"/>
            <w:vAlign w:val="center"/>
          </w:tcPr>
          <w:p w14:paraId="793DA6D4" w14:textId="41FFAC33"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hint="eastAsia"/>
                <w:sz w:val="20"/>
                <w:szCs w:val="20"/>
              </w:rPr>
              <w:t>2.4. Are outcome assessors blinded to the intervention provided?</w:t>
            </w:r>
          </w:p>
        </w:tc>
        <w:tc>
          <w:tcPr>
            <w:tcW w:w="0" w:type="auto"/>
            <w:vAlign w:val="center"/>
          </w:tcPr>
          <w:p w14:paraId="4D360EA6" w14:textId="41F7618A"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hint="eastAsia"/>
                <w:sz w:val="20"/>
                <w:szCs w:val="20"/>
              </w:rPr>
              <w:t>2.5</w:t>
            </w:r>
            <w:r w:rsidR="00275948">
              <w:rPr>
                <w:rFonts w:ascii="Times New Roman" w:hAnsi="Times New Roman" w:cs="Times New Roman" w:hint="eastAsia"/>
                <w:sz w:val="20"/>
                <w:szCs w:val="20"/>
              </w:rPr>
              <w:t>.</w:t>
            </w:r>
            <w:r w:rsidRPr="00CC465F">
              <w:rPr>
                <w:rFonts w:ascii="Times New Roman" w:hAnsi="Times New Roman" w:cs="Times New Roman" w:hint="eastAsia"/>
                <w:sz w:val="20"/>
                <w:szCs w:val="20"/>
              </w:rPr>
              <w:t xml:space="preserve"> Did the participants adhere to the assigned intervention?</w:t>
            </w:r>
          </w:p>
        </w:tc>
        <w:tc>
          <w:tcPr>
            <w:tcW w:w="0" w:type="auto"/>
            <w:vMerge/>
          </w:tcPr>
          <w:p w14:paraId="2DDCC50E" w14:textId="77777777" w:rsidR="0083216F" w:rsidRPr="00CC465F" w:rsidRDefault="0083216F">
            <w:pPr>
              <w:rPr>
                <w:rFonts w:ascii="Times New Roman" w:hAnsi="Times New Roman" w:cs="Times New Roman"/>
                <w:sz w:val="20"/>
                <w:szCs w:val="20"/>
              </w:rPr>
            </w:pPr>
          </w:p>
        </w:tc>
      </w:tr>
      <w:tr w:rsidR="0084155F" w:rsidRPr="00CC465F" w14:paraId="05182C1E" w14:textId="77777777" w:rsidTr="004535B3">
        <w:tc>
          <w:tcPr>
            <w:tcW w:w="0" w:type="auto"/>
            <w:vAlign w:val="center"/>
          </w:tcPr>
          <w:p w14:paraId="21C5131C" w14:textId="20F11C5A" w:rsidR="009468DC" w:rsidRPr="00CC465F" w:rsidRDefault="009468DC" w:rsidP="004535B3">
            <w:pPr>
              <w:jc w:val="center"/>
              <w:rPr>
                <w:rFonts w:ascii="Times New Roman" w:hAnsi="Times New Roman" w:cs="Times New Roman"/>
                <w:sz w:val="20"/>
                <w:szCs w:val="20"/>
              </w:rPr>
            </w:pPr>
            <w:proofErr w:type="spellStart"/>
            <w:r>
              <w:rPr>
                <w:rFonts w:ascii="Times New Roman" w:hAnsi="Times New Roman" w:cs="Times New Roman" w:hint="eastAsia"/>
                <w:sz w:val="20"/>
                <w:szCs w:val="20"/>
              </w:rPr>
              <w:t>Bakitas</w:t>
            </w:r>
            <w:proofErr w:type="spellEnd"/>
            <w:r>
              <w:rPr>
                <w:rFonts w:ascii="Times New Roman" w:hAnsi="Times New Roman" w:cs="Times New Roman" w:hint="eastAsia"/>
                <w:sz w:val="20"/>
                <w:szCs w:val="20"/>
              </w:rPr>
              <w:t xml:space="preserve"> et al. 2015</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ppMX5g9g","properties":{"formattedCitation":"\\super [8]\\nosupersub{}","plainCitation":"[8]","noteIndex":0},"citationItems":[{"id":8958,"uris":["http://zotero.org/users/12537916/items/IG4UGXHX"],"itemData":{"id":8958,"type":"article-journal","abstract":"PURPOSE: Randomized controlled trials have supported integrated oncology and palliative care (PC); however, optimal timing has not been evaluated. We investigated the effect of early versus delayed PC on quality of life (QOL), symptom impact, mood, 1-year survival, and resource use.\nPATIENTS AND METHODS: Between October 2010 and March 2013, 207 patients with advanced cancer at a National Cancer Institute cancer center, a Veterans Affairs Medical Center, and community outreach clinics were randomly assigned to receive an in-person PC consultation, structured PC telehealth nurse coaching sessions (once per week for six sessions), and monthly follow-up either early after enrollment or 3 months later. Outcomes were QOL, symptom impact, mood, 1-year survival, and resource use (hospital/intensive care unit days, emergency room visits, chemotherapy in last 14 days, and death location).\nRESULTS: Overall patient-reported outcomes were not statistically significant after enrollment (QOL, P = .34; symptom impact, P = .09; mood, P = .33) or before death (QOL, P = .73; symptom impact, P = .30; mood, P = .82). Kaplan-Meier 1-year survival rates were 63% in the early group and 48% in the delayed group (difference, 15%; P = .038). Relative rates of early to delayed decedents' resource use were similar for hospital days (0.73; 95% CI, 0.41 to 1.27; P = .26), intensive care unit days (0.68; 95% CI, 0.23 to 2.02; P = .49), emergency room visits (0.73; 95% CI, 0.45 to 1.19; P = .21), chemotherapy in last 14 days (1.57; 95% CI, 0.37 to 6.7; P = .27), and home death (27 [54%] v 28 [47%]; P = .60).\nCONCLUSION: Early-entry participants' patient-reported outcomes and resource use were not statistically different; however, their survival 1-year after enrollment was improved compared with those who began 3 months later. Understanding the complex mechanisms whereby PC may improve survival remains an important research priority.","container-title":"Journal of Clinical Oncology: Official Journal of the American Society of Clinical Oncology","DOI":"10.1200/JCO.2014.58.6362","ISSN":"1527-7755","issue":"13","journalAbbreviation":"J Clin Oncol","language":"eng","note":"PMID: 25800768\nPMCID: PMC4404422","page":"1438-1445","source":"PubMed","title":"Early Versus Delayed Initiation of Concurrent Palliative Oncology Care: Patient Outcomes in the ENABLE III Randomized Controlled Trial","title-short":"Early Versus Delayed Initiation of Concurrent Palliative Oncology Care","volume":"33","author":[{"family":"Bakitas","given":"Marie A."},{"family":"Tosteson","given":"Tor D."},{"family":"Li","given":"Zhigang"},{"family":"Lyons","given":"Kathleen D."},{"family":"Hull","given":"Jay G."},{"family":"Li","given":"Zhongze"},{"family":"Dionne-Odom","given":"J. Nicholas"},{"family":"Frost","given":"Jennifer"},{"family":"Dragnev","given":"Konstantin H."},{"family":"Hegel","given":"Mark T."},{"family":"Azuero","given":"Andres"},{"family":"Ahles","given":"Tim A."}],"issued":{"date-parts":[["2015",5,1]]}}}],"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8]</w:t>
            </w:r>
            <w:r w:rsidRPr="0083216F">
              <w:rPr>
                <w:rFonts w:ascii="Times New Roman" w:hAnsi="Times New Roman" w:cs="Times New Roman"/>
                <w:sz w:val="20"/>
                <w:szCs w:val="20"/>
                <w:vertAlign w:val="superscript"/>
              </w:rPr>
              <w:fldChar w:fldCharType="end"/>
            </w:r>
          </w:p>
        </w:tc>
        <w:tc>
          <w:tcPr>
            <w:tcW w:w="0" w:type="auto"/>
            <w:vAlign w:val="center"/>
          </w:tcPr>
          <w:p w14:paraId="207AD651" w14:textId="29864CF7" w:rsidR="009468DC" w:rsidRPr="00CC465F" w:rsidRDefault="009468DC" w:rsidP="0083216F">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37C9D4C" w14:textId="2043741A" w:rsidR="009468DC" w:rsidRPr="00CC465F" w:rsidRDefault="009468DC" w:rsidP="0083216F">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EAB251A" w14:textId="56C9D127" w:rsidR="009468DC" w:rsidRPr="00CC465F" w:rsidRDefault="009468DC" w:rsidP="0083216F">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6BB5501" w14:textId="61477ADB" w:rsidR="009468DC" w:rsidRPr="00CC465F" w:rsidRDefault="009468DC" w:rsidP="0083216F">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5BB8B2E5" w14:textId="3094459B" w:rsidR="009468DC" w:rsidRPr="00CC465F" w:rsidRDefault="00DE23D1" w:rsidP="0083216F">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7B3E97C" w14:textId="64FB3DF1" w:rsidR="009468DC" w:rsidRPr="00CC465F" w:rsidRDefault="00DE23D1" w:rsidP="0083216F">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2C112246" w14:textId="3B2C0406" w:rsidR="009468DC" w:rsidRPr="00CC465F" w:rsidRDefault="009468DC" w:rsidP="0083216F">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0C620565" w14:textId="77777777" w:rsidR="009468DC" w:rsidRDefault="00DE23D1" w:rsidP="0083216F">
            <w:pPr>
              <w:jc w:val="center"/>
              <w:rPr>
                <w:rFonts w:ascii="Times New Roman" w:hAnsi="Times New Roman" w:cs="Times New Roman"/>
                <w:sz w:val="20"/>
                <w:szCs w:val="20"/>
              </w:rPr>
            </w:pPr>
            <w:r w:rsidRPr="00DE23D1">
              <w:rPr>
                <w:rFonts w:ascii="Times New Roman" w:hAnsi="Times New Roman" w:cs="Times New Roman"/>
                <w:sz w:val="20"/>
                <w:szCs w:val="20"/>
              </w:rPr>
              <w:t>Missing data handling (e.g., attrition rate) not explicitly described.</w:t>
            </w:r>
          </w:p>
          <w:p w14:paraId="285CA44F" w14:textId="5717D7FC" w:rsidR="00DE23D1" w:rsidRPr="00CC465F" w:rsidRDefault="00DE23D1" w:rsidP="0083216F">
            <w:pPr>
              <w:jc w:val="center"/>
              <w:rPr>
                <w:rFonts w:ascii="Times New Roman" w:hAnsi="Times New Roman" w:cs="Times New Roman"/>
                <w:sz w:val="20"/>
                <w:szCs w:val="20"/>
              </w:rPr>
            </w:pPr>
            <w:r w:rsidRPr="00DE23D1">
              <w:rPr>
                <w:rFonts w:ascii="Times New Roman" w:hAnsi="Times New Roman" w:cs="Times New Roman"/>
                <w:sz w:val="20"/>
                <w:szCs w:val="20"/>
              </w:rPr>
              <w:t>Outcome assessors were blinded, but participants/providers were not, risking performance bias.</w:t>
            </w:r>
          </w:p>
        </w:tc>
      </w:tr>
      <w:tr w:rsidR="00EF7A03" w:rsidRPr="00CC465F" w14:paraId="200260AD" w14:textId="77777777" w:rsidTr="004535B3">
        <w:tc>
          <w:tcPr>
            <w:tcW w:w="0" w:type="auto"/>
            <w:vAlign w:val="center"/>
          </w:tcPr>
          <w:p w14:paraId="34202EAC" w14:textId="79EDB40F" w:rsidR="00EF7A03" w:rsidRDefault="00EF7A03" w:rsidP="00EF7A03">
            <w:pPr>
              <w:jc w:val="center"/>
              <w:rPr>
                <w:rFonts w:ascii="Times New Roman" w:hAnsi="Times New Roman" w:cs="Times New Roman"/>
                <w:sz w:val="20"/>
                <w:szCs w:val="20"/>
              </w:rPr>
            </w:pPr>
            <w:r w:rsidRPr="009468DC">
              <w:rPr>
                <w:rFonts w:ascii="Times New Roman" w:hAnsi="Times New Roman" w:cs="Times New Roman" w:hint="eastAsia"/>
                <w:sz w:val="20"/>
                <w:szCs w:val="20"/>
              </w:rPr>
              <w:t>Dionne-Odom</w:t>
            </w:r>
            <w:r>
              <w:rPr>
                <w:rFonts w:ascii="Times New Roman" w:hAnsi="Times New Roman" w:cs="Times New Roman" w:hint="eastAsia"/>
                <w:sz w:val="20"/>
                <w:szCs w:val="20"/>
              </w:rPr>
              <w:t xml:space="preserve"> et al. 2015</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6h5aUm1J","properties":{"formattedCitation":"\\super [9]\\nosupersub{}","plainCitation":"[9]","noteIndex":0},"citationItems":[{"id":10793,"uris":["http://zotero.org/users/12537916/items/AMK9ZSYQ"],"itemData":{"id":10793,"type":"article-journal","abstract":"PURPOSE: To determine the effect of early versus delayed initiation of a palliative care intervention for family caregivers (CGs) of patients with advanced cancer.\nPATIENTS AND METHODS: Between October 2010 and March 2013, CGs of patients with advanced cancer were randomly assigned to receive three structured weekly telephone coaching sessions, monthly follow-up, and a bereavement call either early after enrollment or 3 months later. CGs of patients with advanced cancer were recruited from a National Cancer Institute cancer center, a Veterans Administration Medical Center, and two community outreach clinics. Outcomes were quality of life (QOL), depression, and burden (objective, stress, and demand).\nRESULTS: A total of 122 CGs (early, n = 61; delayed, n = 61) of 207 patients participated; average age was 60 years, and most were female (78.7%) and white (92.6%). Between-group differences in depression scores from enrollment to 3 months (before delayed group started intervention) favored the early group (mean difference, -3.4; SE, 1.5; d = -.32; P = .02). There were no differences in QOL (mean difference, -2; SE, 2.3; d = -.13; P = .39) or burden (objective: mean difference, 0.3; SE, .7; d = .09; P = .64; stress: mean difference, -.5; SE, .5; d = -.2; P = .29; demand: mean difference, 0; SE, .7; d = -.01; P = .97). In decedents' CGs, a terminal decline analysis indicated between-group differences favoring the early group for depression (mean difference, -3.8; SE, 1.5; d = -.39; P = .02) and stress burden (mean difference, -1.1; SE, .4; d = -.44; P = .01) but not for QOL (mean difference, -4.9; SE, 2.6; d = -.3; P = .07), objective burden (mean difference, -.6; SE, .6; d = -.18; P = .27), or demand burden (mean difference, -.7; SE, .6; d = -.23; P = .22).\nCONCLUSION: Early-group CGs had lower depression scores at 3 months and lower depression and stress burden in the terminal decline analysis. Palliative care for CGs should be initiated as early as possible to maximize benefits.","container-title":"Journal of Clinical Oncology: Official Journal of the American Society of Clinical Oncology","DOI":"10.1200/JCO.2014.58.7824","ISSN":"1527-7755","issue":"13","journalAbbreviation":"J Clin Oncol","language":"eng","note":"PMID: 25800762\nPMCID: PMC4404423","page":"1446-1452","source":"PubMed","title":"Benefits of Early Versus Delayed Palliative Care to Informal Family Caregivers of Patients With Advanced Cancer: Outcomes From the ENABLE III Randomized Controlled Trial","title-short":"Benefits of Early Versus Delayed Palliative Care to Informal Family Caregivers of Patients With Advanced Cancer","volume":"33","author":[{"family":"Dionne-Odom","given":"J. Nicholas"},{"family":"Azuero","given":"Andres"},{"family":"Lyons","given":"Kathleen D."},{"family":"Hull","given":"Jay G."},{"family":"Tosteson","given":"Tor"},{"family":"Li","given":"Zhigang"},{"family":"Li","given":"Zhongze"},{"family":"Frost","given":"Jennifer"},{"family":"Dragnev","given":"Konstantin H."},{"family":"Akyar","given":"Imatullah"},{"family":"Hegel","given":"Mark T."},{"family":"Bakitas","given":"Marie A."}],"issued":{"date-parts":[["2015",5,1]]}}}],"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9]</w:t>
            </w:r>
            <w:r w:rsidRPr="0083216F">
              <w:rPr>
                <w:rFonts w:ascii="Times New Roman" w:hAnsi="Times New Roman" w:cs="Times New Roman"/>
                <w:sz w:val="20"/>
                <w:szCs w:val="20"/>
                <w:vertAlign w:val="superscript"/>
              </w:rPr>
              <w:fldChar w:fldCharType="end"/>
            </w:r>
          </w:p>
        </w:tc>
        <w:tc>
          <w:tcPr>
            <w:tcW w:w="0" w:type="auto"/>
            <w:vAlign w:val="center"/>
          </w:tcPr>
          <w:p w14:paraId="51AB46BD" w14:textId="622CA7D8"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2C59ABA" w14:textId="662FE853"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1CD91C8" w14:textId="7B0E3C97" w:rsidR="00EF7A03" w:rsidRPr="00CC465F" w:rsidRDefault="00513E64"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265E990C" w14:textId="6B9E0F93"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62230B6" w14:textId="4D46BBD4" w:rsidR="00EF7A03" w:rsidRPr="00CC465F" w:rsidRDefault="00513E64"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38B3774E" w14:textId="6B34C797"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7F4C639" w14:textId="609A9718" w:rsidR="00EF7A03" w:rsidRDefault="00513E64"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64655F35" w14:textId="3E35DDC4" w:rsidR="00EF7A03" w:rsidRPr="00CC465F" w:rsidRDefault="00607329" w:rsidP="00EF7A03">
            <w:pPr>
              <w:jc w:val="center"/>
              <w:rPr>
                <w:rFonts w:ascii="Times New Roman" w:hAnsi="Times New Roman" w:cs="Times New Roman"/>
                <w:sz w:val="20"/>
                <w:szCs w:val="20"/>
              </w:rPr>
            </w:pPr>
            <w:r w:rsidRPr="00607329">
              <w:rPr>
                <w:rFonts w:ascii="Times New Roman" w:hAnsi="Times New Roman" w:cs="Times New Roman"/>
                <w:sz w:val="20"/>
                <w:szCs w:val="20"/>
              </w:rPr>
              <w:t>Randomization and stratification are mentioned, but the method</w:t>
            </w:r>
            <w:r w:rsidR="00513E64">
              <w:rPr>
                <w:rFonts w:ascii="Times New Roman" w:hAnsi="Times New Roman" w:cs="Times New Roman" w:hint="eastAsia"/>
                <w:sz w:val="20"/>
                <w:szCs w:val="20"/>
              </w:rPr>
              <w:t xml:space="preserve"> </w:t>
            </w:r>
            <w:r w:rsidR="00513E64" w:rsidRPr="00513E64">
              <w:rPr>
                <w:rFonts w:ascii="Times New Roman" w:hAnsi="Times New Roman" w:cs="Times New Roman"/>
                <w:sz w:val="20"/>
                <w:szCs w:val="20"/>
              </w:rPr>
              <w:t>is not detailed</w:t>
            </w:r>
            <w:r w:rsidR="00513E64">
              <w:rPr>
                <w:rFonts w:ascii="Times New Roman" w:hAnsi="Times New Roman" w:cs="Times New Roman" w:hint="eastAsia"/>
                <w:sz w:val="20"/>
                <w:szCs w:val="20"/>
              </w:rPr>
              <w:t xml:space="preserve">. </w:t>
            </w:r>
            <w:r w:rsidR="00513E64" w:rsidRPr="00513E64">
              <w:rPr>
                <w:rFonts w:ascii="Times New Roman" w:hAnsi="Times New Roman" w:cs="Times New Roman"/>
                <w:sz w:val="20"/>
                <w:szCs w:val="20"/>
              </w:rPr>
              <w:t>Blinding of outcome assessors is not described</w:t>
            </w:r>
            <w:r w:rsidR="00513E64">
              <w:rPr>
                <w:rFonts w:ascii="Times New Roman" w:hAnsi="Times New Roman" w:cs="Times New Roman" w:hint="eastAsia"/>
                <w:sz w:val="20"/>
                <w:szCs w:val="20"/>
              </w:rPr>
              <w:t xml:space="preserve"> and </w:t>
            </w:r>
            <w:r w:rsidR="00513E64" w:rsidRPr="00513E64">
              <w:rPr>
                <w:rFonts w:ascii="Times New Roman" w:hAnsi="Times New Roman" w:cs="Times New Roman"/>
                <w:sz w:val="20"/>
                <w:szCs w:val="20"/>
              </w:rPr>
              <w:t>adherence data (e.g., completion rate) are missing.</w:t>
            </w:r>
          </w:p>
        </w:tc>
      </w:tr>
      <w:tr w:rsidR="00EF7A03" w:rsidRPr="00CC465F" w14:paraId="2762C601" w14:textId="77777777" w:rsidTr="004535B3">
        <w:tc>
          <w:tcPr>
            <w:tcW w:w="0" w:type="auto"/>
            <w:vAlign w:val="center"/>
          </w:tcPr>
          <w:p w14:paraId="3A1D123C" w14:textId="176E14EA" w:rsidR="00EF7A03" w:rsidRPr="009468DC" w:rsidRDefault="00EF7A03" w:rsidP="00EF7A03">
            <w:pPr>
              <w:jc w:val="center"/>
              <w:rPr>
                <w:rFonts w:ascii="Times New Roman" w:hAnsi="Times New Roman" w:cs="Times New Roman"/>
                <w:sz w:val="20"/>
                <w:szCs w:val="20"/>
              </w:rPr>
            </w:pPr>
            <w:proofErr w:type="spellStart"/>
            <w:r>
              <w:rPr>
                <w:rFonts w:ascii="Times New Roman" w:hAnsi="Times New Roman" w:cs="Times New Roman" w:hint="eastAsia"/>
                <w:sz w:val="20"/>
                <w:szCs w:val="20"/>
              </w:rPr>
              <w:t>Bakitas</w:t>
            </w:r>
            <w:proofErr w:type="spellEnd"/>
            <w:r>
              <w:rPr>
                <w:rFonts w:ascii="Times New Roman" w:hAnsi="Times New Roman" w:cs="Times New Roman" w:hint="eastAsia"/>
                <w:sz w:val="20"/>
                <w:szCs w:val="20"/>
              </w:rPr>
              <w:t xml:space="preserve"> et al. 2020</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T0w8TK2z","properties":{"formattedCitation":"\\super [10]\\nosupersub{}","plainCitation":"[10]","noteIndex":0},"citationItems":[{"id":9268,"uris":["http://zotero.org/users/12537916/items/ZNY5NAIG"],"itemData":{"id":9268,"type":"article-journal","abstract":"IMPORTANCE: National guidelines recommend early palliative care for patients with advanced heart failure, which disproportionately affects rural and minority populations.\nOBJECTIVE: To determine the effect of an early palliative care telehealth intervention over 16 weeks on the quality of life, mood, global health, pain, and resource use of patients with advanced heart failure.\nDESIGN, SETTING, AND PARTICIPANTS: A single-blind, intervention vs usual care randomized clinical trial was conducted from October 1, 2015, to May 31, 2019, among 415 patients 50 years or older with New York Heart Association class III or IV heart failure or American College of Cardiology stage C or D heart failure at a large Southeastern US academic tertiary medical center and a Veterans Affairs medical center serving high proportions of rural dwellers and African American individuals.\nINTERVENTIONS: The ENABLE CHF-PC (Educate, Nurture, Advise, Before Life Ends Comprehensive Heartcare for Patients and Caregivers) intervention comprises an in-person palliative care consultation and 6 weekly nurse-coach telephonic sessions (20-40 minutes) and monthly follow-up for 48 weeks.\nMAIN OUTCOMES AND MEASURES: Primary outcomes were quality</w:instrText>
            </w:r>
            <w:r w:rsidR="00542255">
              <w:rPr>
                <w:rFonts w:ascii="Times New Roman" w:hAnsi="Times New Roman" w:cs="Times New Roman" w:hint="eastAsia"/>
                <w:sz w:val="20"/>
                <w:szCs w:val="20"/>
                <w:vertAlign w:val="superscript"/>
              </w:rPr>
              <w:instrText xml:space="preserve"> of life (as measured by the Kansas City Cardiomyopathy Questionnaire [KCCQ]: score range, 0-100; higher scores indicate better perceived health status and clinical summary scores </w:instrText>
            </w:r>
            <w:r w:rsidR="00542255">
              <w:rPr>
                <w:rFonts w:ascii="Times New Roman" w:hAnsi="Times New Roman" w:cs="Times New Roman" w:hint="eastAsia"/>
                <w:sz w:val="20"/>
                <w:szCs w:val="20"/>
                <w:vertAlign w:val="superscript"/>
              </w:rPr>
              <w:instrText>≥</w:instrText>
            </w:r>
            <w:r w:rsidR="00542255">
              <w:rPr>
                <w:rFonts w:ascii="Times New Roman" w:hAnsi="Times New Roman" w:cs="Times New Roman" w:hint="eastAsia"/>
                <w:sz w:val="20"/>
                <w:szCs w:val="20"/>
                <w:vertAlign w:val="superscript"/>
              </w:rPr>
              <w:instrText>50 are considered \"fairly good\" quality of life; and the Functional Asse</w:instrText>
            </w:r>
            <w:r w:rsidR="00542255">
              <w:rPr>
                <w:rFonts w:ascii="Times New Roman" w:hAnsi="Times New Roman" w:cs="Times New Roman"/>
                <w:sz w:val="20"/>
                <w:szCs w:val="20"/>
                <w:vertAlign w:val="superscript"/>
              </w:rPr>
              <w:instrText xml:space="preserve">ssment of Chronic Illness Therapy-Palliative-14 [FACIT-Pal-14]: score range, 0-56; higher scores indicate better quality of life) and mood (as measured by the Hospital Anxiety and Depression Scale [HADS]) over 16 weeks. Secondary outcomes were global health (Patient Reported Outcome Measurement System Global Health), pain (Patient Reported Outcome Measurement System Pain Intensity and Interference), and resource use (hospital days and emergency department visits).\nRESULTS: Of 415 participants (221 men; baseline mean [SD] age, 63.8 [8.5] years) randomized to ENABLE CHF-PC (n = 208) or usual care (n = 207), 226 (54.5%) were African American, 108 (26.0%) lived in a rural area, and 190 (45.8%) had a high-school education or less, and a mean (SD) baseline KCCQ score of 52.6 (21.0). At week 16, the mean (SE) KCCQ score improved 3.9 (1.3) points in the intervention group vs 2.3 (1.2) in the usual care group (difference, 1.6; SE, 1.7; d = 0.07 [95% CI, -0.09 to 0.24]) and the mean (SE) FACIT-Pal-14 score improved 1.4 (0.6) points in the intervention group vs 0.2 (0.5) points in the usual care group (difference, 1.2; SE, 0.8; d = 0.12 [95% CI, -0.03 to 0.28]). There were no relevant between-group differences in mood (HADS-anxiety, d = -0.02 [95% CI, -0.20 to 0.16]; HADS-depression, d = -0.09 [95% CI, -0.24 to 0.06]).\nCONCLUSIONS AND RELEVANCE: This randomized clinical trial with a majority African American sample and baseline good quality of life did not demonstrate improved quality of life or mood with a 16-week early palliative care telehealth intervention. However, pain intensity and interference (secondary outcomes) demonstrated a clinically important improvement.\nTRIAL REGISTRATION: ClinicalTrials.gov Identifier: NCT02505425.","call-number":"1","container-title":"JAMA internal medicine","DOI":"10.1001/jamainternmed.2020.2861","ISSN":"2168-6114","issue":"9","journalAbbreviation":"JAMA Intern Med","language":"eng","note":"PMID: 32730613\nPMCID: PMC7385678\nrate: 5","page":"1203-1213","source":"39","title":"Effect of an Early Palliative Care Telehealth Intervention vs Usual Care on Patients With Heart Failure: The ENABLE CHF-PC Randomized Clinical Trial","title-short":"Effect of an Early Palliative Care Telehealth Intervention vs Usual Care on Patients With Heart Failure","volume":"180","author":[{"family":"Bakitas","given":"Marie A."},{"family":"Dionne-Odom","given":"J. Nicholas"},{"family":"Ejem","given":"Deborah B."},{"family":"Wells","given":"Rachel"},{"family":"Azuero","given":"Andres"},{"family":"Stockdill","given":"Macy L."},{"family":"Keebler","given":"Konda"},{"family":"Sockwell","given":"Elizabeth"},{"family":"Tims","given":"Sheri"},{"family":"Engler","given":"Sally"},{"family":"Steinhauser","given":"Karen"},{"family":"Kvale","given":"Elizabeth"},{"family":"Durant","given":"Raegan W."},{"family":"Tucker","given":"Rodney O."},{"family":"Burgio","given":"Kathryn L."},{"family":"Tallaj","given":"Jose"},{"family":"Swetz","given":"Keith M."},{"family":"Pamboukian","given":"Salpy V."}],"issued":{"date-parts":[["2020",9,1]]}}}],"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0]</w:t>
            </w:r>
            <w:r w:rsidRPr="0083216F">
              <w:rPr>
                <w:rFonts w:ascii="Times New Roman" w:hAnsi="Times New Roman" w:cs="Times New Roman"/>
                <w:sz w:val="20"/>
                <w:szCs w:val="20"/>
                <w:vertAlign w:val="superscript"/>
              </w:rPr>
              <w:fldChar w:fldCharType="end"/>
            </w:r>
          </w:p>
        </w:tc>
        <w:tc>
          <w:tcPr>
            <w:tcW w:w="0" w:type="auto"/>
            <w:vAlign w:val="center"/>
          </w:tcPr>
          <w:p w14:paraId="08515F64" w14:textId="15A215FC"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4C53FC4" w14:textId="063231A7"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E2C2423" w14:textId="4766682A" w:rsidR="00EF7A03" w:rsidRPr="00CC465F" w:rsidRDefault="00513E64"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E7315B3" w14:textId="0B714E32"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30145CB4" w14:textId="26277F64" w:rsidR="00EF7A03" w:rsidRDefault="00513E64"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83535B7" w14:textId="76D8CA03" w:rsidR="00EF7A03" w:rsidRPr="009468DC"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C5A7C88" w14:textId="7611FC8F"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46683915" w14:textId="3B6BC2F8" w:rsidR="00EF7A03" w:rsidRPr="00CC465F" w:rsidRDefault="00513E64" w:rsidP="00EF7A03">
            <w:pPr>
              <w:jc w:val="center"/>
              <w:rPr>
                <w:rFonts w:ascii="Times New Roman" w:hAnsi="Times New Roman" w:cs="Times New Roman"/>
                <w:sz w:val="20"/>
                <w:szCs w:val="20"/>
              </w:rPr>
            </w:pPr>
            <w:bookmarkStart w:id="3" w:name="_Hlk194623452"/>
            <w:r>
              <w:rPr>
                <w:rFonts w:ascii="Times New Roman" w:hAnsi="Times New Roman" w:cs="Times New Roman" w:hint="eastAsia"/>
                <w:sz w:val="20"/>
                <w:szCs w:val="20"/>
              </w:rPr>
              <w:t>B</w:t>
            </w:r>
            <w:r w:rsidRPr="00513E64">
              <w:rPr>
                <w:rFonts w:ascii="Times New Roman" w:hAnsi="Times New Roman" w:cs="Times New Roman"/>
                <w:sz w:val="20"/>
                <w:szCs w:val="20"/>
              </w:rPr>
              <w:t>linding of outcome assessors is unclear.</w:t>
            </w:r>
            <w:bookmarkEnd w:id="3"/>
            <w:r w:rsidRPr="00513E64">
              <w:rPr>
                <w:rFonts w:ascii="Times New Roman" w:hAnsi="Times New Roman" w:cs="Times New Roman"/>
                <w:sz w:val="20"/>
                <w:szCs w:val="20"/>
              </w:rPr>
              <w:t> </w:t>
            </w:r>
            <w:r w:rsidR="00A3520C" w:rsidRPr="00A3520C">
              <w:rPr>
                <w:rFonts w:ascii="Times New Roman" w:hAnsi="Times New Roman" w:cs="Times New Roman" w:hint="eastAsia"/>
                <w:sz w:val="20"/>
                <w:szCs w:val="20"/>
              </w:rPr>
              <w:t>Low adherence</w:t>
            </w:r>
            <w:r w:rsidR="00A3520C">
              <w:rPr>
                <w:rFonts w:ascii="Times New Roman" w:hAnsi="Times New Roman" w:cs="Times New Roman" w:hint="eastAsia"/>
                <w:sz w:val="20"/>
                <w:szCs w:val="20"/>
              </w:rPr>
              <w:t>.</w:t>
            </w:r>
          </w:p>
        </w:tc>
      </w:tr>
      <w:tr w:rsidR="00EF7A03" w:rsidRPr="00CC465F" w14:paraId="083216FB" w14:textId="77777777" w:rsidTr="004535B3">
        <w:tc>
          <w:tcPr>
            <w:tcW w:w="0" w:type="auto"/>
            <w:vAlign w:val="center"/>
          </w:tcPr>
          <w:p w14:paraId="6FC613CC" w14:textId="4D63312E" w:rsidR="00EF7A03" w:rsidRPr="009468DC" w:rsidRDefault="00EF7A03" w:rsidP="00EF7A03">
            <w:pPr>
              <w:jc w:val="center"/>
              <w:rPr>
                <w:rFonts w:ascii="Times New Roman" w:hAnsi="Times New Roman" w:cs="Times New Roman"/>
                <w:sz w:val="20"/>
                <w:szCs w:val="20"/>
              </w:rPr>
            </w:pPr>
            <w:r w:rsidRPr="009468DC">
              <w:rPr>
                <w:rFonts w:ascii="Times New Roman" w:hAnsi="Times New Roman" w:cs="Times New Roman" w:hint="eastAsia"/>
                <w:sz w:val="20"/>
                <w:szCs w:val="20"/>
              </w:rPr>
              <w:t>Dionne-Odom</w:t>
            </w:r>
            <w:r>
              <w:rPr>
                <w:rFonts w:ascii="Times New Roman" w:hAnsi="Times New Roman" w:cs="Times New Roman" w:hint="eastAsia"/>
                <w:sz w:val="20"/>
                <w:szCs w:val="20"/>
              </w:rPr>
              <w:t xml:space="preserve"> et al. 2020</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yw82tjM9","properties":{"formattedCitation":"\\super [11]\\nosupersub{}","plainCitation":"[11]","noteIndex":0},"citationItems":[{"id":9338,"uris":["http://zotero.org/users/12537916/items/4MSV9JMT"],"itemData":{"id":9338,"type":"article-journal","abstract":"IMPORTANCE: Family caregivers of persons with advanced heart failure perform numerous daily tasks to assist their relatives and are at high risk for distress and poor quality of life.\nOBJECTIVE: To determine the effect of a nurse-led palliative care telehealth intervention (Educate, Nurture, Advise, Before Life Ends Comprehensive Heart Failure for Patients and Caregivers [ENABLE CHF-PC]) on quality of life and mood of family caregivers of persons with New York Heart Association Class III/IV heart failure over 16 weeks.\nDESIGN, SETTING, AND PARTICIPANTS: This single-blind randomized clinical trial enrolled caregivers aged 18 years and older who self-identified as an unpaid close friend or family member who knew the patient well and who was involved with their day-to-day medical care. Participants were recruited from outpatient heart failure clinics at a large academic tertiary care medical center and a Veterans Affairs medical center from August 2016 to October 2018.\nINTERVENTION: Four weekly psychosocial and problem-solving support telephonic sessions lasting between 20 and 60 minutes facilitated by a trained nurse coach plus monthly follow-up for 48 weeks. The usual care group received no additional intervention.\nMAIN OUTCOMES AND MEASURES: The primary outcomes were quality of life (measured using the Bakas Caregiver Outcomes Scale), mood (anxiety and/or depressive symptoms measured using the Hospital Anxiety and Depression Scale), and burden (measured using the Montgomery-Borgatta Caregiver Burden scales) over 16 weeks. Secondary outcomes were global health (measured using the PROMIS Global Health instrument) and positive aspects of caregiving.\nRESULTS: A total of 158 family caregivers were randomized, 82 to the intervention and 76 to usual care. The mean (SD) age was 57.9 (11.6) years, 135 (85.4%) were female, 82 (51.9%) were African American, and 103 (65.2%) were the patient's spouse or partner. At week 16, the mean (SE) Bakas Caregiver Outcomes Scale score was 66.9 (2.1) in the intervention group and 63.9 (1.7) in the usual care group; over 16 weeks, the mean (SE) Bakas Caregiver Outcomes Scale score improved 0.7 (1.7) points in the intervention group and 1.1 (1.6) points in the usual care group (difference, -0.4; 95% CI, -5.1 to 4.3; Cohen d = -0.03). At week 16, no relevant between-group differences were observed between the intervention and usual care groups for the Hospital Anxiety and Depression Scale anxiety measure (mean [SE] improvement from baseline, 0.3 [0.3] vs 0.4 [0.3]; difference, -0.1 [0.5]; d = -0.02) or depression measure (mean [SE] improvement from baseline, -0.2 [0.4] vs -0.3 [0.3]; difference, 0.1 [0.5]; d = 0.03). No between-group differences were observed in the Montgomery-Borgatta Caregiver Burden scales (d range, -0.18 to 0.0). Differences in secondary outcomes were also not significant (d range, -0.22 to 0.0).\nCONCLUSIONS AND RELEVANCE: This 2-site randomized clinical trial of a telehealth intervention for family caregivers of patients with advanced heart failure, more than half of whom were African American and most of whom were not distressed at baseline, did not demonstrate clinically better quality of life, mood, or burden compared with usual care over 16 weeks. Future interventions should target distressed caregivers and assess caregiver effects on patient outcomes.\nTRIAL REGISTRATION: ClinicalTrials.gov Identifier: NCT02505425.","call-number":"1","container-title":"JAMA network open","DOI":"10.1001/jamanetworkopen.2020.2583","ISSN":"2574-3805","issue":"4","journalAbbreviation":"JAMA Netw Open","language":"eng","note":"PMID: 32282044\nPMCID: PMC7154802","page":"e202583","source":"13.8","title":"Effects of a Telehealth Early Palliative Care Intervention for Family Caregivers of Persons With Advanced Heart Failure: The ENABLE CHF-PC Randomized Clinical Trial","title-short":"Effects of a Telehealth Early Palliative Care Intervention for Family Caregivers of Persons With Advanced Heart Failure","volume":"3","author":[{"family":"Dionne-Odom","given":"J. Nicholas"},{"family":"Ejem","given":"Deborah B."},{"family":"Wells","given":"Rachel"},{"family":"Azuero","given":"Andres"},{"family":"Stockdill","given":"Macy L."},{"family":"Keebler","given":"Konda"},{"family":"Sockwell","given":"Elizabeth"},{"family":"Tims","given":"Sheri"},{"family":"Engler","given":"Sally"},{"family":"Kvale","given":"Elizabeth"},{"family":"Durant","given":"Raegan W."},{"family":"Tucker","given":"Rodney O."},{"family":"Burgio","given":"Kathryn L."},{"family":"Tallaj","given":"Jose"},{"family":"Pamboukian","given":"Salpy V."},{"family":"Swetz","given":"Keith M."},{"family":"Bakitas","given":"Marie A."}],"issued":{"date-parts":[["2020",4,1]]}}}],"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1]</w:t>
            </w:r>
            <w:r w:rsidRPr="0083216F">
              <w:rPr>
                <w:rFonts w:ascii="Times New Roman" w:hAnsi="Times New Roman" w:cs="Times New Roman"/>
                <w:sz w:val="20"/>
                <w:szCs w:val="20"/>
                <w:vertAlign w:val="superscript"/>
              </w:rPr>
              <w:fldChar w:fldCharType="end"/>
            </w:r>
          </w:p>
        </w:tc>
        <w:tc>
          <w:tcPr>
            <w:tcW w:w="0" w:type="auto"/>
            <w:vAlign w:val="center"/>
          </w:tcPr>
          <w:p w14:paraId="1CF27EC9" w14:textId="3804CEED"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DF69A4C" w14:textId="2B833417"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88A0EB5" w14:textId="63720F99"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362F8F8" w14:textId="29CD5818"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06F5F2F3" w14:textId="45B95FB1"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2476183D" w14:textId="6F1643E1" w:rsidR="00EF7A03" w:rsidRPr="009468DC"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618CAC55" w14:textId="43301CD6" w:rsidR="00EF7A03"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6CBC205A" w14:textId="5B089D0D" w:rsidR="00EF7A03" w:rsidRPr="00CC465F"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P</w:t>
            </w:r>
            <w:r w:rsidRPr="00A3520C">
              <w:rPr>
                <w:rFonts w:ascii="Times New Roman" w:hAnsi="Times New Roman" w:cs="Times New Roman" w:hint="eastAsia"/>
                <w:sz w:val="20"/>
                <w:szCs w:val="20"/>
              </w:rPr>
              <w:t>articipants and intervention providers were not</w:t>
            </w:r>
            <w:r>
              <w:rPr>
                <w:rFonts w:ascii="Times New Roman" w:hAnsi="Times New Roman" w:cs="Times New Roman" w:hint="eastAsia"/>
                <w:sz w:val="20"/>
                <w:szCs w:val="20"/>
              </w:rPr>
              <w:t xml:space="preserve"> blinded.</w:t>
            </w:r>
            <w:r w:rsidRPr="00A3520C">
              <w:rPr>
                <w:rFonts w:ascii="Times New Roman" w:hAnsi="Times New Roman" w:cs="Times New Roman" w:hint="eastAsia"/>
                <w:sz w:val="20"/>
                <w:szCs w:val="20"/>
              </w:rPr>
              <w:t xml:space="preserve"> Low adherence</w:t>
            </w:r>
            <w:r>
              <w:rPr>
                <w:rFonts w:ascii="Times New Roman" w:hAnsi="Times New Roman" w:cs="Times New Roman" w:hint="eastAsia"/>
                <w:sz w:val="20"/>
                <w:szCs w:val="20"/>
              </w:rPr>
              <w:t>.</w:t>
            </w:r>
          </w:p>
        </w:tc>
      </w:tr>
      <w:tr w:rsidR="00EF7A03" w:rsidRPr="00CC465F" w14:paraId="75567DEB" w14:textId="77777777" w:rsidTr="004535B3">
        <w:tc>
          <w:tcPr>
            <w:tcW w:w="0" w:type="auto"/>
            <w:vAlign w:val="center"/>
          </w:tcPr>
          <w:p w14:paraId="3E8A8BCA" w14:textId="1E1E2C54" w:rsidR="00EF7A03" w:rsidRPr="009468DC" w:rsidRDefault="00EF7A03" w:rsidP="00EF7A03">
            <w:pPr>
              <w:jc w:val="center"/>
              <w:rPr>
                <w:rFonts w:ascii="Times New Roman" w:hAnsi="Times New Roman" w:cs="Times New Roman"/>
                <w:sz w:val="20"/>
                <w:szCs w:val="20"/>
              </w:rPr>
            </w:pPr>
            <w:r w:rsidRPr="009468DC">
              <w:rPr>
                <w:rFonts w:ascii="Times New Roman" w:hAnsi="Times New Roman" w:cs="Times New Roman" w:hint="eastAsia"/>
                <w:sz w:val="20"/>
                <w:szCs w:val="20"/>
              </w:rPr>
              <w:t>Wilkie</w:t>
            </w:r>
            <w:r>
              <w:rPr>
                <w:rFonts w:ascii="Times New Roman" w:hAnsi="Times New Roman" w:cs="Times New Roman" w:hint="eastAsia"/>
                <w:sz w:val="20"/>
                <w:szCs w:val="20"/>
              </w:rPr>
              <w:t xml:space="preserve"> et al. 2020</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jaiAF3av","properties":{"formattedCitation":"\\super [12]\\nosupersub{}","plainCitation":"[12]","noteIndex":0},"citationItems":[{"id":"LYTo5s0S/o7e1ZQTP","uris":["http://zotero.org/users/12537916/items/WHNS99ZN"],"itemData":{"id":8163,"type":"article-journal","abstract":"CONTEXT: Unrelieved cancer pain at the end of life interferes with achieving patient-centered goals.\nOBJECTIVE: To compare effects of usual hospice care and PAINRelieveIt® on pain outcomes in patients and their lay caregivers.\nMETHODS: In a five-step, stepped-wedge randomized, controlled study, 234 patients (49% male, 18% Hispanic, 51% racial minorities) and 231 lay caregivers (26% male, 20% Hispanic, 54% racial minorities) completed pre-pain/post-pain measures. They received usual hospice care with intervention components that included a summary of the patient's pain data, decision support for hospice nurses, and multimedia education tailored to the patient's and lay caregiver's misconceptions about pain.\nRESULTS: The intervention effect on analgesic adherence (primary outcome) was not significant. Post-test worst pain intensity was significantly higher for the experimental group, but the difference (0.70; CI = [0.12, 1.27]) was not clinically meaningful. There was nearly universal availability of prescriptions for strong opioids and adjuvant analgesics for neuropathic pain in both groups. Lay caregivers' pain misconceptions (0-5 scale) were significantly lower in the experimental group than the usual care group (mean difference controlling for baseline is 0.38; CI = [0.08, 0.67]; P = 0.01).\nCONCLUSION: This randomized controlled trial was a negative trial for the primary study outcomes but positive for a secondary outcome. The trial is important for clearly demonstrating the feasibility of implementing the innovative set of interventions.","call-number":"2","container-title":"Journal of Pain and Symptom Management","DOI":"10.1016/j.jpainsymman.2019.10.028","ISSN":"1873-6513","issue":"3","journalAbbreviation":"J Pain Symptom Manage","language":"eng","note":"PMID: 31711969","page":"626-636","source":"4.7","title":"A Stepped-Wedge Randomized Controlled Trial: Effects of eHealth Interventions for Pain Control Among Adults With Cancer in Hospice","title-short":"A Stepped-Wedge Randomized Controlled Trial","volume":"59","author":[{"family":"Wilkie","given":"Diana J."},{"family":"Yao","given":"Yingwei"},{"family":"Ezenwa","given":"Miriam O."},{"family":"Suarez","given":"Marie L."},{"family":"Dyal","given":"Brenda W."},{"family":"Gill","given":"Anayza"},{"family":"Hipp","given":"Theresa"},{"family":"Shea","given":"Robert"},{"family":"Miller","given":"Jacob"},{"family":"Frank","given":"Karen"},{"family":"Nardi","given":"Nargis"},{"family":"Murray","given":"Michael"},{"family":"Glendenning","given":"Julie"},{"family":"Perez","given":"Jessica"},{"family":"Carrasco","given":"Jesus D."},{"family":"Shuey","given":"David"},{"family":"Angulo","given":"Veronica"},{"family":"McCurry","given":"Timothy"},{"family":"Martin","given":"Joanna"},{"family":"Butler","given":"Adrienne"},{"family":"Wang","given":"Zaijie Jim"},{"family":"Molokie","given":"Robert E."}],"issued":{"date-parts":[["2020",3]]}}}],"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2]</w:t>
            </w:r>
            <w:r w:rsidRPr="0083216F">
              <w:rPr>
                <w:rFonts w:ascii="Times New Roman" w:hAnsi="Times New Roman" w:cs="Times New Roman"/>
                <w:sz w:val="20"/>
                <w:szCs w:val="20"/>
                <w:vertAlign w:val="superscript"/>
              </w:rPr>
              <w:fldChar w:fldCharType="end"/>
            </w:r>
          </w:p>
        </w:tc>
        <w:tc>
          <w:tcPr>
            <w:tcW w:w="0" w:type="auto"/>
            <w:vAlign w:val="center"/>
          </w:tcPr>
          <w:p w14:paraId="64218A5D" w14:textId="04A90217"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5C604A6" w14:textId="62C1D6C3"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8AD3F9A" w14:textId="12134CFC" w:rsidR="00EF7A03" w:rsidRPr="00CC465F"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396DD4FB" w14:textId="0BF07F58"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45907973" w14:textId="45597DA1" w:rsidR="00EF7A03"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2900991" w14:textId="1EE6C35C" w:rsidR="00EF7A03"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7ACBE2E1" w14:textId="163AF115" w:rsidR="00EF7A03" w:rsidRDefault="00A3520C"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7ACBBE75" w14:textId="19885455" w:rsidR="00EF7A03" w:rsidRPr="0083216F" w:rsidRDefault="00A3520C" w:rsidP="00EF7A03">
            <w:pPr>
              <w:jc w:val="center"/>
              <w:rPr>
                <w:rFonts w:ascii="Times New Roman" w:hAnsi="Times New Roman" w:cs="Times New Roman"/>
                <w:sz w:val="20"/>
                <w:szCs w:val="20"/>
              </w:rPr>
            </w:pPr>
            <w:bookmarkStart w:id="4" w:name="_Hlk194624168"/>
            <w:r>
              <w:rPr>
                <w:rFonts w:ascii="Times New Roman" w:hAnsi="Times New Roman" w:cs="Times New Roman" w:hint="eastAsia"/>
                <w:sz w:val="20"/>
                <w:szCs w:val="20"/>
              </w:rPr>
              <w:t>N</w:t>
            </w:r>
            <w:r w:rsidRPr="00A3520C">
              <w:rPr>
                <w:rFonts w:ascii="Times New Roman" w:hAnsi="Times New Roman" w:cs="Times New Roman" w:hint="eastAsia"/>
                <w:sz w:val="20"/>
                <w:szCs w:val="20"/>
              </w:rPr>
              <w:t>o details on sequence generation or allocation concealment.</w:t>
            </w:r>
            <w:bookmarkEnd w:id="4"/>
            <w:r>
              <w:rPr>
                <w:rFonts w:ascii="Times New Roman" w:hAnsi="Times New Roman" w:cs="Times New Roman" w:hint="eastAsia"/>
                <w:sz w:val="20"/>
                <w:szCs w:val="20"/>
              </w:rPr>
              <w:t xml:space="preserve"> </w:t>
            </w:r>
            <w:bookmarkStart w:id="5" w:name="_Hlk194624229"/>
            <w:r w:rsidRPr="00A3520C">
              <w:rPr>
                <w:rFonts w:ascii="Times New Roman" w:hAnsi="Times New Roman" w:cs="Times New Roman" w:hint="eastAsia"/>
                <w:sz w:val="20"/>
                <w:szCs w:val="20"/>
              </w:rPr>
              <w:t>Nurses and data collectors were aware of group assignment</w:t>
            </w:r>
            <w:r>
              <w:rPr>
                <w:rFonts w:ascii="Times New Roman" w:hAnsi="Times New Roman" w:cs="Times New Roman" w:hint="eastAsia"/>
                <w:sz w:val="20"/>
                <w:szCs w:val="20"/>
              </w:rPr>
              <w:t>.</w:t>
            </w:r>
            <w:bookmarkEnd w:id="5"/>
            <w:r>
              <w:rPr>
                <w:rFonts w:ascii="Times New Roman" w:hAnsi="Times New Roman" w:cs="Times New Roman" w:hint="eastAsia"/>
                <w:sz w:val="20"/>
                <w:szCs w:val="20"/>
              </w:rPr>
              <w:t xml:space="preserve"> </w:t>
            </w:r>
            <w:r w:rsidRPr="00A3520C">
              <w:rPr>
                <w:rFonts w:ascii="Times New Roman" w:hAnsi="Times New Roman" w:cs="Times New Roman" w:hint="eastAsia"/>
                <w:sz w:val="20"/>
                <w:szCs w:val="20"/>
              </w:rPr>
              <w:t xml:space="preserve">Low </w:t>
            </w:r>
            <w:r w:rsidRPr="00A3520C">
              <w:rPr>
                <w:rFonts w:ascii="Times New Roman" w:hAnsi="Times New Roman" w:cs="Times New Roman" w:hint="eastAsia"/>
                <w:sz w:val="20"/>
                <w:szCs w:val="20"/>
              </w:rPr>
              <w:lastRenderedPageBreak/>
              <w:t>adherence</w:t>
            </w:r>
            <w:r>
              <w:rPr>
                <w:rFonts w:ascii="Times New Roman" w:hAnsi="Times New Roman" w:cs="Times New Roman" w:hint="eastAsia"/>
                <w:sz w:val="20"/>
                <w:szCs w:val="20"/>
              </w:rPr>
              <w:t>.</w:t>
            </w:r>
          </w:p>
        </w:tc>
      </w:tr>
      <w:tr w:rsidR="00EF7A03" w:rsidRPr="00CC465F" w14:paraId="10EDE5F5" w14:textId="77777777" w:rsidTr="004535B3">
        <w:tc>
          <w:tcPr>
            <w:tcW w:w="0" w:type="auto"/>
            <w:vAlign w:val="center"/>
          </w:tcPr>
          <w:p w14:paraId="10E946C2" w14:textId="46D853B9" w:rsidR="00EF7A03" w:rsidRPr="009468DC" w:rsidRDefault="00EF7A03" w:rsidP="00EF7A03">
            <w:pPr>
              <w:jc w:val="center"/>
              <w:rPr>
                <w:rFonts w:ascii="Times New Roman" w:hAnsi="Times New Roman" w:cs="Times New Roman"/>
                <w:sz w:val="20"/>
                <w:szCs w:val="20"/>
              </w:rPr>
            </w:pPr>
            <w:proofErr w:type="spellStart"/>
            <w:r>
              <w:rPr>
                <w:rFonts w:ascii="Times New Roman" w:hAnsi="Times New Roman" w:cs="Times New Roman" w:hint="eastAsia"/>
                <w:sz w:val="20"/>
                <w:szCs w:val="20"/>
              </w:rPr>
              <w:lastRenderedPageBreak/>
              <w:t>Bekelman</w:t>
            </w:r>
            <w:proofErr w:type="spellEnd"/>
            <w:r>
              <w:rPr>
                <w:rFonts w:ascii="Times New Roman" w:hAnsi="Times New Roman" w:cs="Times New Roman" w:hint="eastAsia"/>
                <w:sz w:val="20"/>
                <w:szCs w:val="20"/>
              </w:rPr>
              <w:t xml:space="preserve"> et al. 2024</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Tkoejn3N","properties":{"formattedCitation":"\\super [13]\\nosupersub{}","plainCitation":"[13]","noteIndex":0},"citationItems":[{"id":91,"uris":["http://zotero.org/users/12537916/items/BSEYA6ZH"],"itemData":{"id":91,"type":"article-journal","abstract":"OBJECTIVE Determine the effect of a nurse and social worker palliative telecare team on quality of life in outpatients with COPD, HF, or ILD compared with usual care. DESIGN, SETTING, AND PARTICIPANTS Single-blind, 2-group, multisite randomized clinical trial with accrual between October 27, 2016, and April 2, 2020, in 2 Veterans Administration health care systems (Colorado and Washington), and including community-based outpatient clinics. Outpatients with COPD, HF, or ILD at high risk of hospitalization or death who reported poor quality of life participated. INTERVENTION The intervention involved 6 phone calls with a nurse to help with symptom management and 6 phone calls with a social worker to provide psychosocial care. The nurse and social worker met weekly with a study primary care and palliative care physician and as needed, a pulmonologist, and cardiologist. Usual care included an educational handout developed for the study that outlined self-care for COPD, ILD, or HF. Patients in both groups received care at the discretion of their clinicians, which could include care from nurses and social workers, and specialists in cardiology, pulmonology, palliative care, and mental health. MAIN OUTCOMES AND MEASURES The primary outcome was difference in change in quality of life from baseline to 6 months between the intervention and usual care groups (FACT-G score range, 0-100, with higher scores indicating better quality of life, clinically meaningful change Ն4 points). Secondary quality-of-life outcomes at 6 months included disease-specific health status (Clinical COPD Questionnaire; Kansas City Cardiomyopathy Questionnaire-12), depression (Patient Health Questionnaire-8) and anxiety (Generalized Anxiety Disorder-7) symptoms.\nRESULTS Among 306 randomized patients (mean [SD] age, 68.9 [7.7] years; 276 male [90.2%], 30 female [9.8%]; 245 White [80.1%]), 177 (57.8%) had COPD, 67 (21.9%) HF, 49 (16%) both COPD and HF, and 13 (4.2%) ILD. Baseline FACT-G scores were similar (intervention, 52.9; usual care, 52.7). FACT-G completion was 76% (intervention, 117 of 154; usual care, 116 of 152) at 6 months for both groups. Mean (SD) length of intervention was 115.1 (33.4) days and included a mean of 10.4 (3.3) intervention calls per patient. In the intervention group, 112 of 154 (73%) patients received the intervention as randomized. At 6 months, mean FACT-G score improved 6.0 points in the intervention group and 1.4 points in the usual care group (difference, 4.6 points [95% CI, 1.8-7.4]; P = .001; standardized mean difference, 0.41). The intervention also improved COPD health status (standardized mean difference, 0.44; P = .04), HF health status (standardized mean difference, 0.41; P = .01), depression (standardized mean difference, −0.50; P &lt; .001), and anxiety (standardized mean difference, −0.51; P &lt; .001) at 6 months.\nCONCLUSIONS AND RELEVANCE For adults with COPD, HF, or ILD who were at high risk of death and had poor quality of life, a nurse and social worker palliative telecare team produced clinically meaningful improvements in quality of life at 6 months compared with usual care.","container-title":"JAMA","issue":"3","language":"en","note":"rate: 5","page":"212-223","title":"Nurse and Social Worker Palliative Telecare Team and Quality of Life in Patients With COPD, Heart Failure, or Interstitial Lung Disease","volume":"331","author":[{"family":"Bekelman","given":"David B"},{"family":"Feser","given":"William"},{"family":"Morgan","given":"Brianne"},{"family":"Welsh","given":"Carolyn H"},{"family":"Parsons","given":"Elizabeth C"},{"family":"Paden","given":"Grady"},{"family":"Baron","given":"Anna"},{"family":"Hattler","given":"Brack"},{"family":"McBryde","given":"Connor"},{"family":"Cheng","given":"Andrew"},{"family":"Lange","given":"Allison V"},{"family":"Au","given":"David H"}],"issued":{"date-parts":[["2024"]]}}}],"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3]</w:t>
            </w:r>
            <w:r w:rsidRPr="0083216F">
              <w:rPr>
                <w:rFonts w:ascii="Times New Roman" w:hAnsi="Times New Roman" w:cs="Times New Roman"/>
                <w:sz w:val="20"/>
                <w:szCs w:val="20"/>
                <w:vertAlign w:val="superscript"/>
              </w:rPr>
              <w:fldChar w:fldCharType="end"/>
            </w:r>
          </w:p>
        </w:tc>
        <w:tc>
          <w:tcPr>
            <w:tcW w:w="0" w:type="auto"/>
            <w:vAlign w:val="center"/>
          </w:tcPr>
          <w:p w14:paraId="604C3154" w14:textId="7CC39F8A"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60D4DD6" w14:textId="77CC747B"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7700148" w14:textId="799D7C8E"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EEDE846" w14:textId="29C046C1"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7F472FC" w14:textId="506714A2"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7EC182B" w14:textId="7BCDA41D" w:rsidR="00EF7A03" w:rsidRDefault="005018BA"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176815AC" w14:textId="204A9528"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0F14181E" w14:textId="38F2DF7F" w:rsidR="00EF7A03" w:rsidRPr="0083216F" w:rsidRDefault="005018BA" w:rsidP="00EF7A03">
            <w:pPr>
              <w:jc w:val="center"/>
              <w:rPr>
                <w:rFonts w:ascii="Times New Roman" w:hAnsi="Times New Roman" w:cs="Times New Roman"/>
                <w:sz w:val="20"/>
                <w:szCs w:val="20"/>
              </w:rPr>
            </w:pPr>
            <w:r w:rsidRPr="005018BA">
              <w:rPr>
                <w:rFonts w:ascii="Times New Roman" w:hAnsi="Times New Roman" w:cs="Times New Roman"/>
                <w:sz w:val="20"/>
                <w:szCs w:val="20"/>
              </w:rPr>
              <w:t>Single-blind design (participants unblinded), but no mention of blinding outcome assessors. Risk of detection bias.</w:t>
            </w:r>
          </w:p>
        </w:tc>
      </w:tr>
      <w:tr w:rsidR="00EF7A03" w:rsidRPr="00CC465F" w14:paraId="33BD57B6" w14:textId="77777777" w:rsidTr="004535B3">
        <w:tc>
          <w:tcPr>
            <w:tcW w:w="0" w:type="auto"/>
            <w:vAlign w:val="center"/>
          </w:tcPr>
          <w:p w14:paraId="3B012668" w14:textId="10E5CC70" w:rsidR="00EF7A03" w:rsidRPr="009468DC"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Hoe</w:t>
            </w:r>
            <w:r w:rsidR="005018BA">
              <w:rPr>
                <w:rFonts w:ascii="Times New Roman" w:hAnsi="Times New Roman" w:cs="Times New Roman" w:hint="eastAsia"/>
                <w:sz w:val="20"/>
                <w:szCs w:val="20"/>
              </w:rPr>
              <w:t>k</w:t>
            </w:r>
            <w:r>
              <w:rPr>
                <w:rFonts w:ascii="Times New Roman" w:hAnsi="Times New Roman" w:cs="Times New Roman" w:hint="eastAsia"/>
                <w:sz w:val="20"/>
                <w:szCs w:val="20"/>
              </w:rPr>
              <w:t xml:space="preserve"> et al. 2017</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cM2Q8SxC","properties":{"formattedCitation":"\\super [14]\\nosupersub{}","plainCitation":"[14]","noteIndex":0},"citationItems":[{"id":9196,"uris":["http://zotero.org/users/12537916/items/END3LQ8G"],"itemData":{"id":9196,"type":"article-journal","abstract":"Background: Teleconsultation seems to be a promising intervention for providing palliative care to home-dwelling patients; however, its effect on clinically relevant outcome measures remains largely unexplored. Therefore, the purpose of this study was to determine whether weekly teleconsultations from a hospital-based specialist palliative care consultation team (SPCT) improved patient-experienced symptom burden compared to “care as usual”. Secondary objectives were to determine the effects of these teleconsultations on unmet palliative care needs, continuity of care, hospital admissions, satisfaction with teleconsultations, and the burden experienced by informal caregivers.\nMethods: Seventy-four home-dwelling patients diagnosed with advanced cancer were recruited from outpatient clinics of a tertiary university hospital and from regional home care organizations between May 2011 and January 2015. Participants were randomized to receive weekly, prescheduled teleconsultations with an SPCT-member (intervention group), or to receive “care as usual” (control group), for a period of 12 weeks. The primary outcome of this study was: patient-experienced symptom burden indicated by the following: (1) Total Distress Score (defined as the sum of all nine subscales of the Edmonton Symptom Assessment System) and (2) the Hospital Anxiety and Depression Scale. Mixed models were used to test for differences between the two groups.\nResults: The Total Distress Score became significantly higher in the intervention group than in the control group, reaching significance at week 12 (adjusted difference at week 12: 6.90 points, 95% CI, 0.17 to 13.63; P = 0.04). The adjusted anxiety scores were higher in the intervention group than in the control group (estimate effect: 1.40; 95% CI, 0.14 to 2.55; P = 0.03). No difference was found between the groups in adjusted depression scores (estimate effect: 0.30; 95% CI, −1.39 to 1.99; P = 0.73) or in secondary outcome measures.\nConclusions: Adding weekly teleconsultations to usual palliative care leads to worse reported symptom scores among home-dwelling patients with advanced cancer. Possible explanations for these findings include excess attention on symptoms and (potential) suffering, the supply-driven care model for teleconsultations used in this trial, and the already high level of specialist palliative care provided to the control group in this study. Trial registration: “The Netherlands National Trial Register”, NTR2817, prospectively registered: March 21, 2011.","call-number":"1","container-title":"BMC Medicine","DOI":"10.1186/s12916-017-0866-9","ISSN":"1741-7015","issue":"1","journalAbbreviation":"BMC Med","language":"en","page":"119","source":"9.3","title":"The effect of weekly specialist palliative care teleconsultations in patients with advanced cancer –a randomized clinical trial","volume":"15","author":[{"family":"Hoek","given":"Patrick D."},{"family":"Schers","given":"Henk J."},{"family":"Bronkhorst","given":"Ewald M."},{"family":"Vissers","given":"Kris C. P."},{"family":"Hasselaar","given":"Jeroen G. J."}],"issued":{"date-parts":[["2017",12]]}}}],"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4]</w:t>
            </w:r>
            <w:r w:rsidRPr="0083216F">
              <w:rPr>
                <w:rFonts w:ascii="Times New Roman" w:hAnsi="Times New Roman" w:cs="Times New Roman"/>
                <w:sz w:val="20"/>
                <w:szCs w:val="20"/>
                <w:vertAlign w:val="superscript"/>
              </w:rPr>
              <w:fldChar w:fldCharType="end"/>
            </w:r>
          </w:p>
        </w:tc>
        <w:tc>
          <w:tcPr>
            <w:tcW w:w="0" w:type="auto"/>
            <w:vAlign w:val="center"/>
          </w:tcPr>
          <w:p w14:paraId="362B4198" w14:textId="1E3933E5"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4802795" w14:textId="138887B3"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37B3DEB" w14:textId="77CA97A5" w:rsidR="00EF7A03" w:rsidRPr="009468DC"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A034274" w14:textId="322888EE"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0A192D11" w14:textId="5819F331"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02E29F40" w14:textId="76938BBE"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4B0404F5" w14:textId="24742318" w:rsidR="00EF7A03" w:rsidRPr="00CC465F" w:rsidRDefault="005018BA"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743F195F" w14:textId="5D7121E2" w:rsidR="00EF7A03" w:rsidRPr="0083216F" w:rsidRDefault="005018BA" w:rsidP="00EF7A03">
            <w:pPr>
              <w:jc w:val="center"/>
              <w:rPr>
                <w:rFonts w:ascii="Times New Roman" w:hAnsi="Times New Roman" w:cs="Times New Roman"/>
                <w:sz w:val="20"/>
                <w:szCs w:val="20"/>
              </w:rPr>
            </w:pPr>
            <w:r w:rsidRPr="005018BA">
              <w:rPr>
                <w:rFonts w:ascii="Times New Roman" w:hAnsi="Times New Roman" w:cs="Times New Roman"/>
                <w:sz w:val="20"/>
                <w:szCs w:val="20"/>
              </w:rPr>
              <w:t xml:space="preserve">High </w:t>
            </w:r>
            <w:bookmarkStart w:id="6" w:name="_Hlk194624875"/>
            <w:r w:rsidRPr="005018BA">
              <w:rPr>
                <w:rFonts w:ascii="Times New Roman" w:hAnsi="Times New Roman" w:cs="Times New Roman"/>
                <w:sz w:val="20"/>
                <w:szCs w:val="20"/>
              </w:rPr>
              <w:t>attrition</w:t>
            </w:r>
            <w:bookmarkEnd w:id="6"/>
            <w:r w:rsidRPr="005018BA">
              <w:rPr>
                <w:rFonts w:ascii="Times New Roman" w:hAnsi="Times New Roman" w:cs="Times New Roman"/>
                <w:sz w:val="20"/>
                <w:szCs w:val="20"/>
              </w:rPr>
              <w:t xml:space="preserve"> rates</w:t>
            </w:r>
            <w:r>
              <w:rPr>
                <w:rFonts w:ascii="Times New Roman" w:hAnsi="Times New Roman" w:cs="Times New Roman" w:hint="eastAsia"/>
                <w:sz w:val="20"/>
                <w:szCs w:val="20"/>
              </w:rPr>
              <w:t xml:space="preserve"> </w:t>
            </w:r>
            <w:r w:rsidRPr="005018BA">
              <w:rPr>
                <w:rFonts w:ascii="Times New Roman" w:hAnsi="Times New Roman" w:cs="Times New Roman" w:hint="eastAsia"/>
                <w:sz w:val="20"/>
                <w:szCs w:val="20"/>
              </w:rPr>
              <w:t>and lack of explicit missing data handling</w:t>
            </w:r>
            <w:r>
              <w:rPr>
                <w:rFonts w:ascii="Times New Roman" w:hAnsi="Times New Roman" w:cs="Times New Roman" w:hint="eastAsia"/>
                <w:sz w:val="20"/>
                <w:szCs w:val="20"/>
              </w:rPr>
              <w:t xml:space="preserve">. </w:t>
            </w:r>
            <w:r w:rsidRPr="005018BA">
              <w:rPr>
                <w:rFonts w:ascii="Times New Roman" w:hAnsi="Times New Roman" w:cs="Times New Roman"/>
                <w:sz w:val="20"/>
                <w:szCs w:val="20"/>
              </w:rPr>
              <w:t>The study was non-blinded</w:t>
            </w:r>
            <w:r>
              <w:rPr>
                <w:rFonts w:ascii="Times New Roman" w:hAnsi="Times New Roman" w:cs="Times New Roman" w:hint="eastAsia"/>
                <w:sz w:val="20"/>
                <w:szCs w:val="20"/>
              </w:rPr>
              <w:t>.</w:t>
            </w:r>
          </w:p>
        </w:tc>
      </w:tr>
      <w:tr w:rsidR="00EF7A03" w:rsidRPr="00CC465F" w14:paraId="69330D6F" w14:textId="77777777" w:rsidTr="004535B3">
        <w:tc>
          <w:tcPr>
            <w:tcW w:w="0" w:type="auto"/>
            <w:vAlign w:val="center"/>
          </w:tcPr>
          <w:p w14:paraId="0B611DF8" w14:textId="1FEAF313" w:rsidR="00EF7A03" w:rsidRPr="00CC465F" w:rsidRDefault="00EF7A03" w:rsidP="00EF7A03">
            <w:pPr>
              <w:jc w:val="center"/>
              <w:rPr>
                <w:rFonts w:ascii="Times New Roman" w:hAnsi="Times New Roman" w:cs="Times New Roman"/>
                <w:sz w:val="20"/>
                <w:szCs w:val="20"/>
              </w:rPr>
            </w:pPr>
            <w:r w:rsidRPr="009468DC">
              <w:rPr>
                <w:rFonts w:ascii="Times New Roman" w:hAnsi="Times New Roman" w:cs="Times New Roman" w:hint="eastAsia"/>
                <w:sz w:val="20"/>
                <w:szCs w:val="20"/>
              </w:rPr>
              <w:t>Doorenbos</w:t>
            </w:r>
            <w:r>
              <w:rPr>
                <w:rFonts w:ascii="Times New Roman" w:hAnsi="Times New Roman" w:cs="Times New Roman" w:hint="eastAsia"/>
                <w:sz w:val="20"/>
                <w:szCs w:val="20"/>
              </w:rPr>
              <w:t xml:space="preserve"> et al. 2016</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iEBer7u0","properties":{"formattedCitation":"\\super [15]\\nosupersub{}","plainCitation":"[15]","noteIndex":0},"citationItems":[{"id":8097,"uris":["http://zotero.org/users/12537916/items/DHVKXLCB"],"itemData":{"id":8097,"type":"article-journal","abstract":"CONTEXT: Heart failure patients contend with a markedly impaired quality of life, experiencing emotional distress and severe physical discomfort that increases in frequency in the last months of life. Improving communication between patients and providers about goals of care has the potential to improve patient-provider communication and patient outcomes.\nOBJECTIVES: To determine the effects of a goals-of-care (GoC) intervention compared to usual care on the number of GoC conversations, quality of communication between patients and providers, referrals to palliative care services and completion of advance care directives.\nMETHODS: A two-group randomized study (n = 40/group) compared a GoC intervention to usual care, conducted in an academic heart failure (HF) clinic. The GoC intervention was a previsit patient activation-education, telephone-based intervention delivered by a nurse. The primary outcome of the study was number of GoC conversations between HF patients and HF providers. Secondary outcomes were quality of communication, number of referrals to palliative care, and completion of advance directives.\nRESULTS: Patients averaged 58.15 ± 11.26 years of age, with mean left ventricular ejection fraction = 30.31 ± 9.72% and Seattle Heart Failure Model scores = 95.1 ± 1.60. There was a significant increase in goals-of-care conversations (58% vs. 2.6%, P &lt; 0.001) and quality of end-of-life communication (P = 0.03) in the GoC group compared to usual care after the intervention. There were no differences between groups on the other outcomes.\nCONCLUSION: The GoC intervention resulted in more GoC conversations and higher quality communication between HF patients and providers without increased anxiety or depression. Further studies are needed to assess impact on longer term quality of care and patient outcomes.","call-number":"2","container-title":"Journal of Pain and Symptom Management","DOI":"10.1016/j.jpainsymman.2016.03.018","ISSN":"1873-6513","issue":"3","journalAbbreviation":"J Pain Symptom Manage","language":"eng","note":"PMID: 27401505\nPMCID: PMC5545129","page":"353-360","source":"4.7","title":"An Intervention to Enhance Goals-of-Care Communication Between Heart Failure Patients and Heart Failure Providers","volume":"52","author":[{"family":"Doorenbos","given":"Ardith Z."},{"family":"Levy","given":"Wayne C."},{"family":"Curtis","given":"J. Randall"},{"family":"Dougherty","given":"Cynthia M."}],"issued":{"date-parts":[["2016",9]]}}}],"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5]</w:t>
            </w:r>
            <w:r w:rsidRPr="0083216F">
              <w:rPr>
                <w:rFonts w:ascii="Times New Roman" w:hAnsi="Times New Roman" w:cs="Times New Roman"/>
                <w:sz w:val="20"/>
                <w:szCs w:val="20"/>
                <w:vertAlign w:val="superscript"/>
              </w:rPr>
              <w:fldChar w:fldCharType="end"/>
            </w:r>
          </w:p>
        </w:tc>
        <w:tc>
          <w:tcPr>
            <w:tcW w:w="0" w:type="auto"/>
            <w:vAlign w:val="center"/>
          </w:tcPr>
          <w:p w14:paraId="27C766DF" w14:textId="1EAD377D"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7C24032" w14:textId="76368695"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2258711" w14:textId="76FF77B4"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4BB8D43" w14:textId="7EC72D66"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A27275F" w14:textId="3A25AEB2"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B1E2DCC" w14:textId="14C913DE"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1FCFAD20" w14:textId="1D3631B9" w:rsidR="00EF7A03" w:rsidRPr="00CC465F" w:rsidRDefault="00415A88"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7D315912" w14:textId="6BD46AAF" w:rsidR="00EF7A03" w:rsidRPr="00CC465F" w:rsidRDefault="00415A88" w:rsidP="00EF7A03">
            <w:pPr>
              <w:jc w:val="center"/>
              <w:rPr>
                <w:rFonts w:ascii="Times New Roman" w:hAnsi="Times New Roman" w:cs="Times New Roman"/>
                <w:sz w:val="20"/>
                <w:szCs w:val="20"/>
              </w:rPr>
            </w:pPr>
            <w:r>
              <w:rPr>
                <w:rFonts w:ascii="Times New Roman" w:hAnsi="Times New Roman" w:cs="Times New Roman" w:hint="eastAsia"/>
                <w:sz w:val="20"/>
                <w:szCs w:val="20"/>
              </w:rPr>
              <w:t>L</w:t>
            </w:r>
            <w:r w:rsidRPr="00415A88">
              <w:rPr>
                <w:rFonts w:ascii="Times New Roman" w:hAnsi="Times New Roman" w:cs="Times New Roman" w:hint="eastAsia"/>
                <w:sz w:val="20"/>
                <w:szCs w:val="20"/>
              </w:rPr>
              <w:t>acks details on randomization methods</w:t>
            </w:r>
            <w:r>
              <w:rPr>
                <w:rFonts w:ascii="Times New Roman" w:hAnsi="Times New Roman" w:cs="Times New Roman" w:hint="eastAsia"/>
                <w:sz w:val="20"/>
                <w:szCs w:val="20"/>
              </w:rPr>
              <w:t xml:space="preserve">. </w:t>
            </w:r>
            <w:bookmarkStart w:id="7" w:name="_Hlk194625431"/>
            <w:r>
              <w:rPr>
                <w:rFonts w:ascii="Times New Roman" w:hAnsi="Times New Roman" w:cs="Times New Roman" w:hint="eastAsia"/>
                <w:sz w:val="20"/>
                <w:szCs w:val="20"/>
              </w:rPr>
              <w:t>B</w:t>
            </w:r>
            <w:r w:rsidRPr="00513E64">
              <w:rPr>
                <w:rFonts w:ascii="Times New Roman" w:hAnsi="Times New Roman" w:cs="Times New Roman"/>
                <w:sz w:val="20"/>
                <w:szCs w:val="20"/>
              </w:rPr>
              <w:t>linding of outcome assessors is unclear.</w:t>
            </w:r>
            <w:bookmarkEnd w:id="7"/>
            <w:r w:rsidR="0071649D">
              <w:rPr>
                <w:rFonts w:ascii="Times New Roman" w:hAnsi="Times New Roman" w:cs="Times New Roman" w:hint="eastAsia"/>
                <w:sz w:val="20"/>
                <w:szCs w:val="20"/>
              </w:rPr>
              <w:t xml:space="preserve"> </w:t>
            </w:r>
            <w:r w:rsidR="0071649D" w:rsidRPr="0071649D">
              <w:rPr>
                <w:rFonts w:ascii="Times New Roman" w:hAnsi="Times New Roman" w:cs="Times New Roman"/>
                <w:sz w:val="20"/>
                <w:szCs w:val="20"/>
              </w:rPr>
              <w:t>No data on intervention adherence</w:t>
            </w:r>
            <w:r w:rsidR="0071649D">
              <w:rPr>
                <w:rFonts w:ascii="Times New Roman" w:hAnsi="Times New Roman" w:cs="Times New Roman" w:hint="eastAsia"/>
                <w:sz w:val="20"/>
                <w:szCs w:val="20"/>
              </w:rPr>
              <w:t>.</w:t>
            </w:r>
          </w:p>
        </w:tc>
      </w:tr>
      <w:tr w:rsidR="00EF7A03" w:rsidRPr="00CC465F" w14:paraId="24D50AB6" w14:textId="77777777" w:rsidTr="004535B3">
        <w:tc>
          <w:tcPr>
            <w:tcW w:w="0" w:type="auto"/>
            <w:vAlign w:val="center"/>
          </w:tcPr>
          <w:p w14:paraId="66974BF0" w14:textId="25CCF11C" w:rsidR="00EF7A03" w:rsidRPr="00CC465F" w:rsidRDefault="00EF7A03" w:rsidP="00EF7A03">
            <w:pPr>
              <w:jc w:val="center"/>
              <w:rPr>
                <w:rFonts w:ascii="Times New Roman" w:hAnsi="Times New Roman" w:cs="Times New Roman"/>
                <w:sz w:val="20"/>
                <w:szCs w:val="20"/>
              </w:rPr>
            </w:pPr>
            <w:proofErr w:type="spellStart"/>
            <w:r>
              <w:rPr>
                <w:rFonts w:ascii="Times New Roman" w:hAnsi="Times New Roman" w:cs="Times New Roman" w:hint="eastAsia"/>
                <w:sz w:val="20"/>
                <w:szCs w:val="20"/>
              </w:rPr>
              <w:t>Mirshahi</w:t>
            </w:r>
            <w:proofErr w:type="spellEnd"/>
            <w:r>
              <w:rPr>
                <w:rFonts w:ascii="Times New Roman" w:hAnsi="Times New Roman" w:cs="Times New Roman" w:hint="eastAsia"/>
                <w:sz w:val="20"/>
                <w:szCs w:val="20"/>
              </w:rPr>
              <w:t xml:space="preserve"> et al. 2024 </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nagHr5WH","properties":{"formattedCitation":"\\super [16]\\nosupersub{}","plainCitation":"[16]","noteIndex":0},"citationItems":[{"id":7776,"uris":["http://zotero.org/users/12537916/items/LCAJWDY3"],"itemData":{"id":7776,"type":"article-journal","abstract":"BACKGROUND: While palliative care for patients with heart failure has gained global attention, in Iran most palliative care interventions have focused only on cancer patients. The purpose of this study is to determine the feasibility and acceptability of a telehealth palliative care intervention to improve the quality of life in patients with heart failure in Iran.\nMETHODS: This single-site, pilot randomized controlled trial of a telehealth palliative care intervention versus usual care was conducted on patients with New York Heart Association class II/III heart failure recruited from a heart failure clinic in Iran. Under the supervision of a nurse interventionist, intervention participants received 6 weekly educational webinars and concurrent WhatsApp® group activities, with 6 weeks of follow-up. Feasibility was assessed by measuring recruitment, attrition, and questionnaire completion rates; acceptability was assessed via telephone interviews asking about satisfaction and attitudes. Secondary outcomes measured at baseline and 6 weeks included quality of life (PKCCQ and FACIT-Pal-14), anxiety and depression (HADS), and emergency department visits.\nRESULTS: We recruited and randomized 50 patients (mean age 47.5 years, 60% men). Among those approached for consent, 66% of patients agreed to participate and total study attrition was 10%. Also 68% of patients successfully completed at least 4 out of the 6 webinar sessions. Acceptability: 78% of patient participants expressed willingness to participate in the present study again or recommend other patients to participate. There was a trend towards improvement in anxiety and depression scores in the intervention group though the study was not powered to detect a statistical difference.\nCONCLUSION: This nurse-led, early telehealth-palliative care intervention demonstrated evidence of feasibility, acceptability, and potential improvement on quality of life in patients with heart failure in Iran.\nTRIAL REGISTRATION: The study was registered at the Iranian Registry of Clinical Trials (IRCT) at 14 November, 2021, and can be found on the Iranian Registry of Clinical Trials Platform. IRCT registration number: IRCT20100725004443N29.","call-number":"2","container-title":"BMC palliative care","DOI":"10.1186/s12904-024-01348-z","ISSN":"1472-684X","issue":"1","journalAbbreviation":"BMC Palliat Care","language":"eng","note":"PMID: 38254058\nPMCID: PMC10804593","page":"22","source":"3.1","title":"The impact of an integrated early palliative care telehealth intervention on the quality of life of heart failure patients: a randomized controlled feasibility study","title-short":"The impact of an integrated early palliative care telehealth intervention on the quality of life of heart failure patients","volume":"23","author":[{"family":"Mirshahi","given":"Arvin"},{"family":"Bakitas","given":"Marie"},{"family":"Khoshavi","given":"Meysam"},{"family":"Khanipour-Kencha","given":"Ali"},{"family":"Riahi","given":"Seyed Mohammad"},{"family":"Wells","given":"Rachel"},{"family":"Odom","given":"J. Nicholas"},{"family":"Ghiyasvandian","given":"Shahrzad"},{"family":"Zakerimoghadam","given":"Masoumeh"}],"issued":{"date-parts":[["2024",1,23]]}}}],"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16]</w:t>
            </w:r>
            <w:r>
              <w:rPr>
                <w:rFonts w:ascii="Times New Roman" w:hAnsi="Times New Roman" w:cs="Times New Roman"/>
                <w:sz w:val="20"/>
                <w:szCs w:val="20"/>
              </w:rPr>
              <w:fldChar w:fldCharType="end"/>
            </w:r>
          </w:p>
        </w:tc>
        <w:tc>
          <w:tcPr>
            <w:tcW w:w="0" w:type="auto"/>
            <w:vAlign w:val="center"/>
          </w:tcPr>
          <w:p w14:paraId="5549369D" w14:textId="3E907786"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74C10B9C" w14:textId="20831C07"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CE75310" w14:textId="38CC8B73"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16A5C29" w14:textId="04CCD0EE"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85E7872" w14:textId="646EDEA9"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4B3F884D" w14:textId="1FFA7FBE" w:rsidR="00EF7A03" w:rsidRPr="00CC465F"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F5CD879" w14:textId="3D9055C0" w:rsidR="00EF7A03" w:rsidRPr="00CC465F" w:rsidRDefault="00DE23D1"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07E98662" w14:textId="25503C3A" w:rsidR="00EF7A03" w:rsidRPr="00CC465F" w:rsidRDefault="00EF7A03" w:rsidP="00EF7A03">
            <w:pPr>
              <w:jc w:val="center"/>
              <w:rPr>
                <w:rFonts w:ascii="Times New Roman" w:hAnsi="Times New Roman" w:cs="Times New Roman"/>
                <w:sz w:val="20"/>
                <w:szCs w:val="20"/>
              </w:rPr>
            </w:pPr>
            <w:bookmarkStart w:id="8" w:name="_Hlk194625568"/>
            <w:r w:rsidRPr="00EF7A03">
              <w:rPr>
                <w:rFonts w:ascii="Times New Roman" w:hAnsi="Times New Roman" w:cs="Times New Roman" w:hint="eastAsia"/>
                <w:sz w:val="20"/>
                <w:szCs w:val="20"/>
              </w:rPr>
              <w:t>Allocation hiding measures are not explained</w:t>
            </w:r>
            <w:bookmarkEnd w:id="8"/>
            <w:r w:rsidRPr="00EF7A03">
              <w:rPr>
                <w:rFonts w:ascii="Times New Roman" w:hAnsi="Times New Roman" w:cs="Times New Roman" w:hint="eastAsia"/>
                <w:sz w:val="20"/>
                <w:szCs w:val="20"/>
              </w:rPr>
              <w:t>, and there is selection bias</w:t>
            </w:r>
          </w:p>
        </w:tc>
      </w:tr>
      <w:tr w:rsidR="00B811BF" w:rsidRPr="00CC465F" w14:paraId="33DD4055" w14:textId="77777777" w:rsidTr="004535B3">
        <w:tc>
          <w:tcPr>
            <w:tcW w:w="0" w:type="auto"/>
            <w:vAlign w:val="center"/>
          </w:tcPr>
          <w:p w14:paraId="1C08A8EF" w14:textId="666CF272"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 xml:space="preserve">Schmucker et al. 2021 </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hvyUVTCc","properties":{"formattedCitation":"\\super [17]\\nosupersub{}","plainCitation":"[17]","noteIndex":0},"citationItems":[{"id":11764,"uris":["http://zotero.org/users/12537916/items/GAAKKGC7"],"itemData":{"id":11764,"type":"article-journal","abstract":"BACKGROUND: The Emergency Medicine Palliative Care Access (EMPallA) trial is a large, multicenter, parallel, two-arm randomized controlled trial in emergency department (ED) patients comparing two models of palliative care: nurse-led telephonic case management and specialty, outpatient palliative care. This report aims to: 1) report baseline demographic and quality of life (QOL) data for the EMPallA cohort, 2) identify the association between illness type and baseline QOL while controlling for other factors, and 3) explore baseline relationships between illness type, symptom burden, and loneliness.\nMETHODS: Patients aged 50+ years with advanced cancer (metastatic solid tumor) or end-stage organ failure (New York Heart Association Class III or IV heart failure, end stage renal disease with glomerular filtration rate &lt; 15 mL/min/m2, or Global Initiative for Chronic Obstructive Lung Disease Stage III, IV, or oxygen-dependent chronic obstructive pulmonary disease defined as FEV1 &lt; 50%) are eligible for enrollment. Baseline data includes self-reported demographics, QOL measured by the Functional Assessment of Cancer Therapy-General (FACT-G), loneliness measured by the Three-Item UCLA Loneliness Scale, and symptom burden measured by the Edmonton Revised Symptom Assessment Scale. Descriptive statistics were used to analyze demographic variables, a linear regression model measured the importance of illness type in predicting QOL, and chi-square tests of independence were used to quantify relationships between illness type, symptom burden, and loneliness.\nRESULTS: Between April 2018 and April 3, 2020, 500 patients were enrolled. On average, end-stage organ failure patients had lower QOL as measured by the FACT-G scale than cancer patients with an estimated difference of 9.6 points (95% CI: 5.9, 13.3), and patients with multiple conditions had a further reduction of 7.4 points (95% CI: 2.4, 12.5), when adjusting for age, education level, race, sex, immigrant status, presence of a caregiver, and hospital setting. Symptom burden and loneliness were greater in end-stage organ failure than in cancer.\nCONCLUSIONS: The EMPallA trial is enrolling a diverse sample of ED patients. Differences by illness type in QOL, symptom burden, and loneliness demonstrate how distinct disease trajectories manifest in the ED.\nTRIAL REGISTRATION: Clinicaltrials.gov identifier: NCT03325985 . Registered October 30, 2017.","container-title":"BMC emergency medicine","DOI":"10.1186/s12873-021-00478-4","ISSN":"1471-227X","issue":"1","journalAbbreviation":"BMC Emerg Med","language":"eng","note":"PMID: 34247588\nPMCID: PMC8272986","page":"83","source":"PubMed","title":"Data from emergency medicine palliative care access (EMPallA): a randomized controlled trial comparing the effectiveness of specialty outpatient versus telephonic palliative care of older adults with advanced illness presenting to the emergency department","title-short":"Data from emergency medicine palliative care access (EMPallA)","volume":"21","author":[{"family":"Schmucker","given":"Abigail M."},{"family":"Flannery","given":"Mara"},{"family":"Cho","given":"Jeanne"},{"family":"Goldfeld","given":"Keith S."},{"family":"Grudzen","given":"Corita"},{"literal":"EMPallA Investigators"}],"issued":{"date-parts":[["2021",7,12]]}}}],"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17]</w:t>
            </w:r>
            <w:r>
              <w:rPr>
                <w:rFonts w:ascii="Times New Roman" w:hAnsi="Times New Roman" w:cs="Times New Roman"/>
                <w:sz w:val="20"/>
                <w:szCs w:val="20"/>
              </w:rPr>
              <w:fldChar w:fldCharType="end"/>
            </w:r>
          </w:p>
        </w:tc>
        <w:tc>
          <w:tcPr>
            <w:tcW w:w="0" w:type="auto"/>
            <w:vAlign w:val="center"/>
          </w:tcPr>
          <w:p w14:paraId="134590E0" w14:textId="736CF978"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ED38FC1" w14:textId="36AB585F"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453EC9A9" w14:textId="767FD791" w:rsidR="00B811BF" w:rsidRPr="00CC465F" w:rsidRDefault="00DE23D1" w:rsidP="00B811BF">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14CB3DA0" w14:textId="4E22F295" w:rsidR="00B811BF" w:rsidRPr="00CC465F" w:rsidRDefault="00B811BF" w:rsidP="00B811BF">
            <w:pPr>
              <w:jc w:val="center"/>
              <w:rPr>
                <w:rFonts w:ascii="Times New Roman" w:hAnsi="Times New Roman" w:cs="Times New Roman"/>
                <w:sz w:val="20"/>
                <w:szCs w:val="20"/>
              </w:rPr>
            </w:pPr>
            <w:r w:rsidRPr="00B811BF">
              <w:rPr>
                <w:rFonts w:ascii="Times New Roman" w:hAnsi="Times New Roman" w:cs="Times New Roman" w:hint="eastAsia"/>
                <w:sz w:val="20"/>
                <w:szCs w:val="20"/>
              </w:rPr>
              <w:t>Yes</w:t>
            </w:r>
          </w:p>
        </w:tc>
        <w:tc>
          <w:tcPr>
            <w:tcW w:w="0" w:type="auto"/>
            <w:vAlign w:val="center"/>
          </w:tcPr>
          <w:p w14:paraId="5407E5CF" w14:textId="74887ECA" w:rsidR="00B811BF" w:rsidRPr="00CC465F" w:rsidRDefault="00DE23D1" w:rsidP="00B811BF">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E08295D" w14:textId="47194763"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A27B598" w14:textId="16AF3106"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06E55C5" w14:textId="3A561B38" w:rsidR="00B811BF" w:rsidRPr="00CC465F" w:rsidRDefault="006570C0" w:rsidP="00B811BF">
            <w:pPr>
              <w:jc w:val="center"/>
              <w:rPr>
                <w:rFonts w:ascii="Times New Roman" w:hAnsi="Times New Roman" w:cs="Times New Roman"/>
                <w:sz w:val="20"/>
                <w:szCs w:val="20"/>
              </w:rPr>
            </w:pPr>
            <w:r w:rsidRPr="006570C0">
              <w:rPr>
                <w:rFonts w:ascii="Times New Roman" w:hAnsi="Times New Roman" w:cs="Times New Roman"/>
                <w:sz w:val="20"/>
                <w:szCs w:val="20"/>
              </w:rPr>
              <w:t xml:space="preserve"> Insufficient details on randomization/allocation concealment, </w:t>
            </w:r>
            <w:r>
              <w:rPr>
                <w:rFonts w:ascii="Times New Roman" w:hAnsi="Times New Roman" w:cs="Times New Roman" w:hint="eastAsia"/>
                <w:sz w:val="20"/>
                <w:szCs w:val="20"/>
              </w:rPr>
              <w:t xml:space="preserve">and </w:t>
            </w:r>
            <w:bookmarkStart w:id="9" w:name="_Hlk194625635"/>
            <w:r w:rsidRPr="006570C0">
              <w:rPr>
                <w:rFonts w:ascii="Times New Roman" w:hAnsi="Times New Roman" w:cs="Times New Roman"/>
                <w:sz w:val="20"/>
                <w:szCs w:val="20"/>
              </w:rPr>
              <w:t>incomplete reporting of attrition</w:t>
            </w:r>
            <w:bookmarkEnd w:id="9"/>
            <w:r w:rsidRPr="006570C0">
              <w:rPr>
                <w:rFonts w:ascii="Times New Roman" w:hAnsi="Times New Roman" w:cs="Times New Roman"/>
                <w:sz w:val="20"/>
                <w:szCs w:val="20"/>
              </w:rPr>
              <w:t>.</w:t>
            </w:r>
          </w:p>
        </w:tc>
      </w:tr>
      <w:tr w:rsidR="00B811BF" w:rsidRPr="00CC465F" w14:paraId="51CB6100" w14:textId="77777777" w:rsidTr="004535B3">
        <w:tc>
          <w:tcPr>
            <w:tcW w:w="0" w:type="auto"/>
            <w:vAlign w:val="center"/>
          </w:tcPr>
          <w:p w14:paraId="7AF9E5A0" w14:textId="16FC49A2" w:rsidR="00B811BF" w:rsidRPr="00CC465F" w:rsidRDefault="00B811BF" w:rsidP="00B811BF">
            <w:pPr>
              <w:jc w:val="center"/>
              <w:rPr>
                <w:rFonts w:ascii="Times New Roman" w:hAnsi="Times New Roman" w:cs="Times New Roman"/>
                <w:sz w:val="20"/>
                <w:szCs w:val="20"/>
              </w:rPr>
            </w:pPr>
            <w:r w:rsidRPr="009468DC">
              <w:rPr>
                <w:rFonts w:ascii="Times New Roman" w:hAnsi="Times New Roman" w:cs="Times New Roman" w:hint="eastAsia"/>
                <w:sz w:val="20"/>
                <w:szCs w:val="20"/>
              </w:rPr>
              <w:t>Nguyen</w:t>
            </w:r>
            <w:r>
              <w:rPr>
                <w:rFonts w:ascii="Times New Roman" w:hAnsi="Times New Roman" w:cs="Times New Roman" w:hint="eastAsia"/>
                <w:sz w:val="20"/>
                <w:szCs w:val="20"/>
              </w:rPr>
              <w:t xml:space="preserve"> et al. 2020</w:t>
            </w:r>
            <w:r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NH9YCuYv","properties":{"formattedCitation":"\\super [18]\\nosupersub{}","plainCitation":"[18]","noteIndex":0},"citationItems":[{"id":7833,"uris":["http://zotero.org/users/12537916/items/F8TQEHTB"],"itemData":{"id":7833,"type":"article-journal","abstract":"BACKGROUND: Health systems need evidence about how best to deliver home-based palliative care (HBPC) to meet the growing needs of seriously ill patients. We hypothesised that a tech-supported model that aimed to promote timely inter-professional team coordination using video consultation with a remote physician while a nurse is in the patient's home would be non-inferior compared with a standard model that includes routine home visits by nurses and physicians.\nMETHODS: We conducted a pragmatic, cluster randomised non-inferiority trial across 14 sites (HomePal Study). Registered nurses (n=111) were randomised to the two models so that approximately half of the patients with any serious illness admitted to HBPC and their caregivers were enrolled in each study arm. Process measures (video and home visits and satisfaction) were tracked. The primary outcomes for patients and caregivers were symptom burden and caregiving preparedness at 1-2 months.\nRESULTS: The study was stopped early after 12 months of enrolment (patients=3533; caregivers=463) due to a combination of low video visit uptake (31%), limited substitution of video for home visits, and the health system's decision to expand telehealth use in response to changes in telehealth payment policies, the latter of which was incompatible with the randomised design. Implementation barriers included persistent workforce shortages and inadequate systems that contributed to scheduling and coordination challenges and unreliable technology and connectivity.\nCONCLUSIONS: We encountered multiple challenges to feasibility, relevance and value of conducting large, multiyear pragmatic randomised trials with seriously ill patients in the real-world settings where care delivery, regulatory and payment policies are constantly shifting.","call-number":"3","container-title":"BMJ supportive &amp; palliative care","DOI":"10.1136/bmjspcare-2020-002553","ISSN":"2045-4368","journalAbbreviation":"BMJ Support Palliat Care","language":"eng","note":"PMID: 33051309","page":"bmjspcare-2020-002553","source":"2.7","title":"Findings and lessons learnt from early termination of a pragmatic comparative effectiveness trial of video consultations in home-based palliative care","author":[{"family":"Nguyen","given":"Huong Q."},{"family":"McMullen","given":"Carmit"},{"family":"Haupt","given":"Eric C."},{"family":"Wang","given":"Susan E."},{"family":"Werch","given":"Henry"},{"family":"Edwards","given":"Paula E."},{"family":"Andres","given":"Gina M."},{"family":"Reinke","given":"Lynn"},{"family":"Mittman","given":"Brian S."},{"family":"Shen","given":"Ernest"},{"family":"Mularski","given":"Richard A."}],"issued":{"date-parts":[["2020",10,13]]}}}],"schema":"https://github.com/citation-style-language/schema/raw/master/csl-citation.json"} </w:instrText>
            </w:r>
            <w:r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8]</w:t>
            </w:r>
            <w:r w:rsidRPr="0083216F">
              <w:rPr>
                <w:rFonts w:ascii="Times New Roman" w:hAnsi="Times New Roman" w:cs="Times New Roman"/>
                <w:sz w:val="20"/>
                <w:szCs w:val="20"/>
                <w:vertAlign w:val="superscript"/>
              </w:rPr>
              <w:fldChar w:fldCharType="end"/>
            </w:r>
          </w:p>
        </w:tc>
        <w:tc>
          <w:tcPr>
            <w:tcW w:w="0" w:type="auto"/>
            <w:vAlign w:val="center"/>
          </w:tcPr>
          <w:p w14:paraId="5FEB3152" w14:textId="2F74A732" w:rsidR="00B811BF" w:rsidRPr="00CC465F" w:rsidRDefault="00B811BF" w:rsidP="00B811BF">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CCFFCEA" w14:textId="293EF25F" w:rsidR="00B811BF" w:rsidRPr="00CC465F" w:rsidRDefault="00B811BF" w:rsidP="00B811BF">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2268CF4" w14:textId="29DA8761" w:rsidR="00B811BF" w:rsidRPr="00CC465F" w:rsidRDefault="00DE23D1" w:rsidP="00B811BF">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0BFA2E5B" w14:textId="086685AF"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7D11800" w14:textId="7A277E41"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4B9281A7" w14:textId="6342F4BD"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4E84D2B6" w14:textId="083DD143" w:rsidR="00B811BF" w:rsidRPr="00CC465F" w:rsidRDefault="00B811BF" w:rsidP="00B811BF">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894714C" w14:textId="091B5647" w:rsidR="00B811BF" w:rsidRPr="00CC465F" w:rsidRDefault="00B811BF" w:rsidP="00B811BF">
            <w:pPr>
              <w:jc w:val="center"/>
              <w:rPr>
                <w:rFonts w:ascii="Times New Roman" w:hAnsi="Times New Roman" w:cs="Times New Roman"/>
                <w:sz w:val="20"/>
                <w:szCs w:val="20"/>
              </w:rPr>
            </w:pPr>
            <w:r w:rsidRPr="0083216F">
              <w:rPr>
                <w:rFonts w:ascii="Times New Roman" w:hAnsi="Times New Roman" w:cs="Times New Roman" w:hint="eastAsia"/>
                <w:sz w:val="20"/>
                <w:szCs w:val="20"/>
              </w:rPr>
              <w:t>The randomization method was not explicitly described</w:t>
            </w:r>
            <w:r w:rsidR="0071649D">
              <w:rPr>
                <w:rFonts w:ascii="Times New Roman" w:hAnsi="Times New Roman" w:cs="Times New Roman" w:hint="eastAsia"/>
                <w:sz w:val="20"/>
                <w:szCs w:val="20"/>
              </w:rPr>
              <w:t xml:space="preserve">. </w:t>
            </w:r>
            <w:bookmarkStart w:id="10" w:name="_Hlk194625724"/>
            <w:r w:rsidR="0071649D">
              <w:rPr>
                <w:rFonts w:ascii="Times New Roman" w:hAnsi="Times New Roman" w:cs="Times New Roman" w:hint="eastAsia"/>
                <w:sz w:val="20"/>
                <w:szCs w:val="20"/>
              </w:rPr>
              <w:t>T</w:t>
            </w:r>
            <w:r w:rsidRPr="0083216F">
              <w:rPr>
                <w:rFonts w:ascii="Times New Roman" w:hAnsi="Times New Roman" w:cs="Times New Roman" w:hint="eastAsia"/>
                <w:sz w:val="20"/>
                <w:szCs w:val="20"/>
              </w:rPr>
              <w:t>he study was terminated early</w:t>
            </w:r>
            <w:r>
              <w:rPr>
                <w:rFonts w:ascii="Times New Roman" w:hAnsi="Times New Roman" w:cs="Times New Roman" w:hint="eastAsia"/>
                <w:sz w:val="20"/>
                <w:szCs w:val="20"/>
              </w:rPr>
              <w:t>.</w:t>
            </w:r>
            <w:bookmarkEnd w:id="10"/>
          </w:p>
        </w:tc>
      </w:tr>
    </w:tbl>
    <w:p w14:paraId="12F2B556" w14:textId="0AB4E881" w:rsidR="00CC465F" w:rsidRDefault="00CC465F" w:rsidP="00CC465F">
      <w:pPr>
        <w:rPr>
          <w:rFonts w:ascii="Times New Roman" w:hAnsi="Times New Roman" w:cs="Times New Roman"/>
        </w:rPr>
      </w:pPr>
    </w:p>
    <w:p w14:paraId="663BA70D" w14:textId="0783512C" w:rsidR="006570C0" w:rsidRPr="00DD33E1" w:rsidRDefault="006570C0" w:rsidP="006570C0">
      <w:pPr>
        <w:pStyle w:val="a4"/>
        <w:numPr>
          <w:ilvl w:val="0"/>
          <w:numId w:val="1"/>
        </w:numPr>
        <w:ind w:firstLineChars="0"/>
        <w:rPr>
          <w:rFonts w:ascii="Times New Roman" w:hAnsi="Times New Roman" w:cs="Times New Roman"/>
          <w:b/>
          <w:bCs/>
          <w:sz w:val="20"/>
          <w:szCs w:val="20"/>
        </w:rPr>
      </w:pPr>
      <w:r w:rsidRPr="00DD33E1">
        <w:rPr>
          <w:rFonts w:ascii="Times New Roman" w:hAnsi="Times New Roman" w:cs="Times New Roman"/>
          <w:b/>
          <w:bCs/>
          <w:sz w:val="20"/>
          <w:szCs w:val="20"/>
        </w:rPr>
        <w:t>C</w:t>
      </w:r>
      <w:r w:rsidRPr="00DD33E1">
        <w:rPr>
          <w:rFonts w:ascii="Times New Roman" w:hAnsi="Times New Roman" w:cs="Times New Roman" w:hint="eastAsia"/>
          <w:b/>
          <w:bCs/>
          <w:sz w:val="20"/>
          <w:szCs w:val="20"/>
        </w:rPr>
        <w:t xml:space="preserve">ategory of study designs: Quantitative </w:t>
      </w:r>
      <w:r>
        <w:rPr>
          <w:rFonts w:ascii="Times New Roman" w:hAnsi="Times New Roman" w:cs="Times New Roman" w:hint="eastAsia"/>
          <w:b/>
          <w:bCs/>
          <w:sz w:val="20"/>
          <w:szCs w:val="20"/>
        </w:rPr>
        <w:t>non-</w:t>
      </w:r>
      <w:r w:rsidRPr="00DD33E1">
        <w:rPr>
          <w:rFonts w:ascii="Times New Roman" w:hAnsi="Times New Roman" w:cs="Times New Roman" w:hint="eastAsia"/>
          <w:b/>
          <w:bCs/>
          <w:sz w:val="20"/>
          <w:szCs w:val="20"/>
        </w:rPr>
        <w:t>randomized</w:t>
      </w:r>
    </w:p>
    <w:tbl>
      <w:tblPr>
        <w:tblStyle w:val="a3"/>
        <w:tblW w:w="0" w:type="auto"/>
        <w:tblLook w:val="04A0" w:firstRow="1" w:lastRow="0" w:firstColumn="1" w:lastColumn="0" w:noHBand="0" w:noVBand="1"/>
      </w:tblPr>
      <w:tblGrid>
        <w:gridCol w:w="889"/>
        <w:gridCol w:w="1086"/>
        <w:gridCol w:w="1111"/>
        <w:gridCol w:w="1383"/>
        <w:gridCol w:w="1434"/>
        <w:gridCol w:w="976"/>
        <w:gridCol w:w="1254"/>
        <w:gridCol w:w="1326"/>
        <w:gridCol w:w="1303"/>
      </w:tblGrid>
      <w:tr w:rsidR="008C6378" w:rsidRPr="00CC465F" w14:paraId="30099C78" w14:textId="77777777" w:rsidTr="006570C0">
        <w:tc>
          <w:tcPr>
            <w:tcW w:w="0" w:type="auto"/>
            <w:vMerge w:val="restart"/>
            <w:vAlign w:val="center"/>
          </w:tcPr>
          <w:p w14:paraId="21FA4F7A" w14:textId="77777777" w:rsidR="006570C0" w:rsidRPr="00CC465F" w:rsidRDefault="006570C0" w:rsidP="006570C0">
            <w:pPr>
              <w:jc w:val="center"/>
              <w:rPr>
                <w:rFonts w:ascii="Times New Roman" w:hAnsi="Times New Roman" w:cs="Times New Roman"/>
                <w:b/>
                <w:bCs/>
                <w:sz w:val="20"/>
                <w:szCs w:val="20"/>
              </w:rPr>
            </w:pPr>
            <w:r w:rsidRPr="00CC465F">
              <w:rPr>
                <w:rFonts w:ascii="Times New Roman" w:hAnsi="Times New Roman" w:cs="Times New Roman"/>
                <w:b/>
                <w:bCs/>
                <w:sz w:val="20"/>
                <w:szCs w:val="20"/>
              </w:rPr>
              <w:t>Author</w:t>
            </w:r>
          </w:p>
        </w:tc>
        <w:tc>
          <w:tcPr>
            <w:tcW w:w="0" w:type="auto"/>
            <w:gridSpan w:val="7"/>
          </w:tcPr>
          <w:p w14:paraId="1AC7CEB8" w14:textId="77777777" w:rsidR="006570C0" w:rsidRPr="00CC465F" w:rsidRDefault="006570C0">
            <w:pPr>
              <w:jc w:val="center"/>
              <w:rPr>
                <w:rFonts w:ascii="Times New Roman" w:hAnsi="Times New Roman" w:cs="Times New Roman"/>
                <w:b/>
                <w:bCs/>
                <w:sz w:val="20"/>
                <w:szCs w:val="20"/>
              </w:rPr>
            </w:pPr>
            <w:r w:rsidRPr="00CC465F">
              <w:rPr>
                <w:rFonts w:ascii="Times New Roman" w:hAnsi="Times New Roman" w:cs="Times New Roman"/>
                <w:b/>
                <w:bCs/>
                <w:sz w:val="20"/>
                <w:szCs w:val="20"/>
              </w:rPr>
              <w:t>Methodological quality criteria</w:t>
            </w:r>
          </w:p>
        </w:tc>
        <w:tc>
          <w:tcPr>
            <w:tcW w:w="0" w:type="auto"/>
            <w:vMerge w:val="restart"/>
            <w:vAlign w:val="center"/>
          </w:tcPr>
          <w:p w14:paraId="7E5222AF" w14:textId="77777777" w:rsidR="006570C0" w:rsidRPr="00CC465F" w:rsidRDefault="006570C0" w:rsidP="006570C0">
            <w:pPr>
              <w:jc w:val="center"/>
              <w:rPr>
                <w:rFonts w:ascii="Times New Roman" w:hAnsi="Times New Roman" w:cs="Times New Roman"/>
                <w:b/>
                <w:bCs/>
                <w:sz w:val="20"/>
                <w:szCs w:val="20"/>
              </w:rPr>
            </w:pPr>
            <w:r w:rsidRPr="00CC465F">
              <w:rPr>
                <w:rFonts w:ascii="Times New Roman" w:hAnsi="Times New Roman" w:cs="Times New Roman"/>
                <w:b/>
                <w:bCs/>
                <w:sz w:val="20"/>
                <w:szCs w:val="20"/>
              </w:rPr>
              <w:t>comments</w:t>
            </w:r>
          </w:p>
        </w:tc>
      </w:tr>
      <w:tr w:rsidR="00877F38" w:rsidRPr="00CC465F" w14:paraId="243E477E" w14:textId="77777777">
        <w:tc>
          <w:tcPr>
            <w:tcW w:w="0" w:type="auto"/>
            <w:vMerge/>
          </w:tcPr>
          <w:p w14:paraId="7BC47C09" w14:textId="77777777" w:rsidR="006570C0" w:rsidRPr="00CC465F" w:rsidRDefault="006570C0">
            <w:pPr>
              <w:rPr>
                <w:rFonts w:ascii="Times New Roman" w:hAnsi="Times New Roman" w:cs="Times New Roman"/>
                <w:sz w:val="20"/>
                <w:szCs w:val="20"/>
              </w:rPr>
            </w:pPr>
          </w:p>
        </w:tc>
        <w:tc>
          <w:tcPr>
            <w:tcW w:w="0" w:type="auto"/>
            <w:vAlign w:val="center"/>
          </w:tcPr>
          <w:p w14:paraId="3BD75A4F" w14:textId="77777777" w:rsidR="006570C0" w:rsidRPr="00CC465F" w:rsidRDefault="006570C0">
            <w:pPr>
              <w:jc w:val="center"/>
              <w:rPr>
                <w:rFonts w:ascii="Times New Roman" w:hAnsi="Times New Roman" w:cs="Times New Roman"/>
                <w:sz w:val="20"/>
                <w:szCs w:val="20"/>
              </w:rPr>
            </w:pPr>
            <w:r w:rsidRPr="00CC465F">
              <w:rPr>
                <w:rFonts w:ascii="Times New Roman" w:hAnsi="Times New Roman" w:cs="Times New Roman"/>
                <w:sz w:val="20"/>
                <w:szCs w:val="20"/>
              </w:rPr>
              <w:t>S1. Are there clear research questions?</w:t>
            </w:r>
          </w:p>
        </w:tc>
        <w:tc>
          <w:tcPr>
            <w:tcW w:w="0" w:type="auto"/>
            <w:vAlign w:val="center"/>
          </w:tcPr>
          <w:p w14:paraId="4FB0580C" w14:textId="77777777" w:rsidR="006570C0" w:rsidRPr="00CC465F" w:rsidRDefault="006570C0">
            <w:pPr>
              <w:jc w:val="center"/>
              <w:rPr>
                <w:rFonts w:ascii="Times New Roman" w:hAnsi="Times New Roman" w:cs="Times New Roman"/>
                <w:sz w:val="20"/>
                <w:szCs w:val="20"/>
              </w:rPr>
            </w:pPr>
            <w:r w:rsidRPr="00CC465F">
              <w:rPr>
                <w:rFonts w:ascii="Times New Roman" w:hAnsi="Times New Roman" w:cs="Times New Roman"/>
                <w:sz w:val="20"/>
                <w:szCs w:val="20"/>
              </w:rPr>
              <w:t>S2. Do the collected data allow to address the research questions?</w:t>
            </w:r>
          </w:p>
        </w:tc>
        <w:tc>
          <w:tcPr>
            <w:tcW w:w="0" w:type="auto"/>
            <w:vAlign w:val="center"/>
          </w:tcPr>
          <w:p w14:paraId="3B2EABE9" w14:textId="099F1A98" w:rsidR="006570C0"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3</w:t>
            </w:r>
            <w:r w:rsidR="006570C0" w:rsidRPr="00CC465F">
              <w:rPr>
                <w:rFonts w:ascii="Times New Roman" w:hAnsi="Times New Roman" w:cs="Times New Roman" w:hint="eastAsia"/>
                <w:sz w:val="20"/>
                <w:szCs w:val="20"/>
              </w:rPr>
              <w:t xml:space="preserve">.1. </w:t>
            </w:r>
            <w:r w:rsidR="006570C0" w:rsidRPr="006570C0">
              <w:rPr>
                <w:rFonts w:ascii="Times New Roman" w:hAnsi="Times New Roman" w:cs="Times New Roman" w:hint="eastAsia"/>
                <w:sz w:val="20"/>
                <w:szCs w:val="20"/>
              </w:rPr>
              <w:t>Are the participants representative of the target population?</w:t>
            </w:r>
          </w:p>
        </w:tc>
        <w:tc>
          <w:tcPr>
            <w:tcW w:w="0" w:type="auto"/>
            <w:vAlign w:val="center"/>
          </w:tcPr>
          <w:p w14:paraId="0885E489" w14:textId="256C7887" w:rsidR="006570C0"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3</w:t>
            </w:r>
            <w:r w:rsidR="006570C0" w:rsidRPr="00CC465F">
              <w:rPr>
                <w:rFonts w:ascii="Times New Roman" w:hAnsi="Times New Roman" w:cs="Times New Roman" w:hint="eastAsia"/>
                <w:sz w:val="20"/>
                <w:szCs w:val="20"/>
              </w:rPr>
              <w:t xml:space="preserve">.2. </w:t>
            </w:r>
            <w:r w:rsidR="006570C0" w:rsidRPr="006570C0">
              <w:rPr>
                <w:rFonts w:ascii="Times New Roman" w:hAnsi="Times New Roman" w:cs="Times New Roman" w:hint="eastAsia"/>
                <w:sz w:val="20"/>
                <w:szCs w:val="20"/>
              </w:rPr>
              <w:t>Are measurements appropriate regarding both the outcome and intervention (or exposure)</w:t>
            </w:r>
            <w:r w:rsidR="006570C0">
              <w:rPr>
                <w:rFonts w:ascii="Times New Roman" w:hAnsi="Times New Roman" w:cs="Times New Roman" w:hint="eastAsia"/>
                <w:sz w:val="20"/>
                <w:szCs w:val="20"/>
              </w:rPr>
              <w:t>?</w:t>
            </w:r>
          </w:p>
        </w:tc>
        <w:tc>
          <w:tcPr>
            <w:tcW w:w="0" w:type="auto"/>
            <w:vAlign w:val="center"/>
          </w:tcPr>
          <w:p w14:paraId="139D1BE9" w14:textId="5AF64DEA" w:rsidR="006570C0"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3</w:t>
            </w:r>
            <w:r w:rsidR="006570C0" w:rsidRPr="00CC465F">
              <w:rPr>
                <w:rFonts w:ascii="Times New Roman" w:hAnsi="Times New Roman" w:cs="Times New Roman" w:hint="eastAsia"/>
                <w:sz w:val="20"/>
                <w:szCs w:val="20"/>
              </w:rPr>
              <w:t>.3. Are there complete outcome data?</w:t>
            </w:r>
          </w:p>
        </w:tc>
        <w:tc>
          <w:tcPr>
            <w:tcW w:w="0" w:type="auto"/>
            <w:vAlign w:val="center"/>
          </w:tcPr>
          <w:p w14:paraId="0D447FB5" w14:textId="4F8C767C" w:rsidR="006570C0"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3</w:t>
            </w:r>
            <w:r w:rsidR="006570C0" w:rsidRPr="00CC465F">
              <w:rPr>
                <w:rFonts w:ascii="Times New Roman" w:hAnsi="Times New Roman" w:cs="Times New Roman" w:hint="eastAsia"/>
                <w:sz w:val="20"/>
                <w:szCs w:val="20"/>
              </w:rPr>
              <w:t xml:space="preserve">.4. </w:t>
            </w:r>
            <w:r w:rsidR="006570C0" w:rsidRPr="006570C0">
              <w:rPr>
                <w:rFonts w:ascii="Times New Roman" w:hAnsi="Times New Roman" w:cs="Times New Roman" w:hint="eastAsia"/>
                <w:sz w:val="20"/>
                <w:szCs w:val="20"/>
              </w:rPr>
              <w:t>Are the confounders accounted for in the design and analysis?</w:t>
            </w:r>
          </w:p>
        </w:tc>
        <w:tc>
          <w:tcPr>
            <w:tcW w:w="0" w:type="auto"/>
            <w:vAlign w:val="center"/>
          </w:tcPr>
          <w:p w14:paraId="17E3EFDD" w14:textId="5190FAEE" w:rsidR="006570C0"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3</w:t>
            </w:r>
            <w:r w:rsidR="006570C0" w:rsidRPr="00CC465F">
              <w:rPr>
                <w:rFonts w:ascii="Times New Roman" w:hAnsi="Times New Roman" w:cs="Times New Roman" w:hint="eastAsia"/>
                <w:sz w:val="20"/>
                <w:szCs w:val="20"/>
              </w:rPr>
              <w:t>.5</w:t>
            </w:r>
            <w:r w:rsidR="009E2306">
              <w:rPr>
                <w:rFonts w:ascii="Times New Roman" w:hAnsi="Times New Roman" w:cs="Times New Roman" w:hint="eastAsia"/>
                <w:sz w:val="20"/>
                <w:szCs w:val="20"/>
              </w:rPr>
              <w:t>.</w:t>
            </w:r>
            <w:r w:rsidR="006570C0" w:rsidRPr="00CC465F">
              <w:rPr>
                <w:rFonts w:ascii="Times New Roman" w:hAnsi="Times New Roman" w:cs="Times New Roman" w:hint="eastAsia"/>
                <w:sz w:val="20"/>
                <w:szCs w:val="20"/>
              </w:rPr>
              <w:t xml:space="preserve"> </w:t>
            </w:r>
            <w:r w:rsidR="006570C0" w:rsidRPr="006570C0">
              <w:rPr>
                <w:rFonts w:ascii="Times New Roman" w:hAnsi="Times New Roman" w:cs="Times New Roman" w:hint="eastAsia"/>
                <w:sz w:val="20"/>
                <w:szCs w:val="20"/>
              </w:rPr>
              <w:t>During the study period, is the intervention administered (or exposure occurred) as intended?</w:t>
            </w:r>
          </w:p>
        </w:tc>
        <w:tc>
          <w:tcPr>
            <w:tcW w:w="0" w:type="auto"/>
            <w:vMerge/>
          </w:tcPr>
          <w:p w14:paraId="1E75B21A" w14:textId="77777777" w:rsidR="006570C0" w:rsidRPr="00CC465F" w:rsidRDefault="006570C0">
            <w:pPr>
              <w:rPr>
                <w:rFonts w:ascii="Times New Roman" w:hAnsi="Times New Roman" w:cs="Times New Roman"/>
                <w:sz w:val="20"/>
                <w:szCs w:val="20"/>
              </w:rPr>
            </w:pPr>
          </w:p>
        </w:tc>
      </w:tr>
      <w:tr w:rsidR="00877F38" w:rsidRPr="00CC465F" w14:paraId="095560E7" w14:textId="77777777">
        <w:tc>
          <w:tcPr>
            <w:tcW w:w="0" w:type="auto"/>
            <w:vAlign w:val="center"/>
          </w:tcPr>
          <w:p w14:paraId="04498185" w14:textId="39CE91E6" w:rsidR="006570C0" w:rsidRPr="00CC465F" w:rsidRDefault="008C6378">
            <w:pPr>
              <w:jc w:val="center"/>
              <w:rPr>
                <w:rFonts w:ascii="Times New Roman" w:hAnsi="Times New Roman" w:cs="Times New Roman"/>
                <w:sz w:val="20"/>
                <w:szCs w:val="20"/>
              </w:rPr>
            </w:pPr>
            <w:proofErr w:type="spellStart"/>
            <w:r w:rsidRPr="008C6378">
              <w:rPr>
                <w:rFonts w:ascii="Times New Roman" w:hAnsi="Times New Roman" w:cs="Times New Roman" w:hint="eastAsia"/>
                <w:sz w:val="20"/>
                <w:szCs w:val="20"/>
              </w:rPr>
              <w:lastRenderedPageBreak/>
              <w:t>Vitacca</w:t>
            </w:r>
            <w:proofErr w:type="spellEnd"/>
            <w:r w:rsidR="006570C0">
              <w:rPr>
                <w:rFonts w:ascii="Times New Roman" w:hAnsi="Times New Roman" w:cs="Times New Roman" w:hint="eastAsia"/>
                <w:sz w:val="20"/>
                <w:szCs w:val="20"/>
              </w:rPr>
              <w:t xml:space="preserve"> et al. 201</w:t>
            </w:r>
            <w:r>
              <w:rPr>
                <w:rFonts w:ascii="Times New Roman" w:hAnsi="Times New Roman" w:cs="Times New Roman" w:hint="eastAsia"/>
                <w:sz w:val="20"/>
                <w:szCs w:val="20"/>
              </w:rPr>
              <w:t xml:space="preserve">9 </w:t>
            </w:r>
            <w:r w:rsidR="006570C0" w:rsidRPr="0083216F">
              <w:rPr>
                <w:rFonts w:ascii="Times New Roman" w:hAnsi="Times New Roman" w:cs="Times New Roman"/>
                <w:sz w:val="20"/>
                <w:szCs w:val="20"/>
                <w:vertAlign w:val="superscript"/>
              </w:rPr>
              <w:fldChar w:fldCharType="begin"/>
            </w:r>
            <w:r w:rsidR="00542255">
              <w:rPr>
                <w:rFonts w:ascii="Times New Roman" w:hAnsi="Times New Roman" w:cs="Times New Roman"/>
                <w:sz w:val="20"/>
                <w:szCs w:val="20"/>
                <w:vertAlign w:val="superscript"/>
              </w:rPr>
              <w:instrText xml:space="preserve"> ADDIN ZOTERO_ITEM CSL_CITATION {"citationID":"Mcx1G0sv","properties":{"formattedCitation":"\\super [19]\\nosupersub{}","plainCitation":"[19]","noteIndex":0},"citationItems":[{"id":8258,"uris":["http://zotero.org/users/12537916/items/GRWC6S8J"],"itemData":{"id":8258,"type":"article-journal","abstract":"BACKGROUND: Despite real needs, very few chronic obstructive pulmonary disease (COPD) patients with life-limiting disease receive a well-organized support for palliative care (PC).\nOBJECTIVE: To test the feasibility of, and patient satisfaction with, an advanced care plan for severe COPD patients followed by tele-assistance at home for six months that focused on monitoring patient's palliative topics through a dedicated checklist.\nMETHODS: Ten hospitalized patients with severe COPD (&lt;1-year life expectancy) received a 60 minutes PC talk by a specialist to define an advanced care plan in the case of very severe respiratory insufficiency, based on three options: (1) endotracheal intubation (EI); (2) noninvasive ventilation; or (3) no mechanical aid; O2 and drugs, for example, opiates. After the talk, patients expressed their personal choice. Following discharge home, patients received structured monthly telephone monitoring from specialized tutor nurses for six months on palliative topics. Patient's anxiety before and after talk, depression, quality of life, specialist's quality of communication, and customer satisfaction were evaluated.\nRESULTS: The palliative talk was feasible and anxiety low during the talk. Nine out 10 patients were followed up by nurse till the end of the program. Overall bad days of life, negative emotions, and perception of disease deterioration were the palliative topics more frequently declared by patient during the phone calls. Two patients changed their preference from EI to O2 therapy/sedation as a consequence of the intervention. Five out of 10 patients died. All patients expressed a high level of satisfaction of the service.\nDISCUSSION: Tele-assisted PC is feasible and well accepted. According to these observations, a suitable supportive program can be the goal of a future study.","call-number":"3","container-title":"Journal of Palliative Medicine","DOI":"10.1089/jpm.2018.0321","ISSN":"1557-7740","issue":"2","journalAbbreviation":"J Palliat Med","language":"eng","note":"PMID: 30256709","page":"173-178","source":"2.8","title":"Tele-Assisted Palliative Homecare for Advanced Chronic Obstructive Pulmonary Disease: A Feasibility Study","title-short":"Tele-Assisted Palliative Homecare for Advanced Chronic Obstructive Pulmonary Disease","volume":"22","author":[{"family":"Vitacca","given":"Michele"},{"family":"Comini","given":"Laura"},{"family":"Tabaglio","given":"Erminio"},{"family":"Platto","given":"Bruno"},{"family":"Gazzi","given":"Lidia"}],"issued":{"date-parts":[["2019",2]]}}}],"schema":"https://github.com/citation-style-language/schema/raw/master/csl-citation.json"} </w:instrText>
            </w:r>
            <w:r w:rsidR="006570C0" w:rsidRPr="0083216F">
              <w:rPr>
                <w:rFonts w:ascii="Times New Roman" w:hAnsi="Times New Roman" w:cs="Times New Roman"/>
                <w:sz w:val="20"/>
                <w:szCs w:val="20"/>
                <w:vertAlign w:val="superscript"/>
              </w:rPr>
              <w:fldChar w:fldCharType="separate"/>
            </w:r>
            <w:r w:rsidR="00542255" w:rsidRPr="00542255">
              <w:rPr>
                <w:rFonts w:ascii="Times New Roman" w:hAnsi="Times New Roman" w:cs="Times New Roman"/>
                <w:kern w:val="0"/>
                <w:sz w:val="20"/>
                <w:vertAlign w:val="superscript"/>
              </w:rPr>
              <w:t>[19]</w:t>
            </w:r>
            <w:r w:rsidR="006570C0" w:rsidRPr="0083216F">
              <w:rPr>
                <w:rFonts w:ascii="Times New Roman" w:hAnsi="Times New Roman" w:cs="Times New Roman"/>
                <w:sz w:val="20"/>
                <w:szCs w:val="20"/>
                <w:vertAlign w:val="superscript"/>
              </w:rPr>
              <w:fldChar w:fldCharType="end"/>
            </w:r>
          </w:p>
        </w:tc>
        <w:tc>
          <w:tcPr>
            <w:tcW w:w="0" w:type="auto"/>
            <w:vAlign w:val="center"/>
          </w:tcPr>
          <w:p w14:paraId="12FA8F81" w14:textId="77777777" w:rsidR="006570C0" w:rsidRPr="00CC465F" w:rsidRDefault="006570C0">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1600694" w14:textId="77777777" w:rsidR="006570C0" w:rsidRPr="00CC465F" w:rsidRDefault="006570C0">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BE936E1" w14:textId="6E027D4F" w:rsidR="006570C0" w:rsidRPr="00CC465F" w:rsidRDefault="00DE23D1">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CEB2AC8" w14:textId="4E5C6B4A" w:rsidR="006570C0" w:rsidRPr="00CC465F" w:rsidRDefault="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74D51AB6" w14:textId="25F31622" w:rsidR="006570C0" w:rsidRPr="00CC465F" w:rsidRDefault="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E6EB313" w14:textId="7809ECFD" w:rsidR="006570C0" w:rsidRPr="00CC465F" w:rsidRDefault="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67D8BC96" w14:textId="19C0CEEA" w:rsidR="006570C0" w:rsidRPr="00CC465F" w:rsidRDefault="00DE23D1">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00C7BAC9" w14:textId="7904EFBE" w:rsidR="006570C0" w:rsidRPr="00CC465F" w:rsidRDefault="008C6378">
            <w:pPr>
              <w:jc w:val="center"/>
              <w:rPr>
                <w:rFonts w:ascii="Times New Roman" w:hAnsi="Times New Roman" w:cs="Times New Roman"/>
                <w:sz w:val="20"/>
                <w:szCs w:val="20"/>
              </w:rPr>
            </w:pPr>
            <w:bookmarkStart w:id="11" w:name="_Hlk194626212"/>
            <w:r w:rsidRPr="008C6378">
              <w:rPr>
                <w:rFonts w:ascii="Times New Roman" w:hAnsi="Times New Roman" w:cs="Times New Roman"/>
                <w:sz w:val="20"/>
                <w:szCs w:val="20"/>
              </w:rPr>
              <w:t>No adjustment for confounders</w:t>
            </w:r>
            <w:r w:rsidR="00ED12A9">
              <w:rPr>
                <w:rFonts w:ascii="Times New Roman" w:hAnsi="Times New Roman" w:cs="Times New Roman" w:hint="eastAsia"/>
                <w:sz w:val="20"/>
                <w:szCs w:val="20"/>
              </w:rPr>
              <w:t xml:space="preserve"> </w:t>
            </w:r>
            <w:r w:rsidRPr="008C6378">
              <w:rPr>
                <w:rFonts w:ascii="Times New Roman" w:hAnsi="Times New Roman" w:cs="Times New Roman"/>
                <w:sz w:val="20"/>
                <w:szCs w:val="20"/>
              </w:rPr>
              <w:t>in analysis</w:t>
            </w:r>
            <w:bookmarkEnd w:id="11"/>
            <w:r w:rsidRPr="008C6378">
              <w:rPr>
                <w:rFonts w:ascii="Times New Roman" w:hAnsi="Times New Roman" w:cs="Times New Roman"/>
                <w:sz w:val="20"/>
                <w:szCs w:val="20"/>
              </w:rPr>
              <w:t>.</w:t>
            </w:r>
          </w:p>
        </w:tc>
      </w:tr>
      <w:tr w:rsidR="00ED12A9" w:rsidRPr="00CC465F" w14:paraId="26B0AFD0" w14:textId="77777777">
        <w:tc>
          <w:tcPr>
            <w:tcW w:w="0" w:type="auto"/>
            <w:vAlign w:val="center"/>
          </w:tcPr>
          <w:p w14:paraId="4647B734" w14:textId="136986BE" w:rsidR="00ED12A9" w:rsidRPr="008C6378" w:rsidRDefault="00ED12A9" w:rsidP="00ED12A9">
            <w:pPr>
              <w:jc w:val="center"/>
              <w:rPr>
                <w:rFonts w:ascii="Times New Roman" w:hAnsi="Times New Roman" w:cs="Times New Roman"/>
                <w:sz w:val="20"/>
                <w:szCs w:val="20"/>
              </w:rPr>
            </w:pPr>
            <w:r w:rsidRPr="004535B3">
              <w:rPr>
                <w:rFonts w:ascii="Times New Roman" w:hAnsi="Times New Roman" w:cs="Times New Roman" w:hint="eastAsia"/>
                <w:sz w:val="20"/>
                <w:szCs w:val="20"/>
              </w:rPr>
              <w:t>Dionne-Odom</w:t>
            </w:r>
            <w:r>
              <w:rPr>
                <w:rFonts w:ascii="Times New Roman" w:hAnsi="Times New Roman" w:cs="Times New Roman" w:hint="eastAsia"/>
                <w:sz w:val="20"/>
                <w:szCs w:val="20"/>
              </w:rPr>
              <w:t xml:space="preserve">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FV5lwUq","properties":{"formattedCitation":"\\super [20]\\nosupersub{}","plainCitation":"[20]","noteIndex":0},"citationItems":[{"id":8461,"uris":["http://zotero.org/users/12537916/items/KQVU9RKD"],"itemData":{"id":8461,"type":"article-journal","abstract":"Background: Nearly 3 million U.S. family caregivers support someone with cancer. However, oncology clinic-based service lines that proactively screen, assess, and support cancer caregivers are nearly nonexistent. Objective: To examine first-year experiences of a nurse-led clinic-based telehealth support service (FamilyStrong) for family caregivers of patients with recently diagnosed grade IV brain tumors. Methods: This is a retrospective evaluation of operational outcomes from initial implementation of the FamilyStrong Service, developed in partnership with Caregiver and Bereavement Support Services at the University of Alabama at Birmingham (UAB) and the UAB Center for Palliative and Supportive Care. From August 2018 to December 2019, 53 family caregivers were proactively identified and enrolled by a palliative care nurse, working approximately one day/week, who performed monthly caregiver distress thermometer screenings by phone and provided emotional, educational, problem-solving, and referral support. Results: Enrolled family caregivers were a mean age of 53.5 years and mostly female (62.3%), full- or part-time employed (67.9%), and the patient's spouse/partner (79.3%). Caregivers provided support 6.7 days/week for 11.2 hours/day. The palliative care nurse performed 235 distress screenings and provided support that included 68 documented instances of emotional, problem-solving, and educational support, 41 nurse-facilitated communications with the neuro-oncology team about patient issues, and 24 referrals to UAB and community services (e.g., counseling). The most common problems caregivers wanted assistance with included: managing their relative's health condition and symptoms (51%), coordinating care/services (21%), and planning for the future/advance care planning (17%). Discussion: The FamilyStrong Program is among the first \"real world\" oncology clinic-based formal support services for advance cancer family caregivers.","call-number":"3","container-title":"Journal of Palliative Medicine","DOI":"10.1089/jpm.2020.0178","ISSN":"1557-7740","issue":"3","journalAbbreviation":"J Palliat Med","language":"eng","note":"PMID: 32721254\nPMCID: PMC7894044","page":"347-353","source":"2.8","title":"Implementing a Clinic-Based Telehealth Support Service (FamilyStrong) for Family Caregivers of Individuals with Grade IV Brain Tumors","volume":"24","author":[{"family":"Dionne-Odom","given":"J. Nicholas"},{"family":"Williams","given":"Grant R."},{"family":"Warren","given":"Paula P."},{"family":"Tims","given":"Sheri"},{"family":"Huang","given":"Chao-Hui S."},{"family":"Taylor","given":"Richard A."},{"family":"Ledbetter","given":"Leslie"},{"family":"Lever","given":"Trevor"},{"family":"Mitchell","given":"Kelsey"},{"family":"Thompson","given":"Moneka"},{"family":"Dosse","given":"Chinara"},{"family":"Engler","given":"Sally"},{"family":"Holmes","given":"Amy"},{"family":"Connelley","given":"Billy"},{"family":"Hicks","given":"Jennifer"},{"family":"Bakitas","given":"Marie A."},{"family":"Nabors","given":"Burt"},{"family":"Tucker","given":"Rodney"}],"issued":{"date-parts":[["2021",3]]}}}],"schema":"https://github.com/citation-style-language/schema/raw/master/csl-citation.json"} </w:instrText>
            </w:r>
            <w:r>
              <w:rPr>
                <w:rFonts w:ascii="Times New Roman" w:hAnsi="Times New Roman" w:cs="Times New Roman"/>
                <w:sz w:val="20"/>
                <w:szCs w:val="20"/>
              </w:rPr>
              <w:fldChar w:fldCharType="separate"/>
            </w:r>
            <w:r w:rsidRPr="008C6378">
              <w:rPr>
                <w:rFonts w:ascii="Times New Roman" w:hAnsi="Times New Roman" w:cs="Times New Roman"/>
                <w:kern w:val="0"/>
                <w:sz w:val="20"/>
                <w:vertAlign w:val="superscript"/>
              </w:rPr>
              <w:t>[20]</w:t>
            </w:r>
            <w:r>
              <w:rPr>
                <w:rFonts w:ascii="Times New Roman" w:hAnsi="Times New Roman" w:cs="Times New Roman"/>
                <w:sz w:val="20"/>
                <w:szCs w:val="20"/>
              </w:rPr>
              <w:fldChar w:fldCharType="end"/>
            </w:r>
          </w:p>
        </w:tc>
        <w:tc>
          <w:tcPr>
            <w:tcW w:w="0" w:type="auto"/>
            <w:vAlign w:val="center"/>
          </w:tcPr>
          <w:p w14:paraId="484C29D8" w14:textId="5262DB3F" w:rsidR="00ED12A9" w:rsidRPr="00CC465F" w:rsidRDefault="00ED12A9" w:rsidP="00ED12A9">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CEE2926" w14:textId="3581F0E1" w:rsidR="00ED12A9" w:rsidRPr="00CC465F" w:rsidRDefault="00ED12A9" w:rsidP="00ED12A9">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7AD5CF0" w14:textId="5502BE48" w:rsidR="00ED12A9" w:rsidRDefault="00ED12A9" w:rsidP="00ED12A9">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0D33DA0" w14:textId="654AA220" w:rsidR="00ED12A9" w:rsidRDefault="00ED12A9" w:rsidP="00ED12A9">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2F0062F" w14:textId="7B3A9AE2" w:rsidR="00ED12A9" w:rsidRDefault="00ED12A9" w:rsidP="00ED12A9">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D29F17E" w14:textId="40A19D27" w:rsidR="00ED12A9" w:rsidRDefault="009E2306" w:rsidP="00ED12A9">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7D22665B" w14:textId="24EB9DB8" w:rsidR="00ED12A9" w:rsidRDefault="009E2306" w:rsidP="00ED12A9">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2BBDAD5E" w14:textId="652BE206" w:rsidR="00ED12A9" w:rsidRPr="008C6378" w:rsidRDefault="009E2306" w:rsidP="00ED12A9">
            <w:pPr>
              <w:jc w:val="center"/>
              <w:rPr>
                <w:rFonts w:ascii="Times New Roman" w:hAnsi="Times New Roman" w:cs="Times New Roman"/>
                <w:sz w:val="20"/>
                <w:szCs w:val="20"/>
              </w:rPr>
            </w:pPr>
            <w:r w:rsidRPr="008C6378">
              <w:rPr>
                <w:rFonts w:ascii="Times New Roman" w:hAnsi="Times New Roman" w:cs="Times New Roman"/>
                <w:sz w:val="20"/>
                <w:szCs w:val="20"/>
              </w:rPr>
              <w:t>No adjustment for confounders</w:t>
            </w:r>
            <w:r>
              <w:rPr>
                <w:rFonts w:ascii="Times New Roman" w:hAnsi="Times New Roman" w:cs="Times New Roman" w:hint="eastAsia"/>
                <w:sz w:val="20"/>
                <w:szCs w:val="20"/>
              </w:rPr>
              <w:t xml:space="preserve"> </w:t>
            </w:r>
            <w:r w:rsidRPr="008C6378">
              <w:rPr>
                <w:rFonts w:ascii="Times New Roman" w:hAnsi="Times New Roman" w:cs="Times New Roman"/>
                <w:sz w:val="20"/>
                <w:szCs w:val="20"/>
              </w:rPr>
              <w:t>in analysis</w:t>
            </w:r>
            <w:r>
              <w:rPr>
                <w:rFonts w:ascii="Times New Roman" w:hAnsi="Times New Roman" w:cs="Times New Roman" w:hint="eastAsia"/>
                <w:sz w:val="20"/>
                <w:szCs w:val="20"/>
              </w:rPr>
              <w:t>. N</w:t>
            </w:r>
            <w:r w:rsidRPr="009E2306">
              <w:rPr>
                <w:rFonts w:ascii="Times New Roman" w:hAnsi="Times New Roman" w:cs="Times New Roman"/>
                <w:sz w:val="20"/>
                <w:szCs w:val="20"/>
              </w:rPr>
              <w:t>o fidelity data were reported.</w:t>
            </w:r>
          </w:p>
        </w:tc>
      </w:tr>
      <w:tr w:rsidR="00877F38" w:rsidRPr="00CC465F" w14:paraId="4A3F9817" w14:textId="77777777">
        <w:tc>
          <w:tcPr>
            <w:tcW w:w="0" w:type="auto"/>
            <w:vAlign w:val="center"/>
          </w:tcPr>
          <w:p w14:paraId="2ACE142C" w14:textId="0D25BA87" w:rsidR="00877F38" w:rsidRPr="004535B3" w:rsidRDefault="00877F38" w:rsidP="00877F38">
            <w:pPr>
              <w:jc w:val="center"/>
              <w:rPr>
                <w:rFonts w:ascii="Times New Roman" w:hAnsi="Times New Roman" w:cs="Times New Roman"/>
                <w:sz w:val="20"/>
                <w:szCs w:val="20"/>
              </w:rPr>
            </w:pPr>
            <w:r>
              <w:rPr>
                <w:rFonts w:ascii="Times New Roman" w:hAnsi="Times New Roman" w:cs="Times New Roman" w:hint="eastAsia"/>
                <w:sz w:val="20"/>
                <w:szCs w:val="20"/>
              </w:rPr>
              <w:t>Valenti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AYlefMo","properties":{"formattedCitation":"\\super [21]\\nosupersub{}","plainCitation":"[21]","noteIndex":0},"citationItems":[{"id":8131,"uris":["http://zotero.org/users/12537916/items/HWAFGYXU"],"itemData":{"id":8131,"type":"article-journal","abstract":"AIM AND OBJECTIVES: To present our experience of a nursing telephone consultation service, describing patient and caregiver requests, and outlining ensuing nursing or medical interventions.\nBACKGROUND: Recently, there has been an increase in the use of telephone consultation for cancer patients. However, there is still limited data on the characteristics of this type of service and on the nature of the interventions carried out.\nDESIGN AND METHODS: In this observational retrospective study, we evaluated the phone calls made over a 6-month period by patients or caregivers to the early palliative care team of a cancer institute. Information regarding telephone calls (frequency, reason and management) was systematically collected by a nursing case manager. The study complies with the STROBE checklist File S1.\nRESULTS: 171 patients used the service, for a total of 323 phone calls. The majority (80.8%) were from patients followed at the outpatient clinic and the most common requests were for pain management (38.4%) and for updates on the clinical situation (23.8%). Other frequent requests were for medication management (18.9%) and scheduling (18.3%). 210 of the 323 phone calls were handled by the nurse, while 22 were managed in collaboration with a physician. An 87.6% effectiveness in telephone management was observed.\nCONCLUSION: The overall use of the phone service was higher for early palliative care patients. The majority of phone calls were effectively handled by the nursing case manager.\nRELEVANCE TO CLINICAL PRACTICE: An effective and feasible nurse-led telephone follow-up of early palliative care patients with advanced cancer could improve their care experience. Specifically, it could impact on patients and families improving quality of life and symptom control securing access to timely care without travel or additional cost.It can also improve continuity of care, adherence to oncological treatments and minimise acute care visits.","call-number":"2","container-title":"Journal of Clinical Nursing","DOI":"10.1111/jocn.16403","ISSN":"1365-2702","issue":"11-12","journalAbbreviation":"J Clin Nurs","language":"eng","note":"PMID: 35871285","page":"2846-2853","source":"4.2","title":"Nurse-led telephone follow-up for early palliative care patients with advanced cancer","volume":"32","author":[{"family":"Valenti","given":"Vanessa"},{"family":"Rossi","given":"Romina"},{"family":"Scarpi","given":"Emanuela"},{"family":"Ricci","given":"Marianna"},{"family":"Pallotti","given":"Maria Caterina"},{"family":"Dall'Agata","given":"Monia"},{"family":"Montalti","given":"Sandra"},{"family":"Maltoni","given":"Marco"}],"issued":{"date-parts":[["2023",6]]}}}],"schema":"https://github.com/citation-style-language/schema/raw/master/csl-citation.json"} </w:instrText>
            </w:r>
            <w:r>
              <w:rPr>
                <w:rFonts w:ascii="Times New Roman" w:hAnsi="Times New Roman" w:cs="Times New Roman"/>
                <w:sz w:val="20"/>
                <w:szCs w:val="20"/>
              </w:rPr>
              <w:fldChar w:fldCharType="separate"/>
            </w:r>
            <w:r w:rsidRPr="006D364C">
              <w:rPr>
                <w:rFonts w:ascii="Times New Roman" w:hAnsi="Times New Roman" w:cs="Times New Roman"/>
                <w:kern w:val="0"/>
                <w:sz w:val="20"/>
                <w:vertAlign w:val="superscript"/>
              </w:rPr>
              <w:t>[21]</w:t>
            </w:r>
            <w:r>
              <w:rPr>
                <w:rFonts w:ascii="Times New Roman" w:hAnsi="Times New Roman" w:cs="Times New Roman"/>
                <w:sz w:val="20"/>
                <w:szCs w:val="20"/>
              </w:rPr>
              <w:fldChar w:fldCharType="end"/>
            </w:r>
          </w:p>
        </w:tc>
        <w:tc>
          <w:tcPr>
            <w:tcW w:w="0" w:type="auto"/>
            <w:vAlign w:val="center"/>
          </w:tcPr>
          <w:p w14:paraId="3EE897DA" w14:textId="7B717AE5" w:rsidR="00877F38" w:rsidRPr="00CC465F" w:rsidRDefault="00877F38" w:rsidP="00877F3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C16650D" w14:textId="4B84A9B0" w:rsidR="00877F38" w:rsidRPr="00CC465F" w:rsidRDefault="00877F38" w:rsidP="00877F3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22FA248" w14:textId="3B6EA093" w:rsidR="00877F38" w:rsidRPr="00CC465F" w:rsidRDefault="00877F38" w:rsidP="00877F3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8714FB0" w14:textId="1E1306DD" w:rsidR="00877F38" w:rsidRDefault="00877F38" w:rsidP="00877F3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E0B013C" w14:textId="7B73E67D" w:rsidR="00877F38" w:rsidRDefault="00877F38" w:rsidP="00877F38">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773B33BC" w14:textId="4BA8AEA6" w:rsidR="00877F38" w:rsidRDefault="00877F38" w:rsidP="00877F3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353CA471" w14:textId="455401BE" w:rsidR="00877F38" w:rsidRDefault="00877F38" w:rsidP="00877F38">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727D4150" w14:textId="0413793D" w:rsidR="00877F38" w:rsidRPr="008C6378" w:rsidRDefault="00877F38" w:rsidP="00877F38">
            <w:pPr>
              <w:jc w:val="center"/>
              <w:rPr>
                <w:rFonts w:ascii="Times New Roman" w:hAnsi="Times New Roman" w:cs="Times New Roman"/>
                <w:sz w:val="20"/>
                <w:szCs w:val="20"/>
              </w:rPr>
            </w:pPr>
            <w:r w:rsidRPr="00877F38">
              <w:rPr>
                <w:rFonts w:ascii="Times New Roman" w:hAnsi="Times New Roman" w:cs="Times New Roman" w:hint="eastAsia"/>
                <w:sz w:val="20"/>
                <w:szCs w:val="20"/>
              </w:rPr>
              <w:t>No information on missing data</w:t>
            </w:r>
            <w:r>
              <w:rPr>
                <w:rFonts w:ascii="Times New Roman" w:hAnsi="Times New Roman" w:cs="Times New Roman" w:hint="eastAsia"/>
                <w:sz w:val="20"/>
                <w:szCs w:val="20"/>
              </w:rPr>
              <w:t xml:space="preserve"> </w:t>
            </w:r>
            <w:r w:rsidRPr="00877F38">
              <w:rPr>
                <w:rFonts w:ascii="Times New Roman" w:hAnsi="Times New Roman" w:cs="Times New Roman" w:hint="eastAsia"/>
                <w:sz w:val="20"/>
                <w:szCs w:val="20"/>
              </w:rPr>
              <w:t>was provided.</w:t>
            </w:r>
            <w:r>
              <w:rPr>
                <w:rFonts w:ascii="Times New Roman" w:hAnsi="Times New Roman" w:cs="Times New Roman" w:hint="eastAsia"/>
                <w:sz w:val="20"/>
                <w:szCs w:val="20"/>
              </w:rPr>
              <w:t xml:space="preserve"> </w:t>
            </w:r>
            <w:r w:rsidRPr="008C6378">
              <w:rPr>
                <w:rFonts w:ascii="Times New Roman" w:hAnsi="Times New Roman" w:cs="Times New Roman"/>
                <w:sz w:val="20"/>
                <w:szCs w:val="20"/>
              </w:rPr>
              <w:t>No adjustment for confounders</w:t>
            </w:r>
            <w:r>
              <w:rPr>
                <w:rFonts w:ascii="Times New Roman" w:hAnsi="Times New Roman" w:cs="Times New Roman" w:hint="eastAsia"/>
                <w:sz w:val="20"/>
                <w:szCs w:val="20"/>
              </w:rPr>
              <w:t xml:space="preserve"> </w:t>
            </w:r>
            <w:r w:rsidRPr="008C6378">
              <w:rPr>
                <w:rFonts w:ascii="Times New Roman" w:hAnsi="Times New Roman" w:cs="Times New Roman"/>
                <w:sz w:val="20"/>
                <w:szCs w:val="20"/>
              </w:rPr>
              <w:t>in analysis</w:t>
            </w:r>
            <w:r>
              <w:rPr>
                <w:rFonts w:ascii="Times New Roman" w:hAnsi="Times New Roman" w:cs="Times New Roman" w:hint="eastAsia"/>
                <w:sz w:val="20"/>
                <w:szCs w:val="20"/>
              </w:rPr>
              <w:t>. N</w:t>
            </w:r>
            <w:r w:rsidRPr="009E2306">
              <w:rPr>
                <w:rFonts w:ascii="Times New Roman" w:hAnsi="Times New Roman" w:cs="Times New Roman"/>
                <w:sz w:val="20"/>
                <w:szCs w:val="20"/>
              </w:rPr>
              <w:t>o fidelity data were reported.</w:t>
            </w:r>
          </w:p>
        </w:tc>
      </w:tr>
    </w:tbl>
    <w:p w14:paraId="134AF2B4" w14:textId="77777777" w:rsidR="006570C0" w:rsidRPr="008C6378" w:rsidRDefault="006570C0" w:rsidP="00CC465F">
      <w:pPr>
        <w:rPr>
          <w:rFonts w:ascii="Times New Roman" w:hAnsi="Times New Roman" w:cs="Times New Roman"/>
        </w:rPr>
      </w:pPr>
    </w:p>
    <w:p w14:paraId="04F5E9DD" w14:textId="75C33424" w:rsidR="0083216F" w:rsidRPr="00DD33E1" w:rsidRDefault="0083216F" w:rsidP="0083216F">
      <w:pPr>
        <w:pStyle w:val="a4"/>
        <w:numPr>
          <w:ilvl w:val="0"/>
          <w:numId w:val="1"/>
        </w:numPr>
        <w:ind w:firstLineChars="0"/>
        <w:rPr>
          <w:rFonts w:ascii="Times New Roman" w:hAnsi="Times New Roman" w:cs="Times New Roman"/>
          <w:b/>
          <w:bCs/>
          <w:sz w:val="20"/>
          <w:szCs w:val="20"/>
        </w:rPr>
      </w:pPr>
      <w:r w:rsidRPr="00DD33E1">
        <w:rPr>
          <w:rFonts w:ascii="Times New Roman" w:hAnsi="Times New Roman" w:cs="Times New Roman"/>
          <w:b/>
          <w:bCs/>
          <w:sz w:val="20"/>
          <w:szCs w:val="20"/>
        </w:rPr>
        <w:t>C</w:t>
      </w:r>
      <w:r w:rsidRPr="00DD33E1">
        <w:rPr>
          <w:rFonts w:ascii="Times New Roman" w:hAnsi="Times New Roman" w:cs="Times New Roman" w:hint="eastAsia"/>
          <w:b/>
          <w:bCs/>
          <w:sz w:val="20"/>
          <w:szCs w:val="20"/>
        </w:rPr>
        <w:t>ategory of study designs: Quantitative</w:t>
      </w:r>
      <w:r w:rsidRPr="00DD33E1">
        <w:rPr>
          <w:rFonts w:hint="eastAsia"/>
          <w:b/>
          <w:bCs/>
        </w:rPr>
        <w:t xml:space="preserve"> </w:t>
      </w:r>
      <w:r w:rsidRPr="00DD33E1">
        <w:rPr>
          <w:rFonts w:ascii="Times New Roman" w:hAnsi="Times New Roman" w:cs="Times New Roman" w:hint="eastAsia"/>
          <w:b/>
          <w:bCs/>
          <w:sz w:val="20"/>
          <w:szCs w:val="20"/>
        </w:rPr>
        <w:t>descriptive</w:t>
      </w:r>
    </w:p>
    <w:tbl>
      <w:tblPr>
        <w:tblStyle w:val="a3"/>
        <w:tblW w:w="0" w:type="auto"/>
        <w:tblLook w:val="04A0" w:firstRow="1" w:lastRow="0" w:firstColumn="1" w:lastColumn="0" w:noHBand="0" w:noVBand="1"/>
      </w:tblPr>
      <w:tblGrid>
        <w:gridCol w:w="1562"/>
        <w:gridCol w:w="1036"/>
        <w:gridCol w:w="1036"/>
        <w:gridCol w:w="960"/>
        <w:gridCol w:w="1304"/>
        <w:gridCol w:w="1327"/>
        <w:gridCol w:w="1186"/>
        <w:gridCol w:w="1100"/>
        <w:gridCol w:w="1251"/>
      </w:tblGrid>
      <w:tr w:rsidR="004535B3" w:rsidRPr="00CC465F" w14:paraId="478A8DAD" w14:textId="77777777">
        <w:tc>
          <w:tcPr>
            <w:tcW w:w="0" w:type="auto"/>
            <w:vMerge w:val="restart"/>
            <w:vAlign w:val="center"/>
          </w:tcPr>
          <w:p w14:paraId="44B404A3" w14:textId="77777777" w:rsidR="0083216F" w:rsidRPr="00CC465F" w:rsidRDefault="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Author</w:t>
            </w:r>
          </w:p>
        </w:tc>
        <w:tc>
          <w:tcPr>
            <w:tcW w:w="0" w:type="auto"/>
            <w:gridSpan w:val="7"/>
          </w:tcPr>
          <w:p w14:paraId="4922B7C2" w14:textId="77777777" w:rsidR="0083216F" w:rsidRPr="00CC465F" w:rsidRDefault="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Methodological quality criteria</w:t>
            </w:r>
          </w:p>
        </w:tc>
        <w:tc>
          <w:tcPr>
            <w:tcW w:w="0" w:type="auto"/>
            <w:vMerge w:val="restart"/>
            <w:vAlign w:val="center"/>
          </w:tcPr>
          <w:p w14:paraId="53F05F72" w14:textId="77777777" w:rsidR="0083216F" w:rsidRPr="00CC465F" w:rsidRDefault="0083216F">
            <w:pPr>
              <w:jc w:val="center"/>
              <w:rPr>
                <w:rFonts w:ascii="Times New Roman" w:hAnsi="Times New Roman" w:cs="Times New Roman"/>
                <w:b/>
                <w:bCs/>
                <w:sz w:val="20"/>
                <w:szCs w:val="20"/>
              </w:rPr>
            </w:pPr>
            <w:r w:rsidRPr="00CC465F">
              <w:rPr>
                <w:rFonts w:ascii="Times New Roman" w:hAnsi="Times New Roman" w:cs="Times New Roman"/>
                <w:b/>
                <w:bCs/>
                <w:sz w:val="20"/>
                <w:szCs w:val="20"/>
              </w:rPr>
              <w:t>comments</w:t>
            </w:r>
          </w:p>
        </w:tc>
      </w:tr>
      <w:tr w:rsidR="004535B3" w:rsidRPr="00CC465F" w14:paraId="7B2D6AF2" w14:textId="77777777" w:rsidTr="004535B3">
        <w:tc>
          <w:tcPr>
            <w:tcW w:w="0" w:type="auto"/>
            <w:vMerge/>
          </w:tcPr>
          <w:p w14:paraId="296A09F4" w14:textId="77777777" w:rsidR="0083216F" w:rsidRPr="00CC465F" w:rsidRDefault="0083216F">
            <w:pPr>
              <w:rPr>
                <w:rFonts w:ascii="Times New Roman" w:hAnsi="Times New Roman" w:cs="Times New Roman"/>
                <w:sz w:val="20"/>
                <w:szCs w:val="20"/>
              </w:rPr>
            </w:pPr>
          </w:p>
        </w:tc>
        <w:tc>
          <w:tcPr>
            <w:tcW w:w="0" w:type="auto"/>
            <w:vAlign w:val="center"/>
          </w:tcPr>
          <w:p w14:paraId="640CA2E4" w14:textId="77777777"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S1. Are there clear research questions?</w:t>
            </w:r>
          </w:p>
        </w:tc>
        <w:tc>
          <w:tcPr>
            <w:tcW w:w="0" w:type="auto"/>
            <w:vAlign w:val="center"/>
          </w:tcPr>
          <w:p w14:paraId="53D1E915" w14:textId="77777777" w:rsidR="0083216F" w:rsidRPr="00CC465F" w:rsidRDefault="0083216F" w:rsidP="004535B3">
            <w:pPr>
              <w:jc w:val="center"/>
              <w:rPr>
                <w:rFonts w:ascii="Times New Roman" w:hAnsi="Times New Roman" w:cs="Times New Roman"/>
                <w:sz w:val="20"/>
                <w:szCs w:val="20"/>
              </w:rPr>
            </w:pPr>
            <w:r w:rsidRPr="00CC465F">
              <w:rPr>
                <w:rFonts w:ascii="Times New Roman" w:hAnsi="Times New Roman" w:cs="Times New Roman"/>
                <w:sz w:val="20"/>
                <w:szCs w:val="20"/>
              </w:rPr>
              <w:t>S2. Do the collected data allow to address the research questions?</w:t>
            </w:r>
          </w:p>
        </w:tc>
        <w:tc>
          <w:tcPr>
            <w:tcW w:w="0" w:type="auto"/>
            <w:vAlign w:val="center"/>
          </w:tcPr>
          <w:p w14:paraId="36E7A5D1" w14:textId="746FA7D3" w:rsidR="0083216F" w:rsidRPr="00CC465F" w:rsidRDefault="00275948" w:rsidP="004535B3">
            <w:pPr>
              <w:jc w:val="center"/>
              <w:rPr>
                <w:rFonts w:ascii="Times New Roman" w:hAnsi="Times New Roman" w:cs="Times New Roman"/>
                <w:sz w:val="20"/>
                <w:szCs w:val="20"/>
              </w:rPr>
            </w:pPr>
            <w:r>
              <w:rPr>
                <w:rFonts w:ascii="Times New Roman" w:hAnsi="Times New Roman" w:cs="Times New Roman" w:hint="eastAsia"/>
                <w:sz w:val="20"/>
                <w:szCs w:val="20"/>
              </w:rPr>
              <w:t>4</w:t>
            </w:r>
            <w:r w:rsidR="004535B3" w:rsidRPr="004535B3">
              <w:rPr>
                <w:rFonts w:ascii="Times New Roman" w:hAnsi="Times New Roman" w:cs="Times New Roman" w:hint="eastAsia"/>
                <w:sz w:val="20"/>
                <w:szCs w:val="20"/>
              </w:rPr>
              <w:t>.1. Is the sampling strategy relevant to address the research question?</w:t>
            </w:r>
          </w:p>
        </w:tc>
        <w:tc>
          <w:tcPr>
            <w:tcW w:w="0" w:type="auto"/>
            <w:vAlign w:val="center"/>
          </w:tcPr>
          <w:p w14:paraId="6FD11EEF" w14:textId="0CE32746" w:rsidR="0083216F" w:rsidRPr="00CC465F" w:rsidRDefault="00275948" w:rsidP="004535B3">
            <w:pPr>
              <w:jc w:val="center"/>
              <w:rPr>
                <w:rFonts w:ascii="Times New Roman" w:hAnsi="Times New Roman" w:cs="Times New Roman"/>
                <w:sz w:val="20"/>
                <w:szCs w:val="20"/>
              </w:rPr>
            </w:pPr>
            <w:r>
              <w:rPr>
                <w:rFonts w:ascii="Times New Roman" w:hAnsi="Times New Roman" w:cs="Times New Roman" w:hint="eastAsia"/>
                <w:sz w:val="20"/>
                <w:szCs w:val="20"/>
              </w:rPr>
              <w:t>4</w:t>
            </w:r>
            <w:r w:rsidR="004535B3" w:rsidRPr="004535B3">
              <w:rPr>
                <w:rFonts w:ascii="Times New Roman" w:hAnsi="Times New Roman" w:cs="Times New Roman" w:hint="eastAsia"/>
                <w:sz w:val="20"/>
                <w:szCs w:val="20"/>
              </w:rPr>
              <w:t>.2. Is the sample representative of the target population?</w:t>
            </w:r>
          </w:p>
        </w:tc>
        <w:tc>
          <w:tcPr>
            <w:tcW w:w="0" w:type="auto"/>
            <w:vAlign w:val="center"/>
          </w:tcPr>
          <w:p w14:paraId="449CB920" w14:textId="50AC9043" w:rsidR="0083216F" w:rsidRPr="00CC465F" w:rsidRDefault="00275948" w:rsidP="004535B3">
            <w:pPr>
              <w:jc w:val="center"/>
              <w:rPr>
                <w:rFonts w:ascii="Times New Roman" w:hAnsi="Times New Roman" w:cs="Times New Roman"/>
                <w:sz w:val="20"/>
                <w:szCs w:val="20"/>
              </w:rPr>
            </w:pPr>
            <w:r>
              <w:rPr>
                <w:rFonts w:ascii="Times New Roman" w:hAnsi="Times New Roman" w:cs="Times New Roman" w:hint="eastAsia"/>
                <w:sz w:val="20"/>
                <w:szCs w:val="20"/>
              </w:rPr>
              <w:t>4</w:t>
            </w:r>
            <w:r w:rsidR="004535B3" w:rsidRPr="004535B3">
              <w:rPr>
                <w:rFonts w:ascii="Times New Roman" w:hAnsi="Times New Roman" w:cs="Times New Roman" w:hint="eastAsia"/>
                <w:sz w:val="20"/>
                <w:szCs w:val="20"/>
              </w:rPr>
              <w:t>.3. Are the measurements appropriate?</w:t>
            </w:r>
          </w:p>
        </w:tc>
        <w:tc>
          <w:tcPr>
            <w:tcW w:w="0" w:type="auto"/>
            <w:vAlign w:val="center"/>
          </w:tcPr>
          <w:p w14:paraId="4B76D5AB" w14:textId="04E4730B" w:rsidR="0083216F" w:rsidRPr="00CC465F" w:rsidRDefault="00275948" w:rsidP="004535B3">
            <w:pPr>
              <w:jc w:val="center"/>
              <w:rPr>
                <w:rFonts w:ascii="Times New Roman" w:hAnsi="Times New Roman" w:cs="Times New Roman"/>
                <w:sz w:val="20"/>
                <w:szCs w:val="20"/>
              </w:rPr>
            </w:pPr>
            <w:r>
              <w:rPr>
                <w:rFonts w:ascii="Times New Roman" w:hAnsi="Times New Roman" w:cs="Times New Roman" w:hint="eastAsia"/>
                <w:sz w:val="20"/>
                <w:szCs w:val="20"/>
              </w:rPr>
              <w:t>4</w:t>
            </w:r>
            <w:r w:rsidR="004535B3" w:rsidRPr="004535B3">
              <w:rPr>
                <w:rFonts w:ascii="Times New Roman" w:hAnsi="Times New Roman" w:cs="Times New Roman" w:hint="eastAsia"/>
                <w:sz w:val="20"/>
                <w:szCs w:val="20"/>
              </w:rPr>
              <w:t>.</w:t>
            </w:r>
            <w:r w:rsidR="004535B3">
              <w:rPr>
                <w:rFonts w:ascii="Times New Roman" w:hAnsi="Times New Roman" w:cs="Times New Roman" w:hint="eastAsia"/>
                <w:sz w:val="20"/>
                <w:szCs w:val="20"/>
              </w:rPr>
              <w:t>4</w:t>
            </w:r>
            <w:r w:rsidR="004535B3" w:rsidRPr="004535B3">
              <w:rPr>
                <w:rFonts w:ascii="Times New Roman" w:hAnsi="Times New Roman" w:cs="Times New Roman" w:hint="eastAsia"/>
                <w:sz w:val="20"/>
                <w:szCs w:val="20"/>
              </w:rPr>
              <w:t>. Is the risk of nonresponse bias low?</w:t>
            </w:r>
          </w:p>
        </w:tc>
        <w:tc>
          <w:tcPr>
            <w:tcW w:w="0" w:type="auto"/>
            <w:vAlign w:val="center"/>
          </w:tcPr>
          <w:p w14:paraId="28EFE12E" w14:textId="5C4C8516" w:rsidR="0083216F" w:rsidRPr="00CC465F" w:rsidRDefault="00275948" w:rsidP="004535B3">
            <w:pPr>
              <w:jc w:val="center"/>
              <w:rPr>
                <w:rFonts w:ascii="Times New Roman" w:hAnsi="Times New Roman" w:cs="Times New Roman"/>
                <w:sz w:val="20"/>
                <w:szCs w:val="20"/>
              </w:rPr>
            </w:pPr>
            <w:r>
              <w:rPr>
                <w:rFonts w:ascii="Times New Roman" w:hAnsi="Times New Roman" w:cs="Times New Roman" w:hint="eastAsia"/>
                <w:sz w:val="20"/>
                <w:szCs w:val="20"/>
              </w:rPr>
              <w:t>4</w:t>
            </w:r>
            <w:r w:rsidR="004535B3" w:rsidRPr="004535B3">
              <w:rPr>
                <w:rFonts w:ascii="Times New Roman" w:hAnsi="Times New Roman" w:cs="Times New Roman" w:hint="eastAsia"/>
                <w:sz w:val="20"/>
                <w:szCs w:val="20"/>
              </w:rPr>
              <w:t>.5. Is the statistical analysis appropriate to answer the research question?</w:t>
            </w:r>
          </w:p>
        </w:tc>
        <w:tc>
          <w:tcPr>
            <w:tcW w:w="0" w:type="auto"/>
            <w:vMerge/>
          </w:tcPr>
          <w:p w14:paraId="159E764F" w14:textId="77777777" w:rsidR="0083216F" w:rsidRPr="00CC465F" w:rsidRDefault="0083216F">
            <w:pPr>
              <w:rPr>
                <w:rFonts w:ascii="Times New Roman" w:hAnsi="Times New Roman" w:cs="Times New Roman"/>
                <w:sz w:val="20"/>
                <w:szCs w:val="20"/>
              </w:rPr>
            </w:pPr>
          </w:p>
        </w:tc>
      </w:tr>
      <w:tr w:rsidR="00EF7A03" w:rsidRPr="00CC465F" w14:paraId="236B011F" w14:textId="77777777" w:rsidTr="004535B3">
        <w:tc>
          <w:tcPr>
            <w:tcW w:w="0" w:type="auto"/>
            <w:vAlign w:val="center"/>
          </w:tcPr>
          <w:p w14:paraId="767EED30" w14:textId="67D6AD87" w:rsidR="00EF7A03" w:rsidRPr="004535B3" w:rsidRDefault="00EF7A03" w:rsidP="00EF7A03">
            <w:pPr>
              <w:jc w:val="center"/>
              <w:rPr>
                <w:rFonts w:ascii="Times New Roman" w:hAnsi="Times New Roman" w:cs="Times New Roman"/>
                <w:sz w:val="20"/>
                <w:szCs w:val="20"/>
              </w:rPr>
            </w:pPr>
            <w:proofErr w:type="spellStart"/>
            <w:r>
              <w:rPr>
                <w:rFonts w:ascii="Times New Roman" w:hAnsi="Times New Roman" w:cs="Times New Roman" w:hint="eastAsia"/>
                <w:sz w:val="20"/>
                <w:szCs w:val="20"/>
              </w:rPr>
              <w:t>Schoppee</w:t>
            </w:r>
            <w:proofErr w:type="spellEnd"/>
            <w:r>
              <w:rPr>
                <w:rFonts w:ascii="Times New Roman" w:hAnsi="Times New Roman" w:cs="Times New Roman" w:hint="eastAsia"/>
                <w:sz w:val="20"/>
                <w:szCs w:val="20"/>
              </w:rPr>
              <w:t xml:space="preserve"> et al. 2020</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YwkTxTFu","properties":{"formattedCitation":"\\super [22]\\nosupersub{}","plainCitation":"[22]","noteIndex":0},"citationItems":[{"id":8133,"uris":["http://zotero.org/users/12537916/items/IQNGVQXI"],"itemData":{"id":8133,"type":"article-journal","abstract":"BACKGROUND: In several studies, investigators have successfully used an internet-enabled PAINReportIt tablet to allow patients to report their pain to clinicians in real-time, but it is unknown how acceptable this technology is to patients and caregivers when used in their homes.\nOBJECTIVE: The aims of this study were to examine computer use acceptability scores of patients with end-stage cancer in hospice and their caregivers and to compare the scores for differences by age, gender, race, and computer use experience.\nINTERVENTION/METHODS: Immediately after using the tablet, 234 hospice patients and 231 caregivers independently completed the Computer Acceptability Scale (maximum scores of 14 for patients and 9 for caregivers).\nRESULTS: The mean (SD) Computer Acceptability score was 12.2 (1.9) for patients and 8.5 (0.9) for caregivers. Computer Acceptability scores were significantly associated with age and with previous computer use for both patients and caregivers.\nCONCLUSIONS: This technology was highly acceptable to patients and caregivers for reporting pain in real time to their hospice nurses.\nIMPLICATIONS FOR PRACTICE: Findings provide encouraging results that are worthy of serious consideration for patients who are in end stages of illness, including older persons and those with minimal computer experience. Increasing availability of technology can provide innovative methods for improving care provided to patients facing significant cancer-related pain even at the end of life.","call-number":"2","container-title":"Cancer Nursing","DOI":"10.1097/NCC.0000000000000743","ISSN":"1538-9804","issue":"5","journalAbbreviation":"Cancer Nurs","language":"eng","note":"PMID: 31517649\nPMCID: PMC7098847","page":"419-424","source":"2.6","title":"Patients and Caregivers Rate the PAINReportIt Wireless Internet-Enabled Tablet as a Method for Reporting Pain During End-of-Life Cancer Care","volume":"43","author":[{"family":"Schoppee","given":"Tasha M."},{"family":"Dyal","given":"Brenda W."},{"family":"Scarton","given":"Lisa"},{"family":"Ezenwa","given":"Miriam O."},{"family":"Singh","given":"Prashant"},{"family":"Yao","given":"Yingwei"},{"family":"Suarez","given":"Marie L."},{"family":"Wang","given":"Zaijie J."},{"family":"Molokie","given":"Robert E."},{"family":"Wilkie","given":"Diana J."}],"issued":{"date-parts":[["2020"]]}}}],"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22]</w:t>
            </w:r>
            <w:r>
              <w:rPr>
                <w:rFonts w:ascii="Times New Roman" w:hAnsi="Times New Roman" w:cs="Times New Roman"/>
                <w:sz w:val="20"/>
                <w:szCs w:val="20"/>
              </w:rPr>
              <w:fldChar w:fldCharType="end"/>
            </w:r>
          </w:p>
        </w:tc>
        <w:tc>
          <w:tcPr>
            <w:tcW w:w="0" w:type="auto"/>
            <w:vAlign w:val="center"/>
          </w:tcPr>
          <w:p w14:paraId="7E5E301D" w14:textId="0B52D54C"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E68B51A" w14:textId="03CD7E75" w:rsidR="00EF7A03" w:rsidRPr="00CC465F" w:rsidRDefault="00EF7A03" w:rsidP="00EF7A03">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1F8AE4B" w14:textId="67C3CC09" w:rsidR="00EF7A03" w:rsidRPr="00CC465F" w:rsidRDefault="0071649D"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0C4332DD" w14:textId="279B3CDB"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090303EF" w14:textId="6018C311" w:rsidR="00EF7A03" w:rsidRDefault="0071649D"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3BA8B6A" w14:textId="5E2FF8CC" w:rsidR="00EF7A03" w:rsidRDefault="0071649D" w:rsidP="00EF7A03">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36834610" w14:textId="62395433" w:rsidR="00EF7A03" w:rsidRDefault="00EF7A03" w:rsidP="00EF7A03">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523A482" w14:textId="34B08416" w:rsidR="00EF7A03" w:rsidRPr="00CC465F" w:rsidRDefault="0071649D" w:rsidP="00EF7A03">
            <w:pPr>
              <w:jc w:val="center"/>
              <w:rPr>
                <w:rFonts w:ascii="Times New Roman" w:hAnsi="Times New Roman" w:cs="Times New Roman"/>
                <w:sz w:val="20"/>
                <w:szCs w:val="20"/>
              </w:rPr>
            </w:pPr>
            <w:bookmarkStart w:id="12" w:name="_Hlk194625972"/>
            <w:r>
              <w:rPr>
                <w:rFonts w:ascii="Times New Roman" w:hAnsi="Times New Roman" w:cs="Times New Roman" w:hint="eastAsia"/>
                <w:sz w:val="20"/>
                <w:szCs w:val="20"/>
              </w:rPr>
              <w:t>T</w:t>
            </w:r>
            <w:r w:rsidRPr="0071649D">
              <w:rPr>
                <w:rFonts w:ascii="Times New Roman" w:hAnsi="Times New Roman" w:cs="Times New Roman"/>
                <w:sz w:val="20"/>
                <w:szCs w:val="20"/>
              </w:rPr>
              <w:t>he sampling method</w:t>
            </w:r>
            <w:r>
              <w:rPr>
                <w:rFonts w:ascii="Times New Roman" w:hAnsi="Times New Roman" w:cs="Times New Roman" w:hint="eastAsia"/>
                <w:sz w:val="20"/>
                <w:szCs w:val="20"/>
              </w:rPr>
              <w:t xml:space="preserve"> </w:t>
            </w:r>
            <w:r w:rsidR="00ED12A9">
              <w:rPr>
                <w:rFonts w:ascii="Times New Roman" w:hAnsi="Times New Roman" w:cs="Times New Roman" w:hint="eastAsia"/>
                <w:sz w:val="20"/>
                <w:szCs w:val="20"/>
              </w:rPr>
              <w:t xml:space="preserve">and response rate </w:t>
            </w:r>
            <w:bookmarkEnd w:id="12"/>
            <w:r w:rsidRPr="0071649D">
              <w:rPr>
                <w:rFonts w:ascii="Times New Roman" w:hAnsi="Times New Roman" w:cs="Times New Roman"/>
                <w:sz w:val="20"/>
                <w:szCs w:val="20"/>
              </w:rPr>
              <w:t>was</w:t>
            </w:r>
            <w:r w:rsidR="00ED12A9">
              <w:rPr>
                <w:rFonts w:ascii="Times New Roman" w:hAnsi="Times New Roman" w:cs="Times New Roman" w:hint="eastAsia"/>
                <w:sz w:val="20"/>
                <w:szCs w:val="20"/>
              </w:rPr>
              <w:t xml:space="preserve"> not</w:t>
            </w:r>
            <w:r w:rsidRPr="0071649D">
              <w:rPr>
                <w:rFonts w:ascii="Times New Roman" w:hAnsi="Times New Roman" w:cs="Times New Roman"/>
                <w:sz w:val="20"/>
                <w:szCs w:val="20"/>
              </w:rPr>
              <w:t xml:space="preserve"> reported</w:t>
            </w:r>
            <w:r>
              <w:rPr>
                <w:rFonts w:ascii="Times New Roman" w:hAnsi="Times New Roman" w:cs="Times New Roman" w:hint="eastAsia"/>
                <w:sz w:val="20"/>
                <w:szCs w:val="20"/>
              </w:rPr>
              <w:t>.</w:t>
            </w:r>
          </w:p>
        </w:tc>
      </w:tr>
      <w:tr w:rsidR="008C6378" w:rsidRPr="00CC465F" w14:paraId="16429B36" w14:textId="77777777" w:rsidTr="004535B3">
        <w:tc>
          <w:tcPr>
            <w:tcW w:w="0" w:type="auto"/>
            <w:vAlign w:val="center"/>
          </w:tcPr>
          <w:p w14:paraId="49100D70" w14:textId="7D6BB983" w:rsidR="008C6378" w:rsidRPr="00CC465F" w:rsidRDefault="008C6378" w:rsidP="008C6378">
            <w:pPr>
              <w:jc w:val="center"/>
              <w:rPr>
                <w:rFonts w:ascii="Times New Roman" w:hAnsi="Times New Roman" w:cs="Times New Roman"/>
                <w:sz w:val="20"/>
                <w:szCs w:val="20"/>
              </w:rPr>
            </w:pPr>
            <w:r w:rsidRPr="004535B3">
              <w:rPr>
                <w:rFonts w:ascii="Times New Roman" w:hAnsi="Times New Roman" w:cs="Times New Roman" w:hint="eastAsia"/>
                <w:sz w:val="20"/>
                <w:szCs w:val="20"/>
              </w:rPr>
              <w:lastRenderedPageBreak/>
              <w:t>Balasubramanian</w:t>
            </w:r>
            <w:r>
              <w:rPr>
                <w:rFonts w:ascii="Times New Roman" w:hAnsi="Times New Roman" w:cs="Times New Roman" w:hint="eastAsia"/>
                <w:sz w:val="20"/>
                <w:szCs w:val="20"/>
              </w:rPr>
              <w:t xml:space="preserve"> et al. 2022</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rNs8nQ8v","properties":{"formattedCitation":"\\super [23]\\nosupersub{}","plainCitation":"[23]","noteIndex":0},"citationItems":[{"id":8510,"uris":["http://zotero.org/users/12537916/items/YIYGCA7B"],"itemData":{"id":8510,"type":"article-journal","abstract":"OBJECTIVES: e-palliative care (PC) is an evolving concept wherein technological interface is used to deliver PC to the patients with advanced cancer at their doorstep. This study aims to find out the level of satisfaction of patients receiving e-palliative homecare (e-PHC) service from a tertiary Cancer Center using the validated e-Palliative Patient Satisfaction Questionnaire -Malayalam (PSQM).\nMATERIALS AND METHODS: In this prospective study, patients/caregivers on home care were given the e - Palliative PSQM by the homecare nurse after the patient had consulted the doctor through e-PHC service. The questionnaire had 15 statements with response graded using Likert scale. Descriptive analysis was performed to compute the distribution of observed responses to obtain the level of satisfaction among patients or caregivers receiving e-PHC service.\nRESULTS: This study was done among 120 homecare patients whose median age was 69 (62-79) with almost equal prevalence of both genders. Stage 4 malignancy was seen in 107 (89.2%) patients with the commonest being gastrointestinal malignancy (N=34, 28.3%) The mean score of response for General satisfaction, Technical quality, Communication, Financial aspect, Time spent with doctor and Accessibility and convenience were observed as 4.52, 3.92, 4.48, 4.55, 4.52 and 4.49 respectively. The overall satisfaction was found to be 4.39.\nCONCLUSION: The overall satisfaction of patients receiving e-PHC service from our Institution is seen to be high. e- palliative care is a feasible option for providing excellent PC in developing countries with limited resources and financial constraints.","container-title":"Indian Journal of Palliative Care","DOI":"10.25259/IJPC_36_2021","ISSN":"0973-1075","issue":"3","journalAbbreviation":"Indian J Palliat Care","language":"eng","note":"PMID: 36072246\nPMCID: PMC9443173","page":"250-255","source":"1.1","title":"Patient satisfaction in Home care services through e-Palliative Care -An experience of tertiary cancer centre from Kerala","volume":"28","author":[{"family":"Balasubramanian","given":"Satheesan"},{"family":"Biji","given":"M. S."},{"family":"Ranjith","given":"M. K."},{"family":"Abhina","given":"S. S."}],"issued":{"date-parts":[["2022"]]}}}],"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23]</w:t>
            </w:r>
            <w:r>
              <w:rPr>
                <w:rFonts w:ascii="Times New Roman" w:hAnsi="Times New Roman" w:cs="Times New Roman"/>
                <w:sz w:val="20"/>
                <w:szCs w:val="20"/>
              </w:rPr>
              <w:fldChar w:fldCharType="end"/>
            </w:r>
          </w:p>
        </w:tc>
        <w:tc>
          <w:tcPr>
            <w:tcW w:w="0" w:type="auto"/>
            <w:vAlign w:val="center"/>
          </w:tcPr>
          <w:p w14:paraId="07E05FA7" w14:textId="5A7A3DF6"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5C2349A" w14:textId="1EA7E215"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668D4DB" w14:textId="2998FFB2"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3EBAB864" w14:textId="6D960EC0"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C409E36" w14:textId="58003693" w:rsidR="008C6378" w:rsidRPr="00CC465F" w:rsidRDefault="00DE23D1" w:rsidP="008C6378">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760234D6" w14:textId="6A5FCD42"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4DB1F0EC" w14:textId="78523C5B"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3E747F40" w14:textId="0DB9C2EE" w:rsidR="008C6378" w:rsidRPr="00CC465F" w:rsidRDefault="008C6378" w:rsidP="008C6378">
            <w:pPr>
              <w:jc w:val="center"/>
              <w:rPr>
                <w:rFonts w:ascii="Times New Roman" w:hAnsi="Times New Roman" w:cs="Times New Roman"/>
                <w:sz w:val="20"/>
                <w:szCs w:val="20"/>
              </w:rPr>
            </w:pPr>
            <w:r w:rsidRPr="004535B3">
              <w:rPr>
                <w:rFonts w:ascii="Times New Roman" w:hAnsi="Times New Roman" w:cs="Times New Roman" w:hint="eastAsia"/>
                <w:sz w:val="20"/>
                <w:szCs w:val="20"/>
              </w:rPr>
              <w:t xml:space="preserve">The measurement tool did not specify the specific reliability and validity, and the research results </w:t>
            </w:r>
            <w:r>
              <w:rPr>
                <w:rFonts w:ascii="Times New Roman" w:hAnsi="Times New Roman" w:cs="Times New Roman" w:hint="eastAsia"/>
                <w:sz w:val="20"/>
                <w:szCs w:val="20"/>
              </w:rPr>
              <w:t>were</w:t>
            </w:r>
            <w:r w:rsidRPr="004535B3">
              <w:rPr>
                <w:rFonts w:ascii="Times New Roman" w:hAnsi="Times New Roman" w:cs="Times New Roman" w:hint="eastAsia"/>
                <w:sz w:val="20"/>
                <w:szCs w:val="20"/>
              </w:rPr>
              <w:t xml:space="preserve"> incomplete</w:t>
            </w:r>
            <w:r>
              <w:rPr>
                <w:rFonts w:ascii="Times New Roman" w:hAnsi="Times New Roman" w:cs="Times New Roman" w:hint="eastAsia"/>
                <w:sz w:val="20"/>
                <w:szCs w:val="20"/>
              </w:rPr>
              <w:t>.</w:t>
            </w:r>
          </w:p>
        </w:tc>
      </w:tr>
      <w:tr w:rsidR="000B70C3" w:rsidRPr="00CC465F" w14:paraId="4F2AF94A" w14:textId="77777777" w:rsidTr="004535B3">
        <w:tc>
          <w:tcPr>
            <w:tcW w:w="0" w:type="auto"/>
            <w:vAlign w:val="center"/>
          </w:tcPr>
          <w:p w14:paraId="24E3DC95" w14:textId="0E45D0C5" w:rsidR="000B70C3" w:rsidRPr="004535B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 xml:space="preserve">Evering et al. 202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8WLafS9","properties":{"formattedCitation":"\\super [24]\\nosupersub{}","plainCitation":"[24]","noteIndex":0},"citationItems":[{"id":8223,"uris":["http://zotero.org/users/12537916/items/THIVCKXL"],"itemData":{"id":8223,"type":"article-journal","abstract":"BACKGROUND: Interdisciplinary collaboration between healthcare providers with regard to consultation, transfer and advice in terminal care is both important and challenging. The use of video communication in terminal care is low while in first-line healthcare it has the potential to improve quality of care, as it allows healthcare providers to assess the clinical situation in real time and determine collectively what care is needed. The aim of the present study is to explore the intention to use video communication by healthcare providers in interprofessional terminal care and predictors herein.\nMETHODS: In this cross-sectional study, an online survey was used to explore the intention to use video communication. The survey was sent to first-line healthcare providers involved in terminal care (at home, in hospices and/ or nursing homes) and consisted of 39 questions regarding demographics, experience with video communication and constructs of intention to use (i.e. Outcome expectancy, Effort expectancy, Attitude, Social influence, Facilitating conditions, Anxiety, Self-efficacy and Personal innovativeness) based on the Unified Theory of Acceptance and Use of Technology and Diffusion of Innovation Theory. Descriptive statistics were used to analyze demographics and experiences with video communication. A multiple linear regression analysis was performed to give insight in the intention to use video communication and predictors herein.\nRESULTS: 90 respondents were included in the analysis.65 (72%) respondents had experience with video communication within their profession, although only 15 respondents (17%) used it in terminal care. In general, healthcare providers intended to use video communication in terminal care (Mean (M) = 3.6; Standard Deviation (SD) = .88). The regression model was significant (F = 9.809, p-value&lt;.001) and explained 44% of the variance in intention to use video communication, with 'Outcome expectancy' (beta .420, p &lt; .001) and 'Social influence' (beta .266, p = .004) as significant predictors.\nCONCLUSIONS: Healthcare providers have in general the intention to use video communication in interprofessional terminal care. However, their actual use in terminal care is low. 'Outcome expectancy' and 'Social influence' seem to be important predictors for intention to use video communication. This implicates the importance of informing healthcare providers, and their colleagues and significant others, about the usefulness and efficiency of video communication.","call-number":"2","container-title":"BMC palliative care","DOI":"10.1186/s12904-022-01100-5","ISSN":"1472-684X","issue":"1","journalAbbreviation":"BMC Palliat Care","language":"eng","note":"PMID: 36451219\nPMCID: PMC9713136","page":"213","source":"3.1","title":"Intention of healthcare providers to use video-communication in terminal care: a cross-sectional study","title-short":"Intention of healthcare providers to use video-communication in terminal care","volume":"21","author":[{"family":"Evering","given":"Richard M. H."},{"family":"Postel","given":"Marloes G."},{"family":"Os-Medendorp","given":"Harmieke","non-dropping-particle":"van"},{"family":"Bults","given":"Marloes"},{"family":"Ouden","given":"Marjolein E. M.","non-dropping-particle":"den"}],"issued":{"date-parts":[["2022",11,30]]}}}],"schema":"https://github.com/citation-style-language/schema/raw/master/csl-citation.json"} </w:instrText>
            </w:r>
            <w:r>
              <w:rPr>
                <w:rFonts w:ascii="Times New Roman" w:hAnsi="Times New Roman" w:cs="Times New Roman"/>
                <w:sz w:val="20"/>
                <w:szCs w:val="20"/>
              </w:rPr>
              <w:fldChar w:fldCharType="separate"/>
            </w:r>
            <w:r w:rsidRPr="00542255">
              <w:rPr>
                <w:rFonts w:ascii="Times New Roman" w:hAnsi="Times New Roman" w:cs="Times New Roman"/>
                <w:kern w:val="0"/>
                <w:sz w:val="20"/>
                <w:vertAlign w:val="superscript"/>
              </w:rPr>
              <w:t>[24]</w:t>
            </w:r>
            <w:r>
              <w:rPr>
                <w:rFonts w:ascii="Times New Roman" w:hAnsi="Times New Roman" w:cs="Times New Roman"/>
                <w:sz w:val="20"/>
                <w:szCs w:val="20"/>
              </w:rPr>
              <w:fldChar w:fldCharType="end"/>
            </w:r>
          </w:p>
        </w:tc>
        <w:tc>
          <w:tcPr>
            <w:tcW w:w="0" w:type="auto"/>
            <w:vAlign w:val="center"/>
          </w:tcPr>
          <w:p w14:paraId="5492159F" w14:textId="6F2895BE"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03545845" w14:textId="030590DD"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55CB0AEF" w14:textId="2D44157C"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696F51AF" w14:textId="27F9070C" w:rsidR="000B70C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Yes</w:t>
            </w:r>
          </w:p>
        </w:tc>
        <w:tc>
          <w:tcPr>
            <w:tcW w:w="0" w:type="auto"/>
            <w:vAlign w:val="center"/>
          </w:tcPr>
          <w:p w14:paraId="6E9D95C4" w14:textId="308BD31A" w:rsidR="000B70C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No</w:t>
            </w:r>
          </w:p>
        </w:tc>
        <w:tc>
          <w:tcPr>
            <w:tcW w:w="0" w:type="auto"/>
            <w:vAlign w:val="center"/>
          </w:tcPr>
          <w:p w14:paraId="2E876F53" w14:textId="1FCB567C" w:rsidR="000B70C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Yes</w:t>
            </w:r>
          </w:p>
        </w:tc>
        <w:tc>
          <w:tcPr>
            <w:tcW w:w="0" w:type="auto"/>
            <w:vAlign w:val="center"/>
          </w:tcPr>
          <w:p w14:paraId="1CC68504" w14:textId="695FEB1B" w:rsidR="000B70C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Yes</w:t>
            </w:r>
          </w:p>
        </w:tc>
        <w:tc>
          <w:tcPr>
            <w:tcW w:w="0" w:type="auto"/>
            <w:vAlign w:val="center"/>
          </w:tcPr>
          <w:p w14:paraId="06E9B755" w14:textId="53EE3BF3" w:rsidR="000B70C3" w:rsidRPr="004535B3" w:rsidRDefault="000B70C3" w:rsidP="000B70C3">
            <w:pPr>
              <w:jc w:val="center"/>
              <w:rPr>
                <w:rFonts w:ascii="Times New Roman" w:hAnsi="Times New Roman" w:cs="Times New Roman" w:hint="eastAsia"/>
                <w:sz w:val="20"/>
                <w:szCs w:val="20"/>
              </w:rPr>
            </w:pPr>
            <w:r w:rsidRPr="000B70C3">
              <w:rPr>
                <w:rFonts w:ascii="Times New Roman" w:hAnsi="Times New Roman" w:cs="Times New Roman"/>
                <w:sz w:val="20"/>
                <w:szCs w:val="20"/>
              </w:rPr>
              <w:t>Low internal consistency in some constructs (e.g., α=0.446) reduces validity.</w:t>
            </w:r>
          </w:p>
        </w:tc>
      </w:tr>
      <w:tr w:rsidR="000B70C3" w:rsidRPr="00CC465F" w14:paraId="1BB3A591" w14:textId="77777777" w:rsidTr="004535B3">
        <w:tc>
          <w:tcPr>
            <w:tcW w:w="0" w:type="auto"/>
            <w:vAlign w:val="center"/>
          </w:tcPr>
          <w:p w14:paraId="3588B33C" w14:textId="67EE8444" w:rsidR="000B70C3" w:rsidRPr="004535B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 xml:space="preserve">Guo et al. 202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w4scVwr","properties":{"formattedCitation":"\\super [25]\\nosupersub{}","plainCitation":"[25]","noteIndex":0},"citationItems":[{"id":8215,"uris":["http://zotero.org/users/12537916/items/XARYG9AB"],"itemData":{"id":8215,"type":"article-journal","abstract":"BACKGROUNDS: The majority of Chinese people who are nearing the end of their lives prefer to receive home-based palliative care. Telehealth, as a new service model, has the potential to meet the increasing demand for this service, especially in remote areas with limited resources. However, nurse-led telehealth-based palliative care services are still in the pilot implementation phase. Assessing the telehealth readiness among palliative care specialist nurses and identifying associated factors is crucial to facilitate the successful implementation of telehealth services. Therefore, this study aimed to examine TH readiness and its related factors among Chinese palliative care specialist nurses.\nMETHODS: Four hundred nine Chinese palliative care specialist nurses from 28 provinces or municipalities participated in this study between July and August 2022. The Chinese version of Telehealth Readiness Assessment Tools (TRAT-C), and Innovative Self-Efficacy Scale (ISES-C) were used to assess the degree of TH readiness and the levels of innovative self-efficacy.\nRESULTS: The total score of the TRAT-C was 65.31 ± 9.09, and the total score of ISES was 29.27 ± 5.78. The statistically significant factors that influenced telehealth readiness were the experience of using telehealth platforms or services, the willingness to provide telehealth to patients, and the level of nurses' innovative self-efficacy. The innovative self-efficacy is positively correlated to telehealth readiness (r = 0.482, P &lt; 0.01). These related factors could explain 27.3% of the difference in telehealth readiness.\nCONCLUSION: The telehealth readiness of Chinese palliative care specialist nurses are at a moderate level. Measures such as providing incentives to promote nurses' innovation self-efficacy by nurse managers, and establishing a comprehensive telehealth training system for palliative care specialist nurses should be taken to facilitate the implementation of telehealth services in the field of palliative care.","call-number":"2","container-title":"BMC palliative care","DOI":"10.1186/s12904-023-01209-1","ISSN":"1472-684X","issue":"1","journalAbbreviation":"BMC Palliat Care","language":"eng","note":"PMID: 37370039\nPMCID: PMC10303327","page":"82","source":"3.1","title":"Exploring the telehealth readiness and its related factors among palliative care specialist nurses: a cross-sectional study in China","title-short":"Exploring the telehealth readiness and its related factors among palliative care specialist nurses","volume":"22","author":[{"family":"Guo","given":"Junchen"},{"family":"Dai","given":"Yunyun"},{"family":"Gong","given":"Youwen"},{"family":"Xu","given":"Xianghua"},{"family":"Chen","given":"Yongyi"}],"issued":{"date-parts":[["2023",6,28]]}}}],"schema":"https://github.com/citation-style-language/schema/raw/master/csl-citation.json"} </w:instrText>
            </w:r>
            <w:r>
              <w:rPr>
                <w:rFonts w:ascii="Times New Roman" w:hAnsi="Times New Roman" w:cs="Times New Roman"/>
                <w:sz w:val="20"/>
                <w:szCs w:val="20"/>
              </w:rPr>
              <w:fldChar w:fldCharType="separate"/>
            </w:r>
            <w:r w:rsidRPr="00542255">
              <w:rPr>
                <w:rFonts w:ascii="Times New Roman" w:hAnsi="Times New Roman" w:cs="Times New Roman"/>
                <w:kern w:val="0"/>
                <w:sz w:val="20"/>
                <w:vertAlign w:val="superscript"/>
              </w:rPr>
              <w:t>[25]</w:t>
            </w:r>
            <w:r>
              <w:rPr>
                <w:rFonts w:ascii="Times New Roman" w:hAnsi="Times New Roman" w:cs="Times New Roman"/>
                <w:sz w:val="20"/>
                <w:szCs w:val="20"/>
              </w:rPr>
              <w:fldChar w:fldCharType="end"/>
            </w:r>
          </w:p>
        </w:tc>
        <w:tc>
          <w:tcPr>
            <w:tcW w:w="0" w:type="auto"/>
            <w:vAlign w:val="center"/>
          </w:tcPr>
          <w:p w14:paraId="5850DDA9" w14:textId="4E1A7848"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31548692" w14:textId="6885473B"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12BB5147" w14:textId="178D2D58" w:rsidR="000B70C3" w:rsidRPr="00CC465F"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3729DA26" w14:textId="1E114164" w:rsidR="000B70C3"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5BA2B6F9" w14:textId="7EA48616" w:rsidR="000B70C3"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0C526020" w14:textId="08B8E585" w:rsidR="000B70C3" w:rsidRDefault="000B70C3" w:rsidP="000B70C3">
            <w:pPr>
              <w:jc w:val="center"/>
              <w:rPr>
                <w:rFonts w:ascii="Times New Roman" w:hAnsi="Times New Roman" w:cs="Times New Roman" w:hint="eastAsia"/>
                <w:sz w:val="20"/>
                <w:szCs w:val="20"/>
              </w:rPr>
            </w:pPr>
            <w:r w:rsidRPr="00CC465F">
              <w:rPr>
                <w:rFonts w:ascii="Times New Roman" w:hAnsi="Times New Roman" w:cs="Times New Roman" w:hint="eastAsia"/>
                <w:sz w:val="20"/>
                <w:szCs w:val="20"/>
              </w:rPr>
              <w:t>Yes</w:t>
            </w:r>
          </w:p>
        </w:tc>
        <w:tc>
          <w:tcPr>
            <w:tcW w:w="0" w:type="auto"/>
            <w:vAlign w:val="center"/>
          </w:tcPr>
          <w:p w14:paraId="4F3E7428" w14:textId="74772080" w:rsidR="000B70C3" w:rsidRDefault="000B70C3" w:rsidP="000B70C3">
            <w:pPr>
              <w:jc w:val="center"/>
              <w:rPr>
                <w:rFonts w:ascii="Times New Roman" w:hAnsi="Times New Roman" w:cs="Times New Roman" w:hint="eastAsia"/>
                <w:sz w:val="20"/>
                <w:szCs w:val="20"/>
              </w:rPr>
            </w:pPr>
            <w:r>
              <w:rPr>
                <w:rFonts w:ascii="Times New Roman" w:hAnsi="Times New Roman" w:cs="Times New Roman" w:hint="eastAsia"/>
                <w:sz w:val="20"/>
                <w:szCs w:val="20"/>
              </w:rPr>
              <w:t>Yes</w:t>
            </w:r>
          </w:p>
        </w:tc>
        <w:tc>
          <w:tcPr>
            <w:tcW w:w="0" w:type="auto"/>
            <w:vAlign w:val="center"/>
          </w:tcPr>
          <w:p w14:paraId="29FAF5C7" w14:textId="77777777" w:rsidR="000B70C3" w:rsidRPr="004535B3" w:rsidRDefault="000B70C3" w:rsidP="000B70C3">
            <w:pPr>
              <w:jc w:val="center"/>
              <w:rPr>
                <w:rFonts w:ascii="Times New Roman" w:hAnsi="Times New Roman" w:cs="Times New Roman" w:hint="eastAsia"/>
                <w:sz w:val="20"/>
                <w:szCs w:val="20"/>
              </w:rPr>
            </w:pPr>
          </w:p>
        </w:tc>
      </w:tr>
    </w:tbl>
    <w:p w14:paraId="1166B0EB" w14:textId="77777777" w:rsidR="0083216F" w:rsidRPr="0083216F" w:rsidRDefault="0083216F" w:rsidP="00CC465F">
      <w:pPr>
        <w:rPr>
          <w:rFonts w:ascii="Times New Roman" w:hAnsi="Times New Roman" w:cs="Times New Roman"/>
        </w:rPr>
      </w:pPr>
    </w:p>
    <w:p w14:paraId="613AD001" w14:textId="2670F3F9" w:rsidR="0083216F" w:rsidRPr="00DD33E1" w:rsidRDefault="0084155F" w:rsidP="0084155F">
      <w:pPr>
        <w:pStyle w:val="a4"/>
        <w:numPr>
          <w:ilvl w:val="0"/>
          <w:numId w:val="1"/>
        </w:numPr>
        <w:ind w:firstLineChars="0"/>
        <w:rPr>
          <w:rFonts w:ascii="Times New Roman" w:hAnsi="Times New Roman" w:cs="Times New Roman"/>
          <w:b/>
          <w:bCs/>
          <w:sz w:val="20"/>
          <w:szCs w:val="20"/>
        </w:rPr>
      </w:pPr>
      <w:r w:rsidRPr="00DD33E1">
        <w:rPr>
          <w:rFonts w:ascii="Times New Roman" w:hAnsi="Times New Roman" w:cs="Times New Roman"/>
          <w:b/>
          <w:bCs/>
          <w:sz w:val="20"/>
          <w:szCs w:val="20"/>
        </w:rPr>
        <w:t>C</w:t>
      </w:r>
      <w:r w:rsidRPr="00DD33E1">
        <w:rPr>
          <w:rFonts w:ascii="Times New Roman" w:hAnsi="Times New Roman" w:cs="Times New Roman" w:hint="eastAsia"/>
          <w:b/>
          <w:bCs/>
          <w:sz w:val="20"/>
          <w:szCs w:val="20"/>
        </w:rPr>
        <w:t>ategory of study designs: Mixed methods</w:t>
      </w:r>
    </w:p>
    <w:tbl>
      <w:tblPr>
        <w:tblStyle w:val="a3"/>
        <w:tblW w:w="0" w:type="auto"/>
        <w:tblLook w:val="04A0" w:firstRow="1" w:lastRow="0" w:firstColumn="1" w:lastColumn="0" w:noHBand="0" w:noVBand="1"/>
      </w:tblPr>
      <w:tblGrid>
        <w:gridCol w:w="1101"/>
        <w:gridCol w:w="1048"/>
        <w:gridCol w:w="1048"/>
        <w:gridCol w:w="971"/>
        <w:gridCol w:w="1168"/>
        <w:gridCol w:w="1168"/>
        <w:gridCol w:w="1408"/>
        <w:gridCol w:w="1168"/>
        <w:gridCol w:w="1682"/>
      </w:tblGrid>
      <w:tr w:rsidR="00F86341" w:rsidRPr="00CC465F" w14:paraId="0E3D119A" w14:textId="77777777">
        <w:tc>
          <w:tcPr>
            <w:tcW w:w="0" w:type="auto"/>
            <w:vMerge w:val="restart"/>
            <w:vAlign w:val="center"/>
          </w:tcPr>
          <w:p w14:paraId="5B14C83B" w14:textId="77777777" w:rsidR="0084155F" w:rsidRPr="00CC465F" w:rsidRDefault="0084155F">
            <w:pPr>
              <w:jc w:val="center"/>
              <w:rPr>
                <w:rFonts w:ascii="Times New Roman" w:hAnsi="Times New Roman" w:cs="Times New Roman"/>
                <w:b/>
                <w:bCs/>
                <w:sz w:val="20"/>
                <w:szCs w:val="20"/>
              </w:rPr>
            </w:pPr>
            <w:r w:rsidRPr="00CC465F">
              <w:rPr>
                <w:rFonts w:ascii="Times New Roman" w:hAnsi="Times New Roman" w:cs="Times New Roman"/>
                <w:b/>
                <w:bCs/>
                <w:sz w:val="20"/>
                <w:szCs w:val="20"/>
              </w:rPr>
              <w:t>Author</w:t>
            </w:r>
          </w:p>
        </w:tc>
        <w:tc>
          <w:tcPr>
            <w:tcW w:w="0" w:type="auto"/>
            <w:gridSpan w:val="7"/>
          </w:tcPr>
          <w:p w14:paraId="4752700D" w14:textId="77777777" w:rsidR="0084155F" w:rsidRPr="00CC465F" w:rsidRDefault="0084155F">
            <w:pPr>
              <w:jc w:val="center"/>
              <w:rPr>
                <w:rFonts w:ascii="Times New Roman" w:hAnsi="Times New Roman" w:cs="Times New Roman"/>
                <w:b/>
                <w:bCs/>
                <w:sz w:val="20"/>
                <w:szCs w:val="20"/>
              </w:rPr>
            </w:pPr>
            <w:r w:rsidRPr="00CC465F">
              <w:rPr>
                <w:rFonts w:ascii="Times New Roman" w:hAnsi="Times New Roman" w:cs="Times New Roman"/>
                <w:b/>
                <w:bCs/>
                <w:sz w:val="20"/>
                <w:szCs w:val="20"/>
              </w:rPr>
              <w:t>Methodological quality criteria</w:t>
            </w:r>
          </w:p>
        </w:tc>
        <w:tc>
          <w:tcPr>
            <w:tcW w:w="0" w:type="auto"/>
            <w:vMerge w:val="restart"/>
            <w:vAlign w:val="center"/>
          </w:tcPr>
          <w:p w14:paraId="40A17CC9" w14:textId="77777777" w:rsidR="0084155F" w:rsidRPr="00CC465F" w:rsidRDefault="0084155F">
            <w:pPr>
              <w:jc w:val="center"/>
              <w:rPr>
                <w:rFonts w:ascii="Times New Roman" w:hAnsi="Times New Roman" w:cs="Times New Roman"/>
                <w:b/>
                <w:bCs/>
                <w:sz w:val="20"/>
                <w:szCs w:val="20"/>
              </w:rPr>
            </w:pPr>
            <w:r w:rsidRPr="00CC465F">
              <w:rPr>
                <w:rFonts w:ascii="Times New Roman" w:hAnsi="Times New Roman" w:cs="Times New Roman"/>
                <w:b/>
                <w:bCs/>
                <w:sz w:val="20"/>
                <w:szCs w:val="20"/>
              </w:rPr>
              <w:t>comments</w:t>
            </w:r>
          </w:p>
        </w:tc>
      </w:tr>
      <w:tr w:rsidR="00275948" w:rsidRPr="00CC465F" w14:paraId="4E00381D" w14:textId="77777777">
        <w:tc>
          <w:tcPr>
            <w:tcW w:w="0" w:type="auto"/>
            <w:vMerge/>
          </w:tcPr>
          <w:p w14:paraId="57D8E79B" w14:textId="77777777" w:rsidR="0084155F" w:rsidRPr="00CC465F" w:rsidRDefault="0084155F">
            <w:pPr>
              <w:rPr>
                <w:rFonts w:ascii="Times New Roman" w:hAnsi="Times New Roman" w:cs="Times New Roman"/>
                <w:sz w:val="20"/>
                <w:szCs w:val="20"/>
              </w:rPr>
            </w:pPr>
          </w:p>
        </w:tc>
        <w:tc>
          <w:tcPr>
            <w:tcW w:w="0" w:type="auto"/>
            <w:vAlign w:val="center"/>
          </w:tcPr>
          <w:p w14:paraId="373A1B06" w14:textId="77777777" w:rsidR="0084155F" w:rsidRPr="00CC465F" w:rsidRDefault="0084155F">
            <w:pPr>
              <w:jc w:val="center"/>
              <w:rPr>
                <w:rFonts w:ascii="Times New Roman" w:hAnsi="Times New Roman" w:cs="Times New Roman"/>
                <w:sz w:val="20"/>
                <w:szCs w:val="20"/>
              </w:rPr>
            </w:pPr>
            <w:r w:rsidRPr="00CC465F">
              <w:rPr>
                <w:rFonts w:ascii="Times New Roman" w:hAnsi="Times New Roman" w:cs="Times New Roman"/>
                <w:sz w:val="20"/>
                <w:szCs w:val="20"/>
              </w:rPr>
              <w:t>S1. Are there clear research questions?</w:t>
            </w:r>
          </w:p>
        </w:tc>
        <w:tc>
          <w:tcPr>
            <w:tcW w:w="0" w:type="auto"/>
            <w:vAlign w:val="center"/>
          </w:tcPr>
          <w:p w14:paraId="4B2B765E" w14:textId="77777777" w:rsidR="0084155F" w:rsidRPr="00CC465F" w:rsidRDefault="0084155F">
            <w:pPr>
              <w:jc w:val="center"/>
              <w:rPr>
                <w:rFonts w:ascii="Times New Roman" w:hAnsi="Times New Roman" w:cs="Times New Roman"/>
                <w:sz w:val="20"/>
                <w:szCs w:val="20"/>
              </w:rPr>
            </w:pPr>
            <w:r w:rsidRPr="00CC465F">
              <w:rPr>
                <w:rFonts w:ascii="Times New Roman" w:hAnsi="Times New Roman" w:cs="Times New Roman"/>
                <w:sz w:val="20"/>
                <w:szCs w:val="20"/>
              </w:rPr>
              <w:t>S2. Do the collected data allow to address the research questions?</w:t>
            </w:r>
          </w:p>
        </w:tc>
        <w:tc>
          <w:tcPr>
            <w:tcW w:w="0" w:type="auto"/>
            <w:vAlign w:val="center"/>
          </w:tcPr>
          <w:p w14:paraId="5D68CF09" w14:textId="37DBABA6" w:rsidR="0084155F"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5</w:t>
            </w:r>
            <w:r w:rsidR="0084155F" w:rsidRPr="0084155F">
              <w:rPr>
                <w:rFonts w:ascii="Times New Roman" w:hAnsi="Times New Roman" w:cs="Times New Roman" w:hint="eastAsia"/>
                <w:sz w:val="20"/>
                <w:szCs w:val="20"/>
              </w:rPr>
              <w:t>.1. Is there an adequate rationale for using a mixed methods design to address the research question?</w:t>
            </w:r>
          </w:p>
        </w:tc>
        <w:tc>
          <w:tcPr>
            <w:tcW w:w="0" w:type="auto"/>
            <w:vAlign w:val="center"/>
          </w:tcPr>
          <w:p w14:paraId="18DB72C6" w14:textId="33F89A42" w:rsidR="0084155F"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5</w:t>
            </w:r>
            <w:r w:rsidR="0084155F" w:rsidRPr="0084155F">
              <w:rPr>
                <w:rFonts w:ascii="Times New Roman" w:hAnsi="Times New Roman" w:cs="Times New Roman" w:hint="eastAsia"/>
                <w:sz w:val="20"/>
                <w:szCs w:val="20"/>
              </w:rPr>
              <w:t>.</w:t>
            </w:r>
            <w:r w:rsidR="0084155F">
              <w:rPr>
                <w:rFonts w:ascii="Times New Roman" w:hAnsi="Times New Roman" w:cs="Times New Roman" w:hint="eastAsia"/>
                <w:sz w:val="20"/>
                <w:szCs w:val="20"/>
              </w:rPr>
              <w:t>2</w:t>
            </w:r>
            <w:r w:rsidR="0084155F" w:rsidRPr="0084155F">
              <w:rPr>
                <w:rFonts w:ascii="Times New Roman" w:hAnsi="Times New Roman" w:cs="Times New Roman" w:hint="eastAsia"/>
                <w:sz w:val="20"/>
                <w:szCs w:val="20"/>
              </w:rPr>
              <w:t xml:space="preserve">. </w:t>
            </w:r>
            <w:r w:rsidRPr="00275948">
              <w:rPr>
                <w:rFonts w:ascii="Times New Roman" w:hAnsi="Times New Roman" w:cs="Times New Roman" w:hint="eastAsia"/>
                <w:sz w:val="20"/>
                <w:szCs w:val="20"/>
              </w:rPr>
              <w:t>Are the different components of the study effectively integrated to answer the research question?</w:t>
            </w:r>
          </w:p>
        </w:tc>
        <w:tc>
          <w:tcPr>
            <w:tcW w:w="0" w:type="auto"/>
            <w:vAlign w:val="center"/>
          </w:tcPr>
          <w:p w14:paraId="35CEDBFD" w14:textId="10C19FAC" w:rsidR="0084155F"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5</w:t>
            </w:r>
            <w:r w:rsidR="0084155F" w:rsidRPr="0084155F">
              <w:rPr>
                <w:rFonts w:ascii="Times New Roman" w:hAnsi="Times New Roman" w:cs="Times New Roman" w:hint="eastAsia"/>
                <w:sz w:val="20"/>
                <w:szCs w:val="20"/>
              </w:rPr>
              <w:t>.</w:t>
            </w:r>
            <w:r w:rsidR="0084155F">
              <w:rPr>
                <w:rFonts w:ascii="Times New Roman" w:hAnsi="Times New Roman" w:cs="Times New Roman" w:hint="eastAsia"/>
                <w:sz w:val="20"/>
                <w:szCs w:val="20"/>
              </w:rPr>
              <w:t>3</w:t>
            </w:r>
            <w:r w:rsidR="0084155F" w:rsidRPr="0084155F">
              <w:rPr>
                <w:rFonts w:ascii="Times New Roman" w:hAnsi="Times New Roman" w:cs="Times New Roman" w:hint="eastAsia"/>
                <w:sz w:val="20"/>
                <w:szCs w:val="20"/>
              </w:rPr>
              <w:t xml:space="preserve">. </w:t>
            </w:r>
            <w:r w:rsidRPr="00275948">
              <w:rPr>
                <w:rFonts w:ascii="Times New Roman" w:hAnsi="Times New Roman" w:cs="Times New Roman" w:hint="eastAsia"/>
                <w:sz w:val="20"/>
                <w:szCs w:val="20"/>
              </w:rPr>
              <w:t>Are the outputs of the integration of qualitative and quantitative componen</w:t>
            </w:r>
            <w:r>
              <w:rPr>
                <w:rFonts w:ascii="Times New Roman" w:hAnsi="Times New Roman" w:cs="Times New Roman" w:hint="eastAsia"/>
                <w:sz w:val="20"/>
                <w:szCs w:val="20"/>
              </w:rPr>
              <w:t>t</w:t>
            </w:r>
            <w:r w:rsidRPr="00275948">
              <w:rPr>
                <w:rFonts w:ascii="Times New Roman" w:hAnsi="Times New Roman" w:cs="Times New Roman" w:hint="eastAsia"/>
                <w:sz w:val="20"/>
                <w:szCs w:val="20"/>
              </w:rPr>
              <w:t>s adequately interpreted?</w:t>
            </w:r>
          </w:p>
        </w:tc>
        <w:tc>
          <w:tcPr>
            <w:tcW w:w="0" w:type="auto"/>
            <w:vAlign w:val="center"/>
          </w:tcPr>
          <w:p w14:paraId="5BDA4C61" w14:textId="39B4406C" w:rsidR="0084155F"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5</w:t>
            </w:r>
            <w:r w:rsidR="0084155F" w:rsidRPr="0084155F">
              <w:rPr>
                <w:rFonts w:ascii="Times New Roman" w:hAnsi="Times New Roman" w:cs="Times New Roman" w:hint="eastAsia"/>
                <w:sz w:val="20"/>
                <w:szCs w:val="20"/>
              </w:rPr>
              <w:t>.4. Are divergences and inconsistencies between quantitative and qualitative results adequately addressed?</w:t>
            </w:r>
          </w:p>
        </w:tc>
        <w:tc>
          <w:tcPr>
            <w:tcW w:w="0" w:type="auto"/>
            <w:vAlign w:val="center"/>
          </w:tcPr>
          <w:p w14:paraId="60B10C6A" w14:textId="6453BF9C" w:rsidR="0084155F" w:rsidRPr="00CC465F" w:rsidRDefault="00275948">
            <w:pPr>
              <w:jc w:val="center"/>
              <w:rPr>
                <w:rFonts w:ascii="Times New Roman" w:hAnsi="Times New Roman" w:cs="Times New Roman"/>
                <w:sz w:val="20"/>
                <w:szCs w:val="20"/>
              </w:rPr>
            </w:pPr>
            <w:r>
              <w:rPr>
                <w:rFonts w:ascii="Times New Roman" w:hAnsi="Times New Roman" w:cs="Times New Roman" w:hint="eastAsia"/>
                <w:sz w:val="20"/>
                <w:szCs w:val="20"/>
              </w:rPr>
              <w:t>5</w:t>
            </w:r>
            <w:r w:rsidR="0084155F" w:rsidRPr="0084155F">
              <w:rPr>
                <w:rFonts w:ascii="Times New Roman" w:hAnsi="Times New Roman" w:cs="Times New Roman" w:hint="eastAsia"/>
                <w:sz w:val="20"/>
                <w:szCs w:val="20"/>
              </w:rPr>
              <w:t>.</w:t>
            </w:r>
            <w:r w:rsidR="0084155F">
              <w:rPr>
                <w:rFonts w:ascii="Times New Roman" w:hAnsi="Times New Roman" w:cs="Times New Roman" w:hint="eastAsia"/>
                <w:sz w:val="20"/>
                <w:szCs w:val="20"/>
              </w:rPr>
              <w:t>5</w:t>
            </w:r>
            <w:r w:rsidR="0084155F" w:rsidRPr="0084155F">
              <w:rPr>
                <w:rFonts w:ascii="Times New Roman" w:hAnsi="Times New Roman" w:cs="Times New Roman" w:hint="eastAsia"/>
                <w:sz w:val="20"/>
                <w:szCs w:val="20"/>
              </w:rPr>
              <w:t>. Do the different components of the study adhere to the quality criteria of each tradition of the methods involved?</w:t>
            </w:r>
          </w:p>
        </w:tc>
        <w:tc>
          <w:tcPr>
            <w:tcW w:w="0" w:type="auto"/>
            <w:vMerge/>
          </w:tcPr>
          <w:p w14:paraId="03361CEC" w14:textId="77777777" w:rsidR="0084155F" w:rsidRPr="00CC465F" w:rsidRDefault="0084155F">
            <w:pPr>
              <w:rPr>
                <w:rFonts w:ascii="Times New Roman" w:hAnsi="Times New Roman" w:cs="Times New Roman"/>
                <w:sz w:val="20"/>
                <w:szCs w:val="20"/>
              </w:rPr>
            </w:pPr>
          </w:p>
        </w:tc>
      </w:tr>
      <w:tr w:rsidR="00275948" w:rsidRPr="00CC465F" w14:paraId="3BA77209" w14:textId="77777777">
        <w:tc>
          <w:tcPr>
            <w:tcW w:w="0" w:type="auto"/>
            <w:vAlign w:val="center"/>
          </w:tcPr>
          <w:p w14:paraId="1623EB6F" w14:textId="394415E1" w:rsidR="008C6378" w:rsidRPr="0084155F" w:rsidRDefault="008C6378" w:rsidP="008C6378">
            <w:pPr>
              <w:jc w:val="center"/>
              <w:rPr>
                <w:rFonts w:ascii="Times New Roman" w:hAnsi="Times New Roman" w:cs="Times New Roman"/>
                <w:sz w:val="20"/>
                <w:szCs w:val="20"/>
              </w:rPr>
            </w:pPr>
            <w:proofErr w:type="spellStart"/>
            <w:r>
              <w:rPr>
                <w:rFonts w:ascii="Times New Roman" w:hAnsi="Times New Roman" w:cs="Times New Roman" w:hint="eastAsia"/>
                <w:sz w:val="20"/>
                <w:szCs w:val="20"/>
              </w:rPr>
              <w:t>Ebneter</w:t>
            </w:r>
            <w:proofErr w:type="spellEnd"/>
            <w:r>
              <w:rPr>
                <w:rFonts w:ascii="Times New Roman" w:hAnsi="Times New Roman" w:cs="Times New Roman" w:hint="eastAsia"/>
                <w:sz w:val="20"/>
                <w:szCs w:val="20"/>
              </w:rPr>
              <w:t xml:space="preserve"> et al. 2024</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JQqT3Sp6","properties":{"formattedCitation":"\\super [26]\\nosupersub{}","plainCitation":"[26]","noteIndex":0},"citationItems":[{"id":9184,"uris":["http://zotero.org/users/12537916/items/VK6WGI88"],"itemData":{"id":9184,"type":"article-journal","abstract":"BACKGROUND: Telemedicine in palliative care (PC) is increasingly being used, especially in outpatient settings with large geographic distances. Its proven benefits include improved communication, coordination quality and time savings. However, the effect on symptom control is less evident. Whether these benefits apply to the Swiss setting and the needs of healthcare professionals (HCPs) is unknown.\nOBJECTIVES: To identify the perceptions and needs of healthcare professionals (nurses and physicians) regarding telemedicine (generally and specifically for care conferences) in a Swiss outpatient palliative care network.\nMETHODS: We conducted a cross-sectional, mixed-method online survey with purposefully sampled healthcare professionals from an outpatient palliative care team as baseline data during the planning phase of a quality improvement project (digital care conferences).\nFINDINGS/RESULTS: Of the 251 HCPs approached, 66 responded, including nurses (n = 37) and physicians (n = 29), with an overall response rate of 26.6%. These were distributed into two groups: general palliative care HCPs (n = 48, return rate 21.3%) and specialised palliative care HCPs (n = 18, return rate 69.2%). Generally, telemedicine was perceived as useful. Potential easy access to other HCPs and hence improved communication and coordination were perceived as advantages. Barriers included a lack of acceptance and physical contact, unsolved questions about potential data breaches and technical obstacles. Regarding digital care conferences, the perceived acceptance and feasibility were good; preferred participants were the specialised palliative care HCPs (nurses and physicians), primary physicians and home care nurses, as well as the leadership of a nurse. The needs of the HCPs were as follows: (a) clear and efficient planning, (b) usability and security and (c) visual contact with the patient.\nCONCLUSION: Digital care conferences are perceived as a feasible and useful tool by healthcare professionals in a local palliative care network in Switzerland. A pilot phase will be the next step towards systematic integration of this telemedicine modality into outpatient palliative care.","call-number":"4","container-title":"Swiss Medical Weekly","DOI":"10.57187/s.3487","ISSN":"1424-3997","issue":"1","journalAbbreviation":"Swiss Med Wkly","license":"https://creativecommons.org/licenses/by/4.0","page":"3487","source":"2.9","title":"Perceptions and needs of an outpatient palliative care team regarding digital care conferences in palliative care: a mixed-method online survey","title-short":"Perceptions and needs of an outpatient palliative care team regarding digital care conferences in palliative care","volume":"154","author":[{"family":"Ebneter","given":"Andreas Samuel"},{"family":"Maessen","given":"Maud"},{"family":"Sauter","given":"Thomas C."},{"family":"Jenelten","given":"Georgette"},{"family":"Eychmueller","given":"Steffen"}],"issued":{"date-parts":[["2024",1,3]]}}}],"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26]</w:t>
            </w:r>
            <w:r>
              <w:rPr>
                <w:rFonts w:ascii="Times New Roman" w:hAnsi="Times New Roman" w:cs="Times New Roman"/>
                <w:sz w:val="20"/>
                <w:szCs w:val="20"/>
              </w:rPr>
              <w:fldChar w:fldCharType="end"/>
            </w:r>
          </w:p>
        </w:tc>
        <w:tc>
          <w:tcPr>
            <w:tcW w:w="0" w:type="auto"/>
            <w:vAlign w:val="center"/>
          </w:tcPr>
          <w:p w14:paraId="7B0BAECD" w14:textId="26078B2A"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A3DF87F" w14:textId="0A72A05B"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672C3BB" w14:textId="6A7E6B38"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7BCB9B1F" w14:textId="4C31297E" w:rsidR="008C6378" w:rsidRDefault="00275948" w:rsidP="008C6378">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D0AEB53" w14:textId="504073AD" w:rsidR="008C6378" w:rsidRDefault="00275948" w:rsidP="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36F29AC2" w14:textId="642845A8" w:rsidR="008C6378"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427C285" w14:textId="78052AD3" w:rsidR="008C6378"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45E2B14" w14:textId="26B7CB13" w:rsidR="008C6378" w:rsidRPr="0084155F" w:rsidRDefault="00275948" w:rsidP="008C6378">
            <w:pPr>
              <w:jc w:val="center"/>
              <w:rPr>
                <w:rFonts w:ascii="Times New Roman" w:hAnsi="Times New Roman" w:cs="Times New Roman"/>
                <w:sz w:val="20"/>
                <w:szCs w:val="20"/>
              </w:rPr>
            </w:pPr>
            <w:bookmarkStart w:id="13" w:name="_Hlk194628168"/>
            <w:r w:rsidRPr="00275948">
              <w:rPr>
                <w:rFonts w:ascii="Times New Roman" w:hAnsi="Times New Roman" w:cs="Times New Roman"/>
                <w:sz w:val="20"/>
                <w:szCs w:val="20"/>
              </w:rPr>
              <w:t>Integration strategies are not explicitly described.</w:t>
            </w:r>
            <w:r>
              <w:rPr>
                <w:rFonts w:ascii="Times New Roman" w:hAnsi="Times New Roman" w:cs="Times New Roman" w:hint="eastAsia"/>
                <w:sz w:val="20"/>
                <w:szCs w:val="20"/>
              </w:rPr>
              <w:t xml:space="preserve"> R</w:t>
            </w:r>
            <w:r w:rsidRPr="00275948">
              <w:rPr>
                <w:rFonts w:ascii="Times New Roman" w:hAnsi="Times New Roman" w:cs="Times New Roman"/>
                <w:sz w:val="20"/>
                <w:szCs w:val="20"/>
              </w:rPr>
              <w:t>esults are presented separately.</w:t>
            </w:r>
            <w:bookmarkEnd w:id="13"/>
          </w:p>
        </w:tc>
      </w:tr>
      <w:tr w:rsidR="00275948" w:rsidRPr="00CC465F" w14:paraId="45FD3B77" w14:textId="77777777">
        <w:tc>
          <w:tcPr>
            <w:tcW w:w="0" w:type="auto"/>
            <w:vAlign w:val="center"/>
          </w:tcPr>
          <w:p w14:paraId="2B4F9A57" w14:textId="184E6362" w:rsidR="008C6378" w:rsidRPr="0084155F" w:rsidRDefault="008C6378" w:rsidP="008C6378">
            <w:pPr>
              <w:jc w:val="center"/>
              <w:rPr>
                <w:rFonts w:ascii="Times New Roman" w:hAnsi="Times New Roman" w:cs="Times New Roman"/>
                <w:sz w:val="20"/>
                <w:szCs w:val="20"/>
              </w:rPr>
            </w:pPr>
            <w:r w:rsidRPr="0084155F">
              <w:rPr>
                <w:rFonts w:ascii="Times New Roman" w:hAnsi="Times New Roman" w:cs="Times New Roman" w:hint="eastAsia"/>
                <w:sz w:val="20"/>
                <w:szCs w:val="20"/>
              </w:rPr>
              <w:t>Middleton-Green</w:t>
            </w:r>
            <w:r>
              <w:rPr>
                <w:rFonts w:ascii="Times New Roman" w:hAnsi="Times New Roman" w:cs="Times New Roman" w:hint="eastAsia"/>
                <w:sz w:val="20"/>
                <w:szCs w:val="20"/>
              </w:rPr>
              <w:t xml:space="preserve"> et </w:t>
            </w:r>
            <w:r>
              <w:rPr>
                <w:rFonts w:ascii="Times New Roman" w:hAnsi="Times New Roman" w:cs="Times New Roman" w:hint="eastAsia"/>
                <w:sz w:val="20"/>
                <w:szCs w:val="20"/>
              </w:rPr>
              <w:lastRenderedPageBreak/>
              <w:t>al. 2016</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78P3xPMP","properties":{"formattedCitation":"\\super [27]\\nosupersub{}","plainCitation":"[27]","noteIndex":0},"citationItems":[{"id":7920,"uris":["http://zotero.org/users/12537916/items/8TJUWFZL"],"itemData":{"id":7920,"type":"article-journal","abstract":"OBJECTIVE: To evaluate 'Gold Line', a 24/7, nurse-led telephone and video-consultation support service for patients thought to be in the last year of life in Bradford, Airedale, Wharfedale and Craven.\nMETHOD: Data on the time and nature of all calls between 1 April 2014 and 30 March 2015 were obtained from the patient Electronic Records. Interviews with 13 participants captured patients and carers perspectives.\nRESULTS: To date, 3291 patients have been referred to the Gold Line. During the study period, 42% of registered patients had a non-cancer diagnosis and 45.2% of service users were not known to Specialist Palliative Care services. The median time on the caseload was 49 days (range 1-504 days). 4533 telephone calls and 573 video consultations were made involving 1813 individuals. 39% of the 5106 contacts were resolved by the Gold Line team without referral to other services. 69% of calls were made outside normal working hours. Interviews with patients and carers reported experiences of support and reassurance from the Gold Line and the importance of practical advice was emphasised. Current data (year to October 2015) show that 98.5% of calls (4500/4568) resulted in patients remaining in their place of residence.\nCONCLUSIONS: A nurse led, 24/7 telephone and video consultation service can provide valuable support for patients identified to be in the last year of life and for their carers. The line enabled them to feel supported and remain in their place of residence, hence reducing the pressure for avoidable hospital admissions and use of other services. Providing this service may encourage healthcare professionals to identify more patients approaching the last year of life, widening support offered to this group of patients beyond those known to specialist palliative care services.","call-number":"3","container-title":"BMJ supportive &amp; palliative care","DOI":"10.1136/bmjspcare-2015-001016","ISSN":"2045-4368","issue":"4","journalAbbreviation":"BMJ Support Palliat Care","language":"eng","note":"PMID: 26850118","page":"e26","source":"2.7","title":"'A Friend in the Corner': supporting people at home in the last year of life via telephone and video consultation-an evaluation","title-short":"'A Friend in the Corner'","volume":"9","author":[{"family":"Middleton-Green","given":"L."},{"family":"Gadoud","given":"A."},{"family":"Norris","given":"B."},{"family":"Sargeant","given":"A."},{"family":"Nair","given":"S."},{"family":"Wilson","given":"L."},{"family":"Livingstone","given":"H."},{"family":"Small","given":"N."}],"issued":{"date-parts":[["2016",12]]}}}],"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27]</w:t>
            </w:r>
            <w:r>
              <w:rPr>
                <w:rFonts w:ascii="Times New Roman" w:hAnsi="Times New Roman" w:cs="Times New Roman"/>
                <w:sz w:val="20"/>
                <w:szCs w:val="20"/>
              </w:rPr>
              <w:fldChar w:fldCharType="end"/>
            </w:r>
          </w:p>
        </w:tc>
        <w:tc>
          <w:tcPr>
            <w:tcW w:w="0" w:type="auto"/>
            <w:vAlign w:val="center"/>
          </w:tcPr>
          <w:p w14:paraId="27E0CFC0" w14:textId="11149E5F"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lastRenderedPageBreak/>
              <w:t>Yes</w:t>
            </w:r>
          </w:p>
        </w:tc>
        <w:tc>
          <w:tcPr>
            <w:tcW w:w="0" w:type="auto"/>
            <w:vAlign w:val="center"/>
          </w:tcPr>
          <w:p w14:paraId="768ED1E9" w14:textId="5F0C6AF7"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6017DDB1" w14:textId="7A70785E"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EA0A77F" w14:textId="5C449F07" w:rsidR="008C6378" w:rsidRDefault="005D371B" w:rsidP="008C6378">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4465E98" w14:textId="721FA85B" w:rsidR="008C6378" w:rsidRDefault="005D371B" w:rsidP="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5AA7D48B" w14:textId="660DBC70" w:rsidR="008C6378"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7391C4D7" w14:textId="3802F3EC" w:rsidR="008C6378"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3A395EF9" w14:textId="34FC6BB0" w:rsidR="008C6378" w:rsidRPr="0084155F" w:rsidRDefault="005D371B" w:rsidP="008C6378">
            <w:pPr>
              <w:jc w:val="center"/>
              <w:rPr>
                <w:rFonts w:ascii="Times New Roman" w:hAnsi="Times New Roman" w:cs="Times New Roman"/>
                <w:sz w:val="20"/>
                <w:szCs w:val="20"/>
              </w:rPr>
            </w:pPr>
            <w:r w:rsidRPr="00275948">
              <w:rPr>
                <w:rFonts w:ascii="Times New Roman" w:hAnsi="Times New Roman" w:cs="Times New Roman"/>
                <w:sz w:val="20"/>
                <w:szCs w:val="20"/>
              </w:rPr>
              <w:t xml:space="preserve">Integration strategies are not </w:t>
            </w:r>
            <w:r w:rsidRPr="00275948">
              <w:rPr>
                <w:rFonts w:ascii="Times New Roman" w:hAnsi="Times New Roman" w:cs="Times New Roman"/>
                <w:sz w:val="20"/>
                <w:szCs w:val="20"/>
              </w:rPr>
              <w:lastRenderedPageBreak/>
              <w:t>explicitly described.</w:t>
            </w:r>
            <w:r>
              <w:rPr>
                <w:rFonts w:ascii="Times New Roman" w:hAnsi="Times New Roman" w:cs="Times New Roman" w:hint="eastAsia"/>
                <w:sz w:val="20"/>
                <w:szCs w:val="20"/>
              </w:rPr>
              <w:t xml:space="preserve"> R</w:t>
            </w:r>
            <w:r w:rsidRPr="00275948">
              <w:rPr>
                <w:rFonts w:ascii="Times New Roman" w:hAnsi="Times New Roman" w:cs="Times New Roman"/>
                <w:sz w:val="20"/>
                <w:szCs w:val="20"/>
              </w:rPr>
              <w:t>esults are presented separately.</w:t>
            </w:r>
          </w:p>
        </w:tc>
      </w:tr>
      <w:tr w:rsidR="00275948" w:rsidRPr="00CC465F" w14:paraId="0D8DA863" w14:textId="77777777">
        <w:tc>
          <w:tcPr>
            <w:tcW w:w="0" w:type="auto"/>
            <w:vAlign w:val="center"/>
          </w:tcPr>
          <w:p w14:paraId="7DE4841E" w14:textId="3DDBE237" w:rsidR="008C6378" w:rsidRPr="008415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lastRenderedPageBreak/>
              <w:t>de Veer et al. 2020</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ozqE4LCk","properties":{"formattedCitation":"\\super [28]\\nosupersub{}","plainCitation":"[28]","noteIndex":0},"citationItems":[{"id":8361,"uris":["http://zotero.org/users/12537916/items/7KWCHCVV"],"itemData":{"id":8361,"type":"article-journal","abstract":"OBJECTIVES: To gain an understanding of the perceptions of patients with incurable cancer regarding a new nurse-led self-management support intervention with an integrated eHealth application (Oncokompas) and its potential effectiveness.\nSAMPLE &amp;AMP; SETTING: 36 patients receiving support in the home setting.\nMETHODS &amp;AMP; VARIABLES: A pre- and post-test mixed-methods design was used with a period of 12 weeks between the tests and qualitative interviews. Outcome measures were the perceived application of the intervention, patient satisfaction, patient activation, and quality of life.\nRESULTS: 85% of patients were satisfied with the assessment of their needs and the advice received. They valued nurses' expertise and the assistance provided in their homes. Twenty-five percent of the patients used Oncokompas. However, no statistically significant changes in patient activation and quality of life were found.\nIMPLICATIONS FOR NURSING: This intervention can be used for encouraging self-management by patients with incurable cancer. Additional refinement and tailoring is desirable. Offering the intervention as early in the palliative phase as possible is recommended.","call-number":"4","container-title":"Oncology Nursing Forum","DOI":"10.1188/20.ONF.305-317","ISSN":"1538-0688","issue":"3","journalAbbreviation":"Oncol Nurs Forum","language":"eng","note":"PMID: 32301927","page":"305-317","source":"1.9","title":"Assessment of a Structured Self-Management Support Intervention by Nurses for Patients With Incurable Cancer","volume":"47","author":[{"family":"Veer","given":"Anke J. E.","non-dropping-particle":"de"},{"family":"Slev","given":"Vina N."},{"family":"Pasman","given":"H. Roeline"},{"family":"Verdonck-de Leeuw","given":"Irma M."},{"family":"Francke","given":"Anneke L."},{"family":"Uden-Kraan","given":"Cornelia F.","non-dropping-particle":"van"}],"issued":{"date-parts":[["2020",5,1]]}}}],"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28]</w:t>
            </w:r>
            <w:r>
              <w:rPr>
                <w:rFonts w:ascii="Times New Roman" w:hAnsi="Times New Roman" w:cs="Times New Roman"/>
                <w:sz w:val="20"/>
                <w:szCs w:val="20"/>
              </w:rPr>
              <w:fldChar w:fldCharType="end"/>
            </w:r>
          </w:p>
        </w:tc>
        <w:tc>
          <w:tcPr>
            <w:tcW w:w="0" w:type="auto"/>
            <w:vAlign w:val="center"/>
          </w:tcPr>
          <w:p w14:paraId="42AD7041" w14:textId="2DAB1E83"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2B8431C" w14:textId="18BE4F00"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1F34650" w14:textId="57E96A72"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CDD4D4C" w14:textId="492AD9C9" w:rsidR="008C6378" w:rsidRDefault="005D371B" w:rsidP="008C6378">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0EB151B" w14:textId="62FC02F9" w:rsidR="008C6378" w:rsidRDefault="005D371B" w:rsidP="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15958501" w14:textId="432626BB" w:rsidR="008C6378"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41C22D3" w14:textId="29A8A4DC" w:rsidR="008C6378"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670B99D" w14:textId="5193B67E" w:rsidR="008C6378" w:rsidRPr="0084155F" w:rsidRDefault="005D371B" w:rsidP="008C6378">
            <w:pPr>
              <w:jc w:val="center"/>
              <w:rPr>
                <w:rFonts w:ascii="Times New Roman" w:hAnsi="Times New Roman" w:cs="Times New Roman"/>
                <w:sz w:val="20"/>
                <w:szCs w:val="20"/>
              </w:rPr>
            </w:pPr>
            <w:r w:rsidRPr="00275948">
              <w:rPr>
                <w:rFonts w:ascii="Times New Roman" w:hAnsi="Times New Roman" w:cs="Times New Roman"/>
                <w:sz w:val="20"/>
                <w:szCs w:val="20"/>
              </w:rPr>
              <w:t>Integration strategies are not explicitly described.</w:t>
            </w:r>
            <w:r>
              <w:rPr>
                <w:rFonts w:ascii="Times New Roman" w:hAnsi="Times New Roman" w:cs="Times New Roman" w:hint="eastAsia"/>
                <w:sz w:val="20"/>
                <w:szCs w:val="20"/>
              </w:rPr>
              <w:t xml:space="preserve"> R</w:t>
            </w:r>
            <w:r w:rsidRPr="00275948">
              <w:rPr>
                <w:rFonts w:ascii="Times New Roman" w:hAnsi="Times New Roman" w:cs="Times New Roman"/>
                <w:sz w:val="20"/>
                <w:szCs w:val="20"/>
              </w:rPr>
              <w:t>esults are presented separately.</w:t>
            </w:r>
          </w:p>
        </w:tc>
      </w:tr>
      <w:tr w:rsidR="005D371B" w:rsidRPr="00CC465F" w14:paraId="33EB85E3" w14:textId="77777777">
        <w:tc>
          <w:tcPr>
            <w:tcW w:w="0" w:type="auto"/>
            <w:vAlign w:val="center"/>
          </w:tcPr>
          <w:p w14:paraId="49480C18" w14:textId="1E2E78CF" w:rsidR="005D371B" w:rsidRPr="0084155F" w:rsidRDefault="005D371B" w:rsidP="005D371B">
            <w:pPr>
              <w:jc w:val="center"/>
              <w:rPr>
                <w:rFonts w:ascii="Times New Roman" w:hAnsi="Times New Roman" w:cs="Times New Roman"/>
                <w:sz w:val="20"/>
                <w:szCs w:val="20"/>
              </w:rPr>
            </w:pPr>
            <w:r>
              <w:rPr>
                <w:rFonts w:ascii="Times New Roman" w:hAnsi="Times New Roman" w:cs="Times New Roman" w:hint="eastAsia"/>
                <w:sz w:val="20"/>
                <w:szCs w:val="20"/>
              </w:rPr>
              <w:t>Osuji et al. 2020</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kMLIThc1","properties":{"formattedCitation":"\\super [29]\\nosupersub{}","plainCitation":"[29]","noteIndex":0},"citationItems":[{"id":7789,"uris":["http://zotero.org/users/12537916/items/Z9JG43Q6"],"itemData":{"id":7789,"type":"article-journal","abstract":"Background: Despite the increasing use and acceptance of technology in health care, there is limited evidence on the usefulness and appropriate use of telehealth in home-based palliative care (HBPC). As part of the process evaluation of a pragmatic trial of video visits in HBPC, we assessed clinician experience with video visit implementation. Methods: We assessed clinicians' experiences with and perception of the usefulness and appropriateness of video visits using anonymous surveys and brief qualitative interviews with a subset of survey participants. Qualitative analyses were guided by sociotechnical frameworks that emphasize technology's \"value proposition\" for its end users as being key to adoption. Results: Clinicians (36 physicians and 48 registered nurses) generally had favorable attitudes toward video visits and telehealth. Respondents felt confident in the skills needed to make their role in video visits successful. Clinicians were neutral on whether video visits were useful for their practice or enhanced the patient-caregiver experience. Clinicians found video visits to be most appropriate for follow-up care (as opposed to start of care). The interviews yielded two themes that complemented the survey findings: (1) factors enhancing the value proposition (positive responses from patients and families and convenience) and (2) factors diminishing the value proposition (issues related to the technology and scheduling). Discussion: Our findings provide insights into clinicians' experiences with implementing remote video physician consultations, facilitated by a nurse in the patient's home in the pre-COVID-19 era. Clinician views about video visits may have shifted with the pandemic, which occurred after our data collection was complete. Clinical Trials Registration No. NCT#03694431.","container-title":"Palliative Medicine Reports","DOI":"10.1089/pmr.2020.0074","ISSN":"2689-2820","issue":"1","journalAbbreviation":"Palliat Med Rep","language":"eng","note":"PMID: 34223480\nPMCID: PMC8241367","page":"221-226","source":"2.5","title":"Clinician Perspectives on Implementing Video Visits in Home-Based Palliative Care","volume":"1","author":[{"family":"Osuji","given":"Thearis A."},{"family":"Macias","given":"Mayra"},{"family":"McMullen","given":"Carmit"},{"family":"Haupt","given":"Eric"},{"family":"Mittman","given":"Brian"},{"family":"Mularski","given":"Richard A."},{"family":"Wang","given":"Susan E."},{"family":"Werch","given":"Henry"},{"family":"Nguyen","given":"Huong Q."}],"issued":{"date-parts":[["2020"]]}}}],"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29]</w:t>
            </w:r>
            <w:r>
              <w:rPr>
                <w:rFonts w:ascii="Times New Roman" w:hAnsi="Times New Roman" w:cs="Times New Roman"/>
                <w:sz w:val="20"/>
                <w:szCs w:val="20"/>
              </w:rPr>
              <w:fldChar w:fldCharType="end"/>
            </w:r>
          </w:p>
        </w:tc>
        <w:tc>
          <w:tcPr>
            <w:tcW w:w="0" w:type="auto"/>
            <w:vAlign w:val="center"/>
          </w:tcPr>
          <w:p w14:paraId="6C04BF1F" w14:textId="3F29FEF6" w:rsidR="005D371B" w:rsidRPr="00CC465F" w:rsidRDefault="005D371B" w:rsidP="005D371B">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D24F044" w14:textId="4926F543" w:rsidR="005D371B" w:rsidRPr="00CC465F" w:rsidRDefault="005D371B" w:rsidP="005D371B">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D2218AC" w14:textId="769BF9A2" w:rsidR="005D371B" w:rsidRPr="00CC465F" w:rsidRDefault="005D371B" w:rsidP="005D371B">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001972A1" w14:textId="2CAAC824" w:rsidR="005D371B" w:rsidRDefault="005D371B" w:rsidP="005D371B">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6B4F2C6E" w14:textId="04FD3FF8" w:rsidR="005D371B" w:rsidRDefault="005D371B" w:rsidP="005D371B">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57685CAA" w14:textId="03930CBA" w:rsidR="005D371B" w:rsidRDefault="005D371B" w:rsidP="005D371B">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9B7D22E" w14:textId="3B5C00E1" w:rsidR="005D371B" w:rsidRDefault="005D371B" w:rsidP="005D371B">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7C07022D" w14:textId="580B5518" w:rsidR="005D371B" w:rsidRPr="0084155F" w:rsidRDefault="005D371B" w:rsidP="005D371B">
            <w:pPr>
              <w:jc w:val="center"/>
              <w:rPr>
                <w:rFonts w:ascii="Times New Roman" w:hAnsi="Times New Roman" w:cs="Times New Roman"/>
                <w:sz w:val="20"/>
                <w:szCs w:val="20"/>
              </w:rPr>
            </w:pPr>
            <w:r w:rsidRPr="00275948">
              <w:rPr>
                <w:rFonts w:ascii="Times New Roman" w:hAnsi="Times New Roman" w:cs="Times New Roman"/>
                <w:sz w:val="20"/>
                <w:szCs w:val="20"/>
              </w:rPr>
              <w:t>Integration strategies are not explicitly described.</w:t>
            </w:r>
            <w:r>
              <w:rPr>
                <w:rFonts w:ascii="Times New Roman" w:hAnsi="Times New Roman" w:cs="Times New Roman" w:hint="eastAsia"/>
                <w:sz w:val="20"/>
                <w:szCs w:val="20"/>
              </w:rPr>
              <w:t xml:space="preserve"> R</w:t>
            </w:r>
            <w:r w:rsidRPr="00275948">
              <w:rPr>
                <w:rFonts w:ascii="Times New Roman" w:hAnsi="Times New Roman" w:cs="Times New Roman"/>
                <w:sz w:val="20"/>
                <w:szCs w:val="20"/>
              </w:rPr>
              <w:t>esults are presented separately.</w:t>
            </w:r>
          </w:p>
        </w:tc>
      </w:tr>
      <w:tr w:rsidR="00275948" w:rsidRPr="00CC465F" w14:paraId="30DF6762" w14:textId="77777777">
        <w:tc>
          <w:tcPr>
            <w:tcW w:w="0" w:type="auto"/>
            <w:vAlign w:val="center"/>
          </w:tcPr>
          <w:p w14:paraId="0C0FBE78" w14:textId="58413800" w:rsidR="008C6378" w:rsidRPr="00CC465F" w:rsidRDefault="008C6378" w:rsidP="008C6378">
            <w:pPr>
              <w:jc w:val="center"/>
              <w:rPr>
                <w:rFonts w:ascii="Times New Roman" w:hAnsi="Times New Roman" w:cs="Times New Roman"/>
                <w:sz w:val="20"/>
                <w:szCs w:val="20"/>
              </w:rPr>
            </w:pPr>
            <w:r w:rsidRPr="0084155F">
              <w:rPr>
                <w:rFonts w:ascii="Times New Roman" w:hAnsi="Times New Roman" w:cs="Times New Roman" w:hint="eastAsia"/>
                <w:sz w:val="20"/>
                <w:szCs w:val="20"/>
              </w:rPr>
              <w:t>Cameron</w:t>
            </w:r>
            <w:r>
              <w:rPr>
                <w:rFonts w:ascii="Times New Roman" w:hAnsi="Times New Roman" w:cs="Times New Roman" w:hint="eastAsia"/>
                <w:sz w:val="20"/>
                <w:szCs w:val="20"/>
              </w:rPr>
              <w:t xml:space="preserve"> 2021</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H51nStEf","properties":{"formattedCitation":"\\super [30]\\nosupersub{}","plainCitation":"[30]","noteIndex":0},"citationItems":[{"id":8453,"uris":["http://zotero.org/users/12537916/items/L3GA6VYC"],"itemData":{"id":8453,"type":"article-journal","abstract":"Telehospice has been recognized as a way to meet the needs of hospice patients and their caregivers. The purpose of this study was to examine the comfort of hospice staff using telehospice to connect virtually with patients and caregivers. The hospice in this study uses Alpha Virtual Assist (AVA), which employs a commercial remote patient monitoring platform and a communication platform that focuses on holistic patient and caregiver comfort as well as interpersonal and interprofessional communication. A mixed methods research design was used. An online survey of hospice staff that included quantitative and qualitative items was used to collect data. Forty-four hospice staff agreed to participate. No differences were found in comfort levels with using AVA between nurses and other staff. Three themes emerged from the qualitative responses: Positive responses about AVA; AVA as an assistive device; and Problems with connectivity. Hospice staff were comfortable using telehospice technology and have effectively used this tool with hospice patients and their caregivers before and during the pandemic.","container-title":"Home Healthcare Now","DOI":"10.1097/NHH.0000000000001019","ISSN":"2374-4537","issue":"6","journalAbbreviation":"Home Healthc Now","language":"eng","note":"PMID: 34738970","page":"344-350","source":"PubMed","title":"Hospice Staff Comfort with Telehospice","volume":"39","author":[{"family":"Cameron","given":"Patricia"}],"issued":{"date-parts":[["2021",12,1]]}}}],"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30]</w:t>
            </w:r>
            <w:r>
              <w:rPr>
                <w:rFonts w:ascii="Times New Roman" w:hAnsi="Times New Roman" w:cs="Times New Roman"/>
                <w:sz w:val="20"/>
                <w:szCs w:val="20"/>
              </w:rPr>
              <w:fldChar w:fldCharType="end"/>
            </w:r>
          </w:p>
        </w:tc>
        <w:tc>
          <w:tcPr>
            <w:tcW w:w="0" w:type="auto"/>
            <w:vAlign w:val="center"/>
          </w:tcPr>
          <w:p w14:paraId="530AA602" w14:textId="00DB0BCE"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A8F7F34" w14:textId="6E6096C7"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4E0FDDFC" w14:textId="0A85524C" w:rsidR="008C6378" w:rsidRPr="00CC465F" w:rsidRDefault="008C6378" w:rsidP="008C6378">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1C3DC32" w14:textId="37B2F252"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1E34739" w14:textId="39E08699"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67304679" w14:textId="73BE0ED6"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420C77F5" w14:textId="4C1E5240" w:rsidR="008C6378" w:rsidRPr="00CC465F" w:rsidRDefault="008C6378" w:rsidP="008C6378">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7362D056" w14:textId="0E83CAFC" w:rsidR="008C6378" w:rsidRPr="00CC465F" w:rsidRDefault="008C6378" w:rsidP="008C6378">
            <w:pPr>
              <w:jc w:val="center"/>
              <w:rPr>
                <w:rFonts w:ascii="Times New Roman" w:hAnsi="Times New Roman" w:cs="Times New Roman"/>
                <w:sz w:val="20"/>
                <w:szCs w:val="20"/>
              </w:rPr>
            </w:pPr>
            <w:r w:rsidRPr="0084155F">
              <w:rPr>
                <w:rFonts w:ascii="Times New Roman" w:hAnsi="Times New Roman" w:cs="Times New Roman" w:hint="eastAsia"/>
                <w:sz w:val="20"/>
                <w:szCs w:val="20"/>
              </w:rPr>
              <w:t>The survey's response rate was low, and the reasons were not analyzed</w:t>
            </w:r>
            <w:r>
              <w:rPr>
                <w:rFonts w:ascii="Times New Roman" w:hAnsi="Times New Roman" w:cs="Times New Roman" w:hint="eastAsia"/>
                <w:sz w:val="20"/>
                <w:szCs w:val="20"/>
              </w:rPr>
              <w:t>.</w:t>
            </w:r>
          </w:p>
        </w:tc>
      </w:tr>
      <w:tr w:rsidR="00275948" w:rsidRPr="00CC465F" w14:paraId="1B41E373" w14:textId="77777777">
        <w:tc>
          <w:tcPr>
            <w:tcW w:w="0" w:type="auto"/>
            <w:vAlign w:val="center"/>
          </w:tcPr>
          <w:p w14:paraId="058DE310" w14:textId="6FD6F10E" w:rsidR="006D364C" w:rsidRPr="00CC465F" w:rsidRDefault="006D364C" w:rsidP="006D364C">
            <w:pPr>
              <w:jc w:val="center"/>
              <w:rPr>
                <w:rFonts w:ascii="Times New Roman" w:hAnsi="Times New Roman" w:cs="Times New Roman"/>
                <w:sz w:val="20"/>
                <w:szCs w:val="20"/>
              </w:rPr>
            </w:pPr>
            <w:r>
              <w:rPr>
                <w:rFonts w:ascii="Times New Roman" w:hAnsi="Times New Roman" w:cs="Times New Roman" w:hint="eastAsia"/>
                <w:sz w:val="20"/>
                <w:szCs w:val="20"/>
              </w:rPr>
              <w:t xml:space="preserve">Iyer et al. 2023 </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xmEPb37V","properties":{"formattedCitation":"\\super [31]\\nosupersub{}","plainCitation":"[31]","noteIndex":0},"citationItems":[{"id":1025,"uris":["http://zotero.org/users/12537916/items/6NG4ZDNB"],"itemData":{"id":1025,"type":"article-journal","abstract":"CONTEXT: Early, concurrent palliative care interventions in chronic obstructive pulmonary disease (COPD) are limited. Project EPIC (Early Palliative Care In COPD) is a multiphase mixed methods study working to fill this gap.\nOBJECTIVES: To conduct a formative and summative evaluation of EPIC, a telephonic nurse coach-led early palliative care intervention for COPD adapted from the ENABLE© intervention in cancer.\nMETHODS: Phase I Formative Evaluation: Pati</w:instrText>
            </w:r>
            <w:r w:rsidR="00542255">
              <w:rPr>
                <w:rFonts w:ascii="Times New Roman" w:hAnsi="Times New Roman" w:cs="Times New Roman" w:hint="eastAsia"/>
                <w:sz w:val="20"/>
                <w:szCs w:val="20"/>
              </w:rPr>
              <w:instrText>ents with moderate-to-very-severe COPD, family caregivers, and pulmonary and palliative care clinicians rated the acceptability and feasibility of EPIC (</w:instrText>
            </w:r>
            <w:r w:rsidR="00542255">
              <w:rPr>
                <w:rFonts w:ascii="Times New Roman" w:hAnsi="Times New Roman" w:cs="Times New Roman" w:hint="eastAsia"/>
                <w:sz w:val="20"/>
                <w:szCs w:val="20"/>
              </w:rPr>
              <w:instrText>≥</w:instrText>
            </w:r>
            <w:r w:rsidR="00542255">
              <w:rPr>
                <w:rFonts w:ascii="Times New Roman" w:hAnsi="Times New Roman" w:cs="Times New Roman" w:hint="eastAsia"/>
                <w:sz w:val="20"/>
                <w:szCs w:val="20"/>
              </w:rPr>
              <w:instrText>4 out of five on a Likert-scale survey). Phase II Summative Evaluation: Patients and family caregivers in Phase I participated in a pilot of the three month EPIC prototype to evaluate intervention and data collection feasibility (</w:instrText>
            </w:r>
            <w:r w:rsidR="00542255">
              <w:rPr>
                <w:rFonts w:ascii="Times New Roman" w:hAnsi="Times New Roman" w:cs="Times New Roman" w:hint="eastAsia"/>
                <w:sz w:val="20"/>
                <w:szCs w:val="20"/>
              </w:rPr>
              <w:instrText>≥</w:instrText>
            </w:r>
            <w:r w:rsidR="00542255">
              <w:rPr>
                <w:rFonts w:ascii="Times New Roman" w:hAnsi="Times New Roman" w:cs="Times New Roman" w:hint="eastAsia"/>
                <w:sz w:val="20"/>
                <w:szCs w:val="20"/>
              </w:rPr>
              <w:instrText xml:space="preserve">70% completion) and to seek qualitative feedback.\nRESULTS: Phase I Formative Evaluation: Patients (n=10), family caregivers </w:instrText>
            </w:r>
            <w:r w:rsidR="00542255">
              <w:rPr>
                <w:rFonts w:ascii="Times New Roman" w:hAnsi="Times New Roman" w:cs="Times New Roman"/>
                <w:sz w:val="20"/>
                <w:szCs w:val="20"/>
              </w:rPr>
              <w:instrText xml:space="preserve">(n=10), pulmonary clinicians (n=6), and palliative care clinicians (n=6) found EPIC acceptable and feasible to support adaptation, while priority early palliative care needs in COPD from our prior research mapped well to the EPIC prototype. Phase II Summative Evaluation: Patients (n=5; ages 49-72, 40% moderate COPD, 40% Black) and their family caregivers (n=5; ages 51-73, 40% Black) completed 100% of EPIC prototype components, including weekly telephone sessions, a one month follow-up call, Advance Directive, palliative care clinic attendance, and 95% of monthly phone data collection sessions. Feedback from participants about EPIC was all positive.\nCONCLUSION: EPIC was acceptable and feasible in patients with COPD and their family caregivers. Larger feasibility and effectiveness trials are warranted.","call-number":"2","container-title":"Journal of Pain and Symptom Management","DOI":"10.1016/j.jpainsymman.2022.11.024","ISSN":"1873-6513","issue":"4","journalAbbreviation":"J Pain Symptom Manage","language":"eng","note":"PMID: 36496113\nPMCID: PMC10023469","page":"335-347.e3","source":"5.576","title":"Project EPIC (Early Palliative Care In COPD): A Formative and Summative Evaluation of the EPIC Telehealth Intervention","title-short":"Project EPIC (Early Palliative Care In COPD)","volume":"65","author":[{"family":"Iyer","given":"Anand S."},{"family":"Wells","given":"Rachel D."},{"family":"Dionne-Odom","given":"J. Nicholas"},{"family":"Bechthold","given":"Avery C."},{"family":"Armstrong","given":"Margaret"},{"family":"Byun","given":"Jun Yeong"},{"family":"O'Hare","given":"Lanier"},{"family":"Taylor","given":"Richard"},{"family":"Ford","given":"Stephanie"},{"family":"Coffee-Dunning","given":"Jazmine"},{"family":"Dransfield","given":"Mark T."},{"family":"Brown","given":"Cynthia J."},{"family":"Bakitas","given":"Marie A."}],"issued":{"date-parts":[["2023",4]]}}}],"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31]</w:t>
            </w:r>
            <w:r>
              <w:rPr>
                <w:rFonts w:ascii="Times New Roman" w:hAnsi="Times New Roman" w:cs="Times New Roman"/>
                <w:sz w:val="20"/>
                <w:szCs w:val="20"/>
              </w:rPr>
              <w:fldChar w:fldCharType="end"/>
            </w:r>
          </w:p>
        </w:tc>
        <w:tc>
          <w:tcPr>
            <w:tcW w:w="0" w:type="auto"/>
            <w:vAlign w:val="center"/>
          </w:tcPr>
          <w:p w14:paraId="2F4C82BA" w14:textId="11D2DA1C" w:rsidR="006D364C" w:rsidRPr="00CC465F" w:rsidRDefault="006D364C" w:rsidP="006D364C">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53FEFF7" w14:textId="61062B47" w:rsidR="006D364C" w:rsidRPr="00CC465F" w:rsidRDefault="006D364C" w:rsidP="006D364C">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20E59AC5" w14:textId="0534223E" w:rsidR="006D364C" w:rsidRPr="00CC465F" w:rsidRDefault="0018069C" w:rsidP="006D364C">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236F2859" w14:textId="41FD0B90" w:rsidR="006D364C" w:rsidRPr="00CC465F" w:rsidRDefault="006D364C" w:rsidP="006D364C">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7A6B9B52" w14:textId="7FD10919" w:rsidR="006D364C" w:rsidRPr="00CC465F" w:rsidRDefault="00DE23D1" w:rsidP="006D364C">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0D329373" w14:textId="4590133F" w:rsidR="006D364C" w:rsidRPr="00CC465F" w:rsidRDefault="0018069C" w:rsidP="006D364C">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684F6397" w14:textId="52B9715A" w:rsidR="006D364C" w:rsidRPr="00CC465F" w:rsidRDefault="00DE23D1" w:rsidP="006D364C">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8AC7644" w14:textId="5472B8AE" w:rsidR="006D364C" w:rsidRPr="00CC465F" w:rsidRDefault="0018069C" w:rsidP="006D364C">
            <w:pPr>
              <w:jc w:val="center"/>
              <w:rPr>
                <w:rFonts w:ascii="Times New Roman" w:hAnsi="Times New Roman" w:cs="Times New Roman"/>
                <w:sz w:val="20"/>
                <w:szCs w:val="20"/>
              </w:rPr>
            </w:pPr>
            <w:bookmarkStart w:id="14" w:name="_Hlk194629144"/>
            <w:r w:rsidRPr="0018069C">
              <w:rPr>
                <w:rFonts w:ascii="Times New Roman" w:hAnsi="Times New Roman" w:cs="Times New Roman"/>
                <w:sz w:val="20"/>
                <w:szCs w:val="20"/>
              </w:rPr>
              <w:t>The article does not address potential discrepancies between qualitative and quantitative findings. </w:t>
            </w:r>
            <w:bookmarkEnd w:id="14"/>
          </w:p>
        </w:tc>
      </w:tr>
      <w:tr w:rsidR="00B6260A" w:rsidRPr="00CC465F" w14:paraId="6E00467C" w14:textId="77777777">
        <w:tc>
          <w:tcPr>
            <w:tcW w:w="0" w:type="auto"/>
            <w:vAlign w:val="center"/>
          </w:tcPr>
          <w:p w14:paraId="37D58D73" w14:textId="4182D2DC" w:rsidR="00B6260A" w:rsidRDefault="00B6260A" w:rsidP="00B6260A">
            <w:pPr>
              <w:jc w:val="center"/>
              <w:rPr>
                <w:rFonts w:ascii="Times New Roman" w:hAnsi="Times New Roman" w:cs="Times New Roman"/>
                <w:sz w:val="20"/>
                <w:szCs w:val="20"/>
              </w:rPr>
            </w:pPr>
            <w:r w:rsidRPr="0018069C">
              <w:rPr>
                <w:rFonts w:ascii="Times New Roman" w:hAnsi="Times New Roman" w:cs="Times New Roman" w:hint="eastAsia"/>
                <w:sz w:val="20"/>
                <w:szCs w:val="20"/>
              </w:rPr>
              <w:t>Bhargava</w:t>
            </w:r>
            <w:r>
              <w:rPr>
                <w:rFonts w:ascii="Times New Roman" w:hAnsi="Times New Roman" w:cs="Times New Roman" w:hint="eastAsia"/>
                <w:sz w:val="20"/>
                <w:szCs w:val="20"/>
              </w:rPr>
              <w:t xml:space="preserve"> et al. 2021 </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UAoEZPfu","properties":{"formattedCitation":"\\super [32]\\nosupersub{}","plainCitation":"[32]","noteIndex":0},"citationItems":[{"id":8248,"uris":["http://zotero.org/users/12537916/items/2AVCSJVS"],"itemData":{"id":8248,"type":"article-journal","abstract":"The lack of timely symptom reporting remains a barrier to effective symptom management and comfort for patients with cancer-related palliative care needs. Poor symptom management at home can lead to unwanted outcomes, such as emergency department visits and death in hospital. We developed and evaluated RELIEF, a remote symptom self-reporting app for community patients with palliative care needs. A pilot feasibility study was conducted at a large, community hospital in Ontario, Canada. Patients self-reported their symptoms each morning using validated clinical symptom measures and RELIEF would alert for worsening or severe symptoms. RELIEF alerts were monitored by palliative care nurses who would then contact patients to determine if appropriate clinical intervention could be initiated to avoid unnecessary emergency department visits. A total of 20 patients were recruited to use RELIEF for two months. Patients completed 80% of daily self-report assessments; 133 alerts were trigged, half of which required clinical intervention. No patient visited the emergency department for symptom management during the study. Clinical staff estimated five emergency department visits were avoided because of RELIEF-saving an estimated cost of over CAD 60,000. RELIEF is a feasible and acceptable method for the remote monitoring of patients with palliative care needs through regular symptom self-reporting.","container-title":"Current Oncology (Toronto, Ont.)","DOI":"10.3390/curroncol28060363","ISSN":"1718-7729","issue":"6","journalAbbreviation":"Curr Oncol","language":"eng","note":"PMID: 34898539\nPMCID: PMC8544531","page":"4273-4280","source":"PubMed","title":"RELIEF: A Digital Health Tool for the Remote Self-Reporting of Symptoms in Patients with Cancer to Address Palliative Care Needs and Minimize Emergency Department Visits","title-short":"RELIEF","volume":"28","author":[{"family":"Bhargava","given":"Ravi"},{"family":"Keating","given":"Bonnie"},{"family":"Isenberg","given":"Sarina R."},{"family":"Subramaniam","given":"Saranjah"},{"family":"Wegier","given":"Pete"},{"family":"Chasen","given":"Martin"}],"issued":{"date-parts":[["2021",10,21]]}}}],"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32]</w:t>
            </w:r>
            <w:r>
              <w:rPr>
                <w:rFonts w:ascii="Times New Roman" w:hAnsi="Times New Roman" w:cs="Times New Roman"/>
                <w:sz w:val="20"/>
                <w:szCs w:val="20"/>
              </w:rPr>
              <w:fldChar w:fldCharType="end"/>
            </w:r>
          </w:p>
        </w:tc>
        <w:tc>
          <w:tcPr>
            <w:tcW w:w="0" w:type="auto"/>
            <w:vAlign w:val="center"/>
          </w:tcPr>
          <w:p w14:paraId="16A036A4" w14:textId="3E3D008B" w:rsidR="00B6260A" w:rsidRPr="00CC465F" w:rsidRDefault="00B6260A" w:rsidP="00B6260A">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1B5CFE75" w14:textId="454A9F0D" w:rsidR="00B6260A" w:rsidRPr="00CC465F" w:rsidRDefault="00B6260A" w:rsidP="00B6260A">
            <w:pPr>
              <w:jc w:val="center"/>
              <w:rPr>
                <w:rFonts w:ascii="Times New Roman" w:hAnsi="Times New Roman" w:cs="Times New Roman"/>
                <w:sz w:val="20"/>
                <w:szCs w:val="20"/>
              </w:rPr>
            </w:pPr>
            <w:r w:rsidRPr="00CC465F">
              <w:rPr>
                <w:rFonts w:ascii="Times New Roman" w:hAnsi="Times New Roman" w:cs="Times New Roman" w:hint="eastAsia"/>
                <w:sz w:val="20"/>
                <w:szCs w:val="20"/>
              </w:rPr>
              <w:t>Yes</w:t>
            </w:r>
          </w:p>
        </w:tc>
        <w:tc>
          <w:tcPr>
            <w:tcW w:w="0" w:type="auto"/>
            <w:vAlign w:val="center"/>
          </w:tcPr>
          <w:p w14:paraId="599A8FEA" w14:textId="5AC4854C" w:rsidR="00B6260A"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98FF3CE" w14:textId="21029DFC" w:rsidR="00B6260A"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288D99D" w14:textId="17F5ABCE" w:rsidR="00B6260A"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17112338" w14:textId="036038BB" w:rsidR="00B6260A"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0780E441" w14:textId="09A2F5C5" w:rsidR="00B6260A"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76C13AF8" w14:textId="0E96C5B2" w:rsidR="00B6260A" w:rsidRPr="0018069C" w:rsidRDefault="00B6260A" w:rsidP="00B6260A">
            <w:pPr>
              <w:jc w:val="center"/>
              <w:rPr>
                <w:rFonts w:ascii="Times New Roman" w:hAnsi="Times New Roman" w:cs="Times New Roman"/>
                <w:sz w:val="20"/>
                <w:szCs w:val="20"/>
              </w:rPr>
            </w:pPr>
            <w:r w:rsidRPr="00275948">
              <w:rPr>
                <w:rFonts w:ascii="Times New Roman" w:hAnsi="Times New Roman" w:cs="Times New Roman"/>
                <w:sz w:val="20"/>
                <w:szCs w:val="20"/>
              </w:rPr>
              <w:t>Integration strategies are not explicitly described.</w:t>
            </w:r>
            <w:r>
              <w:rPr>
                <w:rFonts w:ascii="Times New Roman" w:hAnsi="Times New Roman" w:cs="Times New Roman" w:hint="eastAsia"/>
                <w:sz w:val="20"/>
                <w:szCs w:val="20"/>
              </w:rPr>
              <w:t xml:space="preserve"> R</w:t>
            </w:r>
            <w:r w:rsidRPr="00275948">
              <w:rPr>
                <w:rFonts w:ascii="Times New Roman" w:hAnsi="Times New Roman" w:cs="Times New Roman"/>
                <w:sz w:val="20"/>
                <w:szCs w:val="20"/>
              </w:rPr>
              <w:t>esults are presented separately.</w:t>
            </w:r>
            <w:r>
              <w:rPr>
                <w:rFonts w:ascii="Times New Roman" w:hAnsi="Times New Roman" w:cs="Times New Roman" w:hint="eastAsia"/>
                <w:sz w:val="20"/>
                <w:szCs w:val="20"/>
              </w:rPr>
              <w:t xml:space="preserve"> </w:t>
            </w:r>
          </w:p>
        </w:tc>
      </w:tr>
      <w:tr w:rsidR="00B6260A" w:rsidRPr="00CC465F" w14:paraId="431BBBC5" w14:textId="77777777">
        <w:tc>
          <w:tcPr>
            <w:tcW w:w="0" w:type="auto"/>
            <w:vAlign w:val="center"/>
          </w:tcPr>
          <w:p w14:paraId="1068BD27" w14:textId="3E4C0B52" w:rsidR="00B6260A" w:rsidRPr="00F86341"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 xml:space="preserve">Jiang et al. 2023 </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GTelxYkP","properties":{"formattedCitation":"\\super [33]\\nosupersub{}","plainCitation":"[33]","noteIndex":0},"citationItems":[{"id":8473,"uris":["http://zotero.org/users/12537916/items/SXGE6BGP"],"itemData":{"id":8473,"type":"article-journal","abstract":"INTRODUCTION: This study assessed the feasibility of integrating telehealth-assisted home-based specialist palliative care (TH-SPC) into a rural community setting.\nMETHODS: This was a prospective mixed-methods pilot study conducted in rural Victoria, Australia. Newly engaged adult patients and their caregivers of a community palliative-care service received video consultations with metropolitan-located specialist palliative-care physicians, alongside standard care. Those eligible patients who failed to receive TH-SPC were treated as a control group upon analysis. Data were collected over three months and at 30 days prior to death. Feasibility outcomes included efficiency of process, user satisfaction, clinical outcome and health-care metrics.\nRESULTS: A total of 21 patients completed the study, with an average age of 70.4 years and an average survival of 5.8 months. Fourteen patients received TH-SPC, and seven received standard care alone. Patient-caregiver feedback for TH-SPC showed a high level of overall satisfaction. Compared to standard care, the TH-SPC group demonstrated less functional decline from baseline at two weeks (Australia-modified Karnofsky Performance Status: -1.35 vs. -12.30, p = 0.067) and three months (8.48 vs. -10.79, p = 0.04) after the intervention. At 30 days prior to death, functional status remained better in the TH-SPC group, with fewer per capita community palliative-care nursing visits (5.46 vs. 9.32, effect size = 0.7), general practitioner visits (0.13 vs. 3.88, effect size = 1.34) and hospital admissions (0.02 vs. 0.2, effect size = 0.65).\nDISCUSSION: TH-SPC was successfully integrated into rural community-based palliative care, with potential benefits in performance status preservation and health-care resource utilisation.","call-number":"3","container-title":"Journal of Telemedicine and Telecare","DOI":"10.1177/1357633X20966466","ISSN":"1758-1109","issue":"1","journalAbbreviation":"J Telemed Telecare","language":"eng","note":"PMID: 33079611","page":"50-57","source":"4.7","title":"Integrated telehealth-assisted home-based specialist palliative care in rural Australia: A feasibility study","title-short":"Integrated telehealth-assisted home-based specialist palliative care in rural Australia","volume":"29","author":[{"family":"Jiang","given":"Beisi"},{"family":"Bills","given":"Maryann"},{"family":"Poon","given":"Peter"}],"issued":{"date-parts":[["2023",1]]}}}],"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33]</w:t>
            </w:r>
            <w:r>
              <w:rPr>
                <w:rFonts w:ascii="Times New Roman" w:hAnsi="Times New Roman" w:cs="Times New Roman"/>
                <w:sz w:val="20"/>
                <w:szCs w:val="20"/>
              </w:rPr>
              <w:fldChar w:fldCharType="end"/>
            </w:r>
          </w:p>
        </w:tc>
        <w:tc>
          <w:tcPr>
            <w:tcW w:w="0" w:type="auto"/>
            <w:vAlign w:val="center"/>
          </w:tcPr>
          <w:p w14:paraId="1D2D2FC7" w14:textId="0A3B1265"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98E9804" w14:textId="4F242D19"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E6AD089" w14:textId="64ED0B77"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02CECDA6" w14:textId="333CCDDE"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52B3FD6B" w14:textId="6207042F"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5E0DE0D7" w14:textId="122D8DBE"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5778952" w14:textId="06F717D7"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65DBFA3C" w14:textId="341377E6" w:rsidR="00B6260A" w:rsidRPr="00CC465F" w:rsidRDefault="00B6260A" w:rsidP="00B6260A">
            <w:pPr>
              <w:jc w:val="center"/>
              <w:rPr>
                <w:rFonts w:ascii="Times New Roman" w:hAnsi="Times New Roman" w:cs="Times New Roman"/>
                <w:sz w:val="20"/>
                <w:szCs w:val="20"/>
              </w:rPr>
            </w:pPr>
            <w:r w:rsidRPr="00F86341">
              <w:rPr>
                <w:rFonts w:ascii="Times New Roman" w:hAnsi="Times New Roman" w:cs="Times New Roman" w:hint="eastAsia"/>
                <w:sz w:val="20"/>
                <w:szCs w:val="20"/>
              </w:rPr>
              <w:t>No details on data collection/analysis</w:t>
            </w:r>
            <w:r>
              <w:rPr>
                <w:rFonts w:ascii="Times New Roman" w:hAnsi="Times New Roman" w:cs="Times New Roman" w:hint="eastAsia"/>
                <w:sz w:val="20"/>
                <w:szCs w:val="20"/>
              </w:rPr>
              <w:t xml:space="preserve"> and i</w:t>
            </w:r>
            <w:r w:rsidRPr="00F86341">
              <w:rPr>
                <w:rFonts w:ascii="Times New Roman" w:hAnsi="Times New Roman" w:cs="Times New Roman" w:hint="eastAsia"/>
                <w:sz w:val="20"/>
                <w:szCs w:val="20"/>
              </w:rPr>
              <w:t>nsufficient information on controlling confounders</w:t>
            </w:r>
            <w:r>
              <w:rPr>
                <w:rFonts w:ascii="Times New Roman" w:hAnsi="Times New Roman" w:cs="Times New Roman" w:hint="eastAsia"/>
                <w:sz w:val="20"/>
                <w:szCs w:val="20"/>
              </w:rPr>
              <w:t>.</w:t>
            </w:r>
          </w:p>
        </w:tc>
      </w:tr>
      <w:tr w:rsidR="00B6260A" w:rsidRPr="00CC465F" w14:paraId="590FF594" w14:textId="77777777">
        <w:tc>
          <w:tcPr>
            <w:tcW w:w="0" w:type="auto"/>
            <w:vAlign w:val="center"/>
          </w:tcPr>
          <w:p w14:paraId="19FF4498" w14:textId="524B7489" w:rsidR="00B6260A" w:rsidRPr="00F86341" w:rsidRDefault="00B6260A" w:rsidP="00B6260A">
            <w:pPr>
              <w:jc w:val="center"/>
              <w:rPr>
                <w:rFonts w:ascii="Times New Roman" w:hAnsi="Times New Roman" w:cs="Times New Roman"/>
                <w:sz w:val="20"/>
                <w:szCs w:val="20"/>
              </w:rPr>
            </w:pPr>
            <w:r w:rsidRPr="00F86341">
              <w:rPr>
                <w:rFonts w:ascii="Times New Roman" w:hAnsi="Times New Roman" w:cs="Times New Roman" w:hint="eastAsia"/>
                <w:sz w:val="20"/>
                <w:szCs w:val="20"/>
              </w:rPr>
              <w:t>Read Paul</w:t>
            </w:r>
            <w:r>
              <w:rPr>
                <w:rFonts w:ascii="Times New Roman" w:hAnsi="Times New Roman" w:cs="Times New Roman" w:hint="eastAsia"/>
                <w:sz w:val="20"/>
                <w:szCs w:val="20"/>
              </w:rPr>
              <w:t xml:space="preserve"> et al. 2019 </w:t>
            </w:r>
            <w:r>
              <w:rPr>
                <w:rFonts w:ascii="Times New Roman" w:hAnsi="Times New Roman" w:cs="Times New Roman"/>
                <w:sz w:val="20"/>
                <w:szCs w:val="20"/>
              </w:rPr>
              <w:fldChar w:fldCharType="begin"/>
            </w:r>
            <w:r w:rsidR="00542255">
              <w:rPr>
                <w:rFonts w:ascii="Times New Roman" w:hAnsi="Times New Roman" w:cs="Times New Roman"/>
                <w:sz w:val="20"/>
                <w:szCs w:val="20"/>
              </w:rPr>
              <w:instrText xml:space="preserve"> ADDIN ZOTERO_ITEM CSL_CITATION {"citationID":"fdcHDGxu","properties":{"formattedCitation":"\\super [34]\\nosupersub{}","plainCitation":"[34]","noteIndex":0},"citationItems":[{"id":9227,"uris":["http://zotero.org/users/12537916/items/LASVPC5H"],"itemData":{"id":9227,"type":"article-journal","abstract":"Purpose Providing specialized palliative care support to elderly patients in rural areas can be challenging. The purpose of this study was to gain a preliminary understanding of the experience of using mobile web-based videoconferencing (WBVC) for conducting in-home palliative care consults with elderly rural patients with life-limiting illness.\nMethods This was a descriptive, exploratory, proof-of-concept study with a convenience sample of 10 WBVC visits. A palliative care clinical nurse specialist (PC-CNS), in the home with the patient/family and home care nurse (HC-N), used a laptop computer with webcam and speakerphone to connect to a distant palliative care physician consultant (PC-MD) over a secure Internet connection. Data was collected using questionnaires, interviews, and focus groups.\nResults Analysis of qualitative data revealed four themes: communication, logistics, technical issues, and trust. Participants reported they were comfortable discussing concerns by WBVC and felt it was an acceptable and convenient way to address needs. Audiovisual quality was not ideal but was adequate for communication. Use of WBVC improved access and saved time and travel. Fears were expressed about lack of security of information transmitted over the Internet.\nConclusions Using WBVC for in-home palliative care consults could be an acceptable, effective, feasible, and efficient way to provide timely support to elderly rural patients and their families. Having a health care provider in the home during the WBVC is beneficial. WBVC visits have advantages over telephone calls, but limitations compared to in-person visits, suggesting they be an alternative but not replacement for in-person consultations.","call-number":"2","container-title":"Supportive Care in Cancer","DOI":"10.1007/s00520-018-4580-8","ISSN":"0941-4355, 1433-7339","issue":"9","journalAbbreviation":"Support Care Cancer","language":"en","page":"3321-3330","source":"3.1","title":"Web-based videoconferencing for rural palliative care consultation with elderly patients at home","volume":"27","author":[{"family":"Read Paul","given":"Linda"},{"family":"Salmon","given":"Charleen"},{"family":"Sinnarajah","given":"Aynharan"},{"family":"Spice","given":"Ron"}],"issued":{"date-parts":[["2019",9]]}}}],"schema":"https://github.com/citation-style-language/schema/raw/master/csl-citation.json"} </w:instrText>
            </w:r>
            <w:r>
              <w:rPr>
                <w:rFonts w:ascii="Times New Roman" w:hAnsi="Times New Roman" w:cs="Times New Roman"/>
                <w:sz w:val="20"/>
                <w:szCs w:val="20"/>
              </w:rPr>
              <w:fldChar w:fldCharType="separate"/>
            </w:r>
            <w:r w:rsidR="00542255" w:rsidRPr="00542255">
              <w:rPr>
                <w:rFonts w:ascii="Times New Roman" w:hAnsi="Times New Roman" w:cs="Times New Roman"/>
                <w:kern w:val="0"/>
                <w:sz w:val="20"/>
                <w:vertAlign w:val="superscript"/>
              </w:rPr>
              <w:t>[34]</w:t>
            </w:r>
            <w:r>
              <w:rPr>
                <w:rFonts w:ascii="Times New Roman" w:hAnsi="Times New Roman" w:cs="Times New Roman"/>
                <w:sz w:val="20"/>
                <w:szCs w:val="20"/>
              </w:rPr>
              <w:fldChar w:fldCharType="end"/>
            </w:r>
          </w:p>
        </w:tc>
        <w:tc>
          <w:tcPr>
            <w:tcW w:w="0" w:type="auto"/>
            <w:vAlign w:val="center"/>
          </w:tcPr>
          <w:p w14:paraId="70F72E64" w14:textId="464D1D20"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55BBB4DA" w14:textId="659FC3DB"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1D15F939" w14:textId="3DCA73C8"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6F06B401" w14:textId="1B1D412D"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No</w:t>
            </w:r>
          </w:p>
        </w:tc>
        <w:tc>
          <w:tcPr>
            <w:tcW w:w="0" w:type="auto"/>
            <w:vAlign w:val="center"/>
          </w:tcPr>
          <w:p w14:paraId="6F348252" w14:textId="302AACA2"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4C787CA6" w14:textId="67910ABE"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Yes</w:t>
            </w:r>
          </w:p>
        </w:tc>
        <w:tc>
          <w:tcPr>
            <w:tcW w:w="0" w:type="auto"/>
            <w:vAlign w:val="center"/>
          </w:tcPr>
          <w:p w14:paraId="4552C5B2" w14:textId="1EA7DD95" w:rsidR="00B6260A" w:rsidRPr="00CC465F" w:rsidRDefault="00B6260A" w:rsidP="00B6260A">
            <w:pPr>
              <w:jc w:val="center"/>
              <w:rPr>
                <w:rFonts w:ascii="Times New Roman" w:hAnsi="Times New Roman" w:cs="Times New Roman"/>
                <w:sz w:val="20"/>
                <w:szCs w:val="20"/>
              </w:rPr>
            </w:pPr>
            <w:r>
              <w:rPr>
                <w:rFonts w:ascii="Times New Roman" w:hAnsi="Times New Roman" w:cs="Times New Roman" w:hint="eastAsia"/>
                <w:sz w:val="20"/>
                <w:szCs w:val="20"/>
              </w:rPr>
              <w:t>Can</w:t>
            </w:r>
            <w:proofErr w:type="gramStart"/>
            <w:r>
              <w:rPr>
                <w:rFonts w:ascii="Times New Roman" w:hAnsi="Times New Roman" w:cs="Times New Roman" w:hint="eastAsia"/>
                <w:sz w:val="20"/>
                <w:szCs w:val="20"/>
              </w:rPr>
              <w:t>’</w:t>
            </w:r>
            <w:proofErr w:type="gramEnd"/>
            <w:r>
              <w:rPr>
                <w:rFonts w:ascii="Times New Roman" w:hAnsi="Times New Roman" w:cs="Times New Roman" w:hint="eastAsia"/>
                <w:sz w:val="20"/>
                <w:szCs w:val="20"/>
              </w:rPr>
              <w:t>t tell</w:t>
            </w:r>
          </w:p>
        </w:tc>
        <w:tc>
          <w:tcPr>
            <w:tcW w:w="0" w:type="auto"/>
            <w:vAlign w:val="center"/>
          </w:tcPr>
          <w:p w14:paraId="13770BE4" w14:textId="6B30FE74" w:rsidR="00B6260A" w:rsidRPr="00CC465F" w:rsidRDefault="00B6260A" w:rsidP="00B6260A">
            <w:pPr>
              <w:jc w:val="center"/>
              <w:rPr>
                <w:rFonts w:ascii="Times New Roman" w:hAnsi="Times New Roman" w:cs="Times New Roman"/>
                <w:sz w:val="20"/>
                <w:szCs w:val="20"/>
              </w:rPr>
            </w:pPr>
            <w:r w:rsidRPr="00667E0C">
              <w:rPr>
                <w:rFonts w:ascii="Times New Roman" w:hAnsi="Times New Roman" w:cs="Times New Roman" w:hint="eastAsia"/>
                <w:sz w:val="20"/>
                <w:szCs w:val="20"/>
              </w:rPr>
              <w:t>No evidence of integration</w:t>
            </w:r>
            <w:r>
              <w:rPr>
                <w:rFonts w:ascii="Times New Roman" w:hAnsi="Times New Roman" w:cs="Times New Roman" w:hint="eastAsia"/>
                <w:sz w:val="20"/>
                <w:szCs w:val="20"/>
              </w:rPr>
              <w:t>.</w:t>
            </w:r>
          </w:p>
        </w:tc>
      </w:tr>
    </w:tbl>
    <w:p w14:paraId="51326E4B" w14:textId="77777777" w:rsidR="0084155F" w:rsidRDefault="0084155F" w:rsidP="00CC465F">
      <w:pPr>
        <w:rPr>
          <w:rFonts w:ascii="Times New Roman" w:hAnsi="Times New Roman" w:cs="Times New Roman"/>
        </w:rPr>
      </w:pPr>
    </w:p>
    <w:p w14:paraId="5D03E4E9" w14:textId="3039E6C1" w:rsidR="0083216F" w:rsidRDefault="0083216F" w:rsidP="00CC465F">
      <w:pPr>
        <w:rPr>
          <w:rFonts w:ascii="Times New Roman" w:hAnsi="Times New Roman" w:cs="Times New Roman"/>
        </w:rPr>
      </w:pPr>
      <w:r>
        <w:rPr>
          <w:rFonts w:ascii="Times New Roman" w:hAnsi="Times New Roman" w:cs="Times New Roman"/>
        </w:rPr>
        <w:lastRenderedPageBreak/>
        <w:t>R</w:t>
      </w:r>
      <w:r>
        <w:rPr>
          <w:rFonts w:ascii="Times New Roman" w:hAnsi="Times New Roman" w:cs="Times New Roman" w:hint="eastAsia"/>
        </w:rPr>
        <w:t>eferences</w:t>
      </w:r>
    </w:p>
    <w:p w14:paraId="0C0A0DCE" w14:textId="77777777" w:rsidR="00542255" w:rsidRPr="00542255" w:rsidRDefault="0083216F" w:rsidP="00542255">
      <w:pPr>
        <w:pStyle w:val="a5"/>
        <w:rPr>
          <w:rFonts w:ascii="等线" w:eastAsia="等线" w:hAnsi="等线"/>
        </w:rPr>
      </w:pPr>
      <w:r>
        <w:fldChar w:fldCharType="begin"/>
      </w:r>
      <w:r w:rsidR="00F4619B">
        <w:rPr>
          <w:rFonts w:hint="eastAsia"/>
        </w:rPr>
        <w:instrText xml:space="preserve"> ADDIN ZOTERO_BIBL {"uncited":[],"omitted":[],"custom":[]} CSL_BIBLIOGRAPHY </w:instrText>
      </w:r>
      <w:r>
        <w:fldChar w:fldCharType="separate"/>
      </w:r>
      <w:r w:rsidR="00542255" w:rsidRPr="00542255">
        <w:rPr>
          <w:rFonts w:ascii="等线" w:eastAsia="等线" w:hAnsi="等线"/>
        </w:rPr>
        <w:t>[1]</w:t>
      </w:r>
      <w:r w:rsidR="00542255" w:rsidRPr="00542255">
        <w:rPr>
          <w:rFonts w:ascii="等线" w:eastAsia="等线" w:hAnsi="等线"/>
        </w:rPr>
        <w:tab/>
        <w:t>SALEM R, EL ZAKHEM A, GHARAMTI A, 等. Palliative Care via Telemedicine: A Qualitative Study of Caregiver and Provider Perceptions[J/OL]. Journal of Palliative Medicine, 2020, 23(12): 1594-1598. DOI:10.1089/jpm.2020.0002.</w:t>
      </w:r>
    </w:p>
    <w:p w14:paraId="78C0574C" w14:textId="77777777" w:rsidR="00542255" w:rsidRPr="00542255" w:rsidRDefault="00542255" w:rsidP="00542255">
      <w:pPr>
        <w:pStyle w:val="a5"/>
        <w:rPr>
          <w:rFonts w:ascii="等线" w:eastAsia="等线" w:hAnsi="等线"/>
        </w:rPr>
      </w:pPr>
      <w:r w:rsidRPr="00542255">
        <w:rPr>
          <w:rFonts w:ascii="等线" w:eastAsia="等线" w:hAnsi="等线"/>
        </w:rPr>
        <w:t>[2]</w:t>
      </w:r>
      <w:r w:rsidRPr="00542255">
        <w:rPr>
          <w:rFonts w:ascii="等线" w:eastAsia="等线" w:hAnsi="等线"/>
        </w:rPr>
        <w:tab/>
        <w:t xml:space="preserve">FUNDERSKOV K F, BOE DANBJØRG D, JESS M, 等. Telemedicine in </w:t>
      </w:r>
      <w:proofErr w:type="spellStart"/>
      <w:r w:rsidRPr="00542255">
        <w:rPr>
          <w:rFonts w:ascii="等线" w:eastAsia="等线" w:hAnsi="等线"/>
        </w:rPr>
        <w:t>specialised</w:t>
      </w:r>
      <w:proofErr w:type="spellEnd"/>
      <w:r w:rsidRPr="00542255">
        <w:rPr>
          <w:rFonts w:ascii="等线" w:eastAsia="等线" w:hAnsi="等线"/>
        </w:rPr>
        <w:t xml:space="preserve"> palliative care: Healthcare professionals’ and their perspectives on video consultations—A qualitative study[J/OL]. Journal of Clinical Nursing, 2019, 28(21-22): 3966-3976. DOI:10.1111/jocn.15004.</w:t>
      </w:r>
    </w:p>
    <w:p w14:paraId="05E1F90C" w14:textId="77777777" w:rsidR="00542255" w:rsidRPr="00542255" w:rsidRDefault="00542255" w:rsidP="00542255">
      <w:pPr>
        <w:pStyle w:val="a5"/>
        <w:rPr>
          <w:rFonts w:ascii="等线" w:eastAsia="等线" w:hAnsi="等线"/>
        </w:rPr>
      </w:pPr>
      <w:r w:rsidRPr="00542255">
        <w:rPr>
          <w:rFonts w:ascii="等线" w:eastAsia="等线" w:hAnsi="等线"/>
        </w:rPr>
        <w:t>[3]</w:t>
      </w:r>
      <w:r w:rsidRPr="00542255">
        <w:rPr>
          <w:rFonts w:ascii="等线" w:eastAsia="等线" w:hAnsi="等线"/>
        </w:rPr>
        <w:tab/>
        <w:t>FUNDERSKOV K F, RAUNKIÆR M, DANBJØRG D B, 等. Experiences With Video Consultations in Specialized Palliative Home-Care: Qualitative Study of Patient and Relative Perspectives[J/OL]. Journal of Medical Internet Research, 2019, 21(3): e10208. DOI:10.2196/10208.</w:t>
      </w:r>
    </w:p>
    <w:p w14:paraId="491BED58" w14:textId="77777777" w:rsidR="00542255" w:rsidRPr="00542255" w:rsidRDefault="00542255" w:rsidP="00542255">
      <w:pPr>
        <w:pStyle w:val="a5"/>
        <w:rPr>
          <w:rFonts w:ascii="等线" w:eastAsia="等线" w:hAnsi="等线"/>
        </w:rPr>
      </w:pPr>
      <w:r w:rsidRPr="00542255">
        <w:rPr>
          <w:rFonts w:ascii="等线" w:eastAsia="等线" w:hAnsi="等线"/>
        </w:rPr>
        <w:t>[4]</w:t>
      </w:r>
      <w:r w:rsidRPr="00542255">
        <w:rPr>
          <w:rFonts w:ascii="等线" w:eastAsia="等线" w:hAnsi="等线"/>
        </w:rPr>
        <w:tab/>
        <w:t>VINCENT D, PEIXOTO C, QUINN K L, 等. Virtual home-based palliative care during COVID-19: A qualitative exploration of the patient, caregiver, and healthcare provider experience[J/OL]. Palliative Medicine, 2022, 36(9): 1374-1388. DOI:10.1177/02692163221116251.</w:t>
      </w:r>
    </w:p>
    <w:p w14:paraId="4F6D1459" w14:textId="77777777" w:rsidR="00542255" w:rsidRPr="00542255" w:rsidRDefault="00542255" w:rsidP="00542255">
      <w:pPr>
        <w:pStyle w:val="a5"/>
        <w:rPr>
          <w:rFonts w:ascii="等线" w:eastAsia="等线" w:hAnsi="等线"/>
        </w:rPr>
      </w:pPr>
      <w:r w:rsidRPr="00542255">
        <w:rPr>
          <w:rFonts w:ascii="等线" w:eastAsia="等线" w:hAnsi="等线"/>
        </w:rPr>
        <w:t>[5]</w:t>
      </w:r>
      <w:r w:rsidRPr="00542255">
        <w:rPr>
          <w:rFonts w:ascii="等线" w:eastAsia="等线" w:hAnsi="等线"/>
        </w:rPr>
        <w:tab/>
        <w:t>OELSCHLÄGEL L, DIHLE A, CHRISTENSEN V L, 等. Implementing welfare technology in palliative homecare for patients with cancer: a qualitative study of health-care professionals’ experiences[J/OL]. BMC palliative care, 2021, 20(1): 146. DOI:10.1186/s12904-021-00844-w.</w:t>
      </w:r>
    </w:p>
    <w:p w14:paraId="26B269D5" w14:textId="77777777" w:rsidR="00542255" w:rsidRPr="00542255" w:rsidRDefault="00542255" w:rsidP="00542255">
      <w:pPr>
        <w:pStyle w:val="a5"/>
        <w:rPr>
          <w:rFonts w:ascii="等线" w:eastAsia="等线" w:hAnsi="等线"/>
        </w:rPr>
      </w:pPr>
      <w:r w:rsidRPr="00542255">
        <w:rPr>
          <w:rFonts w:ascii="等线" w:eastAsia="等线" w:hAnsi="等线"/>
        </w:rPr>
        <w:t>[6]</w:t>
      </w:r>
      <w:r w:rsidRPr="00542255">
        <w:rPr>
          <w:rFonts w:ascii="等线" w:eastAsia="等线" w:hAnsi="等线"/>
        </w:rPr>
        <w:tab/>
        <w:t>BETHEL C, TOWERS V, CRIST J D, 等. A Guide for Intentional Home Telehealth Assessment: Patient and Caregiver Perceptions[J/OL]. CIN: Computers, Informatics, Nursing, 2021, 39(12): 943-947. DOI:10.1097/CIN.0000000000000779.</w:t>
      </w:r>
    </w:p>
    <w:p w14:paraId="2592DF81" w14:textId="77777777" w:rsidR="00542255" w:rsidRPr="00542255" w:rsidRDefault="00542255" w:rsidP="00542255">
      <w:pPr>
        <w:pStyle w:val="a5"/>
        <w:rPr>
          <w:rFonts w:ascii="等线" w:eastAsia="等线" w:hAnsi="等线"/>
        </w:rPr>
      </w:pPr>
      <w:r w:rsidRPr="00542255">
        <w:rPr>
          <w:rFonts w:ascii="等线" w:eastAsia="等线" w:hAnsi="等线"/>
        </w:rPr>
        <w:t>[7]</w:t>
      </w:r>
      <w:r w:rsidRPr="00542255">
        <w:rPr>
          <w:rFonts w:ascii="等线" w:eastAsia="等线" w:hAnsi="等线"/>
        </w:rPr>
        <w:tab/>
        <w:t>ALIZADEH Z, ROHANI C, RASSOULI M, 等. Challenges of Integrated Home-Based Palliative Care Services for Cancer Patients during the COVID-19 Pandemic: A Qualitative Content Analysis[J/OL]. Home Health Care Management &amp; Practice, 2023, 35(3): 180-189. DOI:10.1177/10848223221134780.</w:t>
      </w:r>
    </w:p>
    <w:p w14:paraId="0E952A83" w14:textId="77777777" w:rsidR="00542255" w:rsidRPr="00542255" w:rsidRDefault="00542255" w:rsidP="00542255">
      <w:pPr>
        <w:pStyle w:val="a5"/>
        <w:rPr>
          <w:rFonts w:ascii="等线" w:eastAsia="等线" w:hAnsi="等线"/>
        </w:rPr>
      </w:pPr>
      <w:r w:rsidRPr="00542255">
        <w:rPr>
          <w:rFonts w:ascii="等线" w:eastAsia="等线" w:hAnsi="等线"/>
        </w:rPr>
        <w:t>[8]</w:t>
      </w:r>
      <w:r w:rsidRPr="00542255">
        <w:rPr>
          <w:rFonts w:ascii="等线" w:eastAsia="等线" w:hAnsi="等线"/>
        </w:rPr>
        <w:tab/>
        <w:t>BAKITAS M A, TOSTESON T D, LI Z, 等. Early Versus Delayed Initiation of Concurrent Palliative Oncology Care: Patient Outcomes in the ENABLE III Randomized Controlled Trial[J/OL]. Journal of Clinical Oncology: Official Journal of the American Society of Clinical Oncology, 2015, 33(13): 1438-1445. DOI:10.1200/JCO.2014.58.6362.</w:t>
      </w:r>
    </w:p>
    <w:p w14:paraId="0B8CA47B" w14:textId="77777777" w:rsidR="00542255" w:rsidRPr="00542255" w:rsidRDefault="00542255" w:rsidP="00542255">
      <w:pPr>
        <w:pStyle w:val="a5"/>
        <w:rPr>
          <w:rFonts w:ascii="等线" w:eastAsia="等线" w:hAnsi="等线"/>
        </w:rPr>
      </w:pPr>
      <w:r w:rsidRPr="00542255">
        <w:rPr>
          <w:rFonts w:ascii="等线" w:eastAsia="等线" w:hAnsi="等线"/>
        </w:rPr>
        <w:t>[9]</w:t>
      </w:r>
      <w:r w:rsidRPr="00542255">
        <w:rPr>
          <w:rFonts w:ascii="等线" w:eastAsia="等线" w:hAnsi="等线"/>
        </w:rPr>
        <w:tab/>
        <w:t xml:space="preserve">DIONNE-ODOM J N, AZUERO A, LYONS K D, 等. Benefits of Early Versus Delayed Palliative Care to Informal Family Caregivers of Patients </w:t>
      </w:r>
      <w:proofErr w:type="gramStart"/>
      <w:r w:rsidRPr="00542255">
        <w:rPr>
          <w:rFonts w:ascii="等线" w:eastAsia="等线" w:hAnsi="等线"/>
        </w:rPr>
        <w:t>With</w:t>
      </w:r>
      <w:proofErr w:type="gramEnd"/>
      <w:r w:rsidRPr="00542255">
        <w:rPr>
          <w:rFonts w:ascii="等线" w:eastAsia="等线" w:hAnsi="等线"/>
        </w:rPr>
        <w:t xml:space="preserve"> Advanced Cancer: Outcomes </w:t>
      </w:r>
      <w:proofErr w:type="gramStart"/>
      <w:r w:rsidRPr="00542255">
        <w:rPr>
          <w:rFonts w:ascii="等线" w:eastAsia="等线" w:hAnsi="等线"/>
        </w:rPr>
        <w:t>From</w:t>
      </w:r>
      <w:proofErr w:type="gramEnd"/>
      <w:r w:rsidRPr="00542255">
        <w:rPr>
          <w:rFonts w:ascii="等线" w:eastAsia="等线" w:hAnsi="等线"/>
        </w:rPr>
        <w:t xml:space="preserve"> the ENABLE III Randomized Controlled Trial[J/OL]. Journal of Clinical Oncology: Official Journal of the American Society of Clinical Oncology, 2015, 33(13): 1446-1452. DOI:10.1200/JCO.2014.58.7824.</w:t>
      </w:r>
    </w:p>
    <w:p w14:paraId="2D8EC1B3" w14:textId="77777777" w:rsidR="00542255" w:rsidRPr="00542255" w:rsidRDefault="00542255" w:rsidP="00542255">
      <w:pPr>
        <w:pStyle w:val="a5"/>
        <w:rPr>
          <w:rFonts w:ascii="等线" w:eastAsia="等线" w:hAnsi="等线"/>
        </w:rPr>
      </w:pPr>
      <w:r w:rsidRPr="00542255">
        <w:rPr>
          <w:rFonts w:ascii="等线" w:eastAsia="等线" w:hAnsi="等线"/>
        </w:rPr>
        <w:t>[10]</w:t>
      </w:r>
      <w:r w:rsidRPr="00542255">
        <w:rPr>
          <w:rFonts w:ascii="等线" w:eastAsia="等线" w:hAnsi="等线"/>
        </w:rPr>
        <w:tab/>
        <w:t xml:space="preserve">BAKITAS M A, DIONNE-ODOM J N, EJEM D B, 等. Effect of an Early Palliative Care Telehealth Intervention vs Usual Care on Patients </w:t>
      </w:r>
      <w:proofErr w:type="gramStart"/>
      <w:r w:rsidRPr="00542255">
        <w:rPr>
          <w:rFonts w:ascii="等线" w:eastAsia="等线" w:hAnsi="等线"/>
        </w:rPr>
        <w:t>With</w:t>
      </w:r>
      <w:proofErr w:type="gramEnd"/>
      <w:r w:rsidRPr="00542255">
        <w:rPr>
          <w:rFonts w:ascii="等线" w:eastAsia="等线" w:hAnsi="等线"/>
        </w:rPr>
        <w:t xml:space="preserve"> Heart Failure: The ENABLE CHF-PC Randomized Clinical Trial[J/OL]. JAMA internal medicine, 2020, 180(9): 1203-1213. DOI:10.1001/jamainternmed.2020.2861.</w:t>
      </w:r>
    </w:p>
    <w:p w14:paraId="58A9C0A6" w14:textId="77777777" w:rsidR="00542255" w:rsidRPr="00542255" w:rsidRDefault="00542255" w:rsidP="00542255">
      <w:pPr>
        <w:pStyle w:val="a5"/>
        <w:rPr>
          <w:rFonts w:ascii="等线" w:eastAsia="等线" w:hAnsi="等线"/>
        </w:rPr>
      </w:pPr>
      <w:r w:rsidRPr="00542255">
        <w:rPr>
          <w:rFonts w:ascii="等线" w:eastAsia="等线" w:hAnsi="等线"/>
        </w:rPr>
        <w:t>[11]</w:t>
      </w:r>
      <w:r w:rsidRPr="00542255">
        <w:rPr>
          <w:rFonts w:ascii="等线" w:eastAsia="等线" w:hAnsi="等线"/>
        </w:rPr>
        <w:tab/>
        <w:t xml:space="preserve">DIONNE-ODOM J N, EJEM D B, WELLS R, 等. Effects of a Telehealth Early Palliative Care Intervention for Family Caregivers of Persons </w:t>
      </w:r>
      <w:proofErr w:type="gramStart"/>
      <w:r w:rsidRPr="00542255">
        <w:rPr>
          <w:rFonts w:ascii="等线" w:eastAsia="等线" w:hAnsi="等线"/>
        </w:rPr>
        <w:t>With</w:t>
      </w:r>
      <w:proofErr w:type="gramEnd"/>
      <w:r w:rsidRPr="00542255">
        <w:rPr>
          <w:rFonts w:ascii="等线" w:eastAsia="等线" w:hAnsi="等线"/>
        </w:rPr>
        <w:t xml:space="preserve"> Advanced Heart Failure: The ENABLE CHF-PC Randomized Clinical Trial[J/OL]. JAMA network open, 2020, 3(4): e202583. DOI:10.1001/jamanetworkopen.2020.2583.</w:t>
      </w:r>
    </w:p>
    <w:p w14:paraId="03508B3B" w14:textId="77777777" w:rsidR="00542255" w:rsidRPr="00542255" w:rsidRDefault="00542255" w:rsidP="00542255">
      <w:pPr>
        <w:pStyle w:val="a5"/>
        <w:rPr>
          <w:rFonts w:ascii="等线" w:eastAsia="等线" w:hAnsi="等线"/>
        </w:rPr>
      </w:pPr>
      <w:r w:rsidRPr="00542255">
        <w:rPr>
          <w:rFonts w:ascii="等线" w:eastAsia="等线" w:hAnsi="等线"/>
        </w:rPr>
        <w:t>[12]</w:t>
      </w:r>
      <w:r w:rsidRPr="00542255">
        <w:rPr>
          <w:rFonts w:ascii="等线" w:eastAsia="等线" w:hAnsi="等线"/>
        </w:rPr>
        <w:tab/>
        <w:t xml:space="preserve">WILKIE D J, YAO Y, EZENWA M O, 等. A Stepped-Wedge Randomized Controlled Trial: Effects of eHealth Interventions for Pain Control Among Adults </w:t>
      </w:r>
      <w:proofErr w:type="gramStart"/>
      <w:r w:rsidRPr="00542255">
        <w:rPr>
          <w:rFonts w:ascii="等线" w:eastAsia="等线" w:hAnsi="等线"/>
        </w:rPr>
        <w:t>With</w:t>
      </w:r>
      <w:proofErr w:type="gramEnd"/>
      <w:r w:rsidRPr="00542255">
        <w:rPr>
          <w:rFonts w:ascii="等线" w:eastAsia="等线" w:hAnsi="等线"/>
        </w:rPr>
        <w:t xml:space="preserve"> Cancer in Hospice[J/OL]. Journal of Pain and Symptom Management, 2020, 59(3): 626-636. </w:t>
      </w:r>
      <w:proofErr w:type="gramStart"/>
      <w:r w:rsidRPr="00542255">
        <w:rPr>
          <w:rFonts w:ascii="等线" w:eastAsia="等线" w:hAnsi="等线"/>
        </w:rPr>
        <w:t>DOI:10.1016/j.jpainsymman</w:t>
      </w:r>
      <w:proofErr w:type="gramEnd"/>
      <w:r w:rsidRPr="00542255">
        <w:rPr>
          <w:rFonts w:ascii="等线" w:eastAsia="等线" w:hAnsi="等线"/>
        </w:rPr>
        <w:t>.2019.10.028.</w:t>
      </w:r>
    </w:p>
    <w:p w14:paraId="43FA11A1" w14:textId="77777777" w:rsidR="00542255" w:rsidRPr="00542255" w:rsidRDefault="00542255" w:rsidP="00542255">
      <w:pPr>
        <w:pStyle w:val="a5"/>
        <w:rPr>
          <w:rFonts w:ascii="等线" w:eastAsia="等线" w:hAnsi="等线"/>
        </w:rPr>
      </w:pPr>
      <w:r w:rsidRPr="00542255">
        <w:rPr>
          <w:rFonts w:ascii="等线" w:eastAsia="等线" w:hAnsi="等线"/>
        </w:rPr>
        <w:t>[13]</w:t>
      </w:r>
      <w:r w:rsidRPr="00542255">
        <w:rPr>
          <w:rFonts w:ascii="等线" w:eastAsia="等线" w:hAnsi="等线"/>
        </w:rPr>
        <w:tab/>
        <w:t>BEKELMAN D B, FESER W, MORGAN B, 等. Nurse and Social Worker Palliative Telecare Team and Quality of Life in Patients With COPD, Heart Failure, or Interstitial Lung Disease[J]. JAMA, 2024, 331(3): 212-223.</w:t>
      </w:r>
    </w:p>
    <w:p w14:paraId="6B8313FF" w14:textId="77777777" w:rsidR="00542255" w:rsidRPr="00542255" w:rsidRDefault="00542255" w:rsidP="00542255">
      <w:pPr>
        <w:pStyle w:val="a5"/>
        <w:rPr>
          <w:rFonts w:ascii="等线" w:eastAsia="等线" w:hAnsi="等线"/>
        </w:rPr>
      </w:pPr>
      <w:r w:rsidRPr="00542255">
        <w:rPr>
          <w:rFonts w:ascii="等线" w:eastAsia="等线" w:hAnsi="等线"/>
        </w:rPr>
        <w:t>[14]</w:t>
      </w:r>
      <w:r w:rsidRPr="00542255">
        <w:rPr>
          <w:rFonts w:ascii="等线" w:eastAsia="等线" w:hAnsi="等线"/>
        </w:rPr>
        <w:tab/>
        <w:t>HOEK P D, SCHERS H J, BRONKHORST E M, 等. The effect of weekly specialist palliative care teleconsultations in patients with advanced cancer –a randomized clinical trial[J/OL]. BMC Medicine, 2017, 15(1): 119. DOI:10.1186/s12916-017-0866-9.</w:t>
      </w:r>
    </w:p>
    <w:p w14:paraId="1EA30B8F" w14:textId="77777777" w:rsidR="00542255" w:rsidRPr="00542255" w:rsidRDefault="00542255" w:rsidP="00542255">
      <w:pPr>
        <w:pStyle w:val="a5"/>
        <w:rPr>
          <w:rFonts w:ascii="等线" w:eastAsia="等线" w:hAnsi="等线"/>
        </w:rPr>
      </w:pPr>
      <w:r w:rsidRPr="00542255">
        <w:rPr>
          <w:rFonts w:ascii="等线" w:eastAsia="等线" w:hAnsi="等线"/>
        </w:rPr>
        <w:t>[15]</w:t>
      </w:r>
      <w:r w:rsidRPr="00542255">
        <w:rPr>
          <w:rFonts w:ascii="等线" w:eastAsia="等线" w:hAnsi="等线"/>
        </w:rPr>
        <w:tab/>
        <w:t xml:space="preserve">DOORENBOS A Z, LEVY W C, CURTIS J R, 等. An Intervention to Enhance Goals-of-Care Communication Between Heart Failure Patients and Heart Failure Providers[J/OL]. Journal of Pain and Symptom </w:t>
      </w:r>
      <w:r w:rsidRPr="00542255">
        <w:rPr>
          <w:rFonts w:ascii="等线" w:eastAsia="等线" w:hAnsi="等线"/>
        </w:rPr>
        <w:lastRenderedPageBreak/>
        <w:t xml:space="preserve">Management, 2016, 52(3): 353-360. </w:t>
      </w:r>
      <w:proofErr w:type="gramStart"/>
      <w:r w:rsidRPr="00542255">
        <w:rPr>
          <w:rFonts w:ascii="等线" w:eastAsia="等线" w:hAnsi="等线"/>
        </w:rPr>
        <w:t>DOI:10.1016/j.jpainsymman</w:t>
      </w:r>
      <w:proofErr w:type="gramEnd"/>
      <w:r w:rsidRPr="00542255">
        <w:rPr>
          <w:rFonts w:ascii="等线" w:eastAsia="等线" w:hAnsi="等线"/>
        </w:rPr>
        <w:t>.2016.03.018.</w:t>
      </w:r>
    </w:p>
    <w:p w14:paraId="6FFF3268" w14:textId="77777777" w:rsidR="00542255" w:rsidRPr="00542255" w:rsidRDefault="00542255" w:rsidP="00542255">
      <w:pPr>
        <w:pStyle w:val="a5"/>
        <w:rPr>
          <w:rFonts w:ascii="等线" w:eastAsia="等线" w:hAnsi="等线"/>
        </w:rPr>
      </w:pPr>
      <w:r w:rsidRPr="00542255">
        <w:rPr>
          <w:rFonts w:ascii="等线" w:eastAsia="等线" w:hAnsi="等线"/>
        </w:rPr>
        <w:t>[16]</w:t>
      </w:r>
      <w:r w:rsidRPr="00542255">
        <w:rPr>
          <w:rFonts w:ascii="等线" w:eastAsia="等线" w:hAnsi="等线"/>
        </w:rPr>
        <w:tab/>
        <w:t>MIRSHAHI A, BAKITAS M, KHOSHAVI M, 等. The impact of an integrated early palliative care telehealth intervention on the quality of life of heart failure patients: a randomized controlled feasibility study[J/OL]. BMC palliative care, 2024, 23(1): 22. DOI:10.1186/s12904-024-01348-z.</w:t>
      </w:r>
    </w:p>
    <w:p w14:paraId="2C3DA83C" w14:textId="77777777" w:rsidR="00542255" w:rsidRPr="00542255" w:rsidRDefault="00542255" w:rsidP="00542255">
      <w:pPr>
        <w:pStyle w:val="a5"/>
        <w:rPr>
          <w:rFonts w:ascii="等线" w:eastAsia="等线" w:hAnsi="等线"/>
        </w:rPr>
      </w:pPr>
      <w:r w:rsidRPr="00542255">
        <w:rPr>
          <w:rFonts w:ascii="等线" w:eastAsia="等线" w:hAnsi="等线"/>
        </w:rPr>
        <w:t>[17]</w:t>
      </w:r>
      <w:r w:rsidRPr="00542255">
        <w:rPr>
          <w:rFonts w:ascii="等线" w:eastAsia="等线" w:hAnsi="等线"/>
        </w:rPr>
        <w:tab/>
        <w:t>SCHMUCKER A M, FLANNERY M, CHO J, 等. Data from emergency medicine palliative care access (</w:t>
      </w:r>
      <w:proofErr w:type="spellStart"/>
      <w:r w:rsidRPr="00542255">
        <w:rPr>
          <w:rFonts w:ascii="等线" w:eastAsia="等线" w:hAnsi="等线"/>
        </w:rPr>
        <w:t>EMPallA</w:t>
      </w:r>
      <w:proofErr w:type="spellEnd"/>
      <w:r w:rsidRPr="00542255">
        <w:rPr>
          <w:rFonts w:ascii="等线" w:eastAsia="等线" w:hAnsi="等线"/>
        </w:rPr>
        <w:t>): a randomized controlled trial comparing the effectiveness of specialty outpatient versus telephonic palliative care of older adults with advanced illness presenting to the emergency department[J/OL]. BMC emergency medicine, 2021, 21(1): 83. DOI:10.1186/s12873-021-00478-4.</w:t>
      </w:r>
    </w:p>
    <w:p w14:paraId="546BC15D" w14:textId="77777777" w:rsidR="00542255" w:rsidRPr="00542255" w:rsidRDefault="00542255" w:rsidP="00542255">
      <w:pPr>
        <w:pStyle w:val="a5"/>
        <w:rPr>
          <w:rFonts w:ascii="等线" w:eastAsia="等线" w:hAnsi="等线"/>
        </w:rPr>
      </w:pPr>
      <w:r w:rsidRPr="00542255">
        <w:rPr>
          <w:rFonts w:ascii="等线" w:eastAsia="等线" w:hAnsi="等线"/>
        </w:rPr>
        <w:t>[18]</w:t>
      </w:r>
      <w:r w:rsidRPr="00542255">
        <w:rPr>
          <w:rFonts w:ascii="等线" w:eastAsia="等线" w:hAnsi="等线"/>
        </w:rPr>
        <w:tab/>
        <w:t>NGUYEN H Q, MCMULLEN C, HAUPT E C, 等. Findings and lessons learnt from early termination of a pragmatic comparative effectiveness trial of video consultations in home-based palliative care[J/OL]. BMJ supportive &amp; palliative care, 2020: bmjspcare-2020-002553. DOI:10.1136/bmjspcare-2020-002553.</w:t>
      </w:r>
    </w:p>
    <w:p w14:paraId="44E5F622" w14:textId="77777777" w:rsidR="00542255" w:rsidRPr="00542255" w:rsidRDefault="00542255" w:rsidP="00542255">
      <w:pPr>
        <w:pStyle w:val="a5"/>
        <w:rPr>
          <w:rFonts w:ascii="等线" w:eastAsia="等线" w:hAnsi="等线"/>
        </w:rPr>
      </w:pPr>
      <w:r w:rsidRPr="00542255">
        <w:rPr>
          <w:rFonts w:ascii="等线" w:eastAsia="等线" w:hAnsi="等线"/>
        </w:rPr>
        <w:t>[19]</w:t>
      </w:r>
      <w:r w:rsidRPr="00542255">
        <w:rPr>
          <w:rFonts w:ascii="等线" w:eastAsia="等线" w:hAnsi="等线"/>
        </w:rPr>
        <w:tab/>
        <w:t>VITACCA M, COMINI L, TABAGLIO E, 等. Tele-Assisted Palliative Homecare for Advanced Chronic Obstructive Pulmonary Disease: A Feasibility Study[J/OL]. Journal of Palliative Medicine, 2019, 22(2): 173-178. DOI:10.1089/jpm.2018.0321.</w:t>
      </w:r>
    </w:p>
    <w:p w14:paraId="45205F07" w14:textId="77777777" w:rsidR="00542255" w:rsidRPr="00542255" w:rsidRDefault="00542255" w:rsidP="00542255">
      <w:pPr>
        <w:pStyle w:val="a5"/>
        <w:rPr>
          <w:rFonts w:ascii="等线" w:eastAsia="等线" w:hAnsi="等线"/>
        </w:rPr>
      </w:pPr>
      <w:r w:rsidRPr="00542255">
        <w:rPr>
          <w:rFonts w:ascii="等线" w:eastAsia="等线" w:hAnsi="等线"/>
        </w:rPr>
        <w:t>[20]</w:t>
      </w:r>
      <w:r w:rsidRPr="00542255">
        <w:rPr>
          <w:rFonts w:ascii="等线" w:eastAsia="等线" w:hAnsi="等线"/>
        </w:rPr>
        <w:tab/>
        <w:t xml:space="preserve">DIONNE-ODOM J N, WILLIAMS G R, WARREN P </w:t>
      </w:r>
      <w:proofErr w:type="spellStart"/>
      <w:r w:rsidRPr="00542255">
        <w:rPr>
          <w:rFonts w:ascii="等线" w:eastAsia="等线" w:hAnsi="等线"/>
        </w:rPr>
        <w:t>P</w:t>
      </w:r>
      <w:proofErr w:type="spellEnd"/>
      <w:r w:rsidRPr="00542255">
        <w:rPr>
          <w:rFonts w:ascii="等线" w:eastAsia="等线" w:hAnsi="等线"/>
        </w:rPr>
        <w:t>, 等. Implementing a Clinic-Based Telehealth Support Service (</w:t>
      </w:r>
      <w:proofErr w:type="spellStart"/>
      <w:r w:rsidRPr="00542255">
        <w:rPr>
          <w:rFonts w:ascii="等线" w:eastAsia="等线" w:hAnsi="等线"/>
        </w:rPr>
        <w:t>FamilyStrong</w:t>
      </w:r>
      <w:proofErr w:type="spellEnd"/>
      <w:r w:rsidRPr="00542255">
        <w:rPr>
          <w:rFonts w:ascii="等线" w:eastAsia="等线" w:hAnsi="等线"/>
        </w:rPr>
        <w:t>) for Family Caregivers of Individuals with Grade IV Brain Tumors[J/OL]. Journal of Palliative Medicine, 2021, 24(3): 347-353. DOI:10.1089/jpm.2020.0178.</w:t>
      </w:r>
    </w:p>
    <w:p w14:paraId="05EA5FDF" w14:textId="77777777" w:rsidR="00542255" w:rsidRPr="00542255" w:rsidRDefault="00542255" w:rsidP="00542255">
      <w:pPr>
        <w:pStyle w:val="a5"/>
        <w:rPr>
          <w:rFonts w:ascii="等线" w:eastAsia="等线" w:hAnsi="等线"/>
        </w:rPr>
      </w:pPr>
      <w:r w:rsidRPr="00542255">
        <w:rPr>
          <w:rFonts w:ascii="等线" w:eastAsia="等线" w:hAnsi="等线"/>
        </w:rPr>
        <w:t>[21]</w:t>
      </w:r>
      <w:r w:rsidRPr="00542255">
        <w:rPr>
          <w:rFonts w:ascii="等线" w:eastAsia="等线" w:hAnsi="等线"/>
        </w:rPr>
        <w:tab/>
        <w:t>VALENTI V, ROSSI R, SCARPI E, 等. Nurse-led telephone follow-up for early palliative care patients with advanced cancer[J/OL]. Journal of Clinical Nursing, 2023, 32(11-12): 2846-2853. DOI:10.1111/jocn.16403.</w:t>
      </w:r>
    </w:p>
    <w:p w14:paraId="0B6C96B4" w14:textId="77777777" w:rsidR="00542255" w:rsidRPr="00542255" w:rsidRDefault="00542255" w:rsidP="00542255">
      <w:pPr>
        <w:pStyle w:val="a5"/>
        <w:rPr>
          <w:rFonts w:ascii="等线" w:eastAsia="等线" w:hAnsi="等线"/>
        </w:rPr>
      </w:pPr>
      <w:r w:rsidRPr="00542255">
        <w:rPr>
          <w:rFonts w:ascii="等线" w:eastAsia="等线" w:hAnsi="等线"/>
        </w:rPr>
        <w:t>[22]</w:t>
      </w:r>
      <w:r w:rsidRPr="00542255">
        <w:rPr>
          <w:rFonts w:ascii="等线" w:eastAsia="等线" w:hAnsi="等线"/>
        </w:rPr>
        <w:tab/>
        <w:t xml:space="preserve">SCHOPPEE T M, DYAL B W, SCARTON L, 等. Patients and Caregivers Rate the </w:t>
      </w:r>
      <w:proofErr w:type="spellStart"/>
      <w:r w:rsidRPr="00542255">
        <w:rPr>
          <w:rFonts w:ascii="等线" w:eastAsia="等线" w:hAnsi="等线"/>
        </w:rPr>
        <w:t>PAINReportIt</w:t>
      </w:r>
      <w:proofErr w:type="spellEnd"/>
      <w:r w:rsidRPr="00542255">
        <w:rPr>
          <w:rFonts w:ascii="等线" w:eastAsia="等线" w:hAnsi="等线"/>
        </w:rPr>
        <w:t xml:space="preserve"> Wireless Internet-Enabled Tablet as a Method for Reporting Pain During End-of-Life Cancer Care[J/OL]. Cancer Nursing, 2020, 43(5): 419-424. DOI:10.1097/NCC.0000000000000743.</w:t>
      </w:r>
    </w:p>
    <w:p w14:paraId="5FDE1CB4" w14:textId="77777777" w:rsidR="00542255" w:rsidRPr="00542255" w:rsidRDefault="00542255" w:rsidP="00542255">
      <w:pPr>
        <w:pStyle w:val="a5"/>
        <w:rPr>
          <w:rFonts w:ascii="等线" w:eastAsia="等线" w:hAnsi="等线"/>
        </w:rPr>
      </w:pPr>
      <w:r w:rsidRPr="00542255">
        <w:rPr>
          <w:rFonts w:ascii="等线" w:eastAsia="等线" w:hAnsi="等线"/>
        </w:rPr>
        <w:t>[23]</w:t>
      </w:r>
      <w:r w:rsidRPr="00542255">
        <w:rPr>
          <w:rFonts w:ascii="等线" w:eastAsia="等线" w:hAnsi="等线"/>
        </w:rPr>
        <w:tab/>
        <w:t xml:space="preserve">BALASUBRAMANIAN S, BIJI M S, RANJITH M K, 等. Patient satisfaction in </w:t>
      </w:r>
      <w:proofErr w:type="gramStart"/>
      <w:r w:rsidRPr="00542255">
        <w:rPr>
          <w:rFonts w:ascii="等线" w:eastAsia="等线" w:hAnsi="等线"/>
        </w:rPr>
        <w:t>Home</w:t>
      </w:r>
      <w:proofErr w:type="gramEnd"/>
      <w:r w:rsidRPr="00542255">
        <w:rPr>
          <w:rFonts w:ascii="等线" w:eastAsia="等线" w:hAnsi="等线"/>
        </w:rPr>
        <w:t xml:space="preserve"> care services through e-Palliative Care -An experience of tertiary cancer </w:t>
      </w:r>
      <w:proofErr w:type="spellStart"/>
      <w:r w:rsidRPr="00542255">
        <w:rPr>
          <w:rFonts w:ascii="等线" w:eastAsia="等线" w:hAnsi="等线"/>
        </w:rPr>
        <w:t>centre</w:t>
      </w:r>
      <w:proofErr w:type="spellEnd"/>
      <w:r w:rsidRPr="00542255">
        <w:rPr>
          <w:rFonts w:ascii="等线" w:eastAsia="等线" w:hAnsi="等线"/>
        </w:rPr>
        <w:t xml:space="preserve"> from Kerala[J/OL]. Indian Journal of Palliative Care, 2022, 28(3): 250-255. DOI:10.25259/IJPC_36_2021.</w:t>
      </w:r>
    </w:p>
    <w:p w14:paraId="670010C3" w14:textId="77777777" w:rsidR="00542255" w:rsidRPr="00542255" w:rsidRDefault="00542255" w:rsidP="00542255">
      <w:pPr>
        <w:pStyle w:val="a5"/>
        <w:rPr>
          <w:rFonts w:ascii="等线" w:eastAsia="等线" w:hAnsi="等线"/>
        </w:rPr>
      </w:pPr>
      <w:r w:rsidRPr="00542255">
        <w:rPr>
          <w:rFonts w:ascii="等线" w:eastAsia="等线" w:hAnsi="等线"/>
        </w:rPr>
        <w:t>[24]</w:t>
      </w:r>
      <w:r w:rsidRPr="00542255">
        <w:rPr>
          <w:rFonts w:ascii="等线" w:eastAsia="等线" w:hAnsi="等线"/>
        </w:rPr>
        <w:tab/>
        <w:t>EVERING R M H, POSTEL M G, VAN OS-MEDENDORP H, 等. Intention of healthcare providers to use video-communication in terminal care: a cross-sectional study[J/OL]. BMC palliative care, 2022, 21(1): 213. DOI:10.1186/s12904-022-01100-5.</w:t>
      </w:r>
    </w:p>
    <w:p w14:paraId="088FEDD9" w14:textId="77777777" w:rsidR="00542255" w:rsidRPr="00542255" w:rsidRDefault="00542255" w:rsidP="00542255">
      <w:pPr>
        <w:pStyle w:val="a5"/>
        <w:rPr>
          <w:rFonts w:ascii="等线" w:eastAsia="等线" w:hAnsi="等线"/>
        </w:rPr>
      </w:pPr>
      <w:r w:rsidRPr="00542255">
        <w:rPr>
          <w:rFonts w:ascii="等线" w:eastAsia="等线" w:hAnsi="等线"/>
        </w:rPr>
        <w:t>[25]</w:t>
      </w:r>
      <w:r w:rsidRPr="00542255">
        <w:rPr>
          <w:rFonts w:ascii="等线" w:eastAsia="等线" w:hAnsi="等线"/>
        </w:rPr>
        <w:tab/>
        <w:t>GUO J, DAI Y, GONG Y, 等. Exploring the telehealth readiness and its related factors among palliative care specialist nurses: a cross-sectional study in China[J/OL]. BMC palliative care, 2023, 22(1): 82. DOI:10.1186/s12904-023-01209-1.</w:t>
      </w:r>
    </w:p>
    <w:p w14:paraId="14A44B9E" w14:textId="77777777" w:rsidR="00542255" w:rsidRPr="00542255" w:rsidRDefault="00542255" w:rsidP="00542255">
      <w:pPr>
        <w:pStyle w:val="a5"/>
        <w:rPr>
          <w:rFonts w:ascii="等线" w:eastAsia="等线" w:hAnsi="等线"/>
        </w:rPr>
      </w:pPr>
      <w:r w:rsidRPr="00542255">
        <w:rPr>
          <w:rFonts w:ascii="等线" w:eastAsia="等线" w:hAnsi="等线"/>
        </w:rPr>
        <w:t>[26]</w:t>
      </w:r>
      <w:r w:rsidRPr="00542255">
        <w:rPr>
          <w:rFonts w:ascii="等线" w:eastAsia="等线" w:hAnsi="等线"/>
        </w:rPr>
        <w:tab/>
        <w:t>EBNETER A S, MAESSEN M, SAUTER T C, 等. Perceptions and needs of an outpatient palliative care team regarding digital care conferences in palliative care: a mixed-method online survey[J/OL]. Swiss Medical Weekly, 2024, 154(1): 3487. DOI:10.57187/s.3487.</w:t>
      </w:r>
    </w:p>
    <w:p w14:paraId="7DF59F32" w14:textId="77777777" w:rsidR="00542255" w:rsidRPr="00542255" w:rsidRDefault="00542255" w:rsidP="00542255">
      <w:pPr>
        <w:pStyle w:val="a5"/>
        <w:rPr>
          <w:rFonts w:ascii="等线" w:eastAsia="等线" w:hAnsi="等线"/>
        </w:rPr>
      </w:pPr>
      <w:r w:rsidRPr="00542255">
        <w:rPr>
          <w:rFonts w:ascii="等线" w:eastAsia="等线" w:hAnsi="等线"/>
        </w:rPr>
        <w:t>[27]</w:t>
      </w:r>
      <w:r w:rsidRPr="00542255">
        <w:rPr>
          <w:rFonts w:ascii="等线" w:eastAsia="等线" w:hAnsi="等线"/>
        </w:rPr>
        <w:tab/>
        <w:t>MIDDLETON-GREEN L, GADOUD A, NORRIS B, 等. “A Friend in the Corner”: supporting people at home in the last year of life via telephone and video consultation-an evaluation[J/OL]. BMJ supportive &amp; palliative care, 2016, 9(4): e26. DOI:10.1136/bmjspcare-2015-001016.</w:t>
      </w:r>
    </w:p>
    <w:p w14:paraId="52E94736" w14:textId="77777777" w:rsidR="00542255" w:rsidRPr="00542255" w:rsidRDefault="00542255" w:rsidP="00542255">
      <w:pPr>
        <w:pStyle w:val="a5"/>
        <w:rPr>
          <w:rFonts w:ascii="等线" w:eastAsia="等线" w:hAnsi="等线"/>
        </w:rPr>
      </w:pPr>
      <w:r w:rsidRPr="00542255">
        <w:rPr>
          <w:rFonts w:ascii="等线" w:eastAsia="等线" w:hAnsi="等线"/>
        </w:rPr>
        <w:t>[28]</w:t>
      </w:r>
      <w:r w:rsidRPr="00542255">
        <w:rPr>
          <w:rFonts w:ascii="等线" w:eastAsia="等线" w:hAnsi="等线"/>
        </w:rPr>
        <w:tab/>
        <w:t xml:space="preserve">DE VEER A J E, SLEV V N, PASMAN H R, 等. Assessment of a Structured Self-Management Support Intervention by Nurses for Patients </w:t>
      </w:r>
      <w:proofErr w:type="gramStart"/>
      <w:r w:rsidRPr="00542255">
        <w:rPr>
          <w:rFonts w:ascii="等线" w:eastAsia="等线" w:hAnsi="等线"/>
        </w:rPr>
        <w:t>With</w:t>
      </w:r>
      <w:proofErr w:type="gramEnd"/>
      <w:r w:rsidRPr="00542255">
        <w:rPr>
          <w:rFonts w:ascii="等线" w:eastAsia="等线" w:hAnsi="等线"/>
        </w:rPr>
        <w:t xml:space="preserve"> Incurable Cancer[J/OL]. Oncology Nursing Forum, 2020, 47(3): 305-317. </w:t>
      </w:r>
      <w:proofErr w:type="gramStart"/>
      <w:r w:rsidRPr="00542255">
        <w:rPr>
          <w:rFonts w:ascii="等线" w:eastAsia="等线" w:hAnsi="等线"/>
        </w:rPr>
        <w:t>DOI:10.1188/20.ONF</w:t>
      </w:r>
      <w:proofErr w:type="gramEnd"/>
      <w:r w:rsidRPr="00542255">
        <w:rPr>
          <w:rFonts w:ascii="等线" w:eastAsia="等线" w:hAnsi="等线"/>
        </w:rPr>
        <w:t>.305-317.</w:t>
      </w:r>
    </w:p>
    <w:p w14:paraId="5A5DBACE" w14:textId="77777777" w:rsidR="00542255" w:rsidRPr="00542255" w:rsidRDefault="00542255" w:rsidP="00542255">
      <w:pPr>
        <w:pStyle w:val="a5"/>
        <w:rPr>
          <w:rFonts w:ascii="等线" w:eastAsia="等线" w:hAnsi="等线"/>
        </w:rPr>
      </w:pPr>
      <w:r w:rsidRPr="00542255">
        <w:rPr>
          <w:rFonts w:ascii="等线" w:eastAsia="等线" w:hAnsi="等线"/>
        </w:rPr>
        <w:t>[29]</w:t>
      </w:r>
      <w:r w:rsidRPr="00542255">
        <w:rPr>
          <w:rFonts w:ascii="等线" w:eastAsia="等线" w:hAnsi="等线"/>
        </w:rPr>
        <w:tab/>
        <w:t>OSUJI T A, MACIAS M, MCMULLEN C, 等. Clinician Perspectives on Implementing Video Visits in Home-Based Palliative Care[J/OL]. Palliative Medicine Reports, 2020, 1(1): 221-226. DOI:10.1089/pmr.2020.0074.</w:t>
      </w:r>
    </w:p>
    <w:p w14:paraId="58D46905" w14:textId="77777777" w:rsidR="00542255" w:rsidRPr="00542255" w:rsidRDefault="00542255" w:rsidP="00542255">
      <w:pPr>
        <w:pStyle w:val="a5"/>
        <w:rPr>
          <w:rFonts w:ascii="等线" w:eastAsia="等线" w:hAnsi="等线"/>
        </w:rPr>
      </w:pPr>
      <w:r w:rsidRPr="00542255">
        <w:rPr>
          <w:rFonts w:ascii="等线" w:eastAsia="等线" w:hAnsi="等线"/>
        </w:rPr>
        <w:t>[30]</w:t>
      </w:r>
      <w:r w:rsidRPr="00542255">
        <w:rPr>
          <w:rFonts w:ascii="等线" w:eastAsia="等线" w:hAnsi="等线"/>
        </w:rPr>
        <w:tab/>
        <w:t xml:space="preserve">CAMERON P. Hospice Staff Comfort with </w:t>
      </w:r>
      <w:proofErr w:type="spellStart"/>
      <w:r w:rsidRPr="00542255">
        <w:rPr>
          <w:rFonts w:ascii="等线" w:eastAsia="等线" w:hAnsi="等线"/>
        </w:rPr>
        <w:t>Telehospice</w:t>
      </w:r>
      <w:proofErr w:type="spellEnd"/>
      <w:r w:rsidRPr="00542255">
        <w:rPr>
          <w:rFonts w:ascii="等线" w:eastAsia="等线" w:hAnsi="等线"/>
        </w:rPr>
        <w:t>[J/OL]. Home Healthcare Now, 2021, 39(6): 344-350. DOI:10.1097/NHH.0000000000001019.</w:t>
      </w:r>
    </w:p>
    <w:p w14:paraId="67CDCC24" w14:textId="77777777" w:rsidR="00542255" w:rsidRPr="00542255" w:rsidRDefault="00542255" w:rsidP="00542255">
      <w:pPr>
        <w:pStyle w:val="a5"/>
        <w:rPr>
          <w:rFonts w:ascii="等线" w:eastAsia="等线" w:hAnsi="等线"/>
        </w:rPr>
      </w:pPr>
      <w:r w:rsidRPr="00542255">
        <w:rPr>
          <w:rFonts w:ascii="等线" w:eastAsia="等线" w:hAnsi="等线"/>
        </w:rPr>
        <w:t>[31]</w:t>
      </w:r>
      <w:r w:rsidRPr="00542255">
        <w:rPr>
          <w:rFonts w:ascii="等线" w:eastAsia="等线" w:hAnsi="等线"/>
        </w:rPr>
        <w:tab/>
        <w:t xml:space="preserve">IYER A S, WELLS R D, DIONNE-ODOM J N, 等. Project EPIC (Early Palliative Care In COPD): A Formative and Summative Evaluation of the EPIC Telehealth Intervention[J/OL]. Journal of Pain and Symptom Management, </w:t>
      </w:r>
      <w:r w:rsidRPr="00542255">
        <w:rPr>
          <w:rFonts w:ascii="等线" w:eastAsia="等线" w:hAnsi="等线"/>
        </w:rPr>
        <w:lastRenderedPageBreak/>
        <w:t xml:space="preserve">2023, 65(4): 335-347.e3. </w:t>
      </w:r>
      <w:proofErr w:type="gramStart"/>
      <w:r w:rsidRPr="00542255">
        <w:rPr>
          <w:rFonts w:ascii="等线" w:eastAsia="等线" w:hAnsi="等线"/>
        </w:rPr>
        <w:t>DOI:10.1016/j.jpainsymman</w:t>
      </w:r>
      <w:proofErr w:type="gramEnd"/>
      <w:r w:rsidRPr="00542255">
        <w:rPr>
          <w:rFonts w:ascii="等线" w:eastAsia="等线" w:hAnsi="等线"/>
        </w:rPr>
        <w:t>.2022.11.024.</w:t>
      </w:r>
    </w:p>
    <w:p w14:paraId="5D1D6D6C" w14:textId="77777777" w:rsidR="00542255" w:rsidRPr="00542255" w:rsidRDefault="00542255" w:rsidP="00542255">
      <w:pPr>
        <w:pStyle w:val="a5"/>
        <w:rPr>
          <w:rFonts w:ascii="等线" w:eastAsia="等线" w:hAnsi="等线"/>
        </w:rPr>
      </w:pPr>
      <w:r w:rsidRPr="00542255">
        <w:rPr>
          <w:rFonts w:ascii="等线" w:eastAsia="等线" w:hAnsi="等线"/>
        </w:rPr>
        <w:t>[32]</w:t>
      </w:r>
      <w:r w:rsidRPr="00542255">
        <w:rPr>
          <w:rFonts w:ascii="等线" w:eastAsia="等线" w:hAnsi="等线"/>
        </w:rPr>
        <w:tab/>
        <w:t>BHARGAVA R, KEATING B, ISENBERG S R, 等. RELIEF: A Digital Health Tool for the Remote Self-Reporting of Symptoms in Patients with Cancer to Address Palliative Care Needs and Minimize Emergency Department Visits[J/OL]. Current Oncology (Toronto, Ont.), 2021, 28(6): 4273-4280. DOI:10.3390/curroncol28060363.</w:t>
      </w:r>
    </w:p>
    <w:p w14:paraId="4CFBBB19" w14:textId="77777777" w:rsidR="00542255" w:rsidRPr="00542255" w:rsidRDefault="00542255" w:rsidP="00542255">
      <w:pPr>
        <w:pStyle w:val="a5"/>
        <w:rPr>
          <w:rFonts w:ascii="等线" w:eastAsia="等线" w:hAnsi="等线"/>
        </w:rPr>
      </w:pPr>
      <w:r w:rsidRPr="00542255">
        <w:rPr>
          <w:rFonts w:ascii="等线" w:eastAsia="等线" w:hAnsi="等线"/>
        </w:rPr>
        <w:t>[33]</w:t>
      </w:r>
      <w:r w:rsidRPr="00542255">
        <w:rPr>
          <w:rFonts w:ascii="等线" w:eastAsia="等线" w:hAnsi="等线"/>
        </w:rPr>
        <w:tab/>
        <w:t>JIANG B, BILLS M, POON P. Integrated telehealth-assisted home-based specialist palliative care in rural Australia: A feasibility study[J/OL]. Journal of Telemedicine and Telecare, 2023, 29(1): 50-57. DOI:10.1177/1357633X20966466.</w:t>
      </w:r>
    </w:p>
    <w:p w14:paraId="70459960" w14:textId="77777777" w:rsidR="00542255" w:rsidRPr="00542255" w:rsidRDefault="00542255" w:rsidP="00542255">
      <w:pPr>
        <w:pStyle w:val="a5"/>
        <w:rPr>
          <w:rFonts w:ascii="等线" w:eastAsia="等线" w:hAnsi="等线"/>
        </w:rPr>
      </w:pPr>
      <w:r w:rsidRPr="00542255">
        <w:rPr>
          <w:rFonts w:ascii="等线" w:eastAsia="等线" w:hAnsi="等线"/>
        </w:rPr>
        <w:t>[34]</w:t>
      </w:r>
      <w:r w:rsidRPr="00542255">
        <w:rPr>
          <w:rFonts w:ascii="等线" w:eastAsia="等线" w:hAnsi="等线"/>
        </w:rPr>
        <w:tab/>
        <w:t>READ PAUL L, SALMON C, SINNARAJAH A, 等. Web-based videoconferencing for rural palliative care consultation with elderly patients at home[J/OL]. Supportive Care in Cancer, 2019, 27(9): 3321-3330. DOI:10.1007/s00520-018-4580-8.</w:t>
      </w:r>
    </w:p>
    <w:p w14:paraId="06EFCA25" w14:textId="71B52252" w:rsidR="0083216F" w:rsidRPr="00CC465F" w:rsidRDefault="0083216F" w:rsidP="00CC465F">
      <w:pPr>
        <w:rPr>
          <w:rFonts w:ascii="Times New Roman" w:hAnsi="Times New Roman" w:cs="Times New Roman"/>
        </w:rPr>
      </w:pPr>
      <w:r>
        <w:rPr>
          <w:rFonts w:ascii="Times New Roman" w:hAnsi="Times New Roman" w:cs="Times New Roman"/>
        </w:rPr>
        <w:fldChar w:fldCharType="end"/>
      </w:r>
    </w:p>
    <w:sectPr w:rsidR="0083216F" w:rsidRPr="00CC465F" w:rsidSect="00EF7A03">
      <w:pgSz w:w="11906" w:h="16838"/>
      <w:pgMar w:top="1134" w:right="567" w:bottom="1134"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EA11B" w14:textId="77777777" w:rsidR="00857D59" w:rsidRDefault="00857D59" w:rsidP="00DA2209">
      <w:pPr>
        <w:spacing w:after="0" w:line="240" w:lineRule="auto"/>
        <w:rPr>
          <w:rFonts w:hint="eastAsia"/>
        </w:rPr>
      </w:pPr>
      <w:r>
        <w:separator/>
      </w:r>
    </w:p>
  </w:endnote>
  <w:endnote w:type="continuationSeparator" w:id="0">
    <w:p w14:paraId="5CA8A51F" w14:textId="77777777" w:rsidR="00857D59" w:rsidRDefault="00857D59" w:rsidP="00DA220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F17C4" w14:textId="77777777" w:rsidR="00857D59" w:rsidRDefault="00857D59" w:rsidP="00DA2209">
      <w:pPr>
        <w:spacing w:after="0" w:line="240" w:lineRule="auto"/>
        <w:rPr>
          <w:rFonts w:hint="eastAsia"/>
        </w:rPr>
      </w:pPr>
      <w:r>
        <w:separator/>
      </w:r>
    </w:p>
  </w:footnote>
  <w:footnote w:type="continuationSeparator" w:id="0">
    <w:p w14:paraId="7040F304" w14:textId="77777777" w:rsidR="00857D59" w:rsidRDefault="00857D59" w:rsidP="00DA2209">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16E6E"/>
    <w:multiLevelType w:val="hybridMultilevel"/>
    <w:tmpl w:val="4F7CA48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10652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0DD"/>
    <w:rsid w:val="0005309D"/>
    <w:rsid w:val="000A6BA6"/>
    <w:rsid w:val="000B70C3"/>
    <w:rsid w:val="00100C8B"/>
    <w:rsid w:val="001115CE"/>
    <w:rsid w:val="0018069C"/>
    <w:rsid w:val="002123C6"/>
    <w:rsid w:val="00275948"/>
    <w:rsid w:val="00341621"/>
    <w:rsid w:val="00415A88"/>
    <w:rsid w:val="004535B3"/>
    <w:rsid w:val="004850A1"/>
    <w:rsid w:val="005000E1"/>
    <w:rsid w:val="005018BA"/>
    <w:rsid w:val="00513E64"/>
    <w:rsid w:val="00542255"/>
    <w:rsid w:val="005D371B"/>
    <w:rsid w:val="00607329"/>
    <w:rsid w:val="006510C0"/>
    <w:rsid w:val="006570C0"/>
    <w:rsid w:val="00667E0C"/>
    <w:rsid w:val="006D364C"/>
    <w:rsid w:val="0071649D"/>
    <w:rsid w:val="007340DD"/>
    <w:rsid w:val="0083216F"/>
    <w:rsid w:val="0084155F"/>
    <w:rsid w:val="00857D59"/>
    <w:rsid w:val="00877F38"/>
    <w:rsid w:val="008830F6"/>
    <w:rsid w:val="008C6378"/>
    <w:rsid w:val="009468DC"/>
    <w:rsid w:val="00961518"/>
    <w:rsid w:val="009D4EEE"/>
    <w:rsid w:val="009E2306"/>
    <w:rsid w:val="00A3520C"/>
    <w:rsid w:val="00A93F45"/>
    <w:rsid w:val="00B6260A"/>
    <w:rsid w:val="00B811BF"/>
    <w:rsid w:val="00CC465F"/>
    <w:rsid w:val="00D21981"/>
    <w:rsid w:val="00DA2209"/>
    <w:rsid w:val="00DD33E1"/>
    <w:rsid w:val="00DE23D1"/>
    <w:rsid w:val="00E12F59"/>
    <w:rsid w:val="00EB30DD"/>
    <w:rsid w:val="00ED12A9"/>
    <w:rsid w:val="00EF7A03"/>
    <w:rsid w:val="00F4619B"/>
    <w:rsid w:val="00F863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B8B69F"/>
  <w15:chartTrackingRefBased/>
  <w15:docId w15:val="{56ED1B60-4766-4F7C-B314-799644E3C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83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830F6"/>
    <w:pPr>
      <w:ind w:firstLineChars="200" w:firstLine="420"/>
    </w:pPr>
  </w:style>
  <w:style w:type="paragraph" w:styleId="a5">
    <w:name w:val="Bibliography"/>
    <w:basedOn w:val="a"/>
    <w:next w:val="a"/>
    <w:uiPriority w:val="37"/>
    <w:unhideWhenUsed/>
    <w:rsid w:val="0083216F"/>
    <w:pPr>
      <w:tabs>
        <w:tab w:val="left" w:pos="504"/>
      </w:tabs>
      <w:spacing w:after="0" w:line="240" w:lineRule="auto"/>
      <w:ind w:left="504" w:hanging="504"/>
    </w:pPr>
  </w:style>
  <w:style w:type="paragraph" w:styleId="a6">
    <w:name w:val="header"/>
    <w:basedOn w:val="a"/>
    <w:link w:val="a7"/>
    <w:uiPriority w:val="99"/>
    <w:unhideWhenUsed/>
    <w:rsid w:val="00DA2209"/>
    <w:pP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DA2209"/>
    <w:rPr>
      <w:sz w:val="18"/>
      <w:szCs w:val="18"/>
    </w:rPr>
  </w:style>
  <w:style w:type="paragraph" w:styleId="a8">
    <w:name w:val="footer"/>
    <w:basedOn w:val="a"/>
    <w:link w:val="a9"/>
    <w:uiPriority w:val="99"/>
    <w:unhideWhenUsed/>
    <w:rsid w:val="00DA2209"/>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DA22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9</TotalTime>
  <Pages>9</Pages>
  <Words>18702</Words>
  <Characters>106605</Characters>
  <Application>Microsoft Office Word</Application>
  <DocSecurity>0</DocSecurity>
  <Lines>888</Lines>
  <Paragraphs>250</Paragraphs>
  <ScaleCrop>false</ScaleCrop>
  <Company/>
  <LinksUpToDate>false</LinksUpToDate>
  <CharactersWithSpaces>12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MA</dc:creator>
  <cp:keywords/>
  <dc:description/>
  <cp:lastModifiedBy>Cong MA</cp:lastModifiedBy>
  <cp:revision>1</cp:revision>
  <dcterms:created xsi:type="dcterms:W3CDTF">2025-04-03T14:40:00Z</dcterms:created>
  <dcterms:modified xsi:type="dcterms:W3CDTF">2025-04-08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YTo5s0S"/&gt;&lt;style id="http://www.zotero.org/styles/china-national-standard-gb-t-7714-2015-numeric" hasBibliography="1" bibliographyStyleHasBeenSet="1"/&gt;&lt;prefs&gt;&lt;pref name="fieldType" value="Field"</vt:lpwstr>
  </property>
  <property fmtid="{D5CDD505-2E9C-101B-9397-08002B2CF9AE}" pid="3" name="ZOTERO_PREF_2">
    <vt:lpwstr>/&gt;&lt;/prefs&gt;&lt;/data&gt;</vt:lpwstr>
  </property>
</Properties>
</file>